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85B6F3" w14:textId="2D36927A" w:rsidR="000937CB" w:rsidRPr="000311A6" w:rsidRDefault="000937CB" w:rsidP="000937CB">
      <w:pPr>
        <w:rPr>
          <w:rFonts w:ascii="Times New Roman" w:hAnsi="Times New Roman" w:cs="Times New Roman"/>
          <w:b/>
          <w:sz w:val="32"/>
          <w:szCs w:val="32"/>
        </w:rPr>
      </w:pPr>
      <w:r w:rsidRPr="000311A6">
        <w:rPr>
          <w:rFonts w:ascii="Times New Roman" w:hAnsi="Times New Roman" w:cs="Times New Roman"/>
          <w:b/>
          <w:sz w:val="32"/>
          <w:szCs w:val="32"/>
        </w:rPr>
        <w:t xml:space="preserve">Hemoglobin, </w:t>
      </w:r>
      <w:r w:rsidRPr="002F0C18">
        <w:rPr>
          <w:rFonts w:ascii="Symbol" w:hAnsi="Symbol" w:cs="Times New Roman"/>
          <w:b/>
          <w:sz w:val="32"/>
          <w:szCs w:val="32"/>
        </w:rPr>
        <w:t></w:t>
      </w:r>
      <w:r w:rsidRPr="000311A6">
        <w:rPr>
          <w:rFonts w:ascii="Times New Roman" w:hAnsi="Times New Roman" w:cs="Times New Roman"/>
          <w:b/>
          <w:sz w:val="32"/>
          <w:szCs w:val="32"/>
        </w:rPr>
        <w:t>-syn</w:t>
      </w:r>
      <w:r w:rsidR="002F0C18">
        <w:rPr>
          <w:rFonts w:ascii="Times New Roman" w:hAnsi="Times New Roman" w:cs="Times New Roman"/>
          <w:b/>
          <w:sz w:val="32"/>
          <w:szCs w:val="32"/>
        </w:rPr>
        <w:t xml:space="preserve">, </w:t>
      </w:r>
      <w:r w:rsidRPr="000311A6">
        <w:rPr>
          <w:rFonts w:ascii="Times New Roman" w:hAnsi="Times New Roman" w:cs="Times New Roman"/>
          <w:b/>
          <w:sz w:val="32"/>
          <w:szCs w:val="32"/>
        </w:rPr>
        <w:t xml:space="preserve"> GCase</w:t>
      </w:r>
      <w:r w:rsidR="002F0C18">
        <w:rPr>
          <w:rFonts w:ascii="Times New Roman" w:hAnsi="Times New Roman" w:cs="Times New Roman"/>
          <w:b/>
          <w:sz w:val="32"/>
          <w:szCs w:val="32"/>
        </w:rPr>
        <w:t xml:space="preserve">, and </w:t>
      </w:r>
      <w:r w:rsidR="002F0C18" w:rsidRPr="002F0C18">
        <w:rPr>
          <w:rFonts w:ascii="Symbol" w:hAnsi="Symbol" w:cs="Times New Roman"/>
          <w:b/>
          <w:sz w:val="32"/>
          <w:szCs w:val="32"/>
        </w:rPr>
        <w:t></w:t>
      </w:r>
      <w:r w:rsidR="002F0C18">
        <w:rPr>
          <w:rFonts w:ascii="Times New Roman" w:hAnsi="Times New Roman" w:cs="Times New Roman"/>
          <w:b/>
          <w:sz w:val="32"/>
          <w:szCs w:val="32"/>
        </w:rPr>
        <w:t>-syn</w:t>
      </w:r>
      <w:r w:rsidRPr="000311A6">
        <w:rPr>
          <w:rFonts w:ascii="Times New Roman" w:hAnsi="Times New Roman" w:cs="Times New Roman"/>
          <w:b/>
          <w:sz w:val="32"/>
          <w:szCs w:val="32"/>
        </w:rPr>
        <w:t xml:space="preserve"> MSAs</w:t>
      </w:r>
    </w:p>
    <w:p w14:paraId="0CC84652" w14:textId="77777777" w:rsidR="000937CB" w:rsidRPr="00EC1435" w:rsidRDefault="000937CB" w:rsidP="000937CB">
      <w:pPr>
        <w:rPr>
          <w:rFonts w:ascii="Courier" w:hAnsi="Courier"/>
          <w:b/>
        </w:rPr>
      </w:pPr>
    </w:p>
    <w:p w14:paraId="7A3E7A8C" w14:textId="77777777" w:rsidR="00EC1435" w:rsidRPr="00EC1435" w:rsidRDefault="00EC1435" w:rsidP="00EC1435">
      <w:pPr>
        <w:rPr>
          <w:rFonts w:ascii="Courier" w:hAnsi="Courier"/>
        </w:rPr>
      </w:pPr>
      <w:r>
        <w:rPr>
          <w:rFonts w:ascii="Courier" w:hAnsi="Courier"/>
        </w:rPr>
        <w:t>Hemoglobin alpha chain</w:t>
      </w:r>
    </w:p>
    <w:p w14:paraId="49F046F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human</w:t>
      </w:r>
    </w:p>
    <w:p w14:paraId="21E05B1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TNVKAAWGKVGAHAGEYGAEALERMFLSFPTTKTYFPHFDLSHGSAQVKGHGKKVADALTNAVAHVDDMPNALSALSDLHAHKLRVDPVNFKLLSHCLLVTLAAHLPAEFTPAVHASLDKFLASVSTVLTSKYR</w:t>
      </w:r>
    </w:p>
    <w:p w14:paraId="37141D0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himp</w:t>
      </w:r>
    </w:p>
    <w:p w14:paraId="19AAB04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TNVKAAWGKVGAHAGEYGAEALERMFLSFPTTKTYFPHFDLSHGSAQVKGHGKKVADALTNAVAHVDDMPNALSALSDLHAHKLRVDPVNFKLLSHCLLVTLAAHLPAEFTPAVHASLDKFLASVSTVLTSKYR</w:t>
      </w:r>
    </w:p>
    <w:p w14:paraId="4439244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bonobo</w:t>
      </w:r>
    </w:p>
    <w:p w14:paraId="5F31902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TNVKAAWGKVGAHAGEYGAEALERMFLSFPTTKTYFPHFDLSHGSAQVKGHGKKVADALTNAVAHVDDMPNALSALSDLHAHKLRVDPVNFKLLSHCLLVTLAAHLPAEFTPAVHASLDKFLASVSTVLTSKYR</w:t>
      </w:r>
    </w:p>
    <w:p w14:paraId="0B73481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orangabe</w:t>
      </w:r>
    </w:p>
    <w:p w14:paraId="60A2394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TNVKAAWGKVGAHAGEYGAEALERMFLSFPTTKTYFPHFDLSHGSAQVKGHGKKVADALTNAVAHVDDMPNALSALSDLHAHKLRVDPVNFKLLSHCLLVTLAAHLPAEFTPAVHASLDKFLASVSTVLTSKYR</w:t>
      </w:r>
    </w:p>
    <w:p w14:paraId="4A7B5FB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orangpyg</w:t>
      </w:r>
    </w:p>
    <w:p w14:paraId="7A138E9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TNVKTAWGKVGAHAGDYGAEALERMFLSFPTTKTYFPHFDLSHGSAQVKDHGKKVADALTNAVAHVDDMPNALSALSDLHAHKLRVDPVNFKLLSHCLLVTLAAHLPAEFTPAVHASLDKFLASVSTVLTSKYR</w:t>
      </w:r>
    </w:p>
    <w:p w14:paraId="5B5185D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gorilla</w:t>
      </w:r>
    </w:p>
    <w:p w14:paraId="6188DE2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TNVKAAWGKVGAHAGDYGAEALERMFLSFPTTKTYFPHFDLSHGSAQVKGHGKKVADALTNAVAHVDDMPNALSALSDLHAHKLRVDPVNFKLLSHCLLVTLAAHLPAEFTPAVHASLDKFLASVSTVLTSKYR</w:t>
      </w:r>
    </w:p>
    <w:p w14:paraId="5ABE5AF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gibbonlar</w:t>
      </w:r>
    </w:p>
    <w:p w14:paraId="53B4EB2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TNVKAAWGKVGAHAGDYGAEALERMFLSFPTTKTYFPHFDLSHGSAQVKGHGKKVADALTNAVAHVDDMPNALSALSDLHAHKLRVDPVNFKLLSHCLLVTLAAHHPAEFTPAVHASLDKFLASVSTVLTSKYR</w:t>
      </w:r>
    </w:p>
    <w:p w14:paraId="5EAD47A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gibbonleu</w:t>
      </w:r>
    </w:p>
    <w:p w14:paraId="38A386E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NNVKAAWGKVGAHAGDYGAEALERMFLSFPTTKTYFPHFDLSHGSAQVKGHGKKVADALTNAVAHVDDMPNALSALSDLHAHKLRVDPVNFKLLSHCLLVTLAAHHPAEFTPAVHASLDKFLASVSTVLTSKYR</w:t>
      </w:r>
    </w:p>
    <w:p w14:paraId="747AF13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andrill</w:t>
      </w:r>
    </w:p>
    <w:p w14:paraId="2B854FC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KNVKAAWDKVGGHAGEYGAEALERMFLSFPTTKTYFPHFNLSHGSDQVKGHGKKVADALTLAVGHVDDMPQALSKLSDLHAHKLRVDPVNFKLLSHCLLVTLAAHLPAEFTPAVHASLDKFLASVSTVLTSKYR</w:t>
      </w:r>
    </w:p>
    <w:p w14:paraId="345376E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baboon</w:t>
      </w:r>
    </w:p>
    <w:p w14:paraId="0105CA2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DDKKHVKAAWGKVGEHAGEYGAEALERMFLSFPTTKTYFPHFDLSHGSDQVNKHGKKVADALTLAVGHVDDMPQALSKLSDLHAHKLRVDPVNFKLLSHCLLVTLAAHLPAEFTPAVHASLDKFLASVSTVLTSKYR</w:t>
      </w:r>
    </w:p>
    <w:p w14:paraId="5627DC4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gelada</w:t>
      </w:r>
    </w:p>
    <w:p w14:paraId="523B7C6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DDKKHVKDAWGKVGEHAGQYGAEALERMFLSFPTTKTYFPHFDLSHGSDQVKKHGKKVADALTLAVGHVDDMPQALSKLSDLHAHKLRVDPVNFKLLSHCLLVTLAAHLPAEFTPAVHASLDKFLASVSTVLTSKYR</w:t>
      </w:r>
    </w:p>
    <w:p w14:paraId="4F200EC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angabey</w:t>
      </w:r>
    </w:p>
    <w:p w14:paraId="1BE2B05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lastRenderedPageBreak/>
        <w:t xml:space="preserve">VLSPDDKKHVKAAWGKVGEHAGEYGAEALERMFLSFPTTKTYFPHFNLSHGSDQVKGHGKKVADALTLAVGHVDDMPHALSKLSDLHAHKLRVDPVNFKLLSHCLLVTLAAHLPAEFTPAVHASLDKFLASVSTVLTSKYR </w:t>
      </w:r>
    </w:p>
    <w:p w14:paraId="6293FC9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armoset</w:t>
      </w:r>
    </w:p>
    <w:p w14:paraId="624DA71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SNVKAAWGKVGSHAGDYGAEALERMFLSFPTTKTYFPHFDLSHGSAQVKGHGKKVADALTNAVAHVDDMPNALSALSDLHAHKLRVDPVNFKLLSHCLLVTLAAHHPAEFTPAVHASLDKFLASVSTVLTSKYR</w:t>
      </w:r>
    </w:p>
    <w:p w14:paraId="580FD15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armosetarg</w:t>
      </w:r>
    </w:p>
    <w:p w14:paraId="71DF6C2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SNVKAAWGKVGSHAGDYGAEALERMFLSFPTTKTYFPHFDLSHGSAQVKGHGKKVADALTNAVAHVDDMPNALSALSDLHAHKLRVDPVNFKLLSHCLLVTLAAHHPAEFTPAVHASLDKFLASVSTVLTSKYR</w:t>
      </w:r>
    </w:p>
    <w:p w14:paraId="2344AA5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langur</w:t>
      </w:r>
    </w:p>
    <w:p w14:paraId="1C47E92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TNVKAAWGKVGGHGGEYGAEALERMFLSFPTTKTYFPHFDLSHGSAQVKGHGKKVADALTNAVAHVDDMPHALSALSDLHAHKLRVDPVNFKLLSHCLLVTLAAHLPAEFTPAVHASLDKFLASVSTVLTSKYR</w:t>
      </w:r>
    </w:p>
    <w:p w14:paraId="0DC9632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acaquefus</w:t>
      </w:r>
    </w:p>
    <w:p w14:paraId="01EE8A8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SNVKAAWGKVGGHAGEYGAEALERMFLSFPTTKTYFPHFDLSHGSAQVKGHGKKVADALTLAVGHVDDMPNALSALSDLHAHKLRVDPVNFKLLSHCLLVTLAAHLPAEFTPAVHASLDKFLASVSTVLTSKYR</w:t>
      </w:r>
    </w:p>
    <w:p w14:paraId="3745BE2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acaquefas</w:t>
      </w:r>
    </w:p>
    <w:p w14:paraId="099BC45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TNVKAAWGKVGGHAGEYGAEALERMFLSFPTTKTYFPHFDLSHGSAQVKGHGKKVADALTLAVGHVDDMPHALSALSDLHAHKLRVDPVNFKLLSHCLLVTLAAHLPAEFTPAVHASLDKFLASVSTVLTSKYR</w:t>
      </w:r>
    </w:p>
    <w:p w14:paraId="37C831F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acaquemul</w:t>
      </w:r>
    </w:p>
    <w:p w14:paraId="1631D44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SNVKAAWGKVGGHAGEYGAEALERMFLSFPTTKTYFPHFDLSHGSAQVKGHGKKVADALTLAVGHVDDMPQALSALSDLHAHKLRVDPVNFKLLSHCLLVTLAAHLPAEFTPAVHASLDKFLASVSTVLTSKYR</w:t>
      </w:r>
    </w:p>
    <w:p w14:paraId="10AA8CA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acaquenem</w:t>
      </w:r>
    </w:p>
    <w:p w14:paraId="79E3A89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TNVKAAWGKVGGHAGEYGAEALERMFLSFPTTKTYFPHFDLSHGSAQVKGHGKKVADALTLAVDHVDDMPQALSALSDLHAHKLRVDPVNFKLLSHCLLVTLAAHLPAEFTPAVHASLDKFLASVGTVLTSKYR</w:t>
      </w:r>
    </w:p>
    <w:p w14:paraId="2DC8216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acaquespe</w:t>
      </w:r>
    </w:p>
    <w:p w14:paraId="71B5E67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TNVKAAWDKVGGHAGEYGAEALERMFLSFPTTKTYFPHFDLSHGSAQVKGHGKKVADALTLAVGHVDDMPHALSALSDLHAHKLRVDPVNFKLLSHCLLVTLAAHLPAEFTPAVHASLDKFLASVSTVLTSKYR</w:t>
      </w:r>
    </w:p>
    <w:p w14:paraId="6A5888E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spidermonkeygeo</w:t>
      </w:r>
    </w:p>
    <w:p w14:paraId="6189D06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SNVKAAWGKVGGHAGDYGAEALERMFLSFPTTKTYFPHFDLSHGSAQVKGHGKKVADALTNAVAHVDDMPNALSALSDLHAHKLRVDPVNFKLLSHCLLVTLAAHHPADFTPAVHASLDKFLASVSTVLTSKYR</w:t>
      </w:r>
    </w:p>
    <w:p w14:paraId="7F0DC7C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spidermonkeyfus</w:t>
      </w:r>
    </w:p>
    <w:p w14:paraId="4EB50F0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SNVKAAWGKVGGHAGDYGAEALERMFLSFPTTKTYFPHFDLSHGSAQVKGHGKKVADALTNAVAHVDDMPNALSALSDLHAHKLRVDPVNFKLLSHCLLVTLAAHHPADFTPAVHASLDKFLASVSTVLTSKYR</w:t>
      </w:r>
    </w:p>
    <w:p w14:paraId="130D75C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apuchinape</w:t>
      </w:r>
    </w:p>
    <w:p w14:paraId="066B1F2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TNVKTAWGKVGGHAGDYGAEALERMFLSFPTTKTYFPHFDLSHGSAQVKGHGKKVADALSNAVAHVDDMPNALSALSDLHAHKLRVDPVNFKLLSHCLLVTLAAHHPADFTPAVHASLDKFLASVSTVLTSKYR</w:t>
      </w:r>
    </w:p>
    <w:p w14:paraId="569774F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apuchinceb</w:t>
      </w:r>
    </w:p>
    <w:p w14:paraId="0B6FC28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TNVKTAWGKVGAHAGDYGADALERMFLSFPTTKTYFPHFDLSHGSAQVKGHGKKVADALSNAVAHVDDMPNALSALSDLHAHKLRVDPVNFKLLSHCLLVTLAAHHPADFTPAVHASLDKFLASVSTVLTSKYR</w:t>
      </w:r>
    </w:p>
    <w:p w14:paraId="5985E2B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 xml:space="preserve">&gt;tamarin    </w:t>
      </w:r>
    </w:p>
    <w:p w14:paraId="0056AEF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SNVKAAWGKVGGHAGDYGAEALERMFLSFPTTKTYFPHFDLSHGSAQVKGHGKKVADALTNAVAHVDDMPNALSALSDLHAHKLRVDPVNFKLLSHCLLVTLAAHHPADFTPAVHASLDKFLASVSTVLTSKYR</w:t>
      </w:r>
    </w:p>
    <w:p w14:paraId="18830D9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tamarinnfus</w:t>
      </w:r>
    </w:p>
    <w:p w14:paraId="76ACA40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SNVKAAWGKVGGHAGDYGAEALERMFLSFPTTKTYFPHFDLSHGSAQVKGHGKKVADALTVAVAHVDDMPNALSALSDLHAHKLRVDPVNFKLLSHCLLVTLAAHLPADFTPAVHASLDKFLASVSTVLTSKYR</w:t>
      </w:r>
    </w:p>
    <w:p w14:paraId="581EAB9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tamarinnmys</w:t>
      </w:r>
    </w:p>
    <w:p w14:paraId="2BAACC7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SNVKAAWGKVGGHAGDYGAEALERMFLSFPTTKTYFPHFDLSHGSAQVKGHGKKVADALTNAVALVDDMPNALSALSDLHAHKLRVDPVNFKLLSHCLLVTLAAHHPADFTPAVHASLDKFLASVSTVLTSKYR</w:t>
      </w:r>
    </w:p>
    <w:p w14:paraId="527241E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greenmonkey</w:t>
      </w:r>
    </w:p>
    <w:p w14:paraId="0456100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SNVKAAWGKVGGHAGEYGAEALERMFLSFPTTKTYFPHFDLSHGSAQVKGHGKKVADALTLAVGHVDDMPHALSALSDLHAHKLRVDPVNFKLLSHCLLVTLAAHLPAEFTPAVHASLDKFLASVSTVLTSKYR</w:t>
      </w:r>
    </w:p>
    <w:p w14:paraId="74B0EA3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olobus</w:t>
      </w:r>
    </w:p>
    <w:p w14:paraId="42159FB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TNVKTAWGKVGGHGGEYGAEALERMFLSFPTTKTYFPHFDLSHGSAQVKGHGKKVADALTLAAAHVDDMPSALSALSDLHAHKLRVDPVNFKLLSHCLLVTLAAHHPAEFTPAVHASLDKFLASVSTVLTSKYR</w:t>
      </w:r>
    </w:p>
    <w:p w14:paraId="529BF1D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blackwhitelemur</w:t>
      </w:r>
    </w:p>
    <w:p w14:paraId="439982D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NNVKSAWNAIGSHAGEHGAEALERMFLSFPPTKTYFPHFDLSHGSAQIKTHGKKVADALTNAVNHIDDMPGALSALSDLHAHKLRVDPVNFKLLSHCLLVTLASHHPAEFTPAVHASLDKFFAAVSTVLTSKYR</w:t>
      </w:r>
    </w:p>
    <w:p w14:paraId="733D8C1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lessbamboolemur</w:t>
      </w:r>
    </w:p>
    <w:p w14:paraId="1B33E5E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SADKTNIKTAWGAIGSHAADHGAEALERMFLSFPTTKTYFPHFDMSHGSGQI-AHGKKVADALTNAVGHIDDMPGALSALSDLHAHKLRVDPVNFKLLSHCLLVTLASHHPAEFTPAVHASLDKFFAAVSTVLTSKYR</w:t>
      </w:r>
    </w:p>
    <w:p w14:paraId="3106EA7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loris</w:t>
      </w:r>
    </w:p>
    <w:p w14:paraId="715CB4A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TNVKAAWEKVGSHAGDYGAEALERMFLSFPTTKTYFPHFDLSHGSAQVKAHGKKVADALTNAVSHVDDMPSALSALSDLHAHKLRVDPVNFKLLSHCLLVTLACHHPADFTPAVHASLDKFLASVSTVLTSKYR</w:t>
      </w:r>
    </w:p>
    <w:p w14:paraId="0C8AA4E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loristar</w:t>
      </w:r>
    </w:p>
    <w:p w14:paraId="3DE5547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TNVKGAWEKVGGHAGEYGAEALERMFLSFPTTKTYFPHFDLSHGSAQVKAHGKKVADALTTAVSHVDDMPSALSALSDLHAHKLRVDPVNFKLLSHCLLVTLACHHPADFTPAVHASLDKFLASVSTVLTSKYR</w:t>
      </w:r>
    </w:p>
    <w:p w14:paraId="21E525B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galagocra</w:t>
      </w:r>
    </w:p>
    <w:p w14:paraId="6EE43C2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TDKSNVKAAWEKVGAHAGDYGAEALERMFLSFPTTKTYFPHFDLSHGSTQVKGHGKKVADALTNAVLHVDDMPSALSALSDLHAHKLRVDPVNFKLLRHCLLVTLACHHPAEFTPAVHASLDKFMASVSTVLTSKYR</w:t>
      </w:r>
    </w:p>
    <w:p w14:paraId="44E3EB1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tarsier</w:t>
      </w:r>
    </w:p>
    <w:p w14:paraId="76BE022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TNVKAAWDKVGGHAGDYGAEALERMFLSFPTTKTYFPHFDLSHGSSQVKGHGKKVADALTTAVGHIDDMPNALSALSDLHAHKLRVDPVNFKLLSHCLLVTLACHHPADFTPAVHASLDKFVASVSTVLTSKYR</w:t>
      </w:r>
    </w:p>
    <w:p w14:paraId="7265929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tarsierbac</w:t>
      </w:r>
    </w:p>
    <w:p w14:paraId="3DB5B7F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TNVKAAWDKVGGHAGDYGAEALERMFLSFPTTKTYFPHFDLSHGSSQVKGHGKKVADALTTAVGHIDNMPNALSALSDLHAHKLRVDPVNFKLLSHCLLVTLACHHPADFTPAVHASLDKFVASVSTVLTSKYR</w:t>
      </w:r>
    </w:p>
    <w:p w14:paraId="7F5E99F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orca</w:t>
      </w:r>
    </w:p>
    <w:p w14:paraId="6B44F3B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TNVKGTWAKIGNHSAEYGAEALERMFINFPSTKTYFSHFDLGHGSAQIKGHGKKVADALTKAVGHIDNLPDALSELSDLHAHKLRVDPVNFKLLSHCLLVTLALHLPADFTPSVHASLDKFLASVSTVLTSKYR</w:t>
      </w:r>
    </w:p>
    <w:p w14:paraId="4F4697C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dolphin</w:t>
      </w:r>
    </w:p>
    <w:p w14:paraId="623AC26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TNVKGTWAKIGNHSAEYGAEALERMFINFPSTKTYFSHFDLGHGSAQIKGHGKKVADALTKAVGHIDNLPDALSELSDLHAHKLRVDPVNFKLLSHCLLVTLALHLPADFTPSVHASLDKFLASVSTVLTSKYR</w:t>
      </w:r>
    </w:p>
    <w:p w14:paraId="0341D4D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botlledolphin</w:t>
      </w:r>
    </w:p>
    <w:p w14:paraId="0F8E547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TNVKGTWSKIGNHSAEYGAEALERMFINFPSTKTYFSHFDLGHGSAQIKGHGKKVADALTKAVGHIDNLPDALSELSDLHAHKLRVDPVNFKLLSHCLLVTLALHLPADFTPSVHASLDKFLASVSTVLTSKYR</w:t>
      </w:r>
    </w:p>
    <w:p w14:paraId="624BC48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spermwhale</w:t>
      </w:r>
    </w:p>
    <w:p w14:paraId="0FBE873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TNVKAAWAKVGNHAADFGAEALERMFMSFPSTKTYFSHFDLGHNSTQVKGHGKKVADALTKAVGHLDTLPDALSDLSDLHAHKLRVDPVNFKLLSHCLLVTLAAHLPGDFTPSVHASLDKFLASVSTVLTSKYR</w:t>
      </w:r>
    </w:p>
    <w:p w14:paraId="1B55461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inkewhale</w:t>
      </w:r>
    </w:p>
    <w:p w14:paraId="316E60F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TDKSNVKATWAKIGNHGAEYGAEALERMFMNFPSTKTYFPHFDLGHDSAQVKGHGKKVADALTKAVGHMDNLLDALSDLSDLHAHKLRVDPANFKLLSHCLLVTLALHLPAEFTPSVHASLDKFLASVSTVLTSKYR</w:t>
      </w:r>
    </w:p>
    <w:p w14:paraId="728A5BD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waterbuffalo</w:t>
      </w:r>
    </w:p>
    <w:p w14:paraId="40F3045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SNVKAAWGKVGGHAADYGAEALERMFLSFPTTKTYFPHFDLSHGSAQVKGHGAKVANALTKAVGHLDDLPGALSELSDLHAHKLRVDPVNFKLLSHSLLVTLASHLPNDFTPAVHASLDKFLASVSTVLTSKYR</w:t>
      </w:r>
    </w:p>
    <w:p w14:paraId="45FACD3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ow</w:t>
      </w:r>
    </w:p>
    <w:p w14:paraId="41A036C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GNVKAAWGKVGGHAAEYGAEALERMFLSFPTTKTYFPHFDLSHGSAQVKGHGAKVAAALTKAVEHLDDLPGALSELSDLHAHKLRVDPVNFKLLSHSLLVTLASHLPSDFTPAVHASLDKFLASVSTVLTSKYR</w:t>
      </w:r>
    </w:p>
    <w:p w14:paraId="3A629B8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bison</w:t>
      </w:r>
    </w:p>
    <w:p w14:paraId="73F47F9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GNVKAAWGKVGGHAAEYGAEALERMFLSFPTTKTYFPHFDLSHGSAQVKGHGAKVAAALTKAVGHLDDLPGALSELSDLHAHKLRVDPVNFKLLSHSLLVTLASHLPNDFTPAVHASLDKFLANVSTVLTSKYR</w:t>
      </w:r>
    </w:p>
    <w:p w14:paraId="05CF10D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gayal</w:t>
      </w:r>
    </w:p>
    <w:p w14:paraId="73C57A8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GNVKAAWGKVGDHAAEYGAEALERMFLSFPTTKTYFPHFDLSHGSAQVKGHGAKVAAALTKAVGHLDDLPGALSELSDLHAHKLRVDPVNFKLLSHSLLVTLASHLPNDFTPAVHASLDKFLANVSTVLTSKYR</w:t>
      </w:r>
    </w:p>
    <w:p w14:paraId="79FB050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yak</w:t>
      </w:r>
    </w:p>
    <w:p w14:paraId="2DFDCCE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GNVKAAWGKVGGHAAEYGAEALERMFLSFPTTKTYFPHFDLSHGSAQVKGHGAKVAAALTKAVGHLDDLPGALSELSDLHAHKLRVDPVNFKLLSHSLLVTLASHLPSDFTPAVHASLDKFLANVSTVLTSKYR</w:t>
      </w:r>
    </w:p>
    <w:p w14:paraId="7CAB1D5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hippo</w:t>
      </w:r>
    </w:p>
    <w:p w14:paraId="4B90DDB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NDKSNVKAAWGKVGNHAPEYGAEALERMFLSFPTTKTYFPHFDLSHGSSQVKAHGKKVADALTKAVGHLDDLPGALSDLSDLHAHKLRVDPVNFKLLSHCLLVTLAAHHPSDFTPAAHASLDKFLANVSTVLTSKYR</w:t>
      </w:r>
    </w:p>
    <w:p w14:paraId="0F96399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sheep</w:t>
      </w:r>
    </w:p>
    <w:p w14:paraId="112CA26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SNVKAAWGKVGGNAGAYGAEALERMFLSFPTTKTYFPHFDLSHGSAQVKGHGEKVAAALTKAVGHLDDLPGTLSDLSDLHAHKLRVDPVNFKLLSHTLLVTLACHLPNDFTPAVHASLDKFLANVSTVLTSKYR</w:t>
      </w:r>
    </w:p>
    <w:p w14:paraId="785F6B5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barbarysheep</w:t>
      </w:r>
    </w:p>
    <w:p w14:paraId="7FA5B03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SNVKAAWGKVGGNAGAYGAEALERMFLSFPTTKTYFPHFDLSHGSAQVKGHGEKVAAALTKAVGHLDDLPGTLSDLSDLHAHKLRVDPVNFKLLSHSLLVTLACHLPNDFTPAVHASLDKFLANVSTVLTSKYR</w:t>
      </w:r>
    </w:p>
    <w:p w14:paraId="1266E08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goat</w:t>
      </w:r>
    </w:p>
    <w:p w14:paraId="0FBFDF0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 xml:space="preserve">VLSAADKSNVKAAWGKVGGNAGAYGTEALERMFLSFPTTKTYFPHFDLSHGSAQVKGHGEKVAAALTKAVGHLDDLPGTLSDLSDLHAHKLRVDPVNFKLLSHSLLVTLACHLPNDFTPAVHASLDKFLANVSTVLTSKYR </w:t>
      </w:r>
    </w:p>
    <w:p w14:paraId="4EDBD66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oose</w:t>
      </w:r>
    </w:p>
    <w:p w14:paraId="62BDE6F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TDKSNVKAAWGKVGGNAPAYGAEALERMFLSFPTTKTYFPHFDLSHGSAQVKAHGEKVANALTKAVGHLDDLPGTLSDLSDLHAHKLRVDPVNFKLLSHTLLVTLAAHLPSDFTPAVHASLDKFLANVSTVLTSKYR</w:t>
      </w:r>
    </w:p>
    <w:p w14:paraId="2A537E7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reindeer</w:t>
      </w:r>
    </w:p>
    <w:p w14:paraId="6028173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SNVKAAWGKVGGNAPAYGAEALERMFLSFPTTKTYFPHFDLSHGSAQVKAHGEKVANALTKAVGHLDDLPGTLSDLSDLHAHKLRVDPVNFKLLSHTLLVTLASHLPSDFTPAVHASLDKFLANVSTVLTSKYR</w:t>
      </w:r>
    </w:p>
    <w:p w14:paraId="7D0F6D5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amel</w:t>
      </w:r>
    </w:p>
    <w:p w14:paraId="53E2DD6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SKDKTNVKTAFGKIGGHAAEYGAEALERMFLGFPTTKTYFPHFDLSHGSAQVKAHGKKVGDALTKAADHLDDLPSALSALSDLHAHKLRVDPVNFKLLSHCLLVTVAAHHPGDFTPSVHASLDKFLANVSTVLTSKYR</w:t>
      </w:r>
    </w:p>
    <w:p w14:paraId="41548BD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 xml:space="preserve">&gt;alpaca </w:t>
      </w:r>
    </w:p>
    <w:p w14:paraId="63848AC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SKDKANIKTAFGKIGGHAADYGAEALERMFLGFPTTKTYFPHFDLSHGSAQVKAHGKKVGDALTKAADHLDDLPSALSALSDLHAHKLRVDPVNFKLLSHCLLVTVAAHHPGDFTPAVHASLDKFLANVSTVLTSKYR</w:t>
      </w:r>
    </w:p>
    <w:p w14:paraId="6ECC8A1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kudu</w:t>
      </w:r>
    </w:p>
    <w:p w14:paraId="37DAB57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-LSAADKGHVKAAWGKVGSHAAEYGAEALERMFLSFPTTKTYFPHFDLSHGSAQVKGHGAKVAAALTKAVDHLDDLPGALSDLSDLHAHKLRVDPVNFKLLSHSLLVTLASHLPGDFTPAVHASLDKFLANVSTVLTSKYR</w:t>
      </w:r>
    </w:p>
    <w:p w14:paraId="5C6FEAF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ig</w:t>
      </w:r>
    </w:p>
    <w:p w14:paraId="4C9719E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ANVKAAWGKVGGQAGAHGAEALERMFLGFPTTKTYFPHFNLSHGSDQVKAHGQKVADALTKAVGHLDDLPGALSALSDLHAHKLRVDPVNFKLLSHCLLVTLAAHHPDDFNPSVHASLDKFLANVSTVLTSKYR</w:t>
      </w:r>
    </w:p>
    <w:p w14:paraId="5BC9373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rhino</w:t>
      </w:r>
    </w:p>
    <w:p w14:paraId="515713D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TDKTNVKTAWGHVGAQAGEYGAEALERMFLSFPTTKTYFPHFDLSHGSAQVKAHGKKVGDALTQAVGHLDDLPGALSALSDLHAYKLRVDPVNFKLLSHCLLVTLALHHPQDFTPAVHASLDKFLSNVSTVLTSKYR</w:t>
      </w:r>
    </w:p>
    <w:p w14:paraId="14A0EC0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indianrhino</w:t>
      </w:r>
    </w:p>
    <w:p w14:paraId="7C8CC3D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TDKTNVKTAWSHVGAHAGEYGAEALERMFLSFPTTKTYFPHFDLSHGSAQVKAHGKKVGDALTQAVGHLDDLPGALSALSDLHAYKLRVDPVNFKLLSHCLLVTLALHNPQDFTPAVHASLDKFLSNVSTVLTSKYR</w:t>
      </w:r>
    </w:p>
    <w:p w14:paraId="3F4187B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horse</w:t>
      </w:r>
    </w:p>
    <w:p w14:paraId="4FFF458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TNVKAAWSKVGGHAGEYGAEALERMFLGFPTTKTYFPHFDLSHGSAQVKAHGKKVGDALTLAVGHLDDLPGALSNLSDLHAHKLRVDPVNFKLLSHCLLSTLAVHLPNDFTPAVHASLDKFLSSVSTVLTSKYR</w:t>
      </w:r>
    </w:p>
    <w:p w14:paraId="0F1B16A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ountainzebra</w:t>
      </w:r>
    </w:p>
    <w:p w14:paraId="1D419B0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TNVKAAWSKVGGNAGEFGAEALERMFLGFPTTKTYFPHFDLSHGSAQVKAHGKKVGDALTLAVGHLDDLPGALSNLSDLHAHKLRVDPVNFKLLSHCLLSTLAVHLPNDFTPAVHASLDKFLSTVSTVLTSKYR</w:t>
      </w:r>
    </w:p>
    <w:p w14:paraId="78E52D8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donkey</w:t>
      </w:r>
    </w:p>
    <w:p w14:paraId="0B0FEFD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TNVKAAWSKVGGNAGEFGAEALERMFLGFPTTKTYFPHFDLSHGSAQVKAHGKKVGDALTLAVGHLDDLPGALSNLSDLHAHKLRVDPVNFKLLSHCLLSTLAVHLPNDFTPAVHASLDKFLSSVSTVLTSKYR</w:t>
      </w:r>
    </w:p>
    <w:p w14:paraId="7D71625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kulan</w:t>
      </w:r>
    </w:p>
    <w:p w14:paraId="01D7D11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TNVKAAWSKVGGNAGDFGAEALERMFLGFPTTKTYFPHFDLSHGSAQVKAHGKKVGDALTLAVGHLDDLPGALSNLSDLHAHKLRVDPVNFKLLSHCLLSTLAVHLPNDFTPAVHASLDKFLSTVSTVLTSKYR</w:t>
      </w:r>
    </w:p>
    <w:p w14:paraId="4F7D65D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tapir</w:t>
      </w:r>
    </w:p>
    <w:p w14:paraId="18B937C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TDKTNVKAAWSKVGSHAGEYGAEALERMFLGFPTTKTYFPHFDLSHGSAQVQAHGKKVGDALTQAVGHLDDLPGALSALSDLHAYKLRVDPVNFKLLSHCLLVTLALHHPDDFTPAIHASLDKFLSNVSTVLTSKYR</w:t>
      </w:r>
    </w:p>
    <w:p w14:paraId="149CFCF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badger</w:t>
      </w:r>
    </w:p>
    <w:p w14:paraId="65A19AB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ANIKATWDKIGGHAGEYGGEALERTFASFPTTKTYFPHFDLSHGSAQVKGHGKKVADALTNAVAHLDDLPGALSALSDLHAYKLRVDPVNFKLLSHCLLVTLACHHPAEFTPAVHASLDKFLSSVSTVLTSKYR</w:t>
      </w:r>
    </w:p>
    <w:p w14:paraId="03B982E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ferret</w:t>
      </w:r>
    </w:p>
    <w:p w14:paraId="7EDE92C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TNVKSTWDKIGGHAGEYGGEALERTFASFPTTKTYFPHFDLSHGSAQVKAHGKKVADALTNAVAHVDDLPGALSALSDLHAYKLRVDPVNFKLLSHCLLVTLACHHPAEFTPAVHASLDKFFSAVSTVLTSKYR</w:t>
      </w:r>
    </w:p>
    <w:p w14:paraId="3BB1E07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otter</w:t>
      </w:r>
    </w:p>
    <w:p w14:paraId="31FD1EF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TNVKSTWDKIGGHAGEYGGEALERTFVSFPTTKTYFPHFDLSHGSAQVKAHGKKVADALTNAVAHMDDLPGALSALSDLHAYKLRVDPVNFKLLSHCLLVTLACHHPAEFTPAVHASLDKFFSAVSTVLTSKYR</w:t>
      </w:r>
    </w:p>
    <w:p w14:paraId="56995BC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ink</w:t>
      </w:r>
    </w:p>
    <w:p w14:paraId="54635CD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TNVKSTWDKIGGHAGEYGGEALERTFASFPTTKTYFPHFDLSHGSAQVKAHGKKVADALTNAVAHMDDLPGAMSALSDLHAYKLRVDPVNFKLLSHCLLVTLACHHPAEFTPAVHASLDKFFSAVSTVLTSKYR</w:t>
      </w:r>
    </w:p>
    <w:p w14:paraId="02ED01F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arten</w:t>
      </w:r>
    </w:p>
    <w:p w14:paraId="5970349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TNVKSTWDKIGGHAGEYGGEALERTFVSFPTTKTYFPHFDLSPGSAQVKAHGKKVADALTLAVGHLDDLAGALSALSDLHAHKLRVDPVNFKLLSHCLLVTLACHHPAEFTPAVHASLDKFFSTVSTVLTSKYR</w:t>
      </w:r>
    </w:p>
    <w:p w14:paraId="409F88D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giantotter</w:t>
      </w:r>
    </w:p>
    <w:p w14:paraId="435158C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TNVKATWDKIGGHAGEYGGEALERTFASFPTTKTYFPHFDLSPGSAQVKAHGKKVADALTNAVAHMDDLPAALSALSDLHAYKLRVDPVNFKLLSHCLLVTLACHHPAEFTPAVHASLDKFFSTVSTVLTSKYR</w:t>
      </w:r>
    </w:p>
    <w:p w14:paraId="22C6A3E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harborseal</w:t>
      </w:r>
    </w:p>
    <w:p w14:paraId="3989B85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TNVKATWDKIGGHAGEYGGEALERTFTAFPTTKTYFPHFDLSHGSAQVKAHGKKVADALTTAVAHMDDLPGALSALSDLHAHKLRVDPVNFKLLSHCLLVTLACHHPADFTPAVHASLDKFFSAVSTVLTSKYR</w:t>
      </w:r>
    </w:p>
    <w:p w14:paraId="7370E38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furseal</w:t>
      </w:r>
    </w:p>
    <w:p w14:paraId="4CD48AC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TNVKTTWDKLGGHAGEYGGEALERTFTAFPTTKTYFPHFDLSHGSAQVKAHGKKVADALTTAVAHMDDLPGALSALSDLHAYKLRVDPVNFKLLSHCLLVTLACHHPAEFTPAVHASLDKFFSAVSTVLTSKYR</w:t>
      </w:r>
    </w:p>
    <w:p w14:paraId="10DDCA7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weddellseal</w:t>
      </w:r>
    </w:p>
    <w:p w14:paraId="27AE0C7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TNVKTTWDKIGGHAGEYGGEALERTFMAFPTTKTYFPHFDLSPGSAQVKTHGKKVADALTTAVSHIDDLPGALSALSDLHAYKLRVDPVNFKLLSHCLLVTLACHHPADFTPAVHASLDKFFSAVSTVLTSKYR</w:t>
      </w:r>
    </w:p>
    <w:p w14:paraId="5B209F5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walrus</w:t>
      </w:r>
    </w:p>
    <w:p w14:paraId="0D8CFD2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TNVKTTWDKLGGHAGEYGGEALERTFMSFPTTKTYFPHFDLSPGSAQVKAHGKKVADALTTAVAHIDDLPGALSALSDLHAYKLRVDPVNFKLLSHCLLVTLACHHPAEFTPAVHASLDKFFSTVSTVLTSKYR</w:t>
      </w:r>
    </w:p>
    <w:p w14:paraId="74D9B93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at</w:t>
      </w:r>
    </w:p>
    <w:p w14:paraId="5FA3FF5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SNVKACWGKIGSHAGEYGAEALERTFCSFPTTKTYFPHFDLSHGSAQVKAHGQKVADALTQAVAHMDDLPTAMSALSDLHAYKLRVDPVNFKFLSHCLLVTLACHHPAEFTPAVHASLDKFFSAVSTVLTSKYR</w:t>
      </w:r>
    </w:p>
    <w:p w14:paraId="3188D1E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lynx</w:t>
      </w:r>
    </w:p>
    <w:p w14:paraId="68EA58F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SNVKACWGKIGSHAGDYGTEALERTFCSFPTTKTYFPHFDLSHGSAQVKAHGQKVADALTQAVAHIDDLPNALSALSDLHAYKLRVDPVNFKFLSHCLLVTLACHHPAEFTPAVHASLDKFFSAVSTVLTSKYR</w:t>
      </w:r>
    </w:p>
    <w:p w14:paraId="016332A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jaguar</w:t>
      </w:r>
    </w:p>
    <w:p w14:paraId="559BECD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SADKNNVKACWGKIGSHAGEYGAEALERTFCSFPTTKTYFPHFDLSHGSAQVQAHGQKVADALTKAVAHINDLPNALSDLSDLHAYKLRVDPVNFKFLSHCLLVTLACHHPEEFTPAVHASLDKFFSAVSTVLTSKYR</w:t>
      </w:r>
    </w:p>
    <w:p w14:paraId="59DAC83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amurleopard</w:t>
      </w:r>
    </w:p>
    <w:p w14:paraId="393F6A1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SADKNNVKACWGKIGSHAGEYGAEALERTFCSFPTTKTYFPHFDLSHGSAQVQAHGQKVADALTKAVAHINDLPNALSDLSDLHAYKLRVDPVNFKFLSHCLLVTLACHHPEEFTPAVHASLDKFFSAVSTVLTSKYR</w:t>
      </w:r>
    </w:p>
    <w:p w14:paraId="50D640E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ersianleopard</w:t>
      </w:r>
    </w:p>
    <w:p w14:paraId="4684FFD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SADKNNVKACWGKIGSHAGEYGAEALERTFCSFPTTKTYFPHFDLSHGSAQVQTHGQKVADALTKAVAHINDLPNALSDLSDLHAYKLRVDPVNFKFLSHCLLVTLACHHPEEFTPAVHASLDKFFSAVSTVLTSKYR</w:t>
      </w:r>
    </w:p>
    <w:p w14:paraId="7757A2B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lion</w:t>
      </w:r>
    </w:p>
    <w:p w14:paraId="780AF90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SADKNNVKACWGKIGSHAGEYGAEALERTFCSFPTTKTYFPHFDLSHGSAQVQAHGQKVADALTKAVVHINDLPNALSDLSDLHAYKLRVDPVNFKFLSHCLLVTLACHHPEEFTPAVHASLDKFFSAVSTVLTSKYR</w:t>
      </w:r>
    </w:p>
    <w:p w14:paraId="57FFC58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tiger</w:t>
      </w:r>
    </w:p>
    <w:p w14:paraId="0A49930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SADKNNVKACWGKIGSHAGEYGAEALERTFCSFPTTKTYFPHFDLSHGSAQVQTHGQKVADALTKAVAHINNLPNALSDLSDLHAYKLRVDPVNFKFLSHCLLVTLACHHPEEFTPAVHASLDKFFSAVSTVLTSKYR</w:t>
      </w:r>
    </w:p>
    <w:p w14:paraId="4399415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anda</w:t>
      </w:r>
    </w:p>
    <w:p w14:paraId="696D68D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TNVKATWDKIGGHAGEYGGEALERTFASFPTTKTYFPHFDLSPGSAQVKAHGKKVADALTTAVGHLDDLPGALSALSDLHAHKLRVDPVNFKLLSHCLLVTLASHHPAEFTPAVHASLDKFFSAVSTVLTSKYR</w:t>
      </w:r>
    </w:p>
    <w:p w14:paraId="255D15E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redpanda</w:t>
      </w:r>
    </w:p>
    <w:p w14:paraId="7F1EA93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TNVKSTWDKLGGHAGEYGGEALERTFASFPTTKTYFPHFDLSPGSAQVKAHGKKVADALTLAVGHLDDLPGALSALSDLHAHKLRVDPVNFKLLSHCLLVTLACHHPAEFTPAVHASLDKFFSAVSTVLTSKYR</w:t>
      </w:r>
    </w:p>
    <w:p w14:paraId="564EA2C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olarbear</w:t>
      </w:r>
    </w:p>
    <w:p w14:paraId="21C8B48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SNVKATWDKIGSHAGEYGGEALERTFASFPTTKTYFPHFDLSPGSAQVKAHGKKVADALTTAAGHLDDLPGALSALSDLHAHKLRVDPVNFKFLSHCLLVTLASHHPAEFTPAVHASLDKFFSAVSTVLTSKYR</w:t>
      </w:r>
    </w:p>
    <w:p w14:paraId="2BC30E1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ivet</w:t>
      </w:r>
    </w:p>
    <w:p w14:paraId="74FF664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SADKNNIKATWDKIGSHAGEYGAEALERTFISFPTTKTYFPHFDLSHGSAQVKAHGKKVADALTLAVGHLEDLPNALSALSDLHAYKLRVDPVNFKLLSHCLLVTLACHHPAEFTPAVHSALDKFFSAVSTVLTSKYR</w:t>
      </w:r>
    </w:p>
    <w:p w14:paraId="0503DCA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oati</w:t>
      </w:r>
    </w:p>
    <w:p w14:paraId="0033EBB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TNIKSTWEKIGSHASEYGGEALERTFASFPTTKTYFPHFDLSPGSAQVKAHGKKVAEALTNAVAHLDDLPGALSTLSDLHAYKLRVDPVNFKFLSHCLLVTLASHHPAEFTPAVHASLDKFFSSVSTVLTSKYR</w:t>
      </w:r>
    </w:p>
    <w:p w14:paraId="62E6ECE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raccoon</w:t>
      </w:r>
    </w:p>
    <w:p w14:paraId="501A30F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ANIKATWDKIGGHAGEYGGEALERTFASFPTTKTYFPHFDLSPGSAQVKAHGKKVADALTLAVGHLDDLPGALSALSDLHAYKLRVDPVNFKLLSHCLLVTLACHHPAEFTPAVHASLDKFFTSVSTVLTSKYR</w:t>
      </w:r>
    </w:p>
    <w:p w14:paraId="17D4F83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honeybadger</w:t>
      </w:r>
    </w:p>
    <w:p w14:paraId="60439F0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SDKANVKATWDKIGGHAGEYGGEALERTFASFPTTKTYFPHFDLSPGSAQVKAHGKKVADALTNAVAHGDDLPMALSTLSDLHAYKLRVDPVNFKLLSHCLLVTLACHHPAEFTPAVHASLDKFFSTVSTVLTSKYR</w:t>
      </w:r>
    </w:p>
    <w:p w14:paraId="1D381D0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dog</w:t>
      </w:r>
    </w:p>
    <w:p w14:paraId="0CBEF88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TNIKSTWDKIGGHAGDYGGEALDRTFQSFPTTKTYFPHFDLSPGSAQVKAHGKKVADALTTAVAHLDDLPGALSALSDLHAYKLRVDPVNFKLLSHCLLVTLACHHPTEFTPAVHASLDKFFAAVSTVLTSKYR</w:t>
      </w:r>
    </w:p>
    <w:p w14:paraId="1550279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anedwolf</w:t>
      </w:r>
    </w:p>
    <w:p w14:paraId="3F0C4EB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TNIKSTWDKIGGHAGDYGGEALDRTFQSFPTTKTYFPHFDLSPGSAQVKAHGKKVADALTTAVAHLDDLPGALSALSDLHAYKLRVDPVNFKLLSHCLLVTLACHHPTEFTPAVHASLDKFFTAVSTVLTSKYR</w:t>
      </w:r>
    </w:p>
    <w:p w14:paraId="56354B9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rabeatingwolf</w:t>
      </w:r>
    </w:p>
    <w:p w14:paraId="55A138F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TNIKSTWDKIGGHAGDYGGEALDRTFQSFPTTKTYFPHFDLSPGSAQVKAHGKKVADALTTAVAHLDDLPGALSALSDLHAYKLRVDPVNFKLLSHCLLVTLACHHPTEFTPAVHASLDKFFTAVSTVLTSKYR</w:t>
      </w:r>
    </w:p>
    <w:p w14:paraId="2513518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redfox</w:t>
      </w:r>
    </w:p>
    <w:p w14:paraId="712B237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TNIKSTWDKIGGHAGDYGGEALDRTFQSFPTTKTYFPHFDLSPGSAQVKAHGKKVADALTTAVAHLDDLPGALSALSDLHAYKLRVDPVNFKLLSHCLLVTLACHHPNEFTPAVHASLDKFFTAVSTVLTSKYR</w:t>
      </w:r>
    </w:p>
    <w:p w14:paraId="1EFCAFB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aardwolf</w:t>
      </w:r>
    </w:p>
    <w:p w14:paraId="5EEE333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SADKANIKATWDKIGGHGGEYGAEALERTFLCFPTTKTYFPHFDLSHGSAQVKAHGKKVADALAVAAAHLDDLPAALSALSDLHAYKLRVDPVNFKLLSHCLLVTLAAHHPAEFTPAVHASLDKFLSSVSTVLTSKYR</w:t>
      </w:r>
    </w:p>
    <w:p w14:paraId="7330554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hyena</w:t>
      </w:r>
    </w:p>
    <w:p w14:paraId="2044150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SADKANIKATWDKIGGHGGEYGAEALERTFLCFPTTKTYFPHFDLSHGSAQVKAHGKKVADALALAAAHLDDLPSALSALSDLHAYKLRVDPVNFKLLSHCLLVTLAAHHPAEFTPAVHSDLDKFLSSVSTVLTSKYR</w:t>
      </w:r>
    </w:p>
    <w:p w14:paraId="6EE87D9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ikapri</w:t>
      </w:r>
    </w:p>
    <w:p w14:paraId="6827234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ANVKAAWGKVGGHAGEYGAEALERMFLSFPTTKTYFPHFDMSHGSAQVKAHGKKVADALTQAVDHLDDLPSALSALSDLHAHKLRVDPVNFKLLAHCLLVTLANHHPNEFTPAVHASLDKFLASVSTVLTSKYR</w:t>
      </w:r>
    </w:p>
    <w:p w14:paraId="4082678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ikacol</w:t>
      </w:r>
    </w:p>
    <w:p w14:paraId="65CAEAC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ANVKAAWGKVGGHAGEYGAEALERMFLSFPTTKTYFPHFDMSHGSAQVKAHGKKVADALTQAVDHLDDLPGALSALSDLHAHKLRVDPVNFKLLAHCLLVTLANHHPNEFTPAVHASLDKFLASVSTVLTSKYR</w:t>
      </w:r>
    </w:p>
    <w:p w14:paraId="349EBA3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ikahyp</w:t>
      </w:r>
    </w:p>
    <w:p w14:paraId="485B114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ANVKAAWGKVGGHAGEYGAEALERMFLSFPTTKTYFPHFDVSHGSAQVKAHGKKVADALTQAVDHLDDLPGALSTLSDLHAHKLRVDPVNFKLLAHCLLVTLANHHPNEFTPAVHASLDKFLASVSTVLTSKYR</w:t>
      </w:r>
    </w:p>
    <w:p w14:paraId="68B35C5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ikadau</w:t>
      </w:r>
    </w:p>
    <w:p w14:paraId="43EB27C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ANVKAAWGKVGSHAGEYGAEALERMFLSFPTTKTYFPHLDVSHGSAQVKAHGKKVADALTQAVDHLDDLPGALSALSDLHAHKLRVDPVNFKLLAHCLLVTLANHHPNELTPAVHASLDKFLANVSTVLTSKYR</w:t>
      </w:r>
    </w:p>
    <w:p w14:paraId="2F6144B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ikacur</w:t>
      </w:r>
    </w:p>
    <w:p w14:paraId="419641B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ANVKAAWGKVGGHAGEYGAEALERMFLSFPTTKTYFPHFDVTHGSAQVKAHGKKVADALTQVVDHLDDLPGALSALSDLHAQKLRVDPVNFKLLAHCLLVTLANHHPNEFTPAVHASLDKFLANVSTVLTSKYR</w:t>
      </w:r>
    </w:p>
    <w:p w14:paraId="3C64523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ikalad</w:t>
      </w:r>
    </w:p>
    <w:p w14:paraId="6FB2D30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ANVKAAWGKVGGHAGEYGAEALERMFLSFPTTKTYFPTWDVSHGSAQVKAHGKKVADALTHAVEHLDDLPGALSTFSDLHAHKLRVDPVNFKLLAHCLLVTLANHHPNEFTPAVHASLDKFLANVSTVLTSKYR</w:t>
      </w:r>
    </w:p>
    <w:p w14:paraId="3A57C07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ikaruf</w:t>
      </w:r>
    </w:p>
    <w:p w14:paraId="537E685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ANVQAAWSKVGGHAGEYGAEALERMFLSFPTTKTYFPTWDVSHGSAQVKAHGKKVADALTHAVEHLDDLPGALSALSDLHAHKLRVDPVNFKLLAHCLLVTLANHHPNEFTPAVHASLDKFLANVSTVLTSKYR</w:t>
      </w:r>
    </w:p>
    <w:p w14:paraId="3376DCA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zokor</w:t>
      </w:r>
    </w:p>
    <w:p w14:paraId="71FAD75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ANVKAAWGKVGGHGGELGAEALERMFTSFPTTKTYFPHFDVSHGSAQVKAHGKKVADALTNAANHLDDLPSALSALSDLHAHKLRVDPVNFKLLSHCLLVTLANHHPNEFTPAVHASLDKFLANVSTVLTSKYR</w:t>
      </w:r>
    </w:p>
    <w:p w14:paraId="3F24100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vole</w:t>
      </w:r>
    </w:p>
    <w:p w14:paraId="6588AED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ANVKAAWGKVGSHAGEYGAEALERMFLSFPTTKTYFPHFDVSHGSAQVKAHGKKVADALTQAVDHLDDLPGALSALSDLHAHKLRVDPVNFKLLAHCLLVTLANHHPNELTPAVHASLDKFLANVSTVLTSKYR</w:t>
      </w:r>
    </w:p>
    <w:p w14:paraId="47A8726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volepen</w:t>
      </w:r>
    </w:p>
    <w:p w14:paraId="243AB74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GDDKSNLKTAWGKLGGHAGEYGAEALERMFVAYPTTKTYFPHFDVSHGSAQVKGHGKKVADALTTAVGHLDDLPGALSALSDLHAHKLRVDPVNFKLLSHCLLVTLANHLPADFTPAVHASLDKFLASVSTVLTSKYR</w:t>
      </w:r>
    </w:p>
    <w:p w14:paraId="7B953BE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voleoch</w:t>
      </w:r>
    </w:p>
    <w:p w14:paraId="2727564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GDDKTNIKTAWGKIGGHAGEFGAEALERMFVVYPTTKTYFPHFDVSHGSAQVKGHGKKVADALTTAVGHLDDLPGALSALSDLHAHKLRVDPVNFKLLSHCLLVTLANHIPAEFTPAVHASLDKFLASVSTVLTSKYR</w:t>
      </w:r>
    </w:p>
    <w:p w14:paraId="2B266B9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hipmunk</w:t>
      </w:r>
    </w:p>
    <w:p w14:paraId="7BF957D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TNVKAAWEKVGGHGAAYGAEALERMFLSFPTTKTYFPHFDLSHGSAQVQGHGKKVADALANAAGHLDDLPSALSALSDLHAHKLRVDPVNFKLLSHCLLVTLAAHHPAEFTPAVHASLDKFLATVSTVLTSKYR</w:t>
      </w:r>
    </w:p>
    <w:p w14:paraId="27ACB05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hipmunkeast</w:t>
      </w:r>
    </w:p>
    <w:p w14:paraId="26F611F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TNLKAAWHKLGGHGGEYGAEALERMFATFPTTKTYFPHFDLSHGSAQVQGHGEKVADALLHAVGNLDDLPGALSALSDLHAHKLRVDPVNFKLLSHCLLVTLAAHHPAEFTPAVHASLDKFLATVSTVLTSKYR</w:t>
      </w:r>
    </w:p>
    <w:p w14:paraId="491AE23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goldgrsquirrel</w:t>
      </w:r>
    </w:p>
    <w:p w14:paraId="2765B43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TNVKAAWEKIGGHGAAYGAEALERMFLSFPTTKTYFPHFDLSHGSAQIQGHGKKVADALANAAAHVDDLPGALSALSDLHAHKLRVDPVNFKLLSHCLLVTLAAHHPAEFTPAVHASLDKFLASVSTVLTSKYR</w:t>
      </w:r>
    </w:p>
    <w:p w14:paraId="03BEB5F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gundi</w:t>
      </w:r>
    </w:p>
    <w:p w14:paraId="46566E8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TNVKAAWDKIGGHGGEYGAEALERMFLSFPTTKTYFPHFDVSHGSAQVKAHGKKVADALANAASHLDDLPNALSALSDLHAHKLRVDPVNFKLLSHCLLVTLACHHPAEFTPAVHASLDKFLATVATVLTSKYR</w:t>
      </w:r>
    </w:p>
    <w:p w14:paraId="7CDA658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ouse</w:t>
      </w:r>
    </w:p>
    <w:p w14:paraId="61754F3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GEDKSNIKAAWGKIGGHGAEYGAEALERMFASFPTTKTYFPHFDVSHGSAQVKGHGKKVADALANAAGHLDDLPGALSALSDLHAHKLRVDPVNFKLLSHCLLVTLASHHPADFTPAVHASLDKFLASVSTVLTSKYR</w:t>
      </w:r>
    </w:p>
    <w:p w14:paraId="6C6C0DB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rat</w:t>
      </w:r>
    </w:p>
    <w:p w14:paraId="0856726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EEDKNNIKKAWVKIGNHAAEIGAETIGRLFIVFPSSKTYFPHFNTSEGSDQVKAHGKKVADALTNAASHLDDLPGALSTLSDLHAHKLRVDPVNFKFLSHCLLVTLASHHPGDFTPAMHASLDKFFASVSTVLTSKYR</w:t>
      </w:r>
    </w:p>
    <w:p w14:paraId="776ED1D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hamsterg</w:t>
      </w:r>
    </w:p>
    <w:p w14:paraId="717641A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KDKTNISEAWGKIGGHAGEYGAEALERMFFVYPTTKTYFPHFDVSHGSAQVKGHGKKVADALTNAVGHLDDLPGALSALSDLHAHKLRVDPVNFKLLSHCLLVTLANHHPADFTPAVHASLDKFFASVSTVLTSKYR</w:t>
      </w:r>
    </w:p>
    <w:p w14:paraId="60C1CEB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hamsterc</w:t>
      </w:r>
    </w:p>
    <w:p w14:paraId="0624A9C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EDKNNIRTVWSKIGGHGAEYGAEALGRMFVTYPTTKTYFPHFDVSHGSAQVKAHGAKVADALAKAASHLDDLPGTLSSLSDLHAHELRVDPVNFKLLSHCLLVTLANHHPADITPAVHASLDKFLASVSTVLTSKYR</w:t>
      </w:r>
    </w:p>
    <w:p w14:paraId="4792534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deermouse</w:t>
      </w:r>
    </w:p>
    <w:p w14:paraId="539244D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DDKANIKAAWGKIGGHGAEYGAEALERMFCSFPTTKTYFPHFDVSHGSAQVKGHGAKVADALATAAGHLDDLPAALSALSDLHAHKLRVDPVNFKLLSHCLLVTLAAHLPSDFTPAVHASLDKFLASVSTVLTSKYR</w:t>
      </w:r>
    </w:p>
    <w:p w14:paraId="2D67580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alifmouse</w:t>
      </w:r>
    </w:p>
    <w:p w14:paraId="70A8C44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DDKANVKAAWGKLGGHGAEYGAEALGRMFCSFPTTKTYFPHFDVSHGSAQVKGHGAKVADALTTAAGHLDDLPGALSALSDLHAHKLRVDPVNFKLLSHCLLVTLAAHHPAEFTPAVHASLDKFLASVSTVLTSKYR</w:t>
      </w:r>
    </w:p>
    <w:p w14:paraId="157FD44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whitefootmouse</w:t>
      </w:r>
    </w:p>
    <w:p w14:paraId="63FF900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EDKANVKAAWSKIGGHGAEYGAEALERMFSSFPTTKTYFPHFDVSHGSAQVKGHGAKVADALATAAGHLDDLPGALSALSDLHAHKLRVDPVNFKLLSHCLLVTLAAHHPAEFTPAVHASLDKFLASVSTVLTSKYR</w:t>
      </w:r>
    </w:p>
    <w:p w14:paraId="5E44DCB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olerat</w:t>
      </w:r>
    </w:p>
    <w:p w14:paraId="12D35A1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SNVKAAWDKIGGHGAQYGAEALTRMFLSFPTTKTYFHHFDLSPGSAQIQGHGKKVADALTTAVGHLDDLPSALSALSDLHAHKLRVDPVNFKLLSHCLLVTLAAHHPAEFTPAVHASLDKFLATVSTVLTSKYR</w:t>
      </w:r>
    </w:p>
    <w:p w14:paraId="51337AB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oleratehr</w:t>
      </w:r>
    </w:p>
    <w:p w14:paraId="3EF6D8C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EDKNHVRSTWDKIGGHGAEYGAEALERMFTSFPTTKTYFPHFDVSHGSAQVKAHGKKVADALANAAGHLDDLPGALSALSDLHAHKLRVDPVNFKLLSHCLLVTLANHHPAEFTPGVHASLDKFLASVSTVLTSKYR</w:t>
      </w:r>
    </w:p>
    <w:p w14:paraId="1EE81E0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uskrat</w:t>
      </w:r>
    </w:p>
    <w:p w14:paraId="49D46EB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GEDKNNIKTAWGKIGGHAAEYGAEALERMFVVYPTTKTYFPHFDVSHGSGQVKAHGKKVADALTTAVGHLDDLPGALSALSDLHAHKLRVDPVNFKLLSHCLLVTLANHIPADFTPAVHASLDKFLASVSTVLTSKYR</w:t>
      </w:r>
    </w:p>
    <w:p w14:paraId="75A87EE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degu</w:t>
      </w:r>
    </w:p>
    <w:p w14:paraId="5C1A547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TNVKTAWGKIGGHGAEYGAEALFRMFLSFPTTKTYFHHFDLSAGSAQIKSHGKKVSDALTTAVDHLDDLPTALSALSDLHAHKLRVDPVNFKLLSHCLLVTLSAHHPADFTPAVHASLDKFLATVSTVLTSKYR</w:t>
      </w:r>
    </w:p>
    <w:p w14:paraId="79282C2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rabbiteur</w:t>
      </w:r>
    </w:p>
    <w:p w14:paraId="1531DD5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TNIKTAWEKIGSHGGEYGAEALERMFLGFPTTKTYFPHFDLTHGSEQIKTHGKKVAEALTKAVGHLDDLPGALSALSDLHAHKLRVDPVNFKLLSHCLLVTLANHHPNEFTPAVHASLDKFLANVSTVLTSKYR</w:t>
      </w:r>
    </w:p>
    <w:p w14:paraId="3504DCB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hare</w:t>
      </w:r>
    </w:p>
    <w:p w14:paraId="16946CB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TNIKTAWEKIGSHGGEYGAEAVERMFLGFPTTKTYFPHFDFTHGSEQIKAHGKKVSEALTKAVGHLDDLPGALSALSDLHAHKLRVDPVNFKLLSHCLLVTLANHHPSEFTPAVHASLDKFLANVSTVLTSKYR</w:t>
      </w:r>
    </w:p>
    <w:p w14:paraId="571A80B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armot</w:t>
      </w:r>
    </w:p>
    <w:p w14:paraId="2EC8D21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TNVKAAWEKIGGHGAAYGAEALERMFLSFPTTKTYFPHFDLSHGSAQIQGHGKKVADALANAAAHVDDLPSALSALSDLHAHKLRVDPVNFKLLSHCLLVTLAAHHPAEFTPAVHASLDKFLASVSTVLTSKYR</w:t>
      </w:r>
    </w:p>
    <w:p w14:paraId="6930552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alifleafbat</w:t>
      </w:r>
    </w:p>
    <w:p w14:paraId="7E3FBE1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GNVKAAWDKVGGQAGEYGAEALERMFLSFPTTKTYFPHFDLAHGSAQVKGHGKKVADALTNAVGHMDDLPGALSALSDLHAYKLRVDPVNFKLLSHCLLVTLASHHPAEFTPAIHASLDKFFASVSTVLTSKYR</w:t>
      </w:r>
    </w:p>
    <w:p w14:paraId="6E6C5B0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flyingfox</w:t>
      </w:r>
    </w:p>
    <w:p w14:paraId="4DED4AA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STDKSNVKAAWDKVGGHVGEYGAEALERMFLSFPTTKTYFPHFDLAHGSSQVKAHGKKVGDALTNAVGHIDDLPGALSALSDLHAYKLRVDPVNFKLLSHCLLVTLASHLPSDFTPAVHASLDKFLASVSTVLTSKYR</w:t>
      </w:r>
    </w:p>
    <w:p w14:paraId="2355AF2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allidbat</w:t>
      </w:r>
    </w:p>
    <w:p w14:paraId="292E284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TNVKAAWDKVGGHAGDYGAEALERMFLSFPTTKTYFPHFDLSHGSAQVKGHGKKVGDALGNAVAHMDDLPGALSALSDLHAYKLRVDPVNFKLLSHCLLVTLACHHPGDFTPAVHASLDKFLASVSTVLVSKYR</w:t>
      </w:r>
    </w:p>
    <w:p w14:paraId="6ACB872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exfreebat</w:t>
      </w:r>
    </w:p>
    <w:p w14:paraId="1D0CC3D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EDKNNVKAAWSKVGGQAGDYGAEALERMFLSFPTTKTYFPHFDLSHGSAQVKGHGKKVGEALTTAVNHMDDLPGALSTLSDLHAYKLRVDPVNFKLLSHCLLVTLACHNPGEFTPAVHASLDKFLASVSTVLTSKYR</w:t>
      </w:r>
    </w:p>
    <w:p w14:paraId="0DC15BC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rousetteaeg</w:t>
      </w:r>
    </w:p>
    <w:p w14:paraId="4DEAD13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SADKTNIKAAWDKVGGNAGEYGAEALERMFLSFPTTKTYFPHFDLSHGSAQVKGHGKKVGDALTNAVGHLDDLPGALSALSDLHAYKLRVDPVNFKLLSHCLLVTLANHLPSDFTPAVHASLDKFLASVSTVLTSKYR</w:t>
      </w:r>
    </w:p>
    <w:p w14:paraId="4469D2D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greatfruitbat</w:t>
      </w:r>
    </w:p>
    <w:p w14:paraId="2ACB9A5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TNVKAAWDKVGGNVGEYGAEALERMFLSFPTTKTYFPHFDLAHGSPQVKGHGKKVGDALTNAVSHIDDLPGALSALSDLHAYKLRVDPVNFKLLSHCLLVTLASHLPSDFTPAVHASLDKFLASVSTVLTSKYR</w:t>
      </w:r>
    </w:p>
    <w:p w14:paraId="5FEBDF1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sheathbat</w:t>
      </w:r>
    </w:p>
    <w:p w14:paraId="76D9F14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TNVKAAWEKVGGHAGDYGAEALERMFLSFPTTKTYFPHFDLSHGSSQVKGHGKKVGDALGNAVAHMDDLPGALSALSDLHAYKLRVDPVNFKLLSHCLLVTLASHHAADFTPAVHASLDKFLASVSTVLTSKYR</w:t>
      </w:r>
    </w:p>
    <w:p w14:paraId="220B44E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brandtbat</w:t>
      </w:r>
    </w:p>
    <w:p w14:paraId="255E5C3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TNVKAAWDKVGAHAGDYGAEALERMFLSFPTTKTYFPHFDLSHGSAQVKGHGKKVGDALGNAVAHMDDLPGALSALSDLHAYKLRVDPVNFKLLSHCLLVTLACHHPNEFTPAIHASLDKFMASVSTVLVSKYR</w:t>
      </w:r>
    </w:p>
    <w:p w14:paraId="3004296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hocobat</w:t>
      </w:r>
    </w:p>
    <w:p w14:paraId="2AB45D0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SNVKAAWDKVGGSAGDYGAEALERMFLSFPTTKTYFPHFDLSHGSAQVKGHGKKVGDALGNAVAHLDDLPGALSALSDLHAHKLRVDPVNFKLLSHCLLVTVACHHPNDFTPAVHASLDKFLANVSTVLVSKYR</w:t>
      </w:r>
    </w:p>
    <w:p w14:paraId="6462D4B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avemyotis</w:t>
      </w:r>
    </w:p>
    <w:p w14:paraId="3E87B9F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TNIKAAWDKVGAHAGDYGAEALERMFLSFPTTKTYFPHFDLSHGSAQVKGHGKKVGDALGNAVAHMDDLPGALSALSDLHAYKLRVDPVNFKLLSHCLLVTLACHLPGEFTPAIHASLDKFLASVSTVLVSKYR</w:t>
      </w:r>
    </w:p>
    <w:p w14:paraId="77F5FCC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ghostbat</w:t>
      </w:r>
    </w:p>
    <w:p w14:paraId="32EEC25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ANVKAAWDKVGGQAGDYGAEALERMFLSFPTTKTYFPHFDLSHGSAQVKAHGKKVGDALSNAAGHLDDLPGALSALSDLHAYKLRVDPVNFKLLSHCLLVTLASHHAAEFTPAVHASLDKFLASVGTVLTSKYR</w:t>
      </w:r>
    </w:p>
    <w:p w14:paraId="0CA28D6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greathorseshoebat</w:t>
      </w:r>
    </w:p>
    <w:p w14:paraId="53175D5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SDKSNVKAAWDKVGGNAGEYGAEALERMFLSFPTTKTYFPHFDLSHGSAQIKGHGKKVGDALTKAVGSIDDLAGALSALSDLHAHKLRVDPVNFKLLSHCLLVTLACHNPGEFTPAIHASLDKFLASVSTVLTSKYR</w:t>
      </w:r>
    </w:p>
    <w:p w14:paraId="4263CF6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indianflyfox</w:t>
      </w:r>
    </w:p>
    <w:p w14:paraId="0A18A09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STDKSNVKAAWDKVGGNVGEYGAEALERMFLSFPTTKTYFPHFDLAHGSSQVKAHGKKVGDALTNAVGHIDDLPGALSALSDLHAYKLRVDPVNFKLLSHCLLVTLASHLPSDFTPAVHASLDKFLASVSTVLTSKYR</w:t>
      </w:r>
    </w:p>
    <w:p w14:paraId="6DD5E2E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grayflyfox</w:t>
      </w:r>
    </w:p>
    <w:p w14:paraId="416F73A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STDKSNVKAAWDKVGGNVGEYGAEALERMFLSFPTTKTYFPHFDLAHGSSQVKAHGKKVGDALTNAVGHMDDLPGALSALSDLHAYKLRVDPVNFKLLSHCLLVTLANHLPNDFTPAVHASLDKFLASVSTVLTSKYR</w:t>
      </w:r>
    </w:p>
    <w:p w14:paraId="6BB52B6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brownbat</w:t>
      </w:r>
    </w:p>
    <w:p w14:paraId="204E144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TNVKAAWDKVGAHAGDYGAEALERMFLSFPTTKTYFPHFDLSHGSAQVKGHGKKVGDALGNAVAHMDDLPGALSALSDLHAYKLRVDPVNFKLLSHCLLVTLACHHPNEFTPAIHASLDKFMASVSTVLVSKYR</w:t>
      </w:r>
    </w:p>
    <w:p w14:paraId="6E6D0BA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falsevampbat</w:t>
      </w:r>
    </w:p>
    <w:p w14:paraId="686535B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ANVKAAFDKVGGQAGDYGAEALERMFLSFPTTKTYFPHFDLSHGSAQVKAHGKKVGDALVNAVGHLDDLPGALSALSDLHAYKLRVDPVNFKLASNVLLVTLAVHVAAGFTPAVHASLDKFLASVGTVLTSKYR</w:t>
      </w:r>
    </w:p>
    <w:p w14:paraId="0DCBDB3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sloth</w:t>
      </w:r>
    </w:p>
    <w:p w14:paraId="60A4DBD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AHVKAFWTKIGGHAGEYGGEALERTFLSFPTTKTYFPHFDLSPGSAQVKAHGKKVGDALTLAVGHLDDLPGALSDLSDLHAHKLRVDPVNFKLLGHCVLVTLALHHPDAFTPAVHASLDKFITTVSTVLTSKYR</w:t>
      </w:r>
    </w:p>
    <w:p w14:paraId="2F92964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armadillo</w:t>
      </w:r>
    </w:p>
    <w:p w14:paraId="259D07F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THVKAFWGKVGGHAAEFGAEALERMFASFPPTKTYFSHMDLSHGSAQVKAHGKKVADALTLAVGHLDDLPGALSTLSDLHAHKLRVDPVNFKFLSHCLLVTLACHLPDDFTPAVHASMDKFMAGVSTVLVSKYR</w:t>
      </w:r>
    </w:p>
    <w:p w14:paraId="1446D86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africanelephant</w:t>
      </w:r>
    </w:p>
    <w:p w14:paraId="7CE8F38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DNDKTNVKATWSKVGDHASDYVAEALERMFFSFPTTKTYFPHFDLGHGSGQVKAHGKKVGEALTQAVGHLDDLPSALSALSDLHAHKLRVDPVNFKLLSHCLLVTLSSHQPTEFTPEVHASLDKFLSNVSTVLTSKYR</w:t>
      </w:r>
    </w:p>
    <w:p w14:paraId="0FD39BE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asianelephant</w:t>
      </w:r>
    </w:p>
    <w:p w14:paraId="440F906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DKDKTNVKATWSKVGDHASDYVAEALERMFFSFPTTKTYFPHFDLSHGSGQVKGHGKKVGEALTQAVGHLDDLPSALSALSDLHAHKLRVDPVNFKLLSHCLLVTLSSHQPTEFTPEVHASLDKFLSNVSTVLTSKYR</w:t>
      </w:r>
    </w:p>
    <w:p w14:paraId="2423A9D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ammoth</w:t>
      </w:r>
    </w:p>
    <w:p w14:paraId="07368E1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DNDKTNVKATWSKVGDHASDYVAEALERMFFSFPTTKTYFPHFDLSHGSGQVKGHGKKVGEALTQAVGHLDDLPSALSALSDLHAHKLRVDPVNFKLLSHCLLVTLSSHQPTEFTPEVHASLDKFLSNVSTVLTSKYR</w:t>
      </w:r>
    </w:p>
    <w:p w14:paraId="52F5058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aardvark</w:t>
      </w:r>
    </w:p>
    <w:p w14:paraId="1CE206B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GDDKANVKAAWGKVGGKAGDYGAEALERTFLSFPPTKTYFPHFDLSHGSAQVKAHGKKVADALTHAVGHMDDLPGALSDLSDLHAHKLRVDPVNFKLLSHCLLVTLASHHPDDFTPAVHASLDKFLSNVSTVLTSKYR</w:t>
      </w:r>
    </w:p>
    <w:p w14:paraId="2627E82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hyrax</w:t>
      </w:r>
    </w:p>
    <w:p w14:paraId="6401116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NNVKGAWEKVGTHAGEYGAEALERMFLSFPTTKTYFPHFDLTHGSAQVKAHGQKVGAALTKAVGHLDDLPNALSDLSDLHAHKLRVDPVNFKLLSHCLLVTLSRHLPQEFTPAVHASLDKFFSNVSTVLTSKYR</w:t>
      </w:r>
    </w:p>
    <w:p w14:paraId="180681D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anateeamaz</w:t>
      </w:r>
    </w:p>
    <w:p w14:paraId="4CAF65D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DEDKTNVKTFWGKIGTHTGEYGGEALERMFLSFPTTKTYFPHFDLSHGSGQIKAHGKKVADALTRAVGHLEDLPGTLSELSDLHAHRLRVDPVNFKLLSHCLLVTLSSHLREDFTPSVHASLDKFLSSVSTVLTSKYR</w:t>
      </w:r>
    </w:p>
    <w:p w14:paraId="7FE2384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elephantshrew</w:t>
      </w:r>
    </w:p>
    <w:p w14:paraId="2494DEF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ANVKAAWDKAGGNIGAYGGEALDRTFLSFPTTKTYFPHFDQTPGSKDIMNHGKKVADALTLAVNHLDDLPQALSALSDLHAHKLRVDPVNFKLLSHCLLVTLAAHLGKEFTPAIHASLDKFLSTVSTTLTSKYR</w:t>
      </w:r>
    </w:p>
    <w:p w14:paraId="7E3AA35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tenrec</w:t>
      </w:r>
    </w:p>
    <w:p w14:paraId="2A9912E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ANVKAVWEKAGGNVGKYGGEALDRTFLSFPTTKTYFPHMDLTPGSADIMAHGKKVADALTLAVGHMDDLPGALSKLSDLHAYKLRVDPVNFKLLSHCLLVTLACHLGGDFTPAAHASLDKFLSSVSTVLTSKYR</w:t>
      </w:r>
    </w:p>
    <w:p w14:paraId="4D76064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goldmole</w:t>
      </w:r>
    </w:p>
    <w:p w14:paraId="43DC732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ANVKAVWEKAGGDVAKFGGEALNRTFLSFPTTKTYFSHMDLTPGSGDIMGHGKKVADALTVAVGHLDDLPGALSKLSDLHAYKLRVDPVNFKLLSHCLLVTLASHLPGDFSPPVHASMDKFLSTVSTVLTSKYR</w:t>
      </w:r>
    </w:p>
    <w:p w14:paraId="7B3AFF2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tupaiac</w:t>
      </w:r>
    </w:p>
    <w:p w14:paraId="215A6BE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GDKSNIKAAWGKIGGQAPQYGAEALERMFLSFPTTKTYFPHFDMSHGSAQIQAHGKKVADALSTAVGHLDDLPTALSALSDLHAHKLRVDPANFKLLSHCILVTLACHHPGDFTPEIHASLDKFLANVSTVLTSKYR</w:t>
      </w:r>
    </w:p>
    <w:p w14:paraId="24EA71B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tupaiag</w:t>
      </w:r>
    </w:p>
    <w:p w14:paraId="5119F39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GDKSNIKAAWGKIGGQAPQYGAEALERMFLSFPTTKTYFPHFDMSHGSAQIQAHGKKVADALSTAVGHLDDLPTALSALSDLHAHKLRVDPANFKLLSHCILVTLACHHPGDFTPEIHASLDKFLANVSTVLTSKYR</w:t>
      </w:r>
    </w:p>
    <w:p w14:paraId="6BA2CDD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shorttailshrew</w:t>
      </w:r>
    </w:p>
    <w:p w14:paraId="5FBF466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SDKTNLKAAWDKLGGQAANYGAEALERTFASFPTTKTYFPHFDLSPGSAQVKGHGKKVADALTKAVGSLDDLPGALSALSDLHAHKLRVDPVNFKLLSHCLLVTLASHHPADFTPAVHASLDKFLATVSTVLTSKYR</w:t>
      </w:r>
    </w:p>
    <w:p w14:paraId="47FC0DE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shrew</w:t>
      </w:r>
    </w:p>
    <w:p w14:paraId="2BAED4E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NDKANIKAAWDKVGGQAGNYGAEALERTFASFPTTKTYFPHFDLSPGSAQVKGHGKKVADALTKAVGSLDDLPGALSALSDLHAHKLRVDPVNFKLLSHCLLVTLASHHPSEFTPAVHASLDKFLASVSTVLTSKYR</w:t>
      </w:r>
    </w:p>
    <w:p w14:paraId="6D2B58C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oleora</w:t>
      </w:r>
    </w:p>
    <w:p w14:paraId="32FA55A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YDTDKSNIKAAWQKVGTHAGEYGGEALERMFESFPTTKTYFPHFDLKHGSAQVKAHGNKVADALTNAVAHLDDLPGALNTLSDLHAHKLRVDPVNFKLLSHCLLVTLASHHPADFTPAMHASLDKFLATVSTVLTSKYR</w:t>
      </w:r>
    </w:p>
    <w:p w14:paraId="48B42BA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oleeur</w:t>
      </w:r>
    </w:p>
    <w:p w14:paraId="42FB6C8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GTDKSNIKAAWDKVGAHAGEYGAEALERTFTSFPTTKTYFPHFDLSHGSAQVKAHGKKVADALTNAVGHLDDLPGAMSALSDLHAHKLRVDPVNFKLLSHCLLVTLACHHPNDFTPAVHASLDKFLATVSTVLTSKYR</w:t>
      </w:r>
    </w:p>
    <w:p w14:paraId="4280309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asianhouseshrew</w:t>
      </w:r>
    </w:p>
    <w:p w14:paraId="4AD5FD9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NDKANVKAAWDKVGGQAANYGAEALERTFASFPTTKTYFPHYDLSPGSAQVKAHGKKVADALTKAVGSMDDLPGALSALSDLHAHKLRVDPVNFKLLSHCLLVTLAAHHPADFTPAVHASLDKFLASVSTVLTSKYR</w:t>
      </w:r>
    </w:p>
    <w:p w14:paraId="0E6F05D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starnosemole</w:t>
      </w:r>
    </w:p>
    <w:p w14:paraId="543FDD7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TDKSNIKAFWGKIGDHAGEYGAEALERTFAAFPTTKTYFPHFDLSHGSAQIKGHGKKVADALTNAVNHLDDLPGALSALSDLHAHKLRVDPVNFKLLSHCLLVTLACHHPSDISPAVHASLDKFLATVSTVLTSKYR</w:t>
      </w:r>
    </w:p>
    <w:p w14:paraId="3120590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taiwanshrew</w:t>
      </w:r>
    </w:p>
    <w:p w14:paraId="410434D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NDKANIKAAWDKIGANAGTYGAEALERTFASFPTTKTYFPHFDLNPGSAQVKGHGKKVADALTKAVGSLDDLPGALSALSDLHAHKLRVDPVNFKLLSHCLLVTLASHHPAEFTPAVHASLDKFMASVSTVLTSKYR</w:t>
      </w:r>
    </w:p>
    <w:p w14:paraId="596CDB8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oleaqu</w:t>
      </w:r>
    </w:p>
    <w:p w14:paraId="402E8A5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YDTDKSNIKAAWQKVGTHAGEYGGEALERMFDCFPTTKTYFPHFDMSPGSAQVKAHGSKVAEALTKAVDHLDDLPGALNVLSDLHAHKLRVDPVNFKLLSHCLLVTLASHLSADFTPAVHASLDKFFATVSTVLTSKYR</w:t>
      </w:r>
    </w:p>
    <w:p w14:paraId="547DB2D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hedgehog</w:t>
      </w:r>
    </w:p>
    <w:p w14:paraId="7544069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TDKANVKTFWGKLGGHGGEYGGEALDRMFQAHPTTKTYFPHFDLNPGSAQVKGHGKKVADALTTAVNNLDDVPGALSALSDLHAHKLRVDPVNFKLLSHCLLVTLALHHPADFTPAVHASLDKFLATVATVLTSKYR</w:t>
      </w:r>
    </w:p>
    <w:p w14:paraId="4DBE29D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greykangaroo</w:t>
      </w:r>
    </w:p>
    <w:p w14:paraId="1359277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GHVKAIWGKVGGHAGEYAAEGLERTFHSFPTTKTYFPHFDLSHGSAQIQAHGKKIADALGQAVEHIDDLPGTLSKLSDLHAHKLRVDPVNFKLLSHCLLVTFAAHLGDAFTPEVHASLDKFLAAVSTVLTSKYR</w:t>
      </w:r>
    </w:p>
    <w:p w14:paraId="5E4B660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wallaby</w:t>
      </w:r>
    </w:p>
    <w:p w14:paraId="0D951E8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GHVKGIWGKVGGHAGEYAAEGLERTFHSFPTTKTYFPHFDLSHGSAQIQAHGKKIADALGQAVEHIDDLPGTLSKLSDLHAHKLRVDPVNFKLLSHCLLVTFAAHLGDAFTPEVHASLDKFLAAVSTVLTSKYR</w:t>
      </w:r>
    </w:p>
    <w:p w14:paraId="2CC1565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tasdev</w:t>
      </w:r>
    </w:p>
    <w:p w14:paraId="101B43D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GADKTNVKAVWSKVGGNAGAYAGEALTRTFLSFPTTKTYFPHFDLSPGSQDVKGHGQKVADALSQAVANLDDLPGTLSKLSDLHAHKLRVDPVNFKLLSHCLIVTLACHLSKDLTPEAHASMDKFFASVATVLTSKYR</w:t>
      </w:r>
    </w:p>
    <w:p w14:paraId="01076ED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opossumvir</w:t>
      </w:r>
    </w:p>
    <w:p w14:paraId="1533399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NDKTNVKGAWSKVGGNSGAYMGEALYRTFLSFPTTKTYFPNYDFSAGSAQIKTQGQKIADAVGLAVAHLDDMPTALSSLSDLHAHELKVDPVNFKFLCHNVLVTMAAHLGKDFTPEIHASMDKFLASVSTVLTSKYR</w:t>
      </w:r>
    </w:p>
    <w:p w14:paraId="693544C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opossumdom</w:t>
      </w:r>
    </w:p>
    <w:p w14:paraId="3B9B587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TNVKAAWSKVGGNSGAYMGEALYRTFLSFPPTKTYFPHFEFSAGSAQIKGQGQKIADAVSLAVAHMDDLATALSALSDLHAHNLKVDPVNFKFLCHNVLVTLASHLGKDFTPEIHASLDKFLALLSTVLTSKYR</w:t>
      </w:r>
    </w:p>
    <w:p w14:paraId="519EE11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latypus</w:t>
      </w:r>
    </w:p>
    <w:p w14:paraId="572E313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MLTDAEKKEVTALWGKAAGHGEEYGAEALERLFQAFPTTKTYFSHFDLSHGSAQIKAHGKKVADALSTAAGHFDDMDSALSALSDLHAHKLRVDPVNFKLLAHCILVVLARHCPGEFTPSAHAAMDKFLSKVATVLTSKYR</w:t>
      </w:r>
    </w:p>
    <w:p w14:paraId="22228FC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echidna</w:t>
      </w:r>
    </w:p>
    <w:p w14:paraId="22F290B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TDAEKKEVTSLWGKASGHAEEYGAEALERLFLSFPTTKTYFSHMDLSKGSAQVKAHGKRVADALTTAAGHFNDMDSALSALSDLHAHKLRVDPVNFKLLAHCFLVVLARHHPAEFTPSAHAAMDKFLSRVATVLTSKYR</w:t>
      </w:r>
    </w:p>
    <w:p w14:paraId="4EA7C5D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hicken</w:t>
      </w:r>
    </w:p>
    <w:p w14:paraId="155E2D9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NNVKGIFTKIAGHAEEYGAETLERMFTTYPPTKTYFPHFDLSHGSAQIKGHGKKVVAALIEAANHIDDIAGTLSKLSDLHAHKLRVDPVNFKLLGQCFLVVVAIHHPAALTPEVHASLDKFLCAVGTVLTAKYR</w:t>
      </w:r>
    </w:p>
    <w:p w14:paraId="5906C05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japanquail</w:t>
      </w:r>
    </w:p>
    <w:p w14:paraId="730D609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TNVKGIFAKIAGHAEEYGAEALDRMFTTYPQTKTYFPHFDVSHGSAQIKGHGKKVAAALVEAANHIDDIAGTLSKLSDLHAQKLRVDPVNFKLLGQCFLVVVAIHHPAALTPEVHASLDKFLCAVGTVLTAKYR</w:t>
      </w:r>
    </w:p>
    <w:p w14:paraId="6340117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turkey</w:t>
      </w:r>
    </w:p>
    <w:p w14:paraId="2BEA151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NNVKGIFTKIAGHAEEYGAETLERMFITYPPTKTYFPHFDLSHGSAQIKGHGKKVVAALIEAVNHIDDIAGTLSKLSDLHAHKLRVDPVNFKLLGQCFLVVVAIHHPAALTPEVHASLDKFLCAVGTVLTAKYR</w:t>
      </w:r>
    </w:p>
    <w:p w14:paraId="4E36C7B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heasant</w:t>
      </w:r>
    </w:p>
    <w:p w14:paraId="2698036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NNVKGIFTKIAGHAEEYGAEALERMFITYPSTKTYFPHFDLSHGSAQIKGHGKKVVAALIEAVNHIDDITGTLSKLSDLHAHKLRVDPVNFKLLGQCFLVVVAIHHPSALTPEVHASLDKFLCAVGTVLTAKYR</w:t>
      </w:r>
    </w:p>
    <w:p w14:paraId="30C77D6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francolin</w:t>
      </w:r>
    </w:p>
    <w:p w14:paraId="7022C35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NNVKGIFGKISSHAEDYGAEALERMFITYPSTKTYFPHFDLSHGSAQVKGHGKKVVAALIEAANHIDDIAGTLSKLSDLHAHKLRVDPVNFKLLGQCFLVVVAIHHPSALTPEVHASLDKFLCAVGNVLTAKYR</w:t>
      </w:r>
    </w:p>
    <w:p w14:paraId="00ACC22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ostrich</w:t>
      </w:r>
    </w:p>
    <w:p w14:paraId="7EA18BE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GTDKTNVKGIFSKISSHAEEYGAETLERMFITYPQTKTYFPHFDLHHGSAQIKAHGKKVANALIEAVNHIDDISGALSKLSDLHAQKLRVDPVNFKLLGQCFLVVVAIHHPSALTPEVHASLDKFLCAVGAVLTAKYR</w:t>
      </w:r>
    </w:p>
    <w:p w14:paraId="168174D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rhea</w:t>
      </w:r>
    </w:p>
    <w:p w14:paraId="7F6D140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GPDKTNVKNVFAKIGGHADAYGAETLERMFTTYPQTKTYFPHFDLHHGSAQIKTHGKKVVSALIDAANNIDDIYGALSKLSDLHAQKLRVDPVNFKLLGQCFLVVVAIHHPSLLTPEVHASLDKFLCAVGAVLTAKYR</w:t>
      </w:r>
    </w:p>
    <w:p w14:paraId="16A6574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unateal</w:t>
      </w:r>
    </w:p>
    <w:p w14:paraId="066E95F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TNVKGVFSKIGGHAEEYGAETLERMFIAYPQTKTYFPHFDLSHGSAQIKAHGKKVAAALVEAVNHIDDITGALSKLSDLHAQKLRVDPVNFKFLGHCFLVVVAIHHPAALTPEVHASLDKFMCAVGAVLTAKYR</w:t>
      </w:r>
    </w:p>
    <w:p w14:paraId="5B7BB21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allard</w:t>
      </w:r>
    </w:p>
    <w:p w14:paraId="336B1CC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TNVKGVFSKIGGHAEEYGAETLERMFIAYPQTKTYFPHFDLSHGSAQIKAHGKKVAAALVEAVNHVDDIAGALSKLSDLHAQKLRVDPVNFKFLGHCFLVVVAIHHPAALTPEVHASLDKFMCAVGAVLTAKYR</w:t>
      </w:r>
    </w:p>
    <w:p w14:paraId="2F3AE52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wigeon</w:t>
      </w:r>
    </w:p>
    <w:p w14:paraId="0175656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TNVKGVFSKIGGHAEEYGAETLERMFIAYPQTKTYFPHFDLSHGSAQIKAHGKKVAAALVEAVNHIDDIAGALSKLSDLHAQKLRVDPVNFKFLGHCFLVVVAIHHPAALTPEVHASLDKFLCAVGAVLTAKYR</w:t>
      </w:r>
    </w:p>
    <w:p w14:paraId="0FC0EE2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shelduck</w:t>
      </w:r>
    </w:p>
    <w:p w14:paraId="777D02B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TNVKGVFSKIGGHADEYGAETLERMFIAYPQTKTYFPHFDLQHGSAQIKAHGKKVAAALVEAVNHIDDIAGALSKLSDLHAQKLRVDPVNFKFLGHCFLVVVAIHHPAALTPEVHASLDKFMCAVGTVLTAKYR</w:t>
      </w:r>
    </w:p>
    <w:p w14:paraId="11DD324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bluewinggoose</w:t>
      </w:r>
    </w:p>
    <w:p w14:paraId="6DDFAF1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TNVKGVFSKIGGHAEEYGAETLERMFIAYPQTKTYFPHFDLQHGSAQIKAHGKKVAAALVEAVNHIDDITGALSKLSDLHAQKLRVDPVNFKFLGHCFLVVVAIHHPAALTPEVHASLDKFMCAVGAVLTAKYR</w:t>
      </w:r>
    </w:p>
    <w:p w14:paraId="394C7CD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uscovyduck</w:t>
      </w:r>
    </w:p>
    <w:p w14:paraId="465D1CC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TNVKGVFSKIGGHAEEYGAETLERMFIAYPQTKTYFPHFDLQHGSAQIKAHGKKVAAALVEAVNHIDDIAGALSKLSDLHAQKLRVDPVNFKFLGHCFLVVVAIHHPAALTPEVHASLDKFMCAVGAVLTAKYR</w:t>
      </w:r>
    </w:p>
    <w:p w14:paraId="7D265A6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innamonteal</w:t>
      </w:r>
    </w:p>
    <w:p w14:paraId="4368212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TNVKGVFSKIGGHAEEYGAEALERMFIAYPQTKTYFPHFDLSHGSAQIKAHGKKVAAALVEAVNHIDDIAGALSKLSDLHAQKLRVDPVNFKFLGHCFLVVVAIHHPAALTPEVHASLDKFMCAVGAVLTAKYR</w:t>
      </w:r>
    </w:p>
    <w:p w14:paraId="0CCBA98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apebarrengoose</w:t>
      </w:r>
    </w:p>
    <w:p w14:paraId="7C32B4B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TNVKGVFSKIGGHAEEYGAETLERMFIAYPQTKTYFPHFDLQHGSAQVKAHGKKVAAALVEAVNHIDDIAGALSKLSDLHAQKLRVDPVNFKFLGHCFLVVVAIHHPSALTPEVHASLDKFLCAVGSVLTAKYR</w:t>
      </w:r>
    </w:p>
    <w:p w14:paraId="404CD90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graylag</w:t>
      </w:r>
    </w:p>
    <w:p w14:paraId="5F2ED30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TNVKGVFSKIGGHAEEYGAETLERMFTAYPQTKTYFPHFDLQHGSAQIKAHGKKVAAALVEAVNHIDDIAGALSKLSDLHAQKLRVDPVNFKFLGHCFLVVVAIHHPSALTPEVHASLDKFLCAVGTVLTAKYR</w:t>
      </w:r>
    </w:p>
    <w:p w14:paraId="2263C76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blackheadduck</w:t>
      </w:r>
    </w:p>
    <w:p w14:paraId="68E5BC4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NNVKGVFSKIGGHADDYGAETLERMFIAYPQTKTYFPHFDLQHGSAQIKAHGKKVAAALVEAVNHIDDIAGALSKLSDLHAQKLRVDPVNFKFLGHCFLVVVAIHHPAALTPEVHASLDKFMCAVGAVLTAKYR</w:t>
      </w:r>
    </w:p>
    <w:p w14:paraId="5074749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anadagoose</w:t>
      </w:r>
    </w:p>
    <w:p w14:paraId="1EA9905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TNVKGVFSKIGGHADEYGAETLERMFVAYPQTKTYFPHFDLQHGSAQIKAHGKKVAAALVEAVNHIDDIAGALSKLSDLHAQKLRVDPVNFKFLGHCFLVVVAIHHPSALTPEVHASLDKFLCAVGTVLTAKYR</w:t>
      </w:r>
    </w:p>
    <w:p w14:paraId="6A11FD2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askedduck</w:t>
      </w:r>
    </w:p>
    <w:p w14:paraId="4F2A25A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TNVKGIFSKIGGHADDYGAETLERMFVTYPQTKTYFPHFDLQHGSAQIKAHGKKVAAALVEAVNHIDDISGALSKLSDLHAQKLRVDPVNFKFLGHCFLVVVAIHHPAALTPEVHASLDKFMCAVGSVLTAKYR</w:t>
      </w:r>
    </w:p>
    <w:p w14:paraId="1EF23E2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tuftedduck</w:t>
      </w:r>
    </w:p>
    <w:p w14:paraId="4E46F52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TNVKGIFSKIGGHAEEYGAETLERMFITYPQTKTYFPHFDLQHGSAQIKAHGKKVAAALVEAVNHIDDIAGALSKLSDLHAQKLRVDPVNFRFLGHCFLVVLAIHHPSALTPEVHASLDKFMCAVGATLTAKYR</w:t>
      </w:r>
    </w:p>
    <w:p w14:paraId="133869C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torrentduck</w:t>
      </w:r>
    </w:p>
    <w:p w14:paraId="763E09F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TNVKGVFSKIGGHADDYGAETLERMFIAYPQTKTYFPHFDLQHGSAQIKAHGKKVAAALVEAVNHIDDITGALSKLSDLHAQKLRVDPVNFKFLGHCFLVVVAIHHPAALTPEVHASLDKFMCAVGAVLTAKYR</w:t>
      </w:r>
    </w:p>
    <w:p w14:paraId="45116EC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orinocogoose</w:t>
      </w:r>
    </w:p>
    <w:p w14:paraId="48D3693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TNVKGIFSKIGGHADDYGAETLERMFIAYPQTKTYFPHFDLHHGSAQIKAHGKKVAAALVEAVNHIDDIAGALSKLSDLHAQKLRVDPVNFKFLGHCFLVVVAIHHPAALTPEVHASLDKFMCAVGAVLTAKYR</w:t>
      </w:r>
    </w:p>
    <w:p w14:paraId="7177264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oscorobaswan</w:t>
      </w:r>
    </w:p>
    <w:p w14:paraId="030596A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TNVKGVFSKIGGHADDYGAETLERMFIAYPQTKTYFPHFDLQHGSAQIKAHGKKVAAALVEAVNHIDDIAGALSKLSDLHAQKLRVDPVNFKFLGHCFLVVVAIHHPSALTPEVHASLDKFLCAVGAVLTAKYR</w:t>
      </w:r>
    </w:p>
    <w:p w14:paraId="0871DC3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uplandgoose</w:t>
      </w:r>
    </w:p>
    <w:p w14:paraId="131AD9E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TNVKGVFSKIGGHADDYGAETLERMFIAYPQTKTYFPHFDLHHGSAQIKAHGKKVAAALVEAVNHIDDIAGALSKLSDLHAQKLRVDPVNFKFLGHCFLVVVAIHHPAALTPEVHASLDKFMCAVGAVLTAKYR</w:t>
      </w:r>
    </w:p>
    <w:p w14:paraId="0825E67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uskduck</w:t>
      </w:r>
    </w:p>
    <w:p w14:paraId="310774B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TNVKGVFSKIGGHADDYGAETLERMFIAYPQTKTYFPHFDLQHGSAQIKAHGKKVAAALVEAVNHIDDIAGALSKLSDLHAQKLRVDPVNFKFLGHCFLVVVAIHHPSALTPEVHASLDKFMCAVGAVLTAKYR</w:t>
      </w:r>
    </w:p>
    <w:p w14:paraId="0614FD3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barheadgoose</w:t>
      </w:r>
    </w:p>
    <w:p w14:paraId="6E41E9D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TNVKGVFSKISGHAEEYGAETLERMFTAYPQTKTYFPHFDLQHGSAQIKAHGKKVVAALVEAVNHIDDIAGALSKLSDLHAQKLRVDPVNFKFLGHCFLVVVAIHHPSALTAEVHASLDKFLCAVGTVLTAKYR</w:t>
      </w:r>
    </w:p>
    <w:p w14:paraId="71B41B8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andeangoose</w:t>
      </w:r>
    </w:p>
    <w:p w14:paraId="25900FF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ANVKGVFSKIGGHADDYGAETLERMFIAYPQTKTYFPHFDLHHGSAQIKAHGKKVAAALVEAVNHIDDITGALSKLSDLHAQKLRVDPVNFKFLGHCFLVVVAIHHPAALTPEVHASLDKFMCAVGAVLTAKYR</w:t>
      </w:r>
    </w:p>
    <w:p w14:paraId="22C2149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blackswan</w:t>
      </w:r>
    </w:p>
    <w:p w14:paraId="0A9C706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TNVKGVFSKIGSHADDYGAETLERMFIAYPQTKTYFPHFDLQHGSAQIKSHGKKVAAALVEAVNHIDDIAGALSKLSDLHAQKLRVDPVNFKFLGHCFLVVVAIHHPSALTPEVHASLDKFLCAVGSVLTAKYR</w:t>
      </w:r>
    </w:p>
    <w:p w14:paraId="2E90AB7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trumpetswan</w:t>
      </w:r>
    </w:p>
    <w:p w14:paraId="7F0F70E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TNVKGVFSKIGGHADEYGAEALERMFITYPQTKTYFPHFDLQHGSAQVKAHGKKVAAALVEAVNHIDDIAGALSKLSDLHAQKLRVDPVNFKFLGHCFLVVVAIHHPSALTPEVHASLDKFLCAVGAVLTAKYR</w:t>
      </w:r>
    </w:p>
    <w:p w14:paraId="0E6AA13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freckledduck</w:t>
      </w:r>
    </w:p>
    <w:p w14:paraId="2BB6777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SNVKGVFSKIGGHADDYGAETLERMFIAYPQTKTYFPHFDLQHGSAQIKAHGKKVVAALVEAVNHIDDIAGALSKLSDLHAQKLRVDPVNFKFLGHCFLVVVAIHHPSALTPEVHASLDKFMCAVGAVLTAKYR</w:t>
      </w:r>
    </w:p>
    <w:p w14:paraId="1212FA7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whitewhistleduck</w:t>
      </w:r>
    </w:p>
    <w:p w14:paraId="7D1E501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SNVKGVFSKIGGHADEYGAETLERMFATYPQTKTYFPHFDLQHGSAQIKAHGKKVAAALVEAVNHIDDIGGALSKLSDLHAQKLRVDPVNFKFLGHCFLVVVAIHHPSALTPEVHASLDKFMCAVGAVLTAKYR</w:t>
      </w:r>
    </w:p>
    <w:p w14:paraId="0EF42F9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agpiegoose</w:t>
      </w:r>
    </w:p>
    <w:p w14:paraId="48D1AF0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GNVKTVFGKIGGHAEEYGAETLQRMFQTFPQTKTYFPHFDLQPGSAQIKAHGKKVAAALVEAANHIDDIAGALSKLSDLHAQKLRVDPVNFKFLGHCFLVVLAIHHPSLLTPEVHASMDKFLCAVATVLTAKYR</w:t>
      </w:r>
    </w:p>
    <w:p w14:paraId="2F33B7B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rockhoppenguin</w:t>
      </w:r>
    </w:p>
    <w:p w14:paraId="6E1AE49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NDKSNVKGVFSKISSHAEEYGAETLERMFTTYPQTKTYFPHFDLHHGSAQVKAHGKKVATALMEAANHIDDIAGALSKLSDLHAQKLRVDPVNFKLLGQCFLVVMAIHHPSALTPEVHASLDKFLCAVGNVLTSKYR</w:t>
      </w:r>
    </w:p>
    <w:p w14:paraId="18BFF57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emperorpenguin</w:t>
      </w:r>
    </w:p>
    <w:p w14:paraId="17384E5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NDKSNVKSIFSKISSHAEEYGAETLERMFTTYPQTKTYFPHFDLHHGSAQVKAHGKKVAAALIEAANHIDDIAGALSKLSDLHAEKLRVDPVNFKLLGQCFMVVVAIHHPSALTPEIHASLDKFLCAVGNVLTSKYR</w:t>
      </w:r>
    </w:p>
    <w:p w14:paraId="66231CD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acaw</w:t>
      </w:r>
    </w:p>
    <w:p w14:paraId="6C16B39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GSDKTNVKGIFSKIGGQAEDYGAEALERMFATFPQTKTYFPHFDVSPGSAQVKAHGKKVAAALVEAANHIDDIATALSKLSDLHAQKLRVDPVNFKLLGQCFLVVVAIHNPSALTPEVHASLDKFLCAVGNVLTAKYR</w:t>
      </w:r>
    </w:p>
    <w:p w14:paraId="3DF4338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roseringparakeet</w:t>
      </w:r>
    </w:p>
    <w:p w14:paraId="5C6A423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GTDKTNVKSIFSKIGGQADDYGAEALERMFVTYPQTKTYFPHFDVSPGSAQVKAHGKKVAGGLSEAANHIDDIATSLSKLSDLHAQKLRVDPVNFKLLGQCFLVVVAIHNPSALTPEAHASLDKFLCAVGLVLTAKYR</w:t>
      </w:r>
    </w:p>
    <w:p w14:paraId="737B5FA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treesparrow</w:t>
      </w:r>
    </w:p>
    <w:p w14:paraId="5F12109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ADKSNVKGVFAKIGGQAEEYGADALERMFATYPQTKTYFPHFDLGKGSAQVKGHGKKVAAALVEAVNNIDDLAGALSKLSDLHAQKLRVDPVNFKLLGQCFLVVVATGNPALLTPEVHAPLDKFLCAVGTVLTAKYR</w:t>
      </w:r>
    </w:p>
    <w:p w14:paraId="5313593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zebrafinch</w:t>
      </w:r>
    </w:p>
    <w:p w14:paraId="2853074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GDKSNVKAVFGKIGGQADEYGADALERMFATYPQTKTYFPHFDLGKGSAQVKGHGKKVAAALVEAANNVDDLAGALSKLSDLHAQKLRVDPVNFKLLGQCFLVVVATRNPSLLTPEVHASLDKFLCAVGTVLTAKYR</w:t>
      </w:r>
    </w:p>
    <w:p w14:paraId="1449DB6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starling</w:t>
      </w:r>
    </w:p>
    <w:p w14:paraId="7073886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SDKANVKAVFGKIGGQAEEFGAETLERMFATYPQTKTYFPHFDLGKGSAQVKGHGKKVAAALVEAANHVDDIAGALSKLSDLHAQKLRVDPVNFKLLGQCFLVVVASHNPALLTPEVHASLDKFLCAVGTVLTAKYR</w:t>
      </w:r>
    </w:p>
    <w:p w14:paraId="1B451D9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blackbird</w:t>
      </w:r>
    </w:p>
    <w:p w14:paraId="458D87B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TNVKSAFSKIGGQADEYGAETLERMFATYPQTKTYFPHFDLGKGSAQVKAHGKKVAAALVEAANAVDDIAGALSKLSDLHAQKLRVDPVNFKLLGQCFLVTVATHNPSLLTPEVHASLDKFLCAVGTVLTAKYR</w:t>
      </w:r>
    </w:p>
    <w:p w14:paraId="619C717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swift</w:t>
      </w:r>
    </w:p>
    <w:p w14:paraId="49B9B0F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TNVKGVFAKIGGQAEALGGEALARMFAAYPPTKTYFPHFDLSPGSAQVKAHGKKVASALVEAANNIDDIAGALSKLSDLHAQKLRVDPVNFKLLGHCFLVVVAIHHPSVLTPEVHASLDKFLCAVATVLTAKYR</w:t>
      </w:r>
    </w:p>
    <w:p w14:paraId="73C7635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igeon</w:t>
      </w:r>
    </w:p>
    <w:p w14:paraId="433B493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NDKSNVKAVFGKIGGQAGDLGGEALERLFITYPQTKTYFPHFDLSHGSAQIKGHGKKVAEALVEAANHIDDIAGALSKLSDLHAQKLRVDPVNFKLLGHCFLVVVAVHFPSLLTPEVHASLDKFVCAVGTVLTAKYR</w:t>
      </w:r>
    </w:p>
    <w:p w14:paraId="54739A0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turtledove</w:t>
      </w:r>
    </w:p>
    <w:p w14:paraId="71E874A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SDKSNVKAAFGKIGGQAGDLGGQALERMFITYPQTKTYFPHFDLSHGSAQIKGHGKKVAEALVEAANHIDDIAGALSKLSDLHAQKLRVDPVNFKLLGHCFLVVVAAHFPSLLTPEVHASLDKFVLAVGTVLTAKYR</w:t>
      </w:r>
    </w:p>
    <w:p w14:paraId="7DD0056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stork</w:t>
      </w:r>
    </w:p>
    <w:p w14:paraId="306C3F6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NDKSNVRGVFGKISAHADDYGAETLERMFTVHPTQKTYFPHFDLHRGSAQIKAHGKKVAGALLEAVNHIDDIAGALSKLSDLHAQKLRVDPVNFKLLGQCFLVVVAVHHPSLLTPEVHASLDKFLCTVSTVLTDKYR</w:t>
      </w:r>
    </w:p>
    <w:p w14:paraId="43C9E79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flamingorub</w:t>
      </w:r>
    </w:p>
    <w:p w14:paraId="33C5EE5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SHDKSNVKGLFGKVGGHLEEYCAETLARMFAAYPQTKTYFPHFDLQPGSAQVKAHGKKVAGALAEAANHIDDIASALSKLSDLHQHKLRVDPVNFKLLAHCFLVVMAIHHPSLLTPEVHASLDKFLCAVGTVLTAKYR</w:t>
      </w:r>
    </w:p>
    <w:p w14:paraId="4B551D5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sunbeam</w:t>
      </w:r>
    </w:p>
    <w:p w14:paraId="1B53E3C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TNVKGLFGKIGGQADEYGAETLARMFATYPQTKTYFPHFDLSPGSAQVKGHGKKVAAALVEAVNNIDDIAGALSKLSDLHAQKLRVDPVNFKLLGQCFLVVVAIRNPAALTPEVHASLDKFLCAVGTVLTAKYR</w:t>
      </w:r>
    </w:p>
    <w:p w14:paraId="7C57351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violstarfrontlet</w:t>
      </w:r>
    </w:p>
    <w:p w14:paraId="389BC83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TNVKGLFGKIGGQAEEYGAEALARMFATYPQTKTYFPHFDLSPGSAQVKGHGKKVAAALVEAVNNIDDMAGALSKLSDLHAQKLRVDPVNFKLLGQCFLVVVAIRNPAALTPEVHASLDKFLCAVGTVLTAKYR</w:t>
      </w:r>
    </w:p>
    <w:p w14:paraId="4B5C7CF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bronzyinca</w:t>
      </w:r>
    </w:p>
    <w:p w14:paraId="3633A05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TNVKGLFGKIGGQAEEYGAEALARMFATYPQTKTYFPHFDLSPGSAQVKGHGKKVAAALVEAANNIDDIAGALSKLSDLHAQKLRVDPVNFKLLGQCFLVVVAIRNPAALTPEVHASLDKFLCAVGTVLTAKYR</w:t>
      </w:r>
    </w:p>
    <w:p w14:paraId="759A3C4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speckhummingbird</w:t>
      </w:r>
    </w:p>
    <w:p w14:paraId="390795D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TNVKGVFAKIGGQAEEYGAETLARMFATYPQTKTYFPHFDLSPGSAQVKGHGKKVAAALVEAVNNIDDIAGALSKLSDLHAQKLRVDPVNFKLLGQCFLVVVAIRNPAALTPEVHASLDKFLCAVGTVLTAKYR</w:t>
      </w:r>
    </w:p>
    <w:p w14:paraId="730BF9F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amazilia</w:t>
      </w:r>
    </w:p>
    <w:p w14:paraId="2D82A1E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TNVKGIFAKIGGQAEDYGAETLARMFATYPQTKTYFPHFDLSPGSAQVKGHGKKVAAALVEAVNNIDDIAGALSKLSDLHAQKLRVDPVNFKLLGQCFLVVVAIRNPAALTPEVHASLDKFLCAVGTVLTAKYR</w:t>
      </w:r>
    </w:p>
    <w:p w14:paraId="0788DA2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hillstar</w:t>
      </w:r>
    </w:p>
    <w:p w14:paraId="2824EFF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SNVKGVFAKIGGQAEEYGAETLARMFATYPQTKTYFPHFDLSPGSAQVKGHGKKVAAALVEAVNNIDDIAGALSKLSDLHAQKLRVDPVNFKLLGQCFLVVVAIRNPAALTPEVHASLDKFLCAVGTVLTAKYR</w:t>
      </w:r>
    </w:p>
    <w:p w14:paraId="2C16B79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goldeagle</w:t>
      </w:r>
    </w:p>
    <w:p w14:paraId="7E8ED68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NDKTNVKNVFTKISGHAEDYGAEALERMFTTYPPTKTYFPHFDLHHGSAQIKAHGKKVVGALIEAVNHIDDMAGALSKLSDLHAQKLRVDPVNFKLLGQCFLVVVAIHHPSVLTPEVHASLDKFLCAVGNVLTAKYR</w:t>
      </w:r>
    </w:p>
    <w:p w14:paraId="48C9DB3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goshawk</w:t>
      </w:r>
    </w:p>
    <w:p w14:paraId="02EC319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NDKTNVKNVFTKIGGHAEEYGAETLERMFTTYPPTKTYFPHFDLHHGSAQIKAHGKKVVGALIEAVNHIDDIAGALSKLSDLHAQKLRVDPVNFKLLGQCFLVVVAIHHPSVLTPEVHASLDKFLCAVGNVLTAKYR</w:t>
      </w:r>
    </w:p>
    <w:p w14:paraId="3A37287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ondor</w:t>
      </w:r>
    </w:p>
    <w:p w14:paraId="71179F4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GSDKTNVKGVFAKIGGHAEDYGAETLERMFITYPQTKTYFPHFDLQHGSAQIKGHGKKVVGALIEAANHIDDIAASLSKLSDLHAQKLRVDPVNFKLLGQCFLVVVAIHHPSVLTPEVHASLDKFLCAVGNVLTAKYR</w:t>
      </w:r>
    </w:p>
    <w:p w14:paraId="3245DC3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inereousvulture</w:t>
      </w:r>
    </w:p>
    <w:p w14:paraId="3D1E85E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NDKTNVKTVFTKITGHAEDYGAETLERMFITYPPTKTYFPHFDLHHGSAQIKAHGKKVVGALIEAVNHIDDIAGALSKLSDLHAQKLRVDPVNFKLLGQCFLVVVAIHHPSVLTPEVHASLDKFLCAVGNVLTAKYR</w:t>
      </w:r>
    </w:p>
    <w:p w14:paraId="5703807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whiteheadvulture</w:t>
      </w:r>
    </w:p>
    <w:p w14:paraId="3C63A8F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NDKTNVKTVFTKITGHAEDYGAETLERMFITYPPTKTYFPHFDLHHGSAQIKAHGKKVVGALIEAVNHIDDIAGALSKLSDLHAQKLRVDPVNFKLLGQCFLVVVAIHHPSVLTPEVHASLDKFLCAVGNVLSAKYR</w:t>
      </w:r>
    </w:p>
    <w:p w14:paraId="56553EB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ruppellsvulture</w:t>
      </w:r>
    </w:p>
    <w:p w14:paraId="1F5363B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NDKTNVKNVFTKITGHAEDYGAETLERMFTTYPPTKTYFPHFDLHHGSAQIKAHGKKVVGALIEAVNHIDDIAGALSKLSDLHAQKLRVDPVNFKLLGQCFLVVVAIHHPSVLTPEVHASLDKFLCAVGNVLTAKYR</w:t>
      </w:r>
    </w:p>
    <w:p w14:paraId="5D256C0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skua</w:t>
      </w:r>
    </w:p>
    <w:p w14:paraId="7FAD13E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GSDKNNVKGVFGKIGGHAEEYGAETLERMFATYPQTKTYFPHFDLQHGSAQVKAHGKKVAAALVEAANHIDDISGALSKLSDLHAQKLRVDPVNFKLLGQCFLVVVAIHHPSVLTPEVHASLDKFLCAVGNVLTAKYR</w:t>
      </w:r>
    </w:p>
    <w:p w14:paraId="2DE0EE2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blackheadgull</w:t>
      </w:r>
    </w:p>
    <w:p w14:paraId="291CAC8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GSDKTNVKGVFGKIGGHAEEYGAETLERMFATYPQTKTYFPHFDLQHGSAQVKAHGKKVAAALVEAANHIDDIAGALSKLSDLHAQKLRVDPVNFKLLGQCFLVVVAIHHPSVLTPEVHASLDKFLCAVGNVLTAKYR</w:t>
      </w:r>
    </w:p>
    <w:p w14:paraId="4C137B8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ormorant</w:t>
      </w:r>
    </w:p>
    <w:p w14:paraId="2276C4A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SDKTNVKGVFAKVGGSAEAYGAETLERMFTAYPQTKTYFPHFDLHHGSAQIKAHGKKVAAALVEAANHIDDIAGALSKLSDLHAQKLRVDPVNFKLLGHCFLVVVAIHHPTLLTPEVHASLDKFMCAVAKELTAKYR</w:t>
      </w:r>
    </w:p>
    <w:p w14:paraId="4162457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tuatara</w:t>
      </w:r>
    </w:p>
    <w:p w14:paraId="7210563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MLSASDKANVKAIWSKVCVHAEEYGAETLERMFTVYPSTKTYFPHFDLTHGSAQVKAHGKKVVNAMGEAVNHLDDMAGALLKLSDLHAQKLRVDPVNFKLLAQCFLVVLGVHHPAALTPEVHASLDKFLCAVGLVLTAKYR</w:t>
      </w:r>
    </w:p>
    <w:p w14:paraId="77C8C10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indiancobra</w:t>
      </w:r>
    </w:p>
    <w:p w14:paraId="6BA2920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TDEDKARVRASWVPVGKNAELYGSETLTRMFAAHPTTKTYFPHFDLSPGSNNLRAHGKKVIDAITEAVNNLDDVAGTLSKLSDLHAQKLRVDPVNFKLLAHCLLVTIAAHNGGVLKPEVIVSLDKFLGDLSKDLVSKYR</w:t>
      </w:r>
    </w:p>
    <w:p w14:paraId="56C9A21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seasnake</w:t>
      </w:r>
    </w:p>
    <w:p w14:paraId="105CFE9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TEEDKARVRVAWVPVSKNAELYGAETLTRLFAAHPTTKTYFPHFDLSPGSNDLKVHGKKVIDALTEAVNNLDDVAGALSKLSDLHAQKLRVDPDNFQFLGLCLEVTIAAHSGGPLKPEVLLSVDKFLGQISKVLASRYR</w:t>
      </w:r>
    </w:p>
    <w:p w14:paraId="5A9FA85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indigosnake</w:t>
      </w:r>
    </w:p>
    <w:p w14:paraId="3A0A085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TEEDKSRVRAAWGPVSKNAELYGAETLTRLFTAYPATKTYFHHFDLSPGSSNLKTHGKKVIDAITEAVNNLDDVAGALSKLSDLHAQKLRVDPVNFKLLGHCLEVTIAAHNGGPLKPEVILSLDKFLCLVAKTLVSRYR</w:t>
      </w:r>
    </w:p>
    <w:p w14:paraId="2DEFD42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iguana</w:t>
      </w:r>
    </w:p>
    <w:p w14:paraId="64AB3D2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TEDDKNHIRAIWGHVDNNPEAFGVEALTRLFLAYPATKTYFAHFDLNPGSAQIKAHGKKVVDALTQAVNNLDDIPDALAKLADLHAEKLRVDPVNFGLLGHCILVTIAAHNHGPLKADVALSMDKFLTKVAKTLVAHYR</w:t>
      </w:r>
    </w:p>
    <w:p w14:paraId="1856D31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ondslider</w:t>
      </w:r>
    </w:p>
    <w:p w14:paraId="55ED213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NACDKANVKAVWNKVAAHVEEYGAETLERMFTVYPQTKTYFPHFDLHHGSAQIRTHGKKVLNALGEAVNHIDDLASALSKLSDIHAQTLRVDPVNFKFLNHCFLVVVAIHHPSVLTPEVHVSLDKFLSAVGTVLTSKYR</w:t>
      </w:r>
    </w:p>
    <w:p w14:paraId="051F876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aintedturtle</w:t>
      </w:r>
    </w:p>
    <w:p w14:paraId="259B620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NAGDKANVKAVWNKVAAHVEEYGAETLERMFTVYPQTKTYFPHFDLHHGSAQIRTHGKKVLTALGEAVNHIDDLASALSKLSDIHAQTLRVDPVNFKFLNHCFLVVVAIHQPSVLTPEVHVSLDKFLSAVGTVLTSKYR</w:t>
      </w:r>
    </w:p>
    <w:p w14:paraId="550B681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aldabratortoise</w:t>
      </w:r>
    </w:p>
    <w:p w14:paraId="31A4851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TAGDKANVKTVWSKVGSHLEDYGSETLERLFVVYPSTKTYFPHFDLHHDSPQVRAHGKKVLSALGEAVNHIDDIPGALSKLSDLHAQNLRVDPVNFKLLNLCFVVVVGRHHPTILTPEVHVSLDKFLSAVAQNLTSKYR</w:t>
      </w:r>
    </w:p>
    <w:p w14:paraId="0F924AD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galapagostoroise</w:t>
      </w:r>
    </w:p>
    <w:p w14:paraId="7A4E46F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TAGDKANVKTVWSKVGSHLEEYGSETLERLFIVYPSTKTYFPHFDLHHDSAQVRAHGRKVLSALGEAVNHIDDIPGALSKLSDLHAQTLRVDPVNFKLLNLCFVVVVGRHHPTILTPEVHVSLDKFLSAVATALTSKYR</w:t>
      </w:r>
    </w:p>
    <w:p w14:paraId="28054D4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hacotortoise</w:t>
      </w:r>
    </w:p>
    <w:p w14:paraId="6E730EE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TAGDKANVKTLWSKVGSHLEEYGSETLERLFIVYPSTKTYFPHFDLHHDSAQVRAHGRKVLSALGEAVNHIDDIPGALSKLSDLHAQTLRVDPVNFKLLNLCFVVVVGRHHPTILTPEVHVSLDKFLSAVATALTSKYR</w:t>
      </w:r>
    </w:p>
    <w:p w14:paraId="4F0EEFB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yellowspotturtle</w:t>
      </w:r>
    </w:p>
    <w:p w14:paraId="0B0FCE0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GDKANVKTVWSKVSGHVEDYGAETLERLFRVYPSTKTYFPHFDLHHDSAQIRTHGKKVLTAIGEAVSHIDDIASALSKLSDLHAQTLRVDPVNFKLLSHSFLVVLAVHAPSLLTPEVHVSLDKFLVAVSNVLTSKYR</w:t>
      </w:r>
    </w:p>
    <w:p w14:paraId="7860788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sideneckedturtle</w:t>
      </w:r>
    </w:p>
    <w:p w14:paraId="27FCA88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PGDKANVKTVWSKVSGHVEDYGAETLERLFRVYPSTKTYFPHFDLHHDSAQIRTHGKKVLTAIGEAVSHIDDIASALSKLSDLHAQTLRVDPVNFKLLSHSFLVVLAVHAPSLLTPEVHVSLDKFLVAVSNVLTSKYR</w:t>
      </w:r>
    </w:p>
    <w:p w14:paraId="22DA735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loggerhead</w:t>
      </w:r>
    </w:p>
    <w:p w14:paraId="3188068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SGDKANVKSVWSKVQGHLEDYGAETLDRMFTVFPQTKTYFSHFDVHHGSTQIRSHGKKVMLALGDAVNHIDDIATALSALSDKHAHILRVDPVNFKLLSHCLLVVVARHHPTLFTPDVHVSLDKFMGTVSTVLTSKYR</w:t>
      </w:r>
    </w:p>
    <w:p w14:paraId="4A6F6A2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siamesecroc</w:t>
      </w:r>
    </w:p>
    <w:p w14:paraId="2F47E60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SDDKCNVKAVWCKVAGHLEEYGAEALERMFCAYPQTKIYFPHFDLSHGSAQIRAHGKKVFAALHEAVNHIDDLPGALCRLSELHAHSLRVDPVNFKFLAQCVLVVVAIHHPGSLTPEVHASLDKFLCAVSSVLTSKYR</w:t>
      </w:r>
    </w:p>
    <w:p w14:paraId="744FA90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nilecroc</w:t>
      </w:r>
    </w:p>
    <w:p w14:paraId="2F14444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SDDKCNVKAVWSKVAGHLEEYGAEALERMFCAYPQTKIYFPHFDLSHGSAQIRAHGKKVFAALHEAVNHIDDLPGALCRLSELHAHSLRVDPVNFKFLAQCVLVVVAIHHPGSLTPEVHASLDKFLCAVSSVLTSKYR</w:t>
      </w:r>
    </w:p>
    <w:p w14:paraId="378BAC8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alligators</w:t>
      </w:r>
    </w:p>
    <w:p w14:paraId="0467CB3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QEDKSNVKAIWGKASGHLEDYGAEVLERMFCAYPQTKIYFPHFDMSHGSPQIRAHGKKVFSALHEAVNHIDDLPGALCRLSELHAHSLRVDPVNFKFLSHCVLVVFAIHHPCSLSPEVHASLDKFLCAVSAVLTSKYR</w:t>
      </w:r>
    </w:p>
    <w:p w14:paraId="1CEB814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alligatorm</w:t>
      </w:r>
    </w:p>
    <w:p w14:paraId="11CA5BA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MEDKSNVKAIWGKASGHLEEYGAEALERMFCAYPQTKIYFPHFDMSHNSAQIRAHGKKVFSALHEAVNHIDDLPGALCRLSELHAHSLRVDPVNFKFLAHCVLVVFAIHHPSALSPEIHASLDKFLCAVSAVLTSKYR</w:t>
      </w:r>
    </w:p>
    <w:p w14:paraId="1B2AE29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aiman</w:t>
      </w:r>
    </w:p>
    <w:p w14:paraId="5744B62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QEDKSHVKAIWGKVAGHLEEYGAESLERMFCAYPQTKIYFPHFDMSHNSAQIRGHGKKVFAALHDAVNHIDDLAGALCRLSDLHAHNLRVDPVNFKFLSQCILVVFGVHHPCSLTPEVHASLDKFLCAVSAMLTSKYR</w:t>
      </w:r>
    </w:p>
    <w:p w14:paraId="020C6EC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xenopusl</w:t>
      </w:r>
    </w:p>
    <w:p w14:paraId="3201964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LLSADDKKHIKAIMPAIAAHGDKFGGEALYRMFIVNPKTKTYFPSFDFHHNSKQISAHGKKVVDALNEASNHLDNIAGSMSKLSDLHAYDLRVDPGNFPLLAHNILVVVAMNFPKQFDPATHKALDKFLATVSTVLTSKYR</w:t>
      </w:r>
    </w:p>
    <w:p w14:paraId="01EE725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xenopusb</w:t>
      </w:r>
    </w:p>
    <w:p w14:paraId="33A64B7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LLSADDKKHIKAIMPSIAAHGDKFGGEALYRMFLVNPKTKTYFPTFDFHHNSKQISAHGKKVVDALNEASNHLDNIAGSLSKLSDLHAYDLRVDPGNFPLLAHNILVVVAMNFPKQFDPATHKALDKFLATVSSVLTSKYR</w:t>
      </w:r>
    </w:p>
    <w:p w14:paraId="0DA969A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xenopust</w:t>
      </w:r>
    </w:p>
    <w:p w14:paraId="3747D5B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HLTADDKKHIKAIWPSVAAHGDKYGGEALHRMFMCAPKTKTYFPDFDFSEHSKHILAHGKKVSDALNEACNHLDNIAGCLSKLSDLHAYDLRVDPGNFPLLAHQILVVVAIHFPKQFDPATHKALDKFLVSVSNVLTSKYR</w:t>
      </w:r>
    </w:p>
    <w:p w14:paraId="59DF568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bullfrog</w:t>
      </w:r>
    </w:p>
    <w:p w14:paraId="6806581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ALNCDDKAHIRAIWPCLASHAEQYGAEALHRMFLCHPQTKTYFPNFDFHANSAHLKNHGKKVMNALTDAVKHLDHPEASLSSLSDLHAFTLRVDPGNFALLSNNILVVVAVHHSDKLSYETHQALDKFLNVVSGLLTSKYR</w:t>
      </w:r>
    </w:p>
    <w:p w14:paraId="566E8AA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axlotl</w:t>
      </w:r>
    </w:p>
    <w:p w14:paraId="69C90A4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TLTAEDKALVVVLWGKIAGHTDALGGEALDRLFACFGQSRTYFSHFDLSPGSADVKRHGGKVLNAVGEAAKHIDDLDMGLSKLSDLHAYNLRVDPGNFQLLSHCIQTVLAAHFPADFTPQAQAAWDKFLAAVSGVLTSKYR</w:t>
      </w:r>
    </w:p>
    <w:p w14:paraId="609BD35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newtcri</w:t>
      </w:r>
    </w:p>
    <w:p w14:paraId="55081F2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KLSADDKHNVKAIWEHVKGHEEAIGAEALCRMFTSLPTTRTYFPTKDIKEGSSFLHSHGKKVMGALSNAVAHIDDIDGALSKLSDKHAEELMVDPANFPKLAHNILVVLGIHLKPHLTYSVHSSVDKFLATVGYVLASKYR</w:t>
      </w:r>
    </w:p>
    <w:p w14:paraId="33A0E86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oelacanth</w:t>
      </w:r>
    </w:p>
    <w:p w14:paraId="3EFF7B5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GLTAADKTLIKSIWGKVEKETEAIGVEALVRLFKCFPQSKVYFDHFDLSPSSQKLHAHAKVVLGALTKAVNHLDNITDTLHDISLVHAKKLLVDPVNFELLGHCLEVALAAHFATDFTPEVHLAIDKFLYEVEKALFETYR</w:t>
      </w:r>
    </w:p>
    <w:p w14:paraId="6A2BE25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lungfish</w:t>
      </w:r>
    </w:p>
    <w:p w14:paraId="3096273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RFSQDDEVLIKEAWGLLHQIPNA-GGEALARMFSCYPGTKSYFFGHDFSANNEKVKHHGKKVVDAIGQGVQHLHDLSSCLHTLSEKHARELMVDPCNFQYLIEAIMTTIAAHYGEKFTPEINCAAEKCLGQIVHVLISLYR</w:t>
      </w:r>
    </w:p>
    <w:p w14:paraId="0B6BA1D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tuna</w:t>
      </w:r>
    </w:p>
    <w:p w14:paraId="3B2C1FF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TLSDKDKSTVKALWGKISKSADAIGADALGRMLAVYPQTKTYFSHWDMSPGSGPVKAHGKKVMGGVALAVSKIDDLTTGLGDLSELHAFKMRVDPSNFKILSHCILVVVAKMFPKEFTPDAHVSLDKFLASVALALAERYR</w:t>
      </w:r>
    </w:p>
    <w:p w14:paraId="26D38B1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deepwaterdragon</w:t>
      </w:r>
    </w:p>
    <w:p w14:paraId="1C8CDAD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SDKDKSAVKALWSKISKSSDAIGNDALSRMIVVYPQTKTYFSHWDVTPGSAHIKAHGIKVMGGIALAVSKIDDLTTGLSDLSEQHAFKLRVDPANFKILNHCILVVISIMFPKDFTPEAHVSLDKFLSAVALALAEKYR</w:t>
      </w:r>
    </w:p>
    <w:p w14:paraId="62B31A0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blackrockcod</w:t>
      </w:r>
    </w:p>
    <w:p w14:paraId="0BFA6EC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SDKDKAAVKALWSKIGKSADAIGNDALSRMIVVYPQTKTYFSHWDVTPGSPHIKAHGKKVMGGIALAVSKIDDLKAGLSDLSEQHAYKLRVDPANFKILNHCILVVISTMFPKDFTPEAHVSLDKFLSGVALALAERYR</w:t>
      </w:r>
    </w:p>
    <w:p w14:paraId="2178F29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emeraldrockcod</w:t>
      </w:r>
    </w:p>
    <w:p w14:paraId="37FFF92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SDKDKAAVRALWSKIGKSADAIGNDALSRMIVVYPQTKTYFSHWDVTPGSPHIKAHGKKVMGGIALAVSKIDDLKTGLMELSEQHAYKLRVDPANFKILNHCILVVISTMFPKEFTPEAHVSLDKFLSGVALALAERYR</w:t>
      </w:r>
    </w:p>
    <w:p w14:paraId="7205322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duskyrockcod</w:t>
      </w:r>
    </w:p>
    <w:p w14:paraId="4C61700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SDKDKAAVRALWSKIGKSSDAIGNDALSRMIVVYPQTKIYFSHWDVTPGSPNIKAHGKKVMGGIALAVSKIDDLKTGLMELSEQHAYKLRVDPSNFKILNHCILVVISTMFPKEFTPEAHVSLDKFLSGVALALAERYR</w:t>
      </w:r>
    </w:p>
    <w:p w14:paraId="5113E4E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awsondragon</w:t>
      </w:r>
    </w:p>
    <w:p w14:paraId="034177B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SDKDKAAVKALWTTISKSSDAIGNDALSRMIVVYPQTKTYFSHWDVTPGSTHIRDHGKKVMGGISLAVSKIDDLKTGLFELSEQHAFKLRVDPANFKILNHCILVVIATMFPKEFTPEAHVSLDKFLSGVALALAERYR</w:t>
      </w:r>
    </w:p>
    <w:p w14:paraId="019B773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hannelbullbleny</w:t>
      </w:r>
    </w:p>
    <w:p w14:paraId="443A100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TEKDKAAVRALWGKISKSADAIGADALSRMLFVYPQTKTYFTHWDLSPGSVHVKKHGKNVMGGIALAVSKIDDLTNGLMELSEQHAYQLRVDPANFKILSHCILVVVSIMYPKDFTPEAHVSLDKFLSGVSLALAERYR</w:t>
      </w:r>
    </w:p>
    <w:p w14:paraId="0285446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atagonianbleny</w:t>
      </w:r>
    </w:p>
    <w:p w14:paraId="4D9E4A8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SDKDKAAVKLLWSKISKSSDAIGNDALSRMIVVYPQTKTYFAHWDLSPGSPHVKAHGKTVMGGIALAVSKIDDLRAGLLDLSEQHAYKLRVDPANFKILSHCILVVISMMFPKEFTPEAHVSLDKFLSGVSLALSERYR</w:t>
      </w:r>
    </w:p>
    <w:p w14:paraId="4C9D395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antarctictoothfish</w:t>
      </w:r>
    </w:p>
    <w:p w14:paraId="46ACABF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SDKDKAAVIALWNKIGKSADVIGNDALSRMIVVYPETKTYFSHWDLAPGSPHIKAHGKKVMGGIALAVTKIDDLKAGLSELSEQHAYKLRVDPSNFKILNHCILVVISIMFPKEFTPDAHVSLDKFLSGVALALAERYR</w:t>
      </w:r>
    </w:p>
    <w:p w14:paraId="694E373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saddleplunderfish</w:t>
      </w:r>
    </w:p>
    <w:p w14:paraId="78A9F97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SDKDKSAVKALWSKINKSADVIGNDAVSRMIVVYPQTKTYFAHWDLTPGSTHIKAHGKKVMGGIALAVSKIDDLKAGLSNLSEQHAFKLRVDPANFKILNHCIMVVISSMFPKDFTPEAHVSLDKFLSAVALALAEKYR</w:t>
      </w:r>
    </w:p>
    <w:p w14:paraId="2BD385E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ongolli</w:t>
      </w:r>
    </w:p>
    <w:p w14:paraId="6CC4893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TDKDKATVKALWGKISKSADAVGADAVGRMIVVYPQTKTYFSHWDLAPNSPHVKTHGKTVMTGIALAVSKIDDLTNGLLELSEEHAYKMRVDPANFKILSHCMLVVIATMFPKEFTPEAHVCLDKFLCAVSLALSERYR</w:t>
      </w:r>
    </w:p>
    <w:p w14:paraId="4AD0F9D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yellowbellyrockcod</w:t>
      </w:r>
    </w:p>
    <w:p w14:paraId="4E0CA41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SVKDKAAVRALWSKISKSSDAIGNDALSRMIVVYPQTKTYFSHWDVTPGSAHIKAHGKKVMGGIALAVSKIDDLNAGLLELSEQHAYKLRVDPANFKILNHCILVVISTMFPKDFTPEAHVSLDKFLSGVALALAERYR</w:t>
      </w:r>
    </w:p>
    <w:p w14:paraId="55FECB2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sablefish</w:t>
      </w:r>
    </w:p>
    <w:p w14:paraId="2AC5ADF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TEKDKATVKALWGKISKSSDAIGADALGRMLVVYPQTKTYFTHWDLSPNSAPVKNHGKNVMSGVALAVSKIDDLTAGLLDLSEQHAFTLRVDPANFKILSHCILVVLAIMFPKEFTPEVHVAMDKFFCGVSLALSEKYR</w:t>
      </w:r>
    </w:p>
    <w:p w14:paraId="7CAF485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artedidraco</w:t>
      </w:r>
    </w:p>
    <w:p w14:paraId="6B776EF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SDKDKAAVKALWSKIAKSADVIGNDAVSRMIVVYPQTKTYFAHWDLTPGSTNIKAHGKKVMGGIALAVSKIDDLKAGLSDLSEQHAFKLRVDPANFKILNHCIMVVISSMFPKDFTPEAHISLDKFLSAVALALAEKYR</w:t>
      </w:r>
    </w:p>
    <w:p w14:paraId="5FE83A6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baldnotothen</w:t>
      </w:r>
    </w:p>
    <w:p w14:paraId="6B15E22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SEKNKAAVKALWSKIGKSSDAIGNDALSRMIVVYPQTKTYFSHWEVTPGSPHIKAHGKKVMGGIALAVTKIDDLKTGLSELSEQHAYKLRVDPANFKTLNHCILVVISTMFPKEFTPEAHVSLDKFLSGVALALADRYR</w:t>
      </w:r>
    </w:p>
    <w:p w14:paraId="4190DBD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loughfish</w:t>
      </w:r>
    </w:p>
    <w:p w14:paraId="6D4F790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SDKDKAAVRALWSTISKSSDAIGNDALSRMIVVYPQTKIYFSHWEVIPGSIHIKEHGKKVMGGIELAVSKIDDLKTGLFELSEQHAFKLRVDPGNFKILNHCILVVIATMFPKEFTPEAHVSLDKFLSGVALALAERYR</w:t>
      </w:r>
    </w:p>
    <w:p w14:paraId="1CE3409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eelpout</w:t>
      </w:r>
    </w:p>
    <w:p w14:paraId="553281B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SDKDKAAVKAIWNKISKSADVIGADAMGRMLVVYPQTKTYFSHWDLSPNSAPVKNHGKTVMTGVALAVSNIDDMTTGLKALSEKHAFQLRVDPSNFKILSHCILVVIAMMYPKDFTPEAHVSMDKFFCGLSLALAEKYR</w:t>
      </w:r>
    </w:p>
    <w:p w14:paraId="0DA6B8D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wolffish</w:t>
      </w:r>
    </w:p>
    <w:p w14:paraId="500E2A3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TAKDKDTVRAFWAKASGKAAEIGSDALSRMLVVYPQTKTYFSHWDLSPGSEPVKKHGKSVMGGVADAVMKIEDLNAGLLNLSELHAFTLRVDPANFKILSHNILVVMAIMFPKDFTPEVHVAMDKFLAALSRALAEKYR</w:t>
      </w:r>
    </w:p>
    <w:p w14:paraId="4A770BA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bluefingurnard</w:t>
      </w:r>
    </w:p>
    <w:p w14:paraId="5405CC1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SDKDKNTVRALWAKISKSADVIGAEALARMLTVYPQTKTYFTHWDLSPSSTSVKNHGKNIMVGVSLAVSKMDDLTAGLLELSEKHAFQLRVDPANFKLLSHCLLVVISIMFPKEFGPEVHVSVDKFFANLALALSERYR</w:t>
      </w:r>
    </w:p>
    <w:p w14:paraId="7D72AB4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orangespotgrouper</w:t>
      </w:r>
    </w:p>
    <w:p w14:paraId="33227DD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NDKDKAAVKALWAKISKSADTIGSNALTRMFTVYPQTKTYFSHWELTPGSVPVKNHGKKVMNGIGLAVAKIDDLVCGLLELSEQHAFQLRVDPSNFKILSHCILVELATTFPGEFTPEAHVSYDKFLSNVALALSERYR</w:t>
      </w:r>
    </w:p>
    <w:p w14:paraId="4D437FD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kelpsnailfish</w:t>
      </w:r>
    </w:p>
    <w:p w14:paraId="318C654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STKDKETVKDLWGHISASADAIGADALGRLLVVYPQTKIYFLHWDLSPNSPSVKNHGKNIMSGIALAVTKIDDLKSGLNALSEQHAFQLRVDPANFKLLSHCILVVLAIRFPHEFTPEAHVAMDKFFCGVSLALAEKYR</w:t>
      </w:r>
    </w:p>
    <w:p w14:paraId="7216062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yellowperch</w:t>
      </w:r>
    </w:p>
    <w:p w14:paraId="51F7945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SSKDKDAVKALWGKIADKAEEIGADALGRMLAVYPQTKTYFSHWDLSPGSAPVNKHGKTIMGGLVDAVASIDDLNAGLLALSELHAFTLRVDPANFKILSHCILVQLAVKFPKDFTPEVHLSYDKFFSAVARALAEKYR</w:t>
      </w:r>
    </w:p>
    <w:p w14:paraId="2203674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ongereelcathodic</w:t>
      </w:r>
    </w:p>
    <w:p w14:paraId="779D470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TAKDKTLVKTFWGKVKGKADAMGAEALGRMLVVYPQTKTYFAHWDQSPGSEPVKHGKKTIMGAVGDAVGKIDNLLGGLSALSEVHATKLAIDPGNFKLLSHCLLVTFAVNYPTDFTAEVHVAVDKFLAAVSAALADKYR</w:t>
      </w:r>
    </w:p>
    <w:p w14:paraId="67BA177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brownmorayanodic</w:t>
      </w:r>
    </w:p>
    <w:p w14:paraId="692397F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STKDKAVVKGFWSKISGKSDEIGTEAVGRMLTVYPQTKAYFSHWETTPGSAPVKKHGARILGAINDAVNRIDDMAGALGSLSELHANKLCVDPANFKILAHCLMASICLFYPTDFTPEVHLSVDKFLQNLALALADRYR</w:t>
      </w:r>
    </w:p>
    <w:p w14:paraId="158A714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brownmoraycathodic</w:t>
      </w:r>
    </w:p>
    <w:p w14:paraId="7B282BE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APGDKTVVKKFWEKVGGQADEIGGEALSRMIAVYPPTRIYFSHWDLAPGSPSVKKHGKKIMKAVSDSVGKMDNLVGGLSALSDLHATRLHIDPSNFKILSHNILVTLAAHFPSDFTAEVHVAMDKFLSAVCAALSDKYR</w:t>
      </w:r>
    </w:p>
    <w:p w14:paraId="4F29DDF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euroeelanodic</w:t>
      </w:r>
    </w:p>
    <w:p w14:paraId="14362A6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SAKDMAVVKGFWNKIAPKADEIGGEALGRMLRVFPQTKAYFAHWDTSPNSPEVKKHGALILATIGDVVNRIENMTTVLGSLSDLHAFKLRVDPANFKILGHNIMVVICMTFPNDFTPEVHLSVDKFFQNFTLALSERYR</w:t>
      </w:r>
    </w:p>
    <w:p w14:paraId="7D06403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euroeelcathodic</w:t>
      </w:r>
    </w:p>
    <w:p w14:paraId="73DA1C5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TAKDKSLITGFWQKISSKADDLGAEALSRMIVVFPATKVYFSHWDLGPGSPSVKKHGKVIMAAVGDAVGKMNDLVGALSALSDLHAFKMRIDPGNFKTLSHNILVACAVNFPVDFTAEVHVAMDKFLAALGAALSDKYR</w:t>
      </w:r>
    </w:p>
    <w:p w14:paraId="117D8BB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arp</w:t>
      </w:r>
    </w:p>
    <w:p w14:paraId="1865FD8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SAKDKAAVKDLWAKISGKADDIGQDALSRMLVVYPQTKTYFSHWDLSPGSAPVRKHGKTVMSGVAEAVSKIDDLTSGLLNLSELHAFQLRIDPANFKILSHNILVVLATMFPTDFTPEAHVAMDKFLCALSLALSEKYR</w:t>
      </w:r>
    </w:p>
    <w:p w14:paraId="1BBB8B7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zebrafish</w:t>
      </w:r>
    </w:p>
    <w:p w14:paraId="04E23E4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SDTDKAVVKAIWAKISPKADEIGAEALARMLTVYPQTKTYFSHWDLSPGSGPVKKHGKTIMGAVGEAVSKIDDLVGGLAALSELHAFKLRVDPANFKILSHNVIVVIAMLFPADFTPEVHVSVDKFFNNLALALSEKYR</w:t>
      </w:r>
    </w:p>
    <w:p w14:paraId="767B1E4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fatheadminnow</w:t>
      </w:r>
    </w:p>
    <w:p w14:paraId="6C455B6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SDKDKTTVKGLWGKISPKADEIGAEALGRMLTVYPQTKTYFAHWDLSPGSAPVRKHGKVIMGAVGEAVTKIDDLVGGLAALSELHAFKLRIDPANFRILAHNLIVVIAMLFPGDFTPDVHLSVDKFFQNLALALAEKYR</w:t>
      </w:r>
    </w:p>
    <w:p w14:paraId="3BCFDDD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goldfish</w:t>
      </w:r>
    </w:p>
    <w:p w14:paraId="307DC10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SDKDKAVVKALWAKIGSRADEIGAEALGRMLTVYPQTKTYFSHWDLSPGSGPVKKHGKTIMGAVGDAVSKIDDLVGALSSLSELHAFKLRIDPANFKILAHNVIVVIGMLFPGDFTPEVHMSVDKFFQNLALALSEKYR</w:t>
      </w:r>
    </w:p>
    <w:p w14:paraId="6363913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grasscarp</w:t>
      </w:r>
    </w:p>
    <w:p w14:paraId="7DC7037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TARDKAVVKALWSKISSKADEIGAEALGRMLTVYPQTKTYFSHWDLSPGSGPVKKHGKVIVAAVGDAVSKIDDLAGGLAALSELRAFKLRVDPANFKILAHNLIVVIAMLFPADFSPEVHVSVDKFFQNLALALSDKYR</w:t>
      </w:r>
    </w:p>
    <w:p w14:paraId="56DC91D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largescaleloach</w:t>
      </w:r>
    </w:p>
    <w:p w14:paraId="66D3EC8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SEQDKSAVKAHWSKISSRSDDIGAEALGRMLXVYPQTKTYFSDWDLSPGSAPVKKHGKTIMGAVGEAVSKIDDLTGALSALSELHAFKLRIDPANFKILATNLIVVIGMLFPGDFSPEVHVSVDKFFQNLALALSEKYR</w:t>
      </w:r>
    </w:p>
    <w:p w14:paraId="6B24CCF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weatherloach</w:t>
      </w:r>
    </w:p>
    <w:p w14:paraId="7DD7A06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SARDKSVVKALWGKISSRADDIGAEALGRMLTVYPQTKTYFSHWDLSPGSAPVKKHGKTIMGAVGEAESKIDEVTGSLAALSELHAFKLRIDPANFKILATNLIVVIGMLFPGDFSPEVDVSVDKFFQNLALALSEKYR</w:t>
      </w:r>
    </w:p>
    <w:p w14:paraId="543181A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brycon</w:t>
      </w:r>
    </w:p>
    <w:p w14:paraId="0A48F09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SDKDKDAIKAFWAKISPKAEDIGADALARTLTVYPQTKTYFSHWDLSPGSAPVKKHGKTVMSGVAEAVSKIDDLTNGLLTLSELHAFQLRVDPANFKILSHNLLVVLAIQFPNDFTPEVHVSMDKFLSALALALSEKYR</w:t>
      </w:r>
    </w:p>
    <w:p w14:paraId="2B41A3E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exicantetra</w:t>
      </w:r>
    </w:p>
    <w:p w14:paraId="103A65E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TVDDMAAVKALWGKIGAKADEIGAEALGRMLTVYPQTKTYFAHWDLSPGSAPVKKHGKTIMGAVSAAVASIEDLPGAMSQLSELHAYKLRVDPSNFKILAHNIIVVVGMLFPGEFTPEVHVSLDKFLQNVAWCLAERYR</w:t>
      </w:r>
    </w:p>
    <w:p w14:paraId="2B635E1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electriceel</w:t>
      </w:r>
    </w:p>
    <w:p w14:paraId="1E1CE9F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TAKSKSIVKAFWGKIGSRADDIGAEAFGRMLTVYPETKTYFASWDLSPGSAAVKKHGKTIMGGIAEAVGHIDDLTGGLASLSELHAFKLRVDPANFKILAHNLIVVLALFFPADFTPEVHMAVDKFFQNVASALSEKYR</w:t>
      </w:r>
    </w:p>
    <w:p w14:paraId="5648E4F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hannelcatfish</w:t>
      </w:r>
    </w:p>
    <w:p w14:paraId="458422E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TDIDKTLVKAFWGKVSGKADAIGHEALVRMLLVYPQTKIYFSHWDLSPGSESVKKHGRTVIGALNDAVVNIDDLVGGLSALSDLHAYKLRVEPGNFKILSHNFLVTLAINFPADFTPEVHIAMDKFLAAVSAALADKYR</w:t>
      </w:r>
    </w:p>
    <w:p w14:paraId="793BF5F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atlanticsalmon</w:t>
      </w:r>
    </w:p>
    <w:p w14:paraId="0C5732B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TAKDKSVVKAFWGKISGKADVVGAEALGRMLTAYPQTKTYFSHWDLSPGSAPVKKHGSTIMGAIGNAVGLIDDLVGGLSALSDLHAFKLRVDPGNFKILSHNILVTLAIHFPADFTPEVHIAVDKFLAALSAALADKYR</w:t>
      </w:r>
    </w:p>
    <w:p w14:paraId="0840417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rainbowtrout</w:t>
      </w:r>
    </w:p>
    <w:p w14:paraId="241C163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TAKDKSVVKAFWGKISGKADVVGAEALGRMLTAYPQTKTYFSHWDLSPGSGPVKKHGGIIMGAIGKAVGLMDDLVGGMSALSDLHAFNLRVDPGNFKILSHNILVTLAIHFPSDFTPEVHIAVDKFLAAVSAALADKYR</w:t>
      </w:r>
    </w:p>
    <w:p w14:paraId="648C5D3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ike</w:t>
      </w:r>
    </w:p>
    <w:p w14:paraId="77E0299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SAKDKANVKSIWTKIIAKSDDIGEQAFSRMLVVYPQTKTYFSHWDLKPGSAQVKKHGDTIMNKIDECVNHMEDLVPFLTSLSELHATKLRVDPANFKFLAHCLLVAVAAYLPNDFTPDIHLSVDKFLQLVALALAEKYR</w:t>
      </w:r>
    </w:p>
    <w:p w14:paraId="6DA9862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smelt</w:t>
      </w:r>
    </w:p>
    <w:p w14:paraId="1B8CC52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SSKDKATVKAFWAKVAPKTEEVGSDALSRMLVVYPQTKTYFSHWDLSPGSAPVRTHGKTIIEGVGEAVSKIEDLSNGLINLSELHAFQLRVDPANFKIFCHNIIVVLAILFPDDFTPEAHVSIDKFLAAVSLALQEKYR</w:t>
      </w:r>
    </w:p>
    <w:p w14:paraId="02748FE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od</w:t>
      </w:r>
    </w:p>
    <w:p w14:paraId="4CC0B0B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SSKDKATVKEFFGKMSTRSDDIGAEALSRLVAVYPQTKSYFSHWDASPGSAPVRKHGITIMGGVYDAVTKIDDLKGGLLSLSELHAFMLRVDPVNFKLLAHCMLVCMSMVFPEEFTPQVHVAVDKFLAQLALALAEKYR</w:t>
      </w:r>
    </w:p>
    <w:p w14:paraId="1748074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edaka</w:t>
      </w:r>
    </w:p>
    <w:p w14:paraId="414BA1A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TEKDKAAVKALWAKISKSADAIGADALSRMLLVYPQTKTYFSHWDTKAGSEPVKKHGKKIMGGVGLAVSKIDDLAAGLLELSELHAFKLRVDPANFKLLAHCLQVVIANMFPKDFTPEAHVACDKFLANVALALSEKYR</w:t>
      </w:r>
    </w:p>
    <w:p w14:paraId="0D86723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amazonmolly</w:t>
      </w:r>
    </w:p>
    <w:p w14:paraId="79D8984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TDKDKAAVKALWAKISKGADAIGAEALARMLVVYPQTKTYFSHWDMSAGSGPVTKHGKKIMGGVALAVAKMDDLSGGLLELSELHAFQLRVDPANFKILAQCLQVVIAIMFPNDFTPEAHVALDKFLSNVALALSEKYR</w:t>
      </w:r>
    </w:p>
    <w:p w14:paraId="0557802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laty</w:t>
      </w:r>
    </w:p>
    <w:p w14:paraId="08DC9C1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TAKDKDTVKAFWGKISPKAGAIGADALGRMLVVYPQTKTYFSHWDMSPGSGPVKKHGATVMAGVADAVAKIDDLTAGLLTLSELHAFKLRVDPANFKILAHNLLLVLAISFPNDFTPEVHVAMDKFLSAVALALSEKYR</w:t>
      </w:r>
    </w:p>
    <w:p w14:paraId="125D914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fugu</w:t>
      </w:r>
    </w:p>
    <w:p w14:paraId="2A9AFFA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SRTDKEAVKAIWAKMSKSIDVIGAEAFGRMLIAYPQTKIYFSEWDLRPASGPVKAHGKKVMGGIATAVASIDDLTCGLRELSERHAFTLKVDPANFRLLAHCILVVTAIMFPKDFTPEIHVSFDKFLAGVALALSDKYR</w:t>
      </w:r>
    </w:p>
    <w:p w14:paraId="174D64C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turbot</w:t>
      </w:r>
    </w:p>
    <w:p w14:paraId="0F1F32D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TAKDKDAVRAFWSKVAPKAEDIGSDALSRMLVVYPQTKTYFTHWDLSPGSAPVRKHGKTVMRGVAEAVAKIDDLKAGLLELSELHAFTLRVDPANFKILSHNILVVLAIMFPKDFSPEVHVAMDKFLAALARALSEKYR</w:t>
      </w:r>
    </w:p>
    <w:p w14:paraId="3AEDCC6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flounder</w:t>
      </w:r>
    </w:p>
    <w:p w14:paraId="4FC6652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SGKDKRVVKAIWEKMSSKSDVIGAEALGRMLVSYPQTKTYFSHWDLSPSSAPVRKHGATIMAAVGDAVGHMDDLQGFLSKYSELHAFKLRVDPTNFKILAHNMILVMAMYFPKDFTAEVHVSVDKFLQCLALALSEKYR</w:t>
      </w:r>
    </w:p>
    <w:p w14:paraId="092360B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tilapia</w:t>
      </w:r>
    </w:p>
    <w:p w14:paraId="2D40F96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TEKDKAAVKALWAKISKSVDAIGAEALGRMLLVYPQTKTYFSHWDLTPGSAPVVSHGKQIMGGVTEAMSKIDNLRGGLLELSELHAFKLRVDPSNFKILAQTIMVVVAAMFPNDFTPEAHVAFDKFLAAVALGLSERYR</w:t>
      </w:r>
    </w:p>
    <w:p w14:paraId="30ACF0D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brichardi</w:t>
      </w:r>
    </w:p>
    <w:p w14:paraId="75A0045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SEKDKAAVKALWAKVSKSLDTFGGEALGRMLLVYPQTKTYFSHWDLTPGSNPVMVHGKLILGGVTEAVSKIDNLRGGLLELSELHAFKLRVDPSNFKILAHTIMVVIATMFPKDFTPEAHVAFDKFLAAVALGLSEKYR</w:t>
      </w:r>
    </w:p>
    <w:p w14:paraId="16D3DCE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burtoni</w:t>
      </w:r>
    </w:p>
    <w:p w14:paraId="58CDFBC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TEKDKAAVKALWAKVSKAVDTVGGEALGRMLLVYPQTKTYFSHWDLNPGSEPVMVHGKLILGGVTEAVSKIDNLSGGLLELSELHAFKLRVDPSNFKILAQSLMVVIATMFPKDFTPETHVAFDKFLAAVALGLSEKYR</w:t>
      </w:r>
    </w:p>
    <w:p w14:paraId="71400EA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nyererei</w:t>
      </w:r>
    </w:p>
    <w:p w14:paraId="417EF9F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TEKDKAAVKALWAKVSKVVDTVGGEALGRMLLVYPQTKTYFSHWDLTPGSEPVMVHGKLILGGVTEAVSKIDNLSGGLLELSELHAFKLRVDPSNFKILAQSFMVVIATMFPKDFTPETHVAFDKFLAAVALGLSEKYR</w:t>
      </w:r>
    </w:p>
    <w:p w14:paraId="3F47E50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buna</w:t>
      </w:r>
    </w:p>
    <w:p w14:paraId="4429F9C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SGKDKAVVRNFWAKVSPKSAEIGGEALGRMLTAYPQTKIYFSHWDLSPSSAQVKKHGATIMAAIGDAVSKIDDLTGGLSALSELHAFKLRVDPANFRILSHNIILCMGMFFPADFTPEVHVSVDKFLQNLALALSEKYR</w:t>
      </w:r>
    </w:p>
    <w:p w14:paraId="19606F5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spotcroaker</w:t>
      </w:r>
    </w:p>
    <w:p w14:paraId="239CE00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LSATDKARVKALWDKIEGKSAELGAEALGRMLVSFPQTKIYFSEWDLGPQTPQVRNHGAVIMAAVGKAVKSIDNLVGGLSQLSELHAFKLRVDPANFKILAHNIILVISMYFPGDFTPEVHLSVDKFLACLALALSEKYR</w:t>
      </w:r>
    </w:p>
    <w:p w14:paraId="544A806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ghostshark</w:t>
      </w:r>
    </w:p>
    <w:p w14:paraId="492D84F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DYSAADRAELAALSKVLAQNAEAFGAEALARMFTVYAATKSYFKDYDFTAAAPSIKAHGAKVVTALAKACDHLDDLKTHLHKLAAFHGSELKVDPANFQYLSYCLEVALA-VHLTEFSPETHCALDKFLTNVCHELSSRYR</w:t>
      </w:r>
    </w:p>
    <w:p w14:paraId="725256A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houndshark</w:t>
      </w:r>
    </w:p>
    <w:p w14:paraId="5BD473C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AFTACEKQTIGKIAQVLAKSPEAYGAECLARLFVTHPGSKSYF-EYDYSAAGAKVQVHGGKVIRAVVKAAEHVDDLHSHLETLALTHGKKLLVDPQNFPMLSECIIVTLA-THLTEFSPDTHCAVDKLLSAICQELSSRYR</w:t>
      </w:r>
    </w:p>
    <w:p w14:paraId="006B85F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dogfish</w:t>
      </w:r>
    </w:p>
    <w:p w14:paraId="37FF56A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AADKTAIKHLTGSLRTNAEAWGAESLARMFATTPSTKTYFSKFDFSANGKRVKAHGGKVLNAVADATDHLDNVAGHLDPLAVLHGTTLCVDPHNFPLLTQCILVTLA-AHLTELKPETHCALDKFLCEVATALGSHYR</w:t>
      </w:r>
    </w:p>
    <w:p w14:paraId="59AC438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electricray</w:t>
      </w:r>
    </w:p>
    <w:p w14:paraId="40A73E7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EGNKKAIKNLLQKIHSQTEVLGAEALARLFECHPQTKSYFPKFGFSANDKRVKHHGALVLKALVDTNKHLDDLPHHLNKLAEKHGKGLLVDPHNFKLFSDCIAVTLA-AHLQEFSPETHCAVDKFLEEVTYQLSSLYR</w:t>
      </w:r>
    </w:p>
    <w:p w14:paraId="6B149D2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redstingray</w:t>
      </w:r>
    </w:p>
    <w:p w14:paraId="10DD719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SQNKKAIEELGNLIKANAEAWGADALARLFELHPQTKTYFSKFGFEACNEQVKKHGKRVMNALADATHHLDNLHLHLEDLARKHGENLLVDPHNFHLFADCIVVTLA-VNLQAFTPVTHCAVDKFLELVAYELSSCYR</w:t>
      </w:r>
    </w:p>
    <w:p w14:paraId="1A5B0C3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skate</w:t>
      </w:r>
    </w:p>
    <w:p w14:paraId="31F05E77" w14:textId="77777777" w:rsid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LSDANKQEIHHVAELIKAHAEAVGADALARLFELHPQTKTYFPNFGYHATDAPVKAHGAKVINAVLKAAEHLDDLPKHLEKLATKHGHELLVDPHNFVLFSDIIVVTLA-TRLPTFSPATHRAIDKFLEELVHQLSSKYR</w:t>
      </w:r>
    </w:p>
    <w:p w14:paraId="6D64D5D1" w14:textId="77777777" w:rsidR="009D250D" w:rsidRDefault="009D250D" w:rsidP="00EC1435">
      <w:pPr>
        <w:rPr>
          <w:rFonts w:ascii="Courier" w:hAnsi="Courier"/>
        </w:rPr>
      </w:pPr>
    </w:p>
    <w:p w14:paraId="506BA3EB" w14:textId="77777777" w:rsidR="009D250D" w:rsidRDefault="009D250D" w:rsidP="00EC1435">
      <w:pPr>
        <w:rPr>
          <w:rFonts w:ascii="Courier" w:hAnsi="Courier"/>
        </w:rPr>
      </w:pPr>
    </w:p>
    <w:p w14:paraId="4C7C44EA" w14:textId="77777777" w:rsidR="009D250D" w:rsidRPr="00EC1435" w:rsidRDefault="009D250D" w:rsidP="00EC1435">
      <w:pPr>
        <w:rPr>
          <w:rFonts w:ascii="Courier" w:hAnsi="Courier"/>
        </w:rPr>
      </w:pPr>
      <w:r>
        <w:rPr>
          <w:rFonts w:ascii="Courier" w:hAnsi="Courier"/>
        </w:rPr>
        <w:t>Hemoglobin beta chain</w:t>
      </w:r>
    </w:p>
    <w:p w14:paraId="566C96F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homo sapiens</w:t>
      </w:r>
    </w:p>
    <w:p w14:paraId="1EE8EA1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PEEKSAVTALWGKVNVDEVGGEALGRLLVVYPWTQRFFESFGDLSTPDAVMGNPKVKAHGKKVLGAFSDGLAHLDNLKGTFATLSELHCDKLHVDPENFRLLGNVLVCVLAHHFGKEFTPPVQAAYQKVVAGVANALAHKYH</w:t>
      </w:r>
    </w:p>
    <w:p w14:paraId="68690BB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an troglodytes</w:t>
      </w:r>
    </w:p>
    <w:p w14:paraId="20F3F88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PEEKSAVTALWGKVNVDEVGGEALGRLLVVYPWTQRFFESFGDLSTPDAVMGNPKVKAHGKKVLGAFSDGLAHLDNLKGTFATLSELHCDKLHVDPENFRLLGNVLVCVLAHHFGKEFTPPVQAAYQKVVAGVANALAHKYH</w:t>
      </w:r>
    </w:p>
    <w:p w14:paraId="4A92F71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an paniscus</w:t>
      </w:r>
    </w:p>
    <w:p w14:paraId="031EEEB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PEEKSAVTALWGKVNVDEVGGEALGRLLVVYPWTQRFFESFGDLSTPDAVMGNPKVKAHGKKVLGAFSDGLAHLDNLKGTFATLSELHCDKLHVDPENFRLLGNVLVCVLAHHFGKEFTPPVQAAYQKVVAGVANALAHKYH</w:t>
      </w:r>
    </w:p>
    <w:p w14:paraId="54B90B3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ongo abelii</w:t>
      </w:r>
    </w:p>
    <w:p w14:paraId="59F03F4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PEEKSAVTALWGKVNVDEVGGEALGRLLVVYPWTQRFFESFGDLSTPDAVMGNPKVKAHGKKVLGAFSDGLAHLDNLKGTFAKLSELHCDKLHVDPENFRLLGNVLVCVLAHHFGKEFTPQVQAAYQKVVAGVANALAHKYH</w:t>
      </w:r>
    </w:p>
    <w:p w14:paraId="70B8992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ongo pygmaeus</w:t>
      </w:r>
    </w:p>
    <w:p w14:paraId="74D7570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PEEKSAVTALWGKVNVDEVGGEALGRLLVVYPWTQRFFESFGDLSTPDAVMGNPKVKAHGKKVLGAFSDGLAHLDNLKGTFAKLSELHCDKLHVDPENFRLLGNVLVCVLAHHFGKEFTPQVQAAYQKVVAGVANALAHKYH</w:t>
      </w:r>
    </w:p>
    <w:p w14:paraId="0431E7A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gorilla gorilla</w:t>
      </w:r>
    </w:p>
    <w:p w14:paraId="098FE7B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PEEKSAVTALWGKVNVDEVGGEALGRLLVVYPWTQRFFESFGDLSTPDAVMGNPKVKAHGKKVLGAFSDGLAHLDNLKGTFATLSELHCDKLHVDPENFKLLGNVLVCVLAHHFGKEFTPPVQAAYQKVVAGVANALAHKYH</w:t>
      </w:r>
    </w:p>
    <w:p w14:paraId="70B9950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hylobartes lar</w:t>
      </w:r>
    </w:p>
    <w:p w14:paraId="1A97DC5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PEEKSAVTALWGKVNVDEVGGEALGRLLVVYPWTQRFFESFGDLSTPDAVMGNPKVKAHGKKVLGAFSDGLAHLDNLKGTFAQLSELHCDKLHVDPENFRLLGNVLVCVLAHHFGKEFTPQVQAAYQKVVAGVANALAHKYH</w:t>
      </w:r>
    </w:p>
    <w:p w14:paraId="4EEC5CC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nomascus leucogenys</w:t>
      </w:r>
    </w:p>
    <w:p w14:paraId="5CB11FF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PEEKSAVTALWGKVKVDEVGGEALGRLLVVYPWTQRFFESFGDLSTPDAVMGNPKVKAHGKKVLGAFSDGLAHLDNLKGTFAQLSELHCDKLHVDPENFRLLGNVLVCVLAHHFGKEFTPQVQAAYQKVVAGVANALAHKYH</w:t>
      </w:r>
    </w:p>
    <w:p w14:paraId="1223BAA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andrillus sphinx</w:t>
      </w:r>
    </w:p>
    <w:p w14:paraId="7FBD029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PEEKTAVTTLWGKVNVDEVGGEALGRLLVVYPWTQRFFDSFGDLSSPDAVMGNPKVKAHGKKVLGAFSDGLNHLDNLKGTFAQLSELHCDKLHVDPENFKLLGNVLVCVLAHHFGKEFTPQVQAAYQKVVAGVANALAHKYH</w:t>
      </w:r>
    </w:p>
    <w:p w14:paraId="11195E3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apio anubis</w:t>
      </w:r>
    </w:p>
    <w:p w14:paraId="153FDAC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PEEKNAVTALWGKVNVDEVGGEALGRLLVVYPWTQRFFDSFGDLSSPAAVMGNPKVKAHGKKVLGAFSDGLNHLDNLKGTFAQLSELHCDKLHVDPENFKLLGNVLVCVLAHHFGKEFTPQVQAAYQKVVAGVANALAHKYH</w:t>
      </w:r>
    </w:p>
    <w:p w14:paraId="4DB85DE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theropithecus gelada</w:t>
      </w:r>
    </w:p>
    <w:p w14:paraId="34F84D4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PEEKNAVTTLWGKVNVDEVGGEALGRLLVVYPWTQRFFDSFGDLSSPAAVMGNPKVKAHGKKVLGAFSDGLNHLDNLKGTFAQLSELHCDKLHVDPENFKLLGNVLVCVLAHHFGKEFTPQVQAAYQKVVAGVANALAHKYH</w:t>
      </w:r>
    </w:p>
    <w:p w14:paraId="34BA54A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ercocebus atys</w:t>
      </w:r>
    </w:p>
    <w:p w14:paraId="6B4E175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PEEKVAVTTLWGKVNVDEVGGEALGRLLVVYPWTQRFFESFGDLSNPDAVMGNPKVKAHGKKVLGAFSDGLNHLDNLKGTFAQLSELHCDKLHVDPENFKLLGNVLVCVLAHHFGKEFTPQVQAAYQKVVAGVANALAHKYH</w:t>
      </w:r>
    </w:p>
    <w:p w14:paraId="2DE1E61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Semnopithecus entellus</w:t>
      </w:r>
    </w:p>
    <w:p w14:paraId="4E45659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PEEKAAVTALWGKVNVDEVGGEALGRLLVVYPWTQRFFESFGDLSSPDAVMGNPKVKAHGKKVLGAFSDGLAHLDNLKGTFAQLSELHCDKLHVDPENFRLLGNVLVCVLAHHFGKEFTPQVQAAYQKVVAGVANALAHKYH</w:t>
      </w:r>
    </w:p>
    <w:p w14:paraId="5756114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allithrix jacchus</w:t>
      </w:r>
    </w:p>
    <w:p w14:paraId="1BE224C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GEEKSAVTALWGKVNVDEVGGEALGRLLVVYPWTQRFFESFGDLSTPDAVMNNPKVKAHGKKVLGAFSDGLTHLDNLKGTFAHLSELHCDKLHVDPENFRLLGNVLVCVLAHHFGKEFTPVVQAAYQKVVAGVANALAHKYH</w:t>
      </w:r>
    </w:p>
    <w:p w14:paraId="4DA947B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allithrix argentata</w:t>
      </w:r>
    </w:p>
    <w:p w14:paraId="723159D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GEEKSAVTALWGKVNVDEVGGEALGRLLVVYPWTQRFFESFGDLSTPDAVMNNPKVKAHGKKVLGAFSDGLTHLDNLKGTFAHLSELHCDKLHVDPENFRLLGNVLVCVLAHHFGKEFTPVVQAAYQKVVAGVANALAHKYH</w:t>
      </w:r>
    </w:p>
    <w:p w14:paraId="6A50CB4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acaca fuscata</w:t>
      </w:r>
    </w:p>
    <w:p w14:paraId="3893169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PEEKNAVTTLWGKVNVDEVGGEALGRLLVVYPWTQRFFESFGDLSSPDAVMGNPKVKAHGKKVLGAFSDGLNHLDNLKGTFAQLSELHCDKLHVDPENFKLLGNVLVCVLAHHFGKEFTPQVQAAYQKVVAGVANALAHKYH</w:t>
      </w:r>
    </w:p>
    <w:p w14:paraId="7DD5A63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acaca fascicularis</w:t>
      </w:r>
    </w:p>
    <w:p w14:paraId="0856A19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PEEKNAVTTLWGKVNVDEVGGEALGRLLVVYPWTQRFFESFGDLSSPDAVMGNPKVKAHGKKVLGAFSDGLNHLDNLKGTFAQLSELHCDKLHVDPENFKLLGNVLVCVLAHHFGKEFTPQVQAAYQKVVAGVANALAHKYH</w:t>
      </w:r>
    </w:p>
    <w:p w14:paraId="7E82D3D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acaca mulatta</w:t>
      </w:r>
    </w:p>
    <w:p w14:paraId="7C057D6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PEEKTAVTTLWGKVNVDEVGGEALGRLLVVYPWTQRFFDSFGDLSSPDAVMGNPKVKAHGKKVLGAFSDGLNHLDNLKGTFAQLSELHCDKLHVDPENFKLLGNVLVCVLAHHFGKEFTPQVQAAYQKVVAGVANALAHKYH</w:t>
      </w:r>
    </w:p>
    <w:p w14:paraId="79A7B46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acaca nemestrina</w:t>
      </w:r>
    </w:p>
    <w:p w14:paraId="31C095E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PEEKNAVTTLWGKVNVDEVGGEALGRLLVVYPWTQRFFESFGDLSSPDAVMGNPKVKAHGKKVLGAFSDGLNHLDNLKGTFAQLSELHCDKLHVDPENFKLLGNVLVCVLAHHFGKEFTPQVQAAYQKVVAGVANALAHKYH</w:t>
      </w:r>
    </w:p>
    <w:p w14:paraId="4442B71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acaca speciosa</w:t>
      </w:r>
    </w:p>
    <w:p w14:paraId="4E7621A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PEEKNAVTTLWGKVNVDEVGGEALGRLLVVYPWTQRFFESFGDLSSPDAVMGNPKVKAHGKKVLGAFSDGLNHLDNLKGTFAQLSELHCDKLHVDPENFKLLGNVLVCVLAHHFGKEFTPQVQAAYQKVVAGVANALAHKYH</w:t>
      </w:r>
    </w:p>
    <w:p w14:paraId="24F6D88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 xml:space="preserve">&gt;Ateles geoffroyi </w:t>
      </w:r>
    </w:p>
    <w:p w14:paraId="2CDD24A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GEEKAAVTALWGKVNVDEVGGEALGRLLVVYPWTQRFFESFGDLSTPDAVMSNPKVKAHGKKVLGAFSDGLAHLDNLKGTFAQLSELHCDKLHVDPENFRLLGNVLVCVLAHHFGKEFTPQLQAAYQKVVAGVANALAHKYH</w:t>
      </w:r>
    </w:p>
    <w:p w14:paraId="3AD41FA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ateles fusciceps</w:t>
      </w:r>
    </w:p>
    <w:p w14:paraId="76CFA66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GEEKSAVAALWGKVNVDEVGGEALGRLLVVYPWTQRFFESFGALSTPDAVMGNPKVKAHGKKVLGAFSDGLAHLDNLKGTFAQLSELHCDKLHVDPENFRLLGNVLVCVLARNFGKEFTPQVQAAFQKVVAGVATALAHKYH</w:t>
      </w:r>
    </w:p>
    <w:p w14:paraId="172FC1F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ebus apella</w:t>
      </w:r>
    </w:p>
    <w:p w14:paraId="1E31070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AEEKSAVTTLWGKVNVDEVGGEALGRLLVVYPWTQRFFDSFGDLSTPDAVMNNPKVKAHGKKVLGAFSDGLTHLDNLKGTFAQLSELHCDKLHVDPENFRLLGNVLVCVLAHHFGKEFTPQVQAAYQKVVAGVANALAHKYH</w:t>
      </w:r>
    </w:p>
    <w:p w14:paraId="59E6AF3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ebus capucinus</w:t>
      </w:r>
    </w:p>
    <w:p w14:paraId="01DDBD5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AEEKSAVTTLWGKVNVDEVGGEALGRLLVVYPWTQRFFDSFGDLSTPDAVMNNPKVKAHGKKVLGAFSDGLTHLDNLKGTFAQLSELHCDKLHVDPENFRLLGNVLVCVLAHHFGKEFTPQVQAAYQKVVAGVATALAHKYH</w:t>
      </w:r>
    </w:p>
    <w:p w14:paraId="32B6321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saguinus oedipus</w:t>
      </w:r>
    </w:p>
    <w:p w14:paraId="12AD452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GEEKSAVTTLWGKVNVEEVGGEALGRLLVVYPWTQRFFESFGDLSSPDAVMNNPKVKAHGKKVLGAFSDGLAHLDNLKGTFAQLSELHCDKLHVDPENFRLLGNVLVCVLAHHFGKEFTPQVQAAYQKVVAGVANALAHKYH</w:t>
      </w:r>
    </w:p>
    <w:p w14:paraId="1C429FA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saguinus fuscicollis</w:t>
      </w:r>
    </w:p>
    <w:p w14:paraId="42F3327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GEEKSAVTTLWGKVNVEEVGGEALGRLLVVYPWTQRFFESFGDLSSPDAVMGNPKVKAHGKKVLGAFSDGLAHLDNLKGTFAQLSELHCNKLHVDPENFRLLGNVLVCVLAHHFGKEFTPQVQAAYQKVVAGVANALAHKYH</w:t>
      </w:r>
    </w:p>
    <w:p w14:paraId="06E2E70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saguinus mystax</w:t>
      </w:r>
    </w:p>
    <w:p w14:paraId="49C6BAE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GEEKSAVTTLWGKVNVEEVGGEALGRLLVVYPWTQRFFDSFGDLSSPDAVMNNPKVKAHGKKVLGAFSDGLAHLDNLKGTFAQLSELHCDKLHVDPENFRLLGNVLVCVLAHHFGKEFTPQVQAAYQKVVAGVANALAHKYH</w:t>
      </w:r>
    </w:p>
    <w:p w14:paraId="67FE3B2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hlorocebus sabaeus</w:t>
      </w:r>
    </w:p>
    <w:p w14:paraId="1F309A0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PEEKTAVTTLWGKVNVDEVGGEALGRLLVVYPWTQRFFESFGDLSSPDAVMGNPKVKAHGKKVLGAFSDGLAHLDNLKGTFAQLSELHCDKLHVDPENFKLLGNVLVCVLAHHFGKEFTPQVQAAYQKVVAGVANALAHKYH</w:t>
      </w:r>
    </w:p>
    <w:p w14:paraId="26916A8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iliocolobus badius</w:t>
      </w:r>
    </w:p>
    <w:p w14:paraId="33B0F6D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PDEKNAVTALWGKVNVDEVGGEALGRLLVVYPWTQRFFDSFGDLSTADAVMGNPKVKAHGKKVLGAFSDGLAHLDNLKGTFAQLSELHCDKLHVDPENFKLLGNVLVCVLAHHFGKEFTPQVQAAYQKVVAGVANALAHKYH</w:t>
      </w:r>
    </w:p>
    <w:p w14:paraId="26FB681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Varecia variegata</w:t>
      </w:r>
    </w:p>
    <w:p w14:paraId="15D5BC4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TFLTPEENNHVTSLWGKVNVEKVGGEALGRLLVVYPWTQRFFESFGDLSSPDAIMGNPKVKAHGKKVLTAFSEGLHHLDNLKGTFAQLSELHCDKLHVDPQNFKLLGNVLVIVLAHHFGNDFSPQTQAAFQKVVTGVANALAHKYH</w:t>
      </w:r>
    </w:p>
    <w:p w14:paraId="43A411C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Hapalemur griseus</w:t>
      </w:r>
    </w:p>
    <w:p w14:paraId="084A1AE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TFLTPEENGHVTSLWGKVDVEKVGGEALGRLLVVYPWTQRFFESFGDLSTPSAIMGNPKVKAHGKKVLSAFSEGLHHLDNLKGTFAQLSELHCDKLHVDPQNFTLLGNVLVIVLAEHFGNAFSPPVQAAFQKVVTGVANALAHKYH</w:t>
      </w:r>
    </w:p>
    <w:p w14:paraId="1DF6676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Nycticebus coucang</w:t>
      </w:r>
    </w:p>
    <w:p w14:paraId="10E8EA2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GEEKSAVTALWGKVNVDDVGGEALGRLLVVYPWTQRFFESFGDLSSPSAVMGNPKVKAHGKKVLSAFSDGLNHLDNLKGTFAKLSELHCDKLHVDPENFRLLGNVLVVVLAHHFGKDFTPQVQSAYQKVVAGVANALAHKYH</w:t>
      </w:r>
    </w:p>
    <w:p w14:paraId="526C967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Loris tardigradus</w:t>
      </w:r>
    </w:p>
    <w:p w14:paraId="2AD43B9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GEEKSAVTGLWGKVNVEDVGGEALGRLLVVYPWTQRFFESFGDLSSPSAVMGNPKVKAHGKKVLSAFSDGLNHLDNLKGTFAKLSELHCDKLHVDPENFRLLGNVLVVVLAHHFGKDFTPQVQSAYQKVVAGVANALAHKYH</w:t>
      </w:r>
    </w:p>
    <w:p w14:paraId="2AFE5E0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Otolemur crassicaudatus</w:t>
      </w:r>
    </w:p>
    <w:p w14:paraId="7B6A146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PDEKNAVCALWGKVNVEEVGGEALGRLLVVYPWTQRFFDSFGDLSSPSAVMGNPKVKAHGKKVLSAFSEGLNHLDNLKGTFAKLSELHCDKLHVDPENFRLLGNVLVVVLAHHFGKDFTPEVQAAYQKVVAGVATALAHKYH</w:t>
      </w:r>
    </w:p>
    <w:p w14:paraId="2F9D6F7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Tarsius sp.</w:t>
      </w:r>
    </w:p>
    <w:p w14:paraId="45C8E23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ADEKAAVTALWGKVDVEDVGGEALGRLLVVYPWTERFFDSFGDLSTPAAVMGDAKVKAHGKKVLNAFSEGMAHLDDLKGTFAKLSELHCDKLHVDPEDFRLLGDVLVCVLAHHFGKEFTPQVEAAYEKVVAGVATALAHKYH</w:t>
      </w:r>
    </w:p>
    <w:p w14:paraId="469A6F1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ephalopachus bancanus</w:t>
      </w:r>
    </w:p>
    <w:p w14:paraId="2DA4471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ADEKAAVTALWGKVDVEDVGGEALGRLLVVYPWTQRFFDSFGDLSTPAAVMGNAKVKAHGKKVLNAFSEGMAHLDNLKGTFAKLSELHCDKLHVDPENFRLLGNVLVCVLAHHFGKEFTPQVQAAYQKVVAGVATALAHKYH</w:t>
      </w:r>
    </w:p>
    <w:p w14:paraId="1247AAE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Orcinus orca</w:t>
      </w:r>
    </w:p>
    <w:p w14:paraId="627505B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GEEKSAVTALWGKVNVEEVGGEALGRLLVVYPWTQRFFESFGDLSTADAVMKNPNVKKHGKKVLASFGEGLKHLDDLKGTFAALSELHCDKLHVDPENFRLLGNVLVVVLARHFGKEFTPELQSAYQKVVAGVATALAHKYH</w:t>
      </w:r>
    </w:p>
    <w:p w14:paraId="3E68F92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Delphinus delphis</w:t>
      </w:r>
    </w:p>
    <w:p w14:paraId="5C2A0A9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GEEKSTVTALWGKVNVEEVGGEALGRLLVVYPWTQRFFESFGDLSTADAVMKNPNVKKHGKKVLASFGEGLKHLDDLKGTFAALSELHCDKLHVDPENFRLLGNVLVVVLARHFGKEFTPEVQSAYQKVVAGVATALAHKYH</w:t>
      </w:r>
    </w:p>
    <w:p w14:paraId="53E4B45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Tursiops truncatus</w:t>
      </w:r>
    </w:p>
    <w:p w14:paraId="07E67E7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GEEKSAVTALWGKVNVEEVGGEALGRLLVVYPWTQRFFESFGDLSTADAVMKNPNVKKHGQKVLASFGEGLKHLDDLKGTFAALSELHCDKLHVDPENFRLLGNVLVVVLARHFGKEFTPELQSAYQKVVAGVATALAHKYH</w:t>
      </w:r>
    </w:p>
    <w:p w14:paraId="308F4CF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hyseter catodon</w:t>
      </w:r>
    </w:p>
    <w:p w14:paraId="048770A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GEEKSGLTALWAKVNVEEIGGEALGRLLVVYPWTQRFFEHFGDLSSADAVMKNPKVQAHGKKVLASFGEGLKHLDNLKGTFATLSELHCDKLHVDPENFRLLGNVLVVVLARHFGKEFTPELQTAYQKVVAGVANALAHKYH</w:t>
      </w:r>
    </w:p>
    <w:p w14:paraId="5AF8710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Balaenoptera acutorostrata</w:t>
      </w:r>
    </w:p>
    <w:p w14:paraId="08142D2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AEEKSAVTALWAKVNVEEVGGEALGRLLVVYPWTQRFFEAFGDLSTADAVMKNPKVKAHGKKVLASFSDGLKHLDDLKGTFATLSELHCDKLHVDPENFRLLGNVLVIVLARHFGKEFTPELQAAYQKVVAGVANALAHKYH</w:t>
      </w:r>
    </w:p>
    <w:p w14:paraId="0913DE7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Bubalus bubalis</w:t>
      </w:r>
    </w:p>
    <w:p w14:paraId="5A4A842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-MLTAEEKAAVTAFWGKVHVDEVGGEALGRLLVVYPWTQRFFESFGDLSTADAVMNNPKVKAHGKKVLDSFSNGMKHLDDLKGTFAALSELHCDKLHVDPENFKLLGNVLVVVLARHFGKEFTPVLQADFQKVVTGVANALAHRYH</w:t>
      </w:r>
    </w:p>
    <w:p w14:paraId="77BB93F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Bos taurus</w:t>
      </w:r>
    </w:p>
    <w:p w14:paraId="7229655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-MLTAEEKAAVTAFWGKVKVDEVGGEALGRLLVVYPWTQRFFESFGDLSTADAVMNNPKVKAHGKKVLDSFSNGMKHLDDLKGTFAALSELHCDKLHVDPENFKLLGNVLVVVLARNFGKEFTPVLQADFQKVVAGVANALAHRYH</w:t>
      </w:r>
    </w:p>
    <w:p w14:paraId="3921B45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Bison bonasus</w:t>
      </w:r>
    </w:p>
    <w:p w14:paraId="5D11341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-MLTAEEKAAVTAFWGKVHVDEVGGEALGRLLVVYPWTQRFFESFGDLSSADAVMNNAKVKAHGKKVLDSFSNGMKHLDDLKGTFAALSELHCDKLHVDPENFKLLGNVLVVVLARHFGKEFTPVLQADFQKVVTGVANALAHRYH</w:t>
      </w:r>
    </w:p>
    <w:p w14:paraId="780759A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Bos frontalis</w:t>
      </w:r>
    </w:p>
    <w:p w14:paraId="4D08121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-MLTAEEKAAVTAFWGKVHVDEVGGEALGRLLVVYPWTQRFFESFGDLSTADAVMNNPKVKAHGKKVLDSFSNGMKHLDDLKGTFAALSELHCDKLHVDPENFKLLGNVLVVVLARHFGKEFTPVLQADFQKVVAGVANALAHRYH</w:t>
      </w:r>
    </w:p>
    <w:p w14:paraId="49AB113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Bos grunniens</w:t>
      </w:r>
    </w:p>
    <w:p w14:paraId="42C127E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-MLTAEEKAAVTAFWGKVKVDEVGGEALGRLLVVYPWTQRFFESFGDLSTADAVMNNPKVKAHGKKVLDSFSEGMKHLDDLKGTFAALSELHCDKLHVDPENFKLLGNVLVVVLARNFGKEFTPVLQADFQKVVAGVANALAHRYH</w:t>
      </w:r>
    </w:p>
    <w:p w14:paraId="072595F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Hippopotamus amphibius</w:t>
      </w:r>
    </w:p>
    <w:p w14:paraId="47F75A5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AEEKDAVLGLWGKVNVQEVGGEALGRLLVVYPWTQRFFESFGDLSSADAVMNNPKVKAHGKKVLDSFADGLKHLDNLKGTFAALSELHCDQLHVDPENFRLLGNELVVVLARTFGKEFTPELQAAYQKVVAGVANALAHRYH</w:t>
      </w:r>
    </w:p>
    <w:p w14:paraId="77523A4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Ovis aries</w:t>
      </w:r>
    </w:p>
    <w:p w14:paraId="2892EB9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-MLTAEEKAAVTGFWGKVKVDEVGAEALGRLLVVYPWTQRFFEHFGDLSNADAVMNNPKVKAHGKKVLDSFSNGMKHLDDLKGTFAQLSELHCDKLHVDPENFRLLGNVLVVVLARHHGNEFTPVLQADFQKVVAGVANALAHKYH</w:t>
      </w:r>
    </w:p>
    <w:p w14:paraId="27640CF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Ammotragus lervia</w:t>
      </w:r>
    </w:p>
    <w:p w14:paraId="445334A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-MLTAEEKAAVTGFWSKVKVDDVGAEALGRLLVVYPWTQRFFEHFGDLSSADAVMNNPKVKAHGKKVLDSFSNGMKHLDDLKGTFAHLSELHCDKLHVDPENFRLLGNVLVVVLARHHGSEFTPVLQADFQKVVTGVANALAHRYH</w:t>
      </w:r>
    </w:p>
    <w:p w14:paraId="4717D65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apra hircus</w:t>
      </w:r>
    </w:p>
    <w:p w14:paraId="7886A21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-MLTAEEKAAVTGFWGKVKVDEVGAEALGRLLVVYPWTQRFFEHFGDLSSADAVMNNAKVKAHGKKVLDSFSNGMKHLDDLKGTFAQLSELHCDKLHVDPENFRLLGNVLVVVLARHHGSEFTPVLQAEFQKVVAGVANALAHRYH</w:t>
      </w:r>
    </w:p>
    <w:p w14:paraId="600642E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Alces alces</w:t>
      </w:r>
    </w:p>
    <w:p w14:paraId="6B42327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-MLTAEEKAAVTAFWGKVKVDEVGGEALGRLLVVYPWTQRFFEHFGDLSTADAVMHNAKVKEHGKRVLDAFSEGLKHLDDLKGAFAKLSELHCDKLHVDPENFRLLGNVLVVVLARHFGKEFTPELQADYQKVVTGVANALAHRYH</w:t>
      </w:r>
    </w:p>
    <w:p w14:paraId="6597248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Rangifer tarandus</w:t>
      </w:r>
    </w:p>
    <w:p w14:paraId="7260F72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-MLTSEEKAAVTGFWGKVKVDEVGAEALGRLLVVYPWTQRFFEHFGDLSSADAIMHNDKVKAHGKRVLDAFSDGLKHLDDLKGAFAKLSELHCDKLHVDPENFRLLGNVLVVVLARHFGKDFTPVLQADYQKVVTGVANALAHRYH</w:t>
      </w:r>
    </w:p>
    <w:p w14:paraId="0CF58DA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amelus ferus</w:t>
      </w:r>
    </w:p>
    <w:p w14:paraId="4347D91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SGDEKNAVHGLWSKVKVDEVGGEALGRLLVVYPWTRRFFESFGDLSTADAVMNNPKVKAHGSKVLNSFGDGLNHLDNLKGTYAKLSELHCDKLHVDPENFRLLGNVLVVVLARHFGKEFTPDLQAAYQKVVAGVANALAHRYH</w:t>
      </w:r>
    </w:p>
    <w:p w14:paraId="365F511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Vicugna pacos</w:t>
      </w:r>
    </w:p>
    <w:p w14:paraId="01B7D3F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NLSGDEKNAVHGLWSKVKVDEVGGEALGRLLVVYPWTRRFFESFGDLSTADAVMNNPKVKAHGSKVLNSFGDGLSHLDNLKGTYAKLSELHCDKLHVDPENFRLLGNVLVVVLARHFGKEFTPDLQAAYQKVVAGVANALAHRYH</w:t>
      </w:r>
    </w:p>
    <w:p w14:paraId="044BDCC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Tragelaphus strepsiceros</w:t>
      </w:r>
    </w:p>
    <w:p w14:paraId="6D60EE7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-MLTAEEKAAVTAFWGKVKVDEVGGEALGRLLVVYPWTQRFFESFGDLSTADAVMNNPKVKAHGKKVLDSFSNGMKHLDDLKGTFAALSELHCDKLHVDPENFKLLGNVLVVVLARHFGKEFTPELQADYQKVVTGVANALAHRYH</w:t>
      </w:r>
    </w:p>
    <w:p w14:paraId="3AAA5DD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Sus scrofa</w:t>
      </w:r>
    </w:p>
    <w:p w14:paraId="34DDBD7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SAEEKEAVLGLWGKVNVDEVGGEALGRLLVVYPWTQRFFESFGDLSNADAVMGNPKVKAHGKKVLQSFSDGLKHLDNLKGTFAKLSELHCDQLHVDPENFRLLGNVIVVVLARRLGHDFNPNVQAAFQKVVAGVANALAHKYH</w:t>
      </w:r>
    </w:p>
    <w:p w14:paraId="39BA745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eratotherium simum</w:t>
      </w:r>
    </w:p>
    <w:p w14:paraId="410D2B7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ELTAEEKAAVLALWDKVKEDEVGGEALGRLLVVYPWTQRFFDSFGDLSTPAAVMGNAKVKAHGKKVLHSFGDGVHHLDNLKGTFAALSELHCDKLHVDPENFRLLGNVLVVVLAKHFGKQFTPELQAAYQKVVAGVANALAHKYH</w:t>
      </w:r>
    </w:p>
    <w:p w14:paraId="3148EDC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Rhinoceros unicornis</w:t>
      </w:r>
    </w:p>
    <w:p w14:paraId="55D7206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DLTAEEKAAVLALWGKVNEDEVGGEALGRLLVVYPWTQRFFDSFGDLSTPAAVLGNAKVKAHGKKVLHSFGDGVHNLDNLKGTYAALSELHCDKLHVDPENFRLLGNVLVVVLAQHFGQEFTPELQAAYQKVVAGVANALAHKYH</w:t>
      </w:r>
    </w:p>
    <w:p w14:paraId="39029D8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Equus caballus</w:t>
      </w:r>
    </w:p>
    <w:p w14:paraId="34613D6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QLSGEEKAAVLALWDKVNEEEVGGEALGRLLVVYPWTQRFFDSFGDLSNPGAVMGNPKVKAHGKKVLHSFGEGVHHLDNLKGTFAALSELHCDKLHVDPENFRLLGNVLVVVLARHFGKDFTPELQASYQKVVAGVANALAHKYH</w:t>
      </w:r>
    </w:p>
    <w:p w14:paraId="117D3C3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Equus zebra</w:t>
      </w:r>
    </w:p>
    <w:p w14:paraId="0C7C9CE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QLSGEEKAAVLALWDKVNEEEVGGEALGRLLVVYPWTQRFFDSFGDLSNPAAVMGNPKVKAHGKKVLHSFGEGVHHLDNLKGTFAQLSELHCDKLHVDPENFRLLGNVLVVVLARHFGKDFTPELQASYQKVVAGVANALAHKYH</w:t>
      </w:r>
    </w:p>
    <w:p w14:paraId="239BC18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equus asinus</w:t>
      </w:r>
    </w:p>
    <w:p w14:paraId="295C24B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QLSGEEKAAVLALWDKVNEEEVGGEALGRLLVVYPWTQRFFDSFGDLSNPGAVMGNPKVKAHGKKVLHSFGEGVHHLDNLKGTFAALSELHCDKLHVDPENFRLLGNVLVVVLARHFGKDFTPELQASYQKVVAGVANALAHKYH</w:t>
      </w:r>
    </w:p>
    <w:p w14:paraId="4EF8938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Equus hemionus</w:t>
      </w:r>
    </w:p>
    <w:p w14:paraId="3140C49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QLSGEEKAAVLALWDKVNEEEVGGEALGRLLVVYPWTQRFFDSFGDLSNPAAVMGNPKVKAHGKKVLHSFGEGVHHLDNLKGTFAQLSELHCDKLHVDPENFRLLGNVLVVVLARHFGKDFTPELQASYQKVVAGVANALAHKYH</w:t>
      </w:r>
    </w:p>
    <w:p w14:paraId="1CC1A15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Tapirus terrestris</w:t>
      </w:r>
    </w:p>
    <w:p w14:paraId="4B56E54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ELTGEEKAAVLALWDKVDEDKVGGEALGRLLVVYPWTQRFFDSFGDLSTAAAVMGNPKVKAHGKKVLHSFGDGVHHLDDLKVTFAQLSELHCDKLHVDPENFRLLGNVLVVVLAQQFGKAFTPELQAAYQKVVAGVANALAHKYH</w:t>
      </w:r>
    </w:p>
    <w:p w14:paraId="5FA61BB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eles meles</w:t>
      </w:r>
    </w:p>
    <w:p w14:paraId="02816C2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AEEKSAVTSLWGKVNVDEVGGEALGRLLVVYPWTQRYFDSFGDLSTPDAVMGNPKVKAHGKKVLNSFSEGLKNLDNLKGTFAKLSELHCDKLHVDPENFKLLGNVLVCVLAHHFGKEFTPQVQAAYQKVVAGVANALAHKYH</w:t>
      </w:r>
    </w:p>
    <w:p w14:paraId="3A1E207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ustela putorius</w:t>
      </w:r>
    </w:p>
    <w:p w14:paraId="30D0D72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GEEKAAVTALWGKVNVDEVGGETLGRLLVVYPWTQRFFDSFGDLSSPDAVMSNPKVKAHGKKVLNSFSEGLKNLDNLKGTFAKLSELHCDKLHVDPENFKLLGNVLVCVLAHHFGKEFTPQVQAAYQKVVAGVANALAHKYH</w:t>
      </w:r>
    </w:p>
    <w:p w14:paraId="56DA635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Lutra lutra</w:t>
      </w:r>
    </w:p>
    <w:p w14:paraId="13228DC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GEEKAAVTSLWGKVNVDEVGGEALGRLLVVYPWTQRFFDSFGDLSSPDAVMGNPKVKAHGKKVLNSFSEGLKNLDNLKGTFAKLSELHCDKLHVDPENFKLLGNVLVCVLAHHFGKEFTPQVQAAYQKVVAGVANALAHKYH</w:t>
      </w:r>
    </w:p>
    <w:p w14:paraId="2FA4C39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ustela lutreola</w:t>
      </w:r>
    </w:p>
    <w:p w14:paraId="5EF10EB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AEEKAAVTALWGKVNVDEVGGEALGRLLVVYPWTQRFFDSFGDLSSPDAVMGNPKVKAHGKKVLNSFSEGLKNLDNLKGTFAKLSELHCDKLHVDPENFKLLGNVLVCVLAHHFGKEFTPQVQAAYQKVVAGVATALAHKYH</w:t>
      </w:r>
    </w:p>
    <w:p w14:paraId="60CF450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artes foina</w:t>
      </w:r>
    </w:p>
    <w:p w14:paraId="0A98B5C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GEEKAAVTALWGKVNVDEVGGEALGRLLVVYPWTQRFFDSFGDLSSPDAVMGNPKVKAHGKKVLNSFSEGLKNLDNLKGTFAKLSELHCDKLHVDPENFKLLGNVLVCVLAHHFGKEFTPQVQAAYQKVVAGVANALAHKYH</w:t>
      </w:r>
    </w:p>
    <w:p w14:paraId="1F8253A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teronura brasiliensis</w:t>
      </w:r>
    </w:p>
    <w:p w14:paraId="65D02EF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GEEKAAVTALWGKVNVDEVGGEALGRLLVVYPWTQRFFDSFGDLSSPDAVMGNPKVKAHGKKVLNSFSEGLKNLDNLKGTFAKLSELHCDKLHVDPENFKLLGNVLVCVLAHHFGKEFTPQVQAAYQKVVAGVANALAHKYH</w:t>
      </w:r>
    </w:p>
    <w:p w14:paraId="7EA7B3B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hoca vitulina</w:t>
      </w:r>
    </w:p>
    <w:p w14:paraId="02A7685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GEEKSAVTALWGKVNVDEVGGEALGRLLVVYPWTQRFFDSFGDLSSADAIMGNPKVKAHGKKVLNSFSDGLKNLDNLKGTFAKLSELHCDKLHVDPENFKLLGNVLVCVLAHHFGKEFTPQVQAAYQKVVAGVANALAHKYH</w:t>
      </w:r>
    </w:p>
    <w:p w14:paraId="6B5A0BF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Arctocephalus galapagoensis</w:t>
      </w:r>
    </w:p>
    <w:p w14:paraId="788B194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ADEKAAVTALWGKVNVDEVGGEALGRLLVVYPWTQRFFDSFGDLSSPDAVMGNPKVKAHGKKVLNSFSDGLKNLDNLKGTFAKLSELHCDKLHVDPENFKLLGNVLVCVLAHHFGKEFTPQVQAAYQKVVAGVANALAHKYH</w:t>
      </w:r>
    </w:p>
    <w:p w14:paraId="0B56332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Leptonychotes weddellii</w:t>
      </w:r>
    </w:p>
    <w:p w14:paraId="04F44D9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AEEKSAVTALWGKVNVDEVGGEALGRLLVVYPWTQRFFDSFGDLSSPNAIMSNPKVKAHGKKVLNSFSDGLKNLDNLKGTFAKLSELHCDQLHVDPENFKLLGNVLVCVLAHHFGKEFTPQVQAAYQKVVAGVANALAHKYH</w:t>
      </w:r>
    </w:p>
    <w:p w14:paraId="2B5129B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Odobenus rosmarus</w:t>
      </w:r>
    </w:p>
    <w:p w14:paraId="63BB24F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ADEKAAVTALWGKVNVDEVGGEALGRLLVVYPWTQRFFDSFGDLSSPDAVMGNPKVKAHGKKVLNSFSDGLKNLDNLKGTFAKLSELHCDKLHVDPENFKLLGNVLVCVLAHHFGKEFTPQVQAAYQKVVAGVANALAHKYH</w:t>
      </w:r>
    </w:p>
    <w:p w14:paraId="1D868B8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Felis catus</w:t>
      </w:r>
    </w:p>
    <w:p w14:paraId="4DA455F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-FLTAEEKGLVNGLWGKVNVDEVGGEALGRLLVVYPWTQRFFESFGDLSSADAIMSNAKVKAHGKKVLNSFSDGLKNIDDLKGAFAKLSELHCDKLHVDPENFRLLGNVLVCVLAHHFGHDFNPQVQAAFQKVVAGVANALAHKYH</w:t>
      </w:r>
    </w:p>
    <w:p w14:paraId="348207D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Lynx lynx</w:t>
      </w:r>
    </w:p>
    <w:p w14:paraId="7B72D42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-FLTAEEKGLVNGLWGKVNVDEVGGEALGRLLVVYPWTQRFFQSFGDLSSADAIMGNSKVKAHGKKVLNSFSDGLKNIDDLKGAFAKLSELHCDKLHVDPENFRLLGNVLVCVLAHHFGHEFNPQVQAAFQKVVAGVANALAHKYH</w:t>
      </w:r>
    </w:p>
    <w:p w14:paraId="7F411C2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anthera onca</w:t>
      </w:r>
    </w:p>
    <w:p w14:paraId="7FE2E60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-FLSAEEKGLVNGLWSKVNVDEVGGEALGRLLVVYPWTQRFFQSFGDLSSADAIMSNAKVKAHGKKVLNSFSDGLKNIDDLKGAFAKLSELHCDKLHVDPENFRLLGNVLVCVLAHHFGHEFNPQVQAAFQKVVAGVAKALAHRYH</w:t>
      </w:r>
    </w:p>
    <w:p w14:paraId="3EA07CB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anthera pardus orientalis</w:t>
      </w:r>
    </w:p>
    <w:p w14:paraId="2DDDDD1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FLSAEEKNLVSGLWGKVNVDEVGGEALGRLLVVYPWTQRFFQSFGDLSSADAIMSNAKVKAHGKKVLNSFSDGLKNIDDLKGAFAKLSELHCDKLHVDPENFRLLGNVLVCVLAHHFGHEFNPQVQAAFQKVVAGVASALAHRYH</w:t>
      </w:r>
    </w:p>
    <w:p w14:paraId="337775F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anthera pardus saxicolor</w:t>
      </w:r>
    </w:p>
    <w:p w14:paraId="08F4C6C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FLSAEEKGLVNGLWSKVNVDEVGGEALGRLLVVYPWTQRFFQSFGDLSSADAIMSNAKVKAHGKKVLNSFSDGLKNIDDLKGAFAKLSELHCDKLHVDPENFRLLGNVLVCVLAHHFGHEFNPQVQAAFQKVVAGVASALAHRYH</w:t>
      </w:r>
    </w:p>
    <w:p w14:paraId="317A1EB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anthera leo</w:t>
      </w:r>
    </w:p>
    <w:p w14:paraId="34F9910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FLSAEEKGLVNGLWSKVNVDEVGGEALGRLLVVYPWTQRFFQSFGDLSSADAIMSNAKVKAHGKKVLNSFSDGLKNIDDLKGAFAKLSELHCDKLHVDPENFRLLGNVLVCVLAHHFGHEFNPQVQAAFQKVVAGVASALAHKYH</w:t>
      </w:r>
    </w:p>
    <w:p w14:paraId="653D69A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anthera tigris altaica</w:t>
      </w:r>
    </w:p>
    <w:p w14:paraId="000AD05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FLSAEEKGLVNGLWSKVNVDEVGGEALGRLLVVYPWTQRFFQSFGDLSSADAIMGNSKVKAHGKKVLNSFSDGLKNIDDLKGAFAKLSELHCDKLHVDPENFRLLGNVLVCVLAHHFGHEFNPQVQAAFQKVVAGVASALAHKYH</w:t>
      </w:r>
    </w:p>
    <w:p w14:paraId="39E639B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Ailuropoda melanoleuca</w:t>
      </w:r>
    </w:p>
    <w:p w14:paraId="50412B9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GEEKAAVTGLWSKVNVDEVGGEALGRLLVVYPWTQRFFDSFGDLSTPDAVMNNPKVKAHGKKVLNSFSEGLKNLDNLKGTFAKLSELHCDKLHVDPENFKLLGNVLVCVLAHHFGKEFTPQVQAAYQKVVAGVANALAHKYH</w:t>
      </w:r>
    </w:p>
    <w:p w14:paraId="6F3184C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Ailurus fulgens</w:t>
      </w:r>
    </w:p>
    <w:p w14:paraId="59C0F44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GEEKAAVTGLWSKVNVDEVGGEALGRLLVVYPWTQRFFDSFGDLSSPDAVMGNPKVKAHGKKVLNSFSEGLKNLDNLKGTFAKLSELHCDKLHVDPENFKLLGNVLVCVLAHHFGKEFTPQVQAAYQKVVAGVANALAHKYH</w:t>
      </w:r>
    </w:p>
    <w:p w14:paraId="5A693EF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Ursus maritimus</w:t>
      </w:r>
    </w:p>
    <w:p w14:paraId="12A1290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GEEKSLVTGLWGKVNVDEVGGEALGRLLVVYPWTQRFFDSFGDLSSADAIMNNPKVKAHGKKVLNSFSDGLKNLDNLKGTFAKLSELHCDKLHVDPENFKLLGNVLVCVLAHHFGKEFTPQVQAAYQKVVAGVANALAHKYH</w:t>
      </w:r>
    </w:p>
    <w:p w14:paraId="4BB0AEB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aguma larvata</w:t>
      </w:r>
    </w:p>
    <w:p w14:paraId="542B77E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GFLTAEEKGLVNGLWGKVNVDEVGGEALGRLLVVYPWTQRFFQSFGDLSSADAIMHNSKVKAHGKKVLNSFSDGLKHVDDLKGTFAKLSELHCDKLHVDPENFKLLGNVLVCVLAHHFGKEFTPQVQAAYQKVVAGVASALAHRYH</w:t>
      </w:r>
    </w:p>
    <w:p w14:paraId="22A38F1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Nasua nasua</w:t>
      </w:r>
    </w:p>
    <w:p w14:paraId="77B54BB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GEEKTAVTNLWAKVNVDEVGGEALGRLLVVYPWTQRFFESFGDLSSPDAIMGNPKVKAHGKKVLNSFSEGLKNLDNLKGTFAKLSELHCDKLHVDPENFRLLGNVLVCVLAHHFGKEFTPQVQAAYQKVVAGVANALAHKYH</w:t>
      </w:r>
    </w:p>
    <w:p w14:paraId="01263D3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rocyon lotor</w:t>
      </w:r>
    </w:p>
    <w:p w14:paraId="330828F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ADEKTAVTTLWGKVNVEEVGGEALGRLLVVYPWTQRFFESFGDLSSADAIMGNPKVKAHGKKVLNSFSEGLKNLDNLKGTFAKLSELHCDKLHVDPENFRLLGNVLVCVLAHHFGKEFTPPVQAAYQKVVAGVANALAHKYH</w:t>
      </w:r>
    </w:p>
    <w:p w14:paraId="5B17B94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ellivora capensis</w:t>
      </w:r>
    </w:p>
    <w:p w14:paraId="382CF88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AEEKAAVTALWGKVNVDEVGGEALGRLLVVYPWTQRFFDSFGDLSSPDAVMGNPKVKAHGKKVLNSFSEGLKNLDNLKGTFAKLSELHCDKLHVDPENFKLLGNVLVCVLAHHFGKEFTPQVQAAYQKVVAGVANALAHKYH</w:t>
      </w:r>
    </w:p>
    <w:p w14:paraId="3047600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anis lupus familiaris</w:t>
      </w:r>
    </w:p>
    <w:p w14:paraId="3D3CF37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AEEKSLVSGLWGKVNVDEVGGEALGRLLIVYPWTQRFFDSFGDLSTPDAVMSNAKVKAHGKKVLNSFSDGLKNLDNLKGTFAKLSELHCDKLHVDPENFKLLGNVLVCVLAHHFGKEFTPQVQAAYQKVVAGVANALAHKYH</w:t>
      </w:r>
    </w:p>
    <w:p w14:paraId="665427A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hrysocyon brachyurus</w:t>
      </w:r>
    </w:p>
    <w:p w14:paraId="4581A68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AEEKSLVSGLWGKVNVDEVGGEALGRLLIVYPWTQRFFDSFGDLSTPDAVMSNAKVKAHGKKVLNSFSDGLKNLDNLKGTFAKLSELHCDKLHVDPENFKLLGNVLVCVLAHHFGKEFTPQVQAAYQKVVAGVANALAHKYH</w:t>
      </w:r>
    </w:p>
    <w:p w14:paraId="19DD7A3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erdocyon thous</w:t>
      </w:r>
    </w:p>
    <w:p w14:paraId="60A6FB5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AEEKSLVSGLWAKVNVDEVGGEALGRLLIVYPWTQRFFDSFGDLSTPDSVMSNAKVKAHGKKVLNSFSDGLKNLDNLKGTFAKLSELHCDKLHVDPENFKLLGNVLVCVLAHHFGKEFTPQVQAAYQKVVAGVANALAHKYH</w:t>
      </w:r>
    </w:p>
    <w:p w14:paraId="0104B3D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Vulpes vulpes</w:t>
      </w:r>
    </w:p>
    <w:p w14:paraId="2C72F46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AEEKSLVTGLWGKVNVDEVGGEALGRLLIVYPWTQRFFDSFGDLSTPDAVMGNAKVKAHGKKVLNSFSDGLKNLDNLKGTFAKLSELHCDKLHVDPENFKLLGNVLVCVLAHHFGKEFTPQVQAAYQKVVAGVANALAHKYH</w:t>
      </w:r>
    </w:p>
    <w:p w14:paraId="5117C67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roteles cristatus</w:t>
      </w:r>
    </w:p>
    <w:p w14:paraId="1826033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AEEKSLVNDLWSKVNVDEVGGEALGRLLVVYPWTQRFFQSFGDLSSADAIMGNGKVKAHGKKVLNSFSDGLKHIDDLKGTFAKLSELHCDKLHVDPENFKLLGNVLVCVLAHHFGNEFTPPVQAAYQKVVAGVANALAHKYH</w:t>
      </w:r>
    </w:p>
    <w:p w14:paraId="0556ECE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rocuta crocuta</w:t>
      </w:r>
    </w:p>
    <w:p w14:paraId="72CB97D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GFLTAEEKSLVNDLWSKVNVDEVGGEALGRLLVVYPWTQRFFQSFGDLSSADAIMGNSKVKAHGKKVLNSFSDGLKHIDDLKGTFAKLSELHCDKLHVDPENFKLLGNVLVCVLAHHFGNEFTPPVQAAYQKVVAGVANALAHKYH</w:t>
      </w:r>
    </w:p>
    <w:p w14:paraId="078DBE5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Ochotona princeps</w:t>
      </w:r>
    </w:p>
    <w:p w14:paraId="63CD084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SAEEKAAVTALWGKVNVDEVGGETLGRLLVVYPWTQRFFETFGDLSSASAVMGNAKVKTHGKKVMNAFSEGLHHLDNLKGTFAKLSELHCDKLHVDPENFKLLGNVLVVVLSHHFGGEFTPQVQAAWQKVVSGVANALAHKYH</w:t>
      </w:r>
    </w:p>
    <w:p w14:paraId="4BC31D0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Ochotona collaris</w:t>
      </w:r>
    </w:p>
    <w:p w14:paraId="173D66D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SGEEKAAVTALWGKVNVDEVGGETLGRLLVVYPWTQRFFETFGDLSSASAVMGNPKVKAHGKKVMNAFSEGLHHLDNLKGTFAKLSELHCDKLHVDPENFKLLGNVLVVVLSHHFGGEFSPQAQAAWQKVVSGVANALAHKYH</w:t>
      </w:r>
    </w:p>
    <w:p w14:paraId="299F230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Ochotona hyperborea</w:t>
      </w:r>
    </w:p>
    <w:p w14:paraId="590F334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GEEKAAVTALWGKVDVDEVGGETLGRLLVVYPWTQRFFDSFGDLSSASAVMGNAKVKAHGKKVMNAFSEGLHHLDNLKGTFAKLSELHCDKLHVDPENFKLLGNVLVVVLSHHFGKEFTPQAQAAWQRVVSGVANALAHKYH</w:t>
      </w:r>
    </w:p>
    <w:p w14:paraId="372F416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Ochotona dauurica</w:t>
      </w:r>
    </w:p>
    <w:p w14:paraId="2AECC3A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GEEKAVVTALWGKVDVDEVGGETLGRLLVVYPWTQRFFDSFGDLSSASAVMGNAKVKAHGKKVMNAFSEGLHHLDNLKGTFAKLSELHCDKLHVDPENFKLLGNVLVVVLSHHFGQEFTPQAQAAWQKVVSGVANALAHKYH</w:t>
      </w:r>
    </w:p>
    <w:p w14:paraId="581A3F6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Ochotona curzoniae</w:t>
      </w:r>
    </w:p>
    <w:p w14:paraId="01FEF73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SGEEKSAVLSLWGKVNVDEVGGETLGRLLVVFPWTQRFFDSFGDLSSPDAVMGNSKVKAHGKKVMNAFSEGLHHLDSLKGTFAKLSELHCDKLHVDPENFKLLGNVLVVVLSHHFGAEFTPQMQAAWQKVVSGVANALAHKYH</w:t>
      </w:r>
    </w:p>
    <w:p w14:paraId="2D5E8D3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Ochotona ladacensis</w:t>
      </w:r>
    </w:p>
    <w:p w14:paraId="1F5C2C1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GEEKAAVTSLWGKVNVDDVGGETLGRLLVVYPWTQRFFDTFGDLSSPSAVMGNTKVKAHGKKVMNAFSEGLHHLDSLKGTFAKLSELHCDKLHVDPENFKLLGNVLVVVLSHHFGGEFSPQVQAAWQKVVSGVANALAHKYH</w:t>
      </w:r>
    </w:p>
    <w:p w14:paraId="2E14F05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Ochotona rufescens</w:t>
      </w:r>
    </w:p>
    <w:p w14:paraId="7454D5A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SEEKATVTALWAKVDVDEVGAETLGRLLVVYPWTQRFFDSFGDLSNATAVMNNAKVKAHGKKVMNAFSEGLHHLDSLKGTFAKLSELHCDKLHVDPENFKLLGNVLVVVLSHHFGGEFSPQAQAAWQKVVSGVANALAHKYH</w:t>
      </w:r>
    </w:p>
    <w:p w14:paraId="759458C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Eospalax baileyi</w:t>
      </w:r>
    </w:p>
    <w:p w14:paraId="571EBBA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SGEEKAAVISLWGKVNVDEVGGETLGRLLVVYPWTQRFFESFGDLSFAFAIMGNPKVSAHGKKVLNSFSDGLKHLDNLKGTFSHLSELHCDKLHVDPENFKLLGNVIVIVLAHHLGKDFTPAAQAAFQKVVAGVATALAHKYH</w:t>
      </w:r>
    </w:p>
    <w:p w14:paraId="5112157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icrotus oeconomus</w:t>
      </w:r>
    </w:p>
    <w:p w14:paraId="3DCF471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SGEEKAAVFSLWGKVNVDEVGGETLGRLLVVYPWTQRFFDSFGDLSNATAVMGNAKVKAHGKKVMNAFSEGLHHLDSLKGTFAKLSELHCDKLHVDPENFKLLGNVLVVVLSHHFGGEFSPQVQAAWQKVVSGVANALAHKYH</w:t>
      </w:r>
    </w:p>
    <w:p w14:paraId="53E7C9D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icrotus pennsylvanicus</w:t>
      </w:r>
    </w:p>
    <w:p w14:paraId="7E36768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DAEKAALSGLWGKANADAVGAEALGRLLVVYPWTQRFFEHFGDLSSASAVMGNPKVKAHGKKVLHAFADGLKHLDNLKGTFSALSELHCDKLHVDPENFRLLGNMLVLVLSHDLGKDFTPAAQAAFQKVVAGVASALAHKYH</w:t>
      </w:r>
    </w:p>
    <w:p w14:paraId="0A6DC87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icrotus ochrogaster</w:t>
      </w:r>
    </w:p>
    <w:p w14:paraId="30B0A30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DAEKAAISGLWGKVNADGVGAEALGRLLVVYPWTQRFFEHFGDLSSASAVMGNAQVKAHGKKVIHAFADGLKHLDNLKGTFSSLSELHCDKLHVDPENFRLLGNMIVIVLSHDLGKDFTPAAQAAFQKVVAGVASALAHKYH</w:t>
      </w:r>
    </w:p>
    <w:p w14:paraId="036BDC1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Tamias merriami</w:t>
      </w:r>
    </w:p>
    <w:p w14:paraId="5BE6A12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AEEKSAVAALWGKVNTDEVGGEALGRLLVVYPWTQRFFDSFGDLSSASAVMSNPKVKAHGKKVFDSFSNGLKHLDNLKGTFASLSELHCDKLHVDPENFKLLGNVLVVVLAHHLGKEFTPQVQSAFQKVVTGVANALAHKYH</w:t>
      </w:r>
    </w:p>
    <w:p w14:paraId="39C0AC8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Tamias striatus</w:t>
      </w:r>
    </w:p>
    <w:p w14:paraId="2FA8B28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ADEKVSLSSLWGKVNPDELGGEALGRLLLVYPWTQRFFDSFGDLSSAVAVMGNAKVKAHGKKVLDSFSDGLKHLDNLKGTFASLSELHCDKLHVDPENFKLLGNVLVLVLAHHLGKEFTPQAQGTFQKVVAGVANALAHKYH</w:t>
      </w:r>
    </w:p>
    <w:p w14:paraId="75D6CBC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allospermophilus lateralis</w:t>
      </w:r>
    </w:p>
    <w:p w14:paraId="4C55459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SDGEKAAINAAWGKVNADEVGGEALGRLLVVYPWTQRFFDSFGDLSSASAVIGNPKVKAHGKKVIDSFSNGLKHLDNLKGTFASLSELHCDKLHVDPENFRLLGNVIVIVLAHHLGKDFTPQVQAAFQKVVTGVANALSHKYH</w:t>
      </w:r>
    </w:p>
    <w:p w14:paraId="7E5CCFF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tenodactylus gundi</w:t>
      </w:r>
    </w:p>
    <w:p w14:paraId="49A3CD9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SAEEKAAVTGLWGKVNVEEVGGEALGRLLVVYPWTQRFFESFGDLSSAAAVMGNPKVKAHGKKVLTSFSEGLSHLDNLKGTFAKLSELHCDKLHVDPENFRLLGNMIVITLAHHYGPEFGPQTQAAFQKVVAGVANALAHKYH</w:t>
      </w:r>
    </w:p>
    <w:p w14:paraId="2C13DC9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us musculus</w:t>
      </w:r>
    </w:p>
    <w:p w14:paraId="1101B36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DAEKAAVSCLWGKVNADEVGGEALGRLLVVYPWTQRYFSSFGDLSSADAIMGNAKVKAHGKKVITAFSDGLNHLDNLKGTFASLSELHCDKLHVDPENFRLLGNMIVIVLGHHLGKDFTPAAQAAFQKVVAGVAAALAHKYH</w:t>
      </w:r>
    </w:p>
    <w:p w14:paraId="094BE1D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Rattus norvegicus</w:t>
      </w:r>
    </w:p>
    <w:p w14:paraId="3F22C44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DAEKAAVNALWGKVNPDDVGGEALGRLLVVYPWTQRYFDSFGDLSSASAIMGNPKVKAHGKKVINAFNDGLKHLDNLKGTFAHLSELHCDKLHVDPENFRLLGNMIVIVLGHHLGKEFTPCAQAAFQKVVAGVASALAHKYH</w:t>
      </w:r>
    </w:p>
    <w:p w14:paraId="33D097D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esocricetus auratus</w:t>
      </w:r>
    </w:p>
    <w:p w14:paraId="645E920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DAEKALVTGLWGKVNADAVGAEALGRLLVVYPWTQRFFEHFGDLSSASAVMNNPQVKAHGKKVIHSFADGLKHLDNLKGAFSSLSELHCDKLHVDPENFKLLGNMIIIVLSHDLGKDFTPSAQSAFHKVVAGVANALAHKYH</w:t>
      </w:r>
    </w:p>
    <w:p w14:paraId="1B1454A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ricetulus griseus</w:t>
      </w:r>
    </w:p>
    <w:p w14:paraId="76017E0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DAEKALVTGLWGKVNADAVGAEALGRLLVVYPWTQRFFEHFGDLSLPVAVMNNPQVKAHGKKVIHSFADGLKHLDNLKGAFSSLSELHCDKLHVDPENFKLLGNMIIIVLIHDLGKDFTPSAQSAFHKVVAGVANALAHKYH</w:t>
      </w:r>
    </w:p>
    <w:p w14:paraId="324C1B0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eromyscus maniculatus</w:t>
      </w:r>
    </w:p>
    <w:p w14:paraId="2CB5783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DAEKALVTGLWGKVKPEEIGGEALGRLLAVYPWTQRFFDSFGDLSSASAIMGNAKVKAHGKKVIDSFGEGLKHLDNLKGTFASLSELHCDKLHVDPENFKLLGNMIVIVMAHHLGKDFTPAAQAAYQKVVAGVATALAHKYH</w:t>
      </w:r>
    </w:p>
    <w:p w14:paraId="48D2ABC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eromyscus californicus</w:t>
      </w:r>
    </w:p>
    <w:p w14:paraId="5515CA0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DAEKALVTGLWGKVKPDELGGEALGRLLVGYPWTQRFFDSFGDLSSASALMGNPKVKAHGKKVLDSFSEGLKHLDNLKGTFASLSELHCDKLHVDPENFKLLGNMLVLVLAHLLGKDFTPAAQAAYQKVVAGVATALAHKYH</w:t>
      </w:r>
    </w:p>
    <w:p w14:paraId="3FF4B10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eromyscus leucopus</w:t>
      </w:r>
    </w:p>
    <w:p w14:paraId="2939549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DAEKALVTGLWGKVKPEEIGGEALGRLLAVYPWTQRFFDSFGDLSSASAIMGNAKVKAHGKKVIDSFGEGLKHLDNLKGTFASLSELHCDKLHVDPENFKLLGNMIVIVMAHHLGKDFTPAAQSAYQKVVAGVATALAHKYH</w:t>
      </w:r>
    </w:p>
    <w:p w14:paraId="176F951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Heterocephalus glaber</w:t>
      </w:r>
    </w:p>
    <w:p w14:paraId="2EB6E0C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SNEEKAAVTSLWGKVNVEETGGEALGRLLVVYPWTQRFFEHFGDLSSPSAIMGNPKVKAHGAKVLSSFSEALNHLDNLKGTFAKLSELHCDKLHVDPENFRLLGDVIVIVLAQHHGHDLTPTVQAAFQKVVAGVAHALGHKYH</w:t>
      </w:r>
    </w:p>
    <w:p w14:paraId="38DA1B3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Nannospalax ehrenbergi</w:t>
      </w:r>
    </w:p>
    <w:p w14:paraId="22520C0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DAEKAAVSGLWSKVNVDEIGGEALGRLLVVYPWTQRFFDSFGDLSSPSAVMSNPKVKAHGKKVLNSFSEGLKHLDNLKGTFSSLSELHCDKLHVDPENFKLLGNVIVVVLAHHLGKDFTPAAQAAFQKVVAGVATALAHKYH</w:t>
      </w:r>
    </w:p>
    <w:p w14:paraId="40A4519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Ondatra zibethicus</w:t>
      </w:r>
    </w:p>
    <w:p w14:paraId="7ADB010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DAEKAAISGLWGKVNADGVGAEALGRLLVVYPWTQRFFEHFGDLSSSSAVMGNAKVKSHGKKVITAFADGLKHLDNLKGTFSALSELHCDKLHVDPENFKLLGNMIVIVLSHDLGKDFTPDAQSAFQKVVTGVATALGHKYH</w:t>
      </w:r>
    </w:p>
    <w:p w14:paraId="3EC2FDA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Octodon degus</w:t>
      </w:r>
    </w:p>
    <w:p w14:paraId="5988B0A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GEEKAAVTGLWAKVNVEEIGGEALGRLLVVYPWTQRFFDSFGDLSSASAIMGNPKVKAHGAKVLHSFSEGLNHLDNLKGTFAKLSELHCDKLHVDPENFRLLGNMIVIALAHHHGAEFTPPVQAAFQKVVAGVANALAHKYH</w:t>
      </w:r>
    </w:p>
    <w:p w14:paraId="6BEEB69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Oryctolagus cuniculus</w:t>
      </w:r>
    </w:p>
    <w:p w14:paraId="3FE06FB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SSEEKSAVTALWGKVNVEEVGGEALGRLLVVYPWTQRFFESFGDLSSANAVMNNPKVKAHGKKVLAAFSEGLSHLDNLKGTFAKLSELHCDKLHVDPENFRLLGNVLVIVLSHHFGKEFTPQVQAAYQKVVAGVANALAHKYH</w:t>
      </w:r>
    </w:p>
    <w:p w14:paraId="202B833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Lepus europaeus</w:t>
      </w:r>
    </w:p>
    <w:p w14:paraId="4056DCB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SGEEKSAVTALWGKVNVEEVGGETLGRLLVVYPWTQRFFESFGDLSTASAVMGNPKVKAHGKKVLAAFSEGLSHLDNLKGTFAKLSELHCDKLHVDPENFRLLGNVLVIVLSHHFGKEFTPQVQAAYQKVVAGVANALAHKYH</w:t>
      </w:r>
    </w:p>
    <w:p w14:paraId="5F5DD6E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armota marmota marmota</w:t>
      </w:r>
    </w:p>
    <w:p w14:paraId="2E0A633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SDGEKNAISTAWGKVNAADIGAEALGRLLVVYPWTQRFFDSFGDLSSASAVMGNAKVKAHGKKVIDSFSNGLKHLDNLKGTFASLSELHCDKLHVDPENFKLLGNMIVIVMAHHLGKDFTPEAQAAFQKVVAGVANALAHKYH</w:t>
      </w:r>
    </w:p>
    <w:p w14:paraId="5F8DF6A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acrotus californicus</w:t>
      </w:r>
    </w:p>
    <w:p w14:paraId="643C0FD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GEEKSTVSALWGKVNVEEIGGEALGRLLVVYPWTQRFFDSFGDLSSPSAVFGNAKVKSHGKKVLDSFSNGMQHLDNLKGTFAKLSELHCDKLHVDPENFRLLGNVLVVVLARNFGKEFTPQVQAAYQKVVAGVATALAHKYH</w:t>
      </w:r>
    </w:p>
    <w:p w14:paraId="6F38037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teropus alecto</w:t>
      </w:r>
    </w:p>
    <w:p w14:paraId="52E9E90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SGEEKAAVTGLWGKVKVDEVGGEALGRLLVVYPWTQRFFDSFGDLSSASAVMGNPKVKAHGKKVLDSFSEGLQHLDNLKGTFAKLSELHCDKLHVDPENFRLLGNVLVCVLARHFGKEFTPQVQAAYQKVVAGVANALAHKYH</w:t>
      </w:r>
    </w:p>
    <w:p w14:paraId="729ED5F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Antrozous pallidus</w:t>
      </w:r>
    </w:p>
    <w:p w14:paraId="528345B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ADEKSAVTGLWGKVNVEEVGGEALGRLLVVYPWTQRFFESFGDLSNAGAVMGNAKVKAHGKKVLNAFSDGLKNLDNLKGTFAKLSELHCDKLHVDPENFRLLGNVLMIVLARHFGKEFCPPVQAAFQKVSLGVATALGHKYH</w:t>
      </w:r>
    </w:p>
    <w:p w14:paraId="11154C9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Tadarida brasiliensis</w:t>
      </w:r>
    </w:p>
    <w:p w14:paraId="792782D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SGEEKGAVTALWGKVNQEEVGGEALGRLLVVYPWTQRFFDSFGDLSSASAVMGNAKVKAHGKKVLNSFSDGLKNLDNLKGAFAKLSELHCDKLHVDPENFKLLGNVLVVVLARTFGKEFTPPVQSAFQKVAAGVATALAHKYH</w:t>
      </w:r>
    </w:p>
    <w:p w14:paraId="7BD41B7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Rousettus aegyptiacus</w:t>
      </w:r>
    </w:p>
    <w:p w14:paraId="132FAE6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SGEEKAAVTALWGKVKVEEVGGEALGRLLVVYPWTQRFFDSFGDLSSASAVMSNPKVKAHGKKVLDSFSEGLQHLDSLKGTFAKLSELHCDKLHVDPENFRLLGNVLVCVLARHFGKEFTPQVQAAYQKVVAGVATALAHKYH</w:t>
      </w:r>
    </w:p>
    <w:p w14:paraId="27437CF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ynopterus sphinx</w:t>
      </w:r>
    </w:p>
    <w:p w14:paraId="631DE2C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SGEEKSAVTSLWGKVKVDEVGGEALGRLLVVYPWTQRFFDSFGDLSSASAVMGNAKVKAHGKKVLDSFSEGLQHLDSLKGTFAKLSELHCDKLHVDPENFRLLGNVLVVVLARHFGKEFTPQLQAAYQKVVAGVATALAHKYH</w:t>
      </w:r>
    </w:p>
    <w:p w14:paraId="0C90C37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Taphozous georgianus</w:t>
      </w:r>
    </w:p>
    <w:p w14:paraId="28A8167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ADEKAAVTGLWGKVNVDEVGGEALGRLLVVYPWTQRFFDSFGDLSAASAVMGNPKVKAHGKKVLNSFSDGLKNLDNLKGTYAKLSELHCDKLHVDPENFRLLGNVLVCVLARHFGKEFTPQVQAAYQKVVSGVATALAHKYH</w:t>
      </w:r>
    </w:p>
    <w:p w14:paraId="5372590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yotis brandtii</w:t>
      </w:r>
    </w:p>
    <w:p w14:paraId="64CD2E5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ADEKAAVSGLWGKVNVDEVGGEALGRLLVVYPWTQRFFTSFGDLSNAAAVMGNSKVKAHGKKVLNSFGEGLKNLDNLKGTFASLSELHCDKLHVDPENFKLLGNVLVIVLARHFGKEFTPQVQGAFQKLALGVATALAHKYH</w:t>
      </w:r>
    </w:p>
    <w:p w14:paraId="2E76A0A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halinolobus morio</w:t>
      </w:r>
    </w:p>
    <w:p w14:paraId="17FF297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GEEKAAVTGLWGKVNVDEVGGEALGRLLVVYPWTQRFFDSFGDLSNAGAVMGNAKVKAHGKKVLNAFGEGLKNLDNLKGTFAKLSELHCDKLHVDPENFRLLGNVLVVVLARHFGKDFTPPVQAAFQKLALGVATALAHKYH</w:t>
      </w:r>
    </w:p>
    <w:p w14:paraId="32E5EC6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yotis velifer</w:t>
      </w:r>
    </w:p>
    <w:p w14:paraId="39AA29A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ADEKAAVSGLWGKVNVDEVGGEALGRLLVVYPWTQRFFTSFGDLSNAAAVMGNSKVKAHGKKVLNSFGEGLKNVDNLKGTFASLSELHCDKLHVDPENFRLLGNVLVIVLARHFGKEFTPQVQGAFQKLALGVATALAHKYH</w:t>
      </w:r>
    </w:p>
    <w:p w14:paraId="500C61B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acroderma gigas</w:t>
      </w:r>
    </w:p>
    <w:p w14:paraId="060D0A2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GEEKAAVTGLWGKVNVEEVGGEALGRLLVVYPWTQRFFDSFGDLSSPSAVMGNPKVKAHGKKVLNSFSDGLKNLDNLKGTFAKLSELHCDKLHVDPENFRLLGNVLVCVLARHFGKEFTPQVQAAYQKVVAGVATALAHKYH</w:t>
      </w:r>
    </w:p>
    <w:p w14:paraId="3D4BA39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Rhinolophus ferrumequinum</w:t>
      </w:r>
    </w:p>
    <w:p w14:paraId="19CF590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GEEKGIVTGLWGKVNVDEVGGEALGRLLVVYPWTQRFFDSFGDLSSAAAVMGNAKVKAHGKKVLDSFSEGLKNLDNLKGTFAKLSELHCDKLHVDPENFRLLGNVLVCVLARNFGKEFTPQVQAAYQKVVVGVATALAHKYH</w:t>
      </w:r>
    </w:p>
    <w:p w14:paraId="4298445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teropus Giganteus</w:t>
      </w:r>
    </w:p>
    <w:p w14:paraId="668226F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SGEEKAAVTGLWGKVKVDEVGGEALGRLLVVYPWTQRFFDSFGDLSSASAVMGNPKVKAHGKKVLDSFSEGLQHLDNLKGTFAKLSELHCDKLHVDPENFRLLGNVLVCVLARHFGKEFTPQVQAAYQKVVAGVANALAHKYH</w:t>
      </w:r>
    </w:p>
    <w:p w14:paraId="2A1E243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teropus poliocephalus</w:t>
      </w:r>
    </w:p>
    <w:p w14:paraId="615FC17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SGEEKAAVTGLWGKVKVDEVGGEALGRLLVVYPWTQRFFDSFGDLSSAPAVMGNPKVKAHGKKVLDSFSEGLQHLDNLKGTFAKLSELHCDKLHVDPENFRLLGNVLVCVLARHFGKEFTPQVQAAYQKVVAGVANALAHKYH</w:t>
      </w:r>
    </w:p>
    <w:p w14:paraId="318F007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yotis lucifugus</w:t>
      </w:r>
    </w:p>
    <w:p w14:paraId="56120BE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ADEKAAVSGLWGKVNVDEVGGEALGRLLVVYPWTQRFFTSFGDLSNAAAVMGNSKVKAHGKKVLNSFGEGLKNVDNLKGTFASLSELHCDKLHVDPENFKLLGNVLVVVLARHFGKEFTPQVQGAFQKLALGVATALAHKYH</w:t>
      </w:r>
    </w:p>
    <w:p w14:paraId="0D5F96F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egaderma lyra</w:t>
      </w:r>
    </w:p>
    <w:p w14:paraId="272FCA8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NEEKTAVIGLWGKVNVEEVGGEALGRLLVVYPWTQRFFESFGDLSSPSAIMGNPKVKAHGKKVLNSFSEGLKNLDNLKGTFAKLSELHCDKLHVDPENFRLLGYILLCVLARHFGKEFTPQVQAAYQKVVAGVATALAHKYH</w:t>
      </w:r>
    </w:p>
    <w:p w14:paraId="6F79E22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Bradypus tridactylus</w:t>
      </w:r>
    </w:p>
    <w:p w14:paraId="31E6D49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ADDEKAAVSALWHKVHVEEFGGEALGRLLVVYPWTSRFFESFGDLSSADAVFSNAKVKAHGKKVLTSFGEGLKHLDDLKGTYAHLSELHCDKLHVDPENFKLLGNVLVIVLARHFGKEFTPQLQAAYQKVTTGVSTALAHKYH</w:t>
      </w:r>
    </w:p>
    <w:p w14:paraId="7F7611E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Dasypus novemcinctus</w:t>
      </w:r>
    </w:p>
    <w:p w14:paraId="6F99801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NLTSDEKTAVLALWNKVDVEDCGGEALGRLLVVYPWTQRFFESFGDLSTPAAVFANAKVKAHGKKVLTSFGEGMNHLDNLKGTFAKLSELHCDKLHVDPENFKLLGNMLVVVLARHFGKEFDWHMHACFQKVVAGVANALAHKYH</w:t>
      </w:r>
    </w:p>
    <w:p w14:paraId="6ED4D78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Loxodonta africana</w:t>
      </w:r>
    </w:p>
    <w:p w14:paraId="765D9E7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NLTAAEKTQVTNLWGKVNVKELGGEALSRLLVVYPWTRRFFEHFGDLSTAEAVLHNAKVLAHGEKVLTSFGEGLKHLDNLKGTFADLSELHCDKLHVDPENFRLLGNVLVIVLARHFGKEFTPDVQAAYEKVVAGVANALAHKYH</w:t>
      </w:r>
    </w:p>
    <w:p w14:paraId="009583F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Elephas maximus</w:t>
      </w:r>
    </w:p>
    <w:p w14:paraId="02F465E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NLTAAEKTQVTNLWGKVNVKELGGEALSRLLVVYPWTRRFFEHFGDLSTADAVLHNAKVLAHGEKVLTSFGEGLKHLDNLKGTFADLSELHCDKLHVDPENFRLLGNVLVIVLARHFGKEFTPDVQAAYEKVVAGVANALAHKYH</w:t>
      </w:r>
    </w:p>
    <w:p w14:paraId="74F5700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ammuthus primigenius</w:t>
      </w:r>
    </w:p>
    <w:p w14:paraId="06D8D67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NLTAAEKTQVANLWGKVNVKELGGEALSRLLVVYPWTRRFFEHFGDLSTADAVLHNAKVLAHGEKVLTSFGEGLKHLDNLKGTFSDLSELHCDKLHVDPQNFRLLGNVLVIVLARHFGKEFTPDVQAAYEKVVAGVANALAHKYH</w:t>
      </w:r>
    </w:p>
    <w:p w14:paraId="47A74FE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Orycteropus afer</w:t>
      </w:r>
    </w:p>
    <w:p w14:paraId="78B0C96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-LTADEKALVSSLWCKMNVDEAGAEALGRMLVVYPWTQRFFDHFGDLSSASAVMGNAKVKAHGKKVLNSFSDGLKHLDDLKGTFAHLSELHCDKLHVDPENFRLLGNVLVCVMARHLGPEFTPQAQAAYQKVVAGVANALAHKYH</w:t>
      </w:r>
    </w:p>
    <w:p w14:paraId="312C2E2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rocavia capensis</w:t>
      </w:r>
    </w:p>
    <w:p w14:paraId="06F3094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DAEKAAVTGLWGKVKVDEYGGEALGRLLVVYPWTQRFFEHFGDLSNADAIMHNPKVLAHGKKVLSSFGDGLNHLDNLKGTFAQLSELHCDKLHVDPENFRLLGNVLVVVLARHFHEEFTPDVQAAFQKVVTGVANALAHKYH</w:t>
      </w:r>
    </w:p>
    <w:p w14:paraId="34B889D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Trichechus inunguis</w:t>
      </w:r>
    </w:p>
    <w:p w14:paraId="268DDAA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PEEKALVIGLWAKVNVKEYGGEALGRLLVVYPWTQRFFEHFGDLSSASAIMNNPKVKAHGEKVFTSFGDGLKHLEDLKGAFAELSELHCDKLHVDPENFRLLGNVLVCVLARHFGKEFSPEAQAAYQKVVAGVANALAHKYH</w:t>
      </w:r>
    </w:p>
    <w:p w14:paraId="2B09D35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Elephantulus edwardii</w:t>
      </w:r>
    </w:p>
    <w:p w14:paraId="32FDA3E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SDAEKALVNGIWSKVDVDKLGGQALGCLLIVYPWTQRFFDSFGDLSSADAIIKNPKVAAHGKKVVNSFSEGMKHLDDLKGTFAQLSELHCDKLHVDPENFRLLGNVIVRVIARHLGSEFTPQAQAAFQKVVTGVANALAHKYH</w:t>
      </w:r>
    </w:p>
    <w:p w14:paraId="47865D1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Echinops telfairi</w:t>
      </w:r>
    </w:p>
    <w:p w14:paraId="08AF0D3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MTDAEKKLVTTMWGKLDVDAAGAETLGRVLVVYPWTQRFFGHFGDLSSACAVMDNPKVQAHGKKVLHSLGDGLNHLDDLKHFYAALSELHCDKLHVDPENFRLLGNVLVCVMSRHFGAEFTPQVQAAYQKVVAGVANALAHKYH</w:t>
      </w:r>
    </w:p>
    <w:p w14:paraId="3E9A84C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hrysochloris asiatica</w:t>
      </w:r>
    </w:p>
    <w:p w14:paraId="48E43D3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AGEKSLVASTWSKVNVDEVGGEVLGRLLVVYPWTQRFFTSFGDLSSASAIMGNAKVQAHGKKVLKSFAEGLNHLDDLKGAFAQLSELHCDKLHVDPENFRLLGNVLMCVMARHLRADFTPEAQAACQKVVAGVATALAHKYH</w:t>
      </w:r>
    </w:p>
    <w:p w14:paraId="770DB4B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Tupaia chinensis</w:t>
      </w:r>
    </w:p>
    <w:p w14:paraId="63DB61E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SGEEKAAVTGLWGKVDLEKVGGQSLGSLLIVYPWTQRFFDSFGDLSSPSAVMSNAKVKAHGKKVLTSFSDGLNHLDNLKGTFAKLSELHCDKLHVDPENFRLLGNVLVRVLACNFGPEFTPQVQAAFQKVVAGVANALAHKYH</w:t>
      </w:r>
    </w:p>
    <w:p w14:paraId="724760A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Tupaia glis</w:t>
      </w:r>
    </w:p>
    <w:p w14:paraId="3755194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SGEEKAAVTGLWGKVDLEKVGGQSLGSLLIVYPWTQRFFDSFGDLSSPSAVMSNPKVKAHGKKVLTSFSDGLNHLDNLKGTFAKLSELHCDKLHVDPENFRLLGNVLVRVLACNFGPEFTPQVQAAFQKVVAGVANALAHKYH</w:t>
      </w:r>
    </w:p>
    <w:p w14:paraId="56B699D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Blarina brevicauda</w:t>
      </w:r>
    </w:p>
    <w:p w14:paraId="3639CFE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AEEKSLVTGLWGKVNVEEAGGEALGRLLVVYPWTQRFFDSFGDLSSASAVMGNPKVKAHGKKVLQSMGDGLANLDNLKGTFAKLSELHCDKLHVDPENFRLLGNVLVVVLARHFGKEFTPPVQAAFQKVVAGVATALAHKYH</w:t>
      </w:r>
    </w:p>
    <w:p w14:paraId="62E9031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Sorex araneus</w:t>
      </w:r>
    </w:p>
    <w:p w14:paraId="2027879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SGEEKGVVTGLWGKVNVDEVGGEALGRLLVVYPWTQRFFDSFGDLSSASAIMGNPKVKAHGKKVLQSLGDGINNLDNLKGTFAKLSELHCDKLHVDPENFRLLGNVLVCVLARHFGKEFTPSVQAAFQKMVAGVAAALAHKYH</w:t>
      </w:r>
    </w:p>
    <w:p w14:paraId="278921E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Scapanus orarius</w:t>
      </w:r>
    </w:p>
    <w:p w14:paraId="52E5FB9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SAEEKGLVTGLWGKVNVDDVGAEALGRLLVVYPWTQRFFDSFGDLSSAGAIMGNPKVKAHGKKVANSISDGIKNLDNLKGTYAKLSELHCDKLHVDPENFRLLGNVLVCVMARTLGKEFTPHAQAAFQKMVLGVATALAHKYH</w:t>
      </w:r>
    </w:p>
    <w:p w14:paraId="5BF1F94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Talpa europaea</w:t>
      </w:r>
    </w:p>
    <w:p w14:paraId="6CF499F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SGEEKGLVTGMWGKVNVDEVGGEALGRLLVVYPWTQRFFDSFGDLSSASAIMGNAKVKAHGKKVANSITDGVKNLDNLKGTYAKLSELHCDKLHVDPENFRLLGNVLVCVLARNLGKEFTPQAQAAFQKVVLGVATALAHKYH</w:t>
      </w:r>
    </w:p>
    <w:p w14:paraId="7EC47B8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Suncus murinus</w:t>
      </w:r>
    </w:p>
    <w:p w14:paraId="52C3537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SGEEKACVTGLWGKVNEDEVGAEALGRLLVVYPWTQRFFDSFGDLSSASAVMGNPKVKAHGKKVLHSLGEGVANLDNLKGTFAKLSELHCDKLHVDPENFRLLGNVLVVVLASKFGKEFTPPVQAAFQKVVAGVANALAHKYH</w:t>
      </w:r>
    </w:p>
    <w:p w14:paraId="2A66C8D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ondylura cristata</w:t>
      </w:r>
    </w:p>
    <w:p w14:paraId="44339F3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SGEEKGLVTSMWGKVNVDEVGGEALGRLLVVYPWTQRFFDSFGDLSSASAIMGNAKVKAHGKKVAHSITDGIKNLDNLKGTYAKLSELHCDKLHVDPENFRLLGNVLVCVLARNLGKEFTPQAQAAFQKVVLGVATALAHKYH</w:t>
      </w:r>
    </w:p>
    <w:p w14:paraId="0B6F18C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Episoriculus fumidus</w:t>
      </w:r>
    </w:p>
    <w:p w14:paraId="40158AE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MSGEEKSAITALWGKVNVDDVGGEALGRLLVVYPWTQRFFDSFGDLSSASAVMGNPKVKAHGKKVLMSMADGVNNMDNLKGTFAKLSELHCDKLHVDPENFRLLGNVLVVVLARHFGKEFTPTVQAAFQKLVAGVATALAHKYH</w:t>
      </w:r>
    </w:p>
    <w:p w14:paraId="157F14F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Scalopus aquaticus</w:t>
      </w:r>
    </w:p>
    <w:p w14:paraId="4753248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MSAEEKGIVTSMWGKVNVDDIGAEALGRLLVVYPWTQRFFDSFGDLSSPAAIMGNPKVKAHGKKVAHSISDGIKNLDNLKGTYAKLSELHCDKLHVDPENFRLLGNVLVCVLARNLGKEFTPHARTAFQKMVLEVAAALAHKYH</w:t>
      </w:r>
    </w:p>
    <w:p w14:paraId="5BAD847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Erinaceus europaeus</w:t>
      </w:r>
    </w:p>
    <w:p w14:paraId="2ABED9B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AEEKALVTGLWGKVKVEEFGGEALGRLLVVYPWTQRFFDSFGDLSSADAVMGNPKVKAHGAKVLQSMGDGIKNLDNLKGTFSKLSELHCDKLHVDPENFRLLGNVLVCVLARHFGKDFTPAAQAAFQKVVAGVANALAAKYH</w:t>
      </w:r>
    </w:p>
    <w:p w14:paraId="76B3F6B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acropus giganteus</w:t>
      </w:r>
    </w:p>
    <w:p w14:paraId="710C6FC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AEEKNAITSLWGKVAIEQTGGEALGRLLIVYPWTSRFFDHFGDLSNAKAVMANPKVLAHGAKVLVAFGDAIKNLDNLKGTFAKLSELHCDKLHVDPENFKLLGNIIVICLAEHFGKEFTIDTQVAWQKLVAGVANALAHKYH</w:t>
      </w:r>
    </w:p>
    <w:p w14:paraId="0529AA4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acropus eugenii</w:t>
      </w:r>
    </w:p>
    <w:p w14:paraId="2A75E5B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AEEKNAITSLWGKVAIEQTGGEALGRLLIVYPWTSRFFDHFGDLSNAKAVMSNPKVLAHGAKVLVAFGDAIKNLDNLKGTFAKLSELHCDKLHVDPENFKLLGNIIVICLAEHFGKEFTIDAQVAWQKLVAGVANALAHKYH</w:t>
      </w:r>
    </w:p>
    <w:p w14:paraId="07FA96B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Sarcophilus harrisii</w:t>
      </w:r>
    </w:p>
    <w:p w14:paraId="3374C04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SGEEKGYINAIWSKVSIDQTGAEALGRLLIVYPWTSRFFDHFGDLSSAKSVMGNAKVQGHGAKVLTSFGDAVKNMDNLKGTFAKLSELHCDKLHVDPENFKLLGNILVICLAEHFGKEFTPEVQAAWQKLVAGVATALAHKYH</w:t>
      </w:r>
    </w:p>
    <w:p w14:paraId="2101167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Didelphis virginiana</w:t>
      </w:r>
    </w:p>
    <w:p w14:paraId="41C6E52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SEEKNCITTIWSKVQVDQTGGEALGRMLVVYPWTTRFFGSFGDLSSPGAVMSNSKVQAHGAKVLTSFGEAVKHLDNLKGTYAKLSELHCDKLHVDPENFKMLGNIIVICLAEHFGKDFTPECQVAWQKLVAGVAHALAHKYH</w:t>
      </w:r>
    </w:p>
    <w:p w14:paraId="0652364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onodelphis domestica</w:t>
      </w:r>
    </w:p>
    <w:p w14:paraId="1AF825B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PEEKNCITSLWSKVAVDQTGGEALGRMLVVYPWTTRFFGSFGDLSSAGAVMSNAKVQAHGAKVLTSFGEAVKHLDNLKGTYAKLSELHCDKLHVDPENFKMLGNIIVICLAEHFGKEFTPECQVAWQKLVAGVAHALAHKYH</w:t>
      </w:r>
    </w:p>
    <w:p w14:paraId="3CCBCFF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Ornithorhynchus anatinus</w:t>
      </w:r>
    </w:p>
    <w:p w14:paraId="71F64BE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SGGEKSAVTNLWGKVNINELGGEALGRLLVVYPWTQRFFEAFGDLSSAGAVMGNPKVKAHGAKVLTSFGDALKNLDDLKGTFAKLSELHCDKLHVDPENFNRLGNVLIVVLARHFSKDFSPEVQAAWQKLVSGVAHALGHKYH</w:t>
      </w:r>
    </w:p>
    <w:p w14:paraId="10CB1C4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Tachyglossus aculeatus</w:t>
      </w:r>
    </w:p>
    <w:p w14:paraId="5B08F30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SGSEKTAVTNLWGHVNVNELGGEALGRLLVVYPWTQRFFESFGDLSSADAVMGNAKVKAHGAKVLTSFGDALKNLDNLKGTFAKLSELHCDKLHVDPENFNRLGNVLVVVLARHFSKEFTPEAQAAWQKLVSGVSHALAHKYH</w:t>
      </w:r>
    </w:p>
    <w:p w14:paraId="01617EC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Gallus gallus</w:t>
      </w:r>
    </w:p>
    <w:p w14:paraId="1449B3E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AEEKQLITGLWGKVNVAECGAEALARLLIVYPWTQRFFASFGNLSSPTAILGNPMVRAHGKKVLTSFGDAVKNLDNIKNTFSQLSELHCDKLHVDPENFRLLGDILIIVLAAHFSKDFTPECQAAWQKLVRVVAHALARKYH</w:t>
      </w:r>
    </w:p>
    <w:p w14:paraId="6A88227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oturnix japonica</w:t>
      </w:r>
    </w:p>
    <w:p w14:paraId="039F7B1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SAEEKQLITGLWGKVNVAECGAEALARLLIVYPWTQRFFASFGNLSSPTAILGNPMVRAHGKKVLTSFGDAVKNLDNIKNTFSQLSELHCDKLHVDPENFRLLGDILIIVLAAHFTKDFTPECQAAWQKLVRVVAHALARKYH</w:t>
      </w:r>
    </w:p>
    <w:p w14:paraId="1841547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eleagris gallopavo</w:t>
      </w:r>
    </w:p>
    <w:p w14:paraId="1D52BE9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SAEEKQLITGLWGKVNVADCGAEALARLLIVYPWTQRFFASFGNLSSPTAILGNPMVRAHGKKVLTSFGDAVKNLDNIKNTFSQLSELHCDKLHVDPENFRLLGDILIIVLAAHFSKDFTPECQAAWQKLVRVVAHALARKYH</w:t>
      </w:r>
    </w:p>
    <w:p w14:paraId="0A665A6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hasianus colchicus</w:t>
      </w:r>
    </w:p>
    <w:p w14:paraId="13A7206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SAEEKQLITGLWGKVNVADCGAEALARLLIVYPWTQRFFASFGNLSSPTAILGNPMVRAHGKKVLTSFGDAVKNLDNIKNTFSQLSELHCDKLHVDPENFRLLGDILIIVLAAHFSKDFTPECQAAWQKLVRVVAHALARKYH</w:t>
      </w:r>
    </w:p>
    <w:p w14:paraId="0D93A48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Francolinus pondicerianus</w:t>
      </w:r>
    </w:p>
    <w:p w14:paraId="741AB77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AEEKQLITGLWGKVNVAECGAEALARLLIVYPWTQRFFASFGNLSSPTAILGNPMVRAHGKKVLTSFGDAVKNLDNIKNTFSQLSELHCDKLHVDPENFRLLGDILIIVLAAHFSKDFTPDCQAAWQKLVRVVAHALARKYH</w:t>
      </w:r>
    </w:p>
    <w:p w14:paraId="3FFD187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Struthio camelus</w:t>
      </w:r>
    </w:p>
    <w:p w14:paraId="6BA0449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QWSAEEKQLISGLWGKVNVADCGAEALARLLIVYPWTQRFFASFGNLSSPTAILGNPMVRAHGKKVLTSFGDAVKNLDNIKNTFAQLSELHCDKLHVDPENFRLLGDILIIVLAAHFTKEFTPECQAAWQKLVRVVAHALARKYH</w:t>
      </w:r>
    </w:p>
    <w:p w14:paraId="7E74AAB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Rhea americana</w:t>
      </w:r>
    </w:p>
    <w:p w14:paraId="5CC57E7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QWTAEEKQLITGLWGKVNVADCGAEALARLLIVYPWTQRFFASFGNLSSPTAILGNPMVRAHGKKVLTSFGDAVKNLDNIKNTFAQLSELHCDKLHVDPENFRLLGDILIIVLAAHFAKDFTPECQAAWQKLVRVVAHALARKYH</w:t>
      </w:r>
    </w:p>
    <w:p w14:paraId="1F90F17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Anas puna</w:t>
      </w:r>
    </w:p>
    <w:p w14:paraId="168D684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AEEKQLITGLWGKVNVADCGAEALARLLIVYPWTQRFFASFGNLSSATAITGNPMVRAHGKKVLTSFGDAVKNLDNIKNTFAQLSELHCEKLHVDPENFRLLGDILIIVLAAHFTKDFTPECQAAWQKLVRVVAHALARKYH</w:t>
      </w:r>
    </w:p>
    <w:p w14:paraId="49E76A0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Anas Platyrhynchos</w:t>
      </w:r>
    </w:p>
    <w:p w14:paraId="4DDA70E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AEEKQLITGLWGKVNVADCGAEALARLLIVYPWTQRFFASFGNLSSPTAILGNPMVRAHGKKVLTSFGDAVKNLDNIKNTFAQLSELHCDKLHVDPENFRLLGDILIIVLAAHFTKDFTPECQAAWQKLVRVVAHALARKYH</w:t>
      </w:r>
    </w:p>
    <w:p w14:paraId="5029D47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Anas penelope</w:t>
      </w:r>
    </w:p>
    <w:p w14:paraId="6FC79EF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AEEKQLITGLWGKVNVADCGAEALARLLIVYPWTQRFFASFGNLSSPTAILGNPMVRAHGKKVLTSFGDAVKNLDNIKNTFAQLSELHCDKLHVDPENFRLLGDILIIVLAAHFTKDFTPECQAAWQKLVRVVAHALARKYH</w:t>
      </w:r>
    </w:p>
    <w:p w14:paraId="582A07C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Tadorna ferruginea</w:t>
      </w:r>
    </w:p>
    <w:p w14:paraId="5F7930F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AEEKQLITGLWGKVNVADCGAEALARLLIVYPWTQRFFASFGNLSSPTAILGNPMVRAHGKKVLTSFGDAVKNLDNIKNTFAQLSELHCEKLHVDPENFRLLGDILIIVLAAHFTKDFTPDCQAAWQKLVRVVAHALARKYH</w:t>
      </w:r>
    </w:p>
    <w:p w14:paraId="47592FA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yanochen cyanopterus</w:t>
      </w:r>
    </w:p>
    <w:p w14:paraId="4385058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AEEKQLITGLWGKVNVADCGAEALARLLIVYPWTQRFFASFGNLSSPTAILGNPMVRAHGKKVLTSFGDAVKNLDNIKNTFAQLSELHCDKLHVDPENFRLLGDILIIVLASHFTKDFTPDCQAAWQKLVRVVAHALARKYH</w:t>
      </w:r>
    </w:p>
    <w:p w14:paraId="61322EA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airina moschata</w:t>
      </w:r>
    </w:p>
    <w:p w14:paraId="5D34033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AEEKQLITGLWGKVNVADCGAEALARLLIVYPWTQRFFASFGNLSSPTAILGNPMVRAHGKKVLTSFGDAVKNLDNIKNTFAQLSELHCDKLHVDPENFRLLGDILIIVLAAHFTKDFTPDCQAAWQKLVRVVAHALARKYH</w:t>
      </w:r>
    </w:p>
    <w:p w14:paraId="2F6B892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Anas cyanoptera</w:t>
      </w:r>
    </w:p>
    <w:p w14:paraId="4B797DE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AEEKQLITGLWGKVNVADCGAEALARLLIVYPWTQRFFASFGNLSSATAITGNPMVRAHGKKVLTSFGDAVKNLDNIKNTFAQLSELHCDKLHVDPENFRLLGDILIIVLAAHFTKDFTPECQAAWQKLVRVVAHALARKYH</w:t>
      </w:r>
    </w:p>
    <w:p w14:paraId="0EDFCD8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ereopsis novaehollandiae</w:t>
      </w:r>
    </w:p>
    <w:p w14:paraId="3ADB856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AEEKQLITGLWGKVNVADCGAEALARLLIVYPWTQRFFSSFGNLSSPTAILGNPMVRAHGKKVLTSFGDAVKNLDNIKNTFAQLSELHCDKLHVDPENFRLLGDILIIVLAAHFAKDFTPDCQAAWQKLVRVVAHALARKYH</w:t>
      </w:r>
    </w:p>
    <w:p w14:paraId="1298F14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Anser anser</w:t>
      </w:r>
    </w:p>
    <w:p w14:paraId="106DAB4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SAEEKQLIAGLWGKVNVADCGAEALARLLIVYPWTQRFFSSFGNLSSPTAILGNPMVRAHGKKVLTSFGDAVKNLDNIKNTFAQLSELHCDKLHVDPENFRLLGDILIIVLAAHFAKEFTPECQAAWQKLVRVVAHALARKYH</w:t>
      </w:r>
    </w:p>
    <w:p w14:paraId="5A50A53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Heteronetta atricapilla</w:t>
      </w:r>
    </w:p>
    <w:p w14:paraId="62E055A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AEEKQLITGIWGKVNVADCGAEALARLLIVYPWTQRFFSSFGNLSSPTAILGNPMVRAHGKKVLTSFGDAVKNLDNIKNTFAQLSELHCDKLHVDPENFRLLGDILIIVLAAHFSKDFTPDCQAAWQKLVRVVAHALARKYH</w:t>
      </w:r>
    </w:p>
    <w:p w14:paraId="5342B37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Branta canadensis</w:t>
      </w:r>
    </w:p>
    <w:p w14:paraId="40ECE21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AEEKQLITGLWGKVNVADCGAEALARLLIVYPWTQRFFSSFGNLSSPTAILGNPMVRAHGKKVLTSFGDAVKNLDNIKNTFAQLSELHCDKLHVDPENFRLLGDILIIVLAAHFAKDFTPDCQAAWQKLVRVVAHALARKYH</w:t>
      </w:r>
    </w:p>
    <w:p w14:paraId="5AAA1C6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Nomonyx dominicus</w:t>
      </w:r>
    </w:p>
    <w:p w14:paraId="4B0FFD3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AEEKQLITGLWGKVNVADCGAEALARLLIVYPWTQRFFSSFGNLSSPTAILGNPMVRAHGKKVLTSFGDAVKNLDNIKNTFAQLSELHCDKLHVDPENFRLLGDILIIVLAAHFSKDFTPDCQAAWQKLVRVVAHALARKYH</w:t>
      </w:r>
    </w:p>
    <w:p w14:paraId="3F7245D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Aythya fuligula</w:t>
      </w:r>
    </w:p>
    <w:p w14:paraId="1DEDB2D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AEEKQIITGLWGKVNVADCGAEALARLLIVYPWTQRFFSSFGNLSSPTAILGNPMVRAHGKKVLTSFGDAVKNLDNIKNTFAQLSELHCDKLHVDPENFRLLGDILIVVLAAHFSKEFTPECQAAWQKLVRVVAHALARKYH</w:t>
      </w:r>
    </w:p>
    <w:p w14:paraId="42F3310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erganetta armata</w:t>
      </w:r>
    </w:p>
    <w:p w14:paraId="06ADDA7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AEEKQLITGLWGKVNVADCGAEALARLLIVYPWTQRFFASFGNLSSPTAILGNPMVRTHGKKVLTSFGDAVKNLDNIKNTFAQLSELHCDKLHVDPENFRLLGDILVIVLAAHFSKDFTPDCQAAWQKLVRVVAHALARKYH</w:t>
      </w:r>
    </w:p>
    <w:p w14:paraId="56A24AF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Neochen jubata</w:t>
      </w:r>
    </w:p>
    <w:p w14:paraId="2B23A44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AEEKQLITGLWGKVNVADCGAEALARLLIVYPWTQRFFASFGNLSSPTAISGNPMVRAHGKKVLTSFGDAVKNLDNIKNTFAQLSELHCDKLHVDPENFRLLGDILIIVLAAHFTKDFTPDCQAAWQKLVRVVAHALARKYH</w:t>
      </w:r>
    </w:p>
    <w:p w14:paraId="11610B0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oscoroba coscoroba</w:t>
      </w:r>
    </w:p>
    <w:p w14:paraId="52F02AC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AEEKQLITGLWGKVNVADCGAEALARLLIVYPWTQRFFSSFGNLSSPTAILGNPMVRAHGKKVLTSFGDAVKNLDNIKNTFAQLSELHCDKLHVDPENFRLLGDILIIVLAAHFTKDFTPDCQAAWQKLVRVVAHALARKYH</w:t>
      </w:r>
    </w:p>
    <w:p w14:paraId="62A7344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hloephaga picta</w:t>
      </w:r>
    </w:p>
    <w:p w14:paraId="438E0D1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AEEKQLITGLWGKVNVADCGAEALARLLIVYPWTQRFFASFGNLSSPTAISGNPMVRAHGKKVLTSFGDAVKNLDNIKNTFAQLSELHCDKLHVDPENFRLLGDILIIVLAAHFTKDFTPDCQAAWQKLVRVVAHALARKYH</w:t>
      </w:r>
    </w:p>
    <w:p w14:paraId="3B982DA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Biziura lobata</w:t>
      </w:r>
    </w:p>
    <w:p w14:paraId="581B34E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AEEKQLITGLWGKVNVADCGAEALARLLIVYPWTQRFFASFGNLSSPTAILGNPMVRAHGKKVLTSFGDAVKNLDNIKNTFAQLSELHCDKLHVDPENFRLLGDILIIVLAAHFAKDFTPDCQAAWQKLVRVVAHALARKYH</w:t>
      </w:r>
    </w:p>
    <w:p w14:paraId="26C983B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Anser indicus</w:t>
      </w:r>
    </w:p>
    <w:p w14:paraId="1BCE0E3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AEEKQLITGLWGKVNVADCGAEALARLLIVYPWTQRFFSSFGNLSSPTAILGNPMVRAHGKKVLTSFGDAVKNLDNIKNTFAQLSELHCDKLHVDPENFRLLGDILIIVLAAHFAKEFTPDCQAAWQKLVRVVAHALARKYH</w:t>
      </w:r>
    </w:p>
    <w:p w14:paraId="4B0449E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hloephaga melanoptera</w:t>
      </w:r>
    </w:p>
    <w:p w14:paraId="7E94927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AEEKQLITGLWGKVNVADCGAEALARLLIVYPWTQRFFASFGNLSSPTAISGNPMVRAHGKKVLTSFGDAVKNLDNIKNTFSQLSELHCDKLHVDPENFRLLGDILIIVLAAHFTKDFTPDCQAAWQKLVRVVAHALARKYH</w:t>
      </w:r>
    </w:p>
    <w:p w14:paraId="24C3ADC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ygnus atratus</w:t>
      </w:r>
    </w:p>
    <w:p w14:paraId="01EDACB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AEEKQLITGLWGKVNVADCGAEALARLLIVYPWTQRFFSSFGNLSSPTAILGNPMVRAHGKKVLTSFGDAVKNLDNIKNTFAQLSELHCDKLHVDPENFRLLGDILIIVLAAHFAKDFTPDCQAAWQKLVRVVAHALARKYH</w:t>
      </w:r>
    </w:p>
    <w:p w14:paraId="1608B08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ygnus buccinator</w:t>
      </w:r>
    </w:p>
    <w:p w14:paraId="66689A5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AEEKQLITGLWGKVNVADCGAEALARLLIVYPWTQRFFSSFGNLSSPTAILGNPMVRAHGKKVLTSFGDAVKNLDNIKNTFAQLSELHCDKLHVDPENFRLLGDILIIVLAAHFAKDFTPDCQAAWQKLVRVVAHALARKYH</w:t>
      </w:r>
    </w:p>
    <w:p w14:paraId="55F5B2A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Stictonetta naevosa</w:t>
      </w:r>
    </w:p>
    <w:p w14:paraId="4DD4841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AEEKQLITGLWGKVNVADCGAEALARLLIVYPWTQRFFASFGNLSSPTAISGNPMVRAHGKKVLTSFGDAVKNLDNIKNTFAQLSELHCDKLHVDPENFRLLGDILIIVLASHFSKDFTPDCQAAWQKLVRVVAHALARKYH</w:t>
      </w:r>
    </w:p>
    <w:p w14:paraId="6CDC601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Dendrocygna viduata</w:t>
      </w:r>
    </w:p>
    <w:p w14:paraId="5D6018B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SAEEKQLITGLWGKVNVADCGAEALARLLIVYPWTQRFFASFGNLSSATAISGNPMVRAHGKKVLTSFGEAVKNLDNIKNTFAQLSELHCDKLHVDPENFRLLGDILIIVLAAHFTKDFTPECQAAWQKLVRVVAHALARKYH</w:t>
      </w:r>
    </w:p>
    <w:p w14:paraId="4AA2138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Anseranas semipalmata</w:t>
      </w:r>
    </w:p>
    <w:p w14:paraId="46D502F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SAEEKQLITGLWGKVNVADCGAEALARLLIVYPWTERFFSSFGNLSSPTAIIGNPMVRAHGKKVLTSFGEAVKNLDNIKNTFAQLSELHCDKLHVDPENFRLLGDILIIVLAAHFSKDFTPDCQAAWQKLVRVVAHALARKYH</w:t>
      </w:r>
    </w:p>
    <w:p w14:paraId="74DF38B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Eudyptes chrysocome</w:t>
      </w:r>
    </w:p>
    <w:p w14:paraId="328F717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SAEEKQLITGLWGKVNVAQCGGEALARLLIVYPWTQRFFSSFGNLSSPSAILGNPMVRAHGKKVLTSFGDAVKNMDNIKNTFAQLSELHCDKLHVDPENFRLLGDILIIVLAAHFAKDFTPECQAAWEKLVRVVAHALARKYH</w:t>
      </w:r>
    </w:p>
    <w:p w14:paraId="43FFAEE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Aptenodytes forsteri</w:t>
      </w:r>
    </w:p>
    <w:p w14:paraId="42E6A0C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SAEEKQLITGLWGKVNVAECGAEALARLLIVYPWTQRFFASFGNLSSPAAVLANPMVRAHGKKVLTSFGDAVKNMDNIKNTFAQLSELHCDKLHVDPENFRLLGDILIIVLAAHFSKDFTPDCQAAAQKLVRVVAHALARKYH</w:t>
      </w:r>
    </w:p>
    <w:p w14:paraId="24B1B9B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Ara ararauna</w:t>
      </w:r>
    </w:p>
    <w:p w14:paraId="512F9F9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AEEKQLITGLWGKVNVADCGAEALARLLIVYPWTQRFFASFGNLSSPTAILGNPMVRAHGKKVLTSFGEAVKNLDNIKNTFAQLSELHCDKLHVDPENFRLLGDILIIVLAAHFGKDFTPECQAALQKLVRVVAHALARKYH</w:t>
      </w:r>
    </w:p>
    <w:p w14:paraId="2B0B31F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sittacula krameri</w:t>
      </w:r>
    </w:p>
    <w:p w14:paraId="678881B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SAEEKQLITGLWGKVNVAECGAEALARLLIVYPWTQRFFTSFGNLSSASAVLGNPNVRAHGKKVLTSFGEAVKNLDNIKNTFAQLSELHCDKLHVDPENFRLLGDILIIVLAGHFGKDFTPDCQAAWQKLVRAVAHALARKYH</w:t>
      </w:r>
    </w:p>
    <w:p w14:paraId="7AE5DB3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asser montanus</w:t>
      </w:r>
    </w:p>
    <w:p w14:paraId="5F16D51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QWTAEEKQLITGLWGKVNVAECGGEALARLLIVYPWTQRFFASFGNLSSPTAVLGNPKVQAHGKKVLTSFGEAVKNLDSIKNTFSQLSELHCDKLHVDPENFRLLGDILVVVLAAHFGKDFTPDCQAAWQKLVRVVAHALARKYH</w:t>
      </w:r>
    </w:p>
    <w:p w14:paraId="09F9E1F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Taeniopygia guttata</w:t>
      </w:r>
    </w:p>
    <w:p w14:paraId="525DCDC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QWTAEEKQLITGLWGKVNVAECGGEALARLLIVYPWTQRFFASFGNLSSPTAVLGNPKVQAHGKKVLTSFGEAVKNLDSIKNTFSQLSELHCDKLHVDPENFRLLGDILVVVLAAHFGKDFTPDCQAAWQKLVRVVAHALARKYH</w:t>
      </w:r>
    </w:p>
    <w:p w14:paraId="73ACA62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Sturnus vulgaris</w:t>
      </w:r>
    </w:p>
    <w:p w14:paraId="416F3C5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QWTAEEKQLITGLWGKVNVAECGAEALARLLIVYPWTQRFFASFGNLSSPTAVLGNPKVQAHGKKVLTSFGDAVKNLDSIKNTFSQLSELHCDKLHVDPENFRLLGDILVVVLAAHFGKDFTPDCQAAWQKLVRVVAHALARKYH</w:t>
      </w:r>
    </w:p>
    <w:p w14:paraId="636A164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Turdus merula</w:t>
      </w:r>
    </w:p>
    <w:p w14:paraId="77E6026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QWTAEEKQLITGLWGKVNVAECGGEALARLLIVYPWTQRFFASFGNLSSPTAVLGNPKVQAHGKKVLTSFGEAVKNLDSIKGTFAQLSELHCDKLHVDPENFRLLGDILVVVLAAHFGKDFTPDCQAAWQKLVRVVAHALARKYH</w:t>
      </w:r>
    </w:p>
    <w:p w14:paraId="4DF7FED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Apus apus</w:t>
      </w:r>
    </w:p>
    <w:p w14:paraId="3DF95A7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QWTAEEKQLITGLWGKVNVADCGAEALARLLIVYPWTQRFFASFGNLSSATAVIGNPMVRAHGKKVLTSFGEAVKNLDSIKSTFAQLSELHCDKLHVDPENFRLLGDILIIVLAAHFSKDFTPEAQQAWAKLVRAVAHALARKYH</w:t>
      </w:r>
    </w:p>
    <w:p w14:paraId="220FB26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olumba livia</w:t>
      </w:r>
    </w:p>
    <w:p w14:paraId="4F3C4EA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SAEEKQLITSIWGKVNVADCGAEALARLLIVYPWTQRFFSSFGNLSSATAISGNPNVKAHGKKVLTSFGDAVKNLDNIKGTFAQLSELHCDKLHVDPENFRLLGDILVIILAAHFGKDFTPECQAAWQKLVRVVAHALARKYH</w:t>
      </w:r>
    </w:p>
    <w:p w14:paraId="57A2DED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Streptopelia orientalis</w:t>
      </w:r>
    </w:p>
    <w:p w14:paraId="1E4CE84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SAEEKQLITSIWGKVNVADCGAEALARLLIVYPWTQRFFASFGNLSSATAISGNPNVKAHGKKVLTSFGDAVKNLDNIKGTFAQLSELHCNKLHVDPENFKLLGDILVIVLAAHFGKDFTPECQAAWQKLVRVVAHALARKYH</w:t>
      </w:r>
    </w:p>
    <w:p w14:paraId="0778C34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iconia ciconia</w:t>
      </w:r>
    </w:p>
    <w:p w14:paraId="3EE7D3C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AEEKQLITGLWGKVNVDECGAEALARLLIVYPWTQRFFASFGNLATASAITGNAMVHAHGKKVLTSFGEAVKNLDNIKNTFAQLSELHCDKLHVDPENFKLLGDILIIVLAAHFGKDFTPDCQAAWKKLVRVVAHALARKYH</w:t>
      </w:r>
    </w:p>
    <w:p w14:paraId="5EB37AF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hoenicopterus ruber</w:t>
      </w:r>
    </w:p>
    <w:p w14:paraId="2681262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SAEEKQLITSLWGKVNVADCGAEALARLLIVYPWTQRFFASFGNLSSPTAILGNPMVRAHGKKVLTSFGEAVKNLDNIKNTFAQLSELHCDKLHVDPENFRLLGDILIIVLAAHFAKDFTPECQAAWQKLVRVVAHALARKYH</w:t>
      </w:r>
    </w:p>
    <w:p w14:paraId="43A0960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Aglaeactis castelnaudii</w:t>
      </w:r>
    </w:p>
    <w:p w14:paraId="02A7924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AEEKQLITGLWGKVNVEQCGAEALARLLIVYPWTQRFFASFGNLSSPTAVLGNPMVRAHGKKVLTSFGEAVKNLDSIKSTFAQLSELHCDKLHVDPENFRLLGDILIIVLAAHFAKDFTPECQAVWQKLVRAVAHALARKYH</w:t>
      </w:r>
    </w:p>
    <w:p w14:paraId="71A3BFE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oeligena violifer</w:t>
      </w:r>
    </w:p>
    <w:p w14:paraId="3205E26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AEEKQLITSLWGKVNVEQCGAEALARLLIVYPWTQRFFASFGNLSSPTAVLGNPMVRAHGKKVLTSFGEAVKNLDSIKSTFAQLSELHCDKLHVDPENFRLLGDILIIVLAAHFAKDLTPECQAVWQKLVRAVAHALARKYH</w:t>
      </w:r>
    </w:p>
    <w:p w14:paraId="26CB5FF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oeligena coeligena</w:t>
      </w:r>
    </w:p>
    <w:p w14:paraId="632D325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AEEKQLITGLWGKVNVEQCGAEALARLLIVYPWTQRFFASFGNLSSPSAVLGNPNVRAHGKKVLTSFGEAVKNLDSIKGTFAQLSELHCDKLHVDPENFRLLGDILIIVLAAHFAKDFTPECQAVWQKLVRAVAHALARKYH</w:t>
      </w:r>
    </w:p>
    <w:p w14:paraId="57F1028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Adelomyia melanogenys</w:t>
      </w:r>
    </w:p>
    <w:p w14:paraId="53F9F2F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AEEKQLITGLWGKVNVEQCGAEALARLLIVYPWTQRFFASFGNLSSPTAVLGNPMVRAHGKKVLTSFGEAVKNLDSIKGTFAQLSELHCDKLHVDPENFRLLGDILIIVLAAHFAKDFTPECQAVWQKLVRAVAHALARKYH</w:t>
      </w:r>
    </w:p>
    <w:p w14:paraId="36EAE15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Amazilia amazilia</w:t>
      </w:r>
    </w:p>
    <w:p w14:paraId="6BD3D13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AEEKQLITGLWGKVNVAECGAEALARLLIVYPWTQRFFASFGNLSSPTAVLGNPMVRAHGRKVLTSFGEAVKNLDSIKGTFAQLSELHCDKLHVDPENFRLLGDILIIVLAAHFAKDFTPECQAVWQKLVRAVAHALARKYH</w:t>
      </w:r>
    </w:p>
    <w:p w14:paraId="380E52E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Oreotrochilus estella</w:t>
      </w:r>
    </w:p>
    <w:p w14:paraId="188EF74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AEEKQLITSLWGKVNVEQCGAEALARLLIVYPWTQRFFASFGNLSSPTAVLGNPMVRAHGKKVLTSFGEAVKNLDSIKSTFAQLSELHCDKLHVDPENFRLLGDILIIVLAAHFAKDFTPECQAVWQKLVRAVAHALARKYH</w:t>
      </w:r>
    </w:p>
    <w:p w14:paraId="3FB141B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Aquila chrysaetos</w:t>
      </w:r>
    </w:p>
    <w:p w14:paraId="0E3240E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AEEKQLITGLWGKVNVADCGAEALARLLIVYPWTQRFFASFGNLSSPTAIIGNPMVRAHGKKVLTSFGEAVKNLDNIKNTFAQLSELHCDKLHVDPENFRLLGDILIIVLAAHFTKDFSPDCQAAWQKLVRAVAHALARKYH</w:t>
      </w:r>
    </w:p>
    <w:p w14:paraId="38EFAAD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Accipiter gentilis</w:t>
      </w:r>
    </w:p>
    <w:p w14:paraId="5D79CF4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QWAAEEKQLITGLWGKVNVADCGAEALARLLIVYPWTQRFFASFGNLSSATAVLGNPMVRAHGKKVLTSFGEAVKNLDNIKNTFAQLSELHCDKLHVDPENFRLLGDILIVVLAAHFGKDFSPDCQAAWQKLVRAVAHALARKYH</w:t>
      </w:r>
    </w:p>
    <w:p w14:paraId="2512849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Vultur gryphus</w:t>
      </w:r>
    </w:p>
    <w:p w14:paraId="5275FAA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SAEEKQLITGLWGKVNVAECGAEALARLLIVYPWTQRFFASFGNLSSPTAIIGNPMVRAHGKKVLTSFGEAVKNLDNIKNTFAQLSELHCEKLHVDPENFRLLGDILIIVLAAHFAKDFTPDCQAAWQKLVRAVAHALARKYH</w:t>
      </w:r>
    </w:p>
    <w:p w14:paraId="131E02C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Aegypius monachus</w:t>
      </w:r>
    </w:p>
    <w:p w14:paraId="015C8C6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AEEKQLITGLWGKVNVADCGAEALARLLIVYPWTQRFFASFGNLSSPTAIIGNPMVRAHGKKVLTSFGEAVKNLDNIKNTFAQLSELHCDKLHVDPENFRLLGDILIIVLAAHFGKDFSPDCQAAWQKLVRAVAHALARKYH</w:t>
      </w:r>
    </w:p>
    <w:p w14:paraId="5682AFD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Trigonoceps occipitalis</w:t>
      </w:r>
    </w:p>
    <w:p w14:paraId="6EA0D14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AEEKQLITGLWGKVNVADCGAEALARLLIVYPWTQRFFASFGNLSSPTAIIGNPMVRAHGKKVLTSFGEAVKNLDNIKNTFAQLSELHCDKLHVDPENFRLLGDILIIVLAAHFGKDFSPDCQAAWQKLVRAVAHALARKYH</w:t>
      </w:r>
    </w:p>
    <w:p w14:paraId="2A8A687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Gyps rueppellii</w:t>
      </w:r>
    </w:p>
    <w:p w14:paraId="1AD7647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AEEKQLITGLWGKVNVADCGAEALARLLIVYPWTQRFFASFGNLSSPTAIIGNPMVRAHGKKVLTSFGEAVKNLDNIKNTFAQLSELHCDKLHVDPENFRLLGDILIIVLAAHFGKDFSPDCQAAWQKLVRAVAHALARKYH</w:t>
      </w:r>
    </w:p>
    <w:p w14:paraId="5435258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Stercorarius maccormicki</w:t>
      </w:r>
    </w:p>
    <w:p w14:paraId="15ECB9A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SAEEKQLITGLWGKVNVADCGAEALARLLIVYPWTQRFFSSFGNLSSPTAIIGNPMVRAHGKKVLTSFGEAVKNLDNIKNTFAQLSELHCDKLHVDPENFRLLGDILIIVLAAHFAKEFTPDCQAAWQKLVRVVAHALARKYH</w:t>
      </w:r>
    </w:p>
    <w:p w14:paraId="359A215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hroicocephalus ridibundus</w:t>
      </w:r>
    </w:p>
    <w:p w14:paraId="74FCF35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SAEEKQLITGLWGKVNVADCGAEALARLLIVYPWTQRFFASFGNLSSPTAINGNPMVRAHGKKVLTSFGEAVKNLDNIKNTFAQLSELHCDKLHVDPENFRLLGDILIIVLAAHFAKDFTPDSQAAWQKLVRVVAHALARKYH</w:t>
      </w:r>
    </w:p>
    <w:p w14:paraId="2711604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halacrocorax carbo</w:t>
      </w:r>
    </w:p>
    <w:p w14:paraId="60A7327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AEEKQLITGLWGKVNVAECGAEALARLLIVYPWTQRFFASFGNLSSATAITGNPMVRAHGKKVLTSFGEAVKNLDNIKATFAQLSELHCDKLHVDPENFRLLGDILIIVLAAHFAKDFTPECQAAWQKLVGAVAHALARKYH</w:t>
      </w:r>
    </w:p>
    <w:p w14:paraId="09482C0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Sphenodon punctatus</w:t>
      </w:r>
    </w:p>
    <w:p w14:paraId="30CD6A0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AEEKQLVTSLWTKVNVDECGGEALGRLLIVYPWTQRFFSSFGNLSSSTAICGNPRVKAHGKKVFTSFGEAVKNLDNIKATYAKLSELHCEKLHVDPQNFNLLGDIFIIVLAAHFGKDFTPACQAAWQKLVRVVAHALAYHYH</w:t>
      </w:r>
    </w:p>
    <w:p w14:paraId="536A2AF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Naja naja</w:t>
      </w:r>
    </w:p>
    <w:p w14:paraId="2AFF596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SAEEKQLITSLWAKVDVPEVGAATLGKMMVMYPWTQRFFAHFGNLSGPSALCGNPQVRAHGKKVLTSFGEALKHLDNVKETFAKLSELHFDKLHVDPENFKLLGNVLIIVLAGHHGKEFTPSTHASFQKLVNVVAHALARRYH</w:t>
      </w:r>
    </w:p>
    <w:p w14:paraId="211611E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icrocephalophis gracilis</w:t>
      </w:r>
    </w:p>
    <w:p w14:paraId="66B8741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SAEEKQLITGLWGKVDVAEVGGATLGKLLVVFPWTQRFFAHFGNLSSANAIICNPVVKAHGKKVLTSFGEAIKHLDSIKETFAKLSELHCEKLHVDPENFRLLGNILIIVLAGHHGKEFTPSTHAAFQKLVRAVAHSLARVYH</w:t>
      </w:r>
    </w:p>
    <w:p w14:paraId="4D4AC5F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Drymarchon melanurus erebennus</w:t>
      </w:r>
    </w:p>
    <w:p w14:paraId="489A4BC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 xml:space="preserve">VHWTAEEKSAITSIWNKVDVPAVGSEALSRLLIVYPWTQRFFTSFGNLSNAAAIQSNAQVKAHGKKVFTAFGDAVKNPEAVKETFAKLSELHCDKLHVDPINFKLLGQILITVLAAHFGKEFTPHVQASYQKLVSVVAHALAHRYH </w:t>
      </w:r>
    </w:p>
    <w:p w14:paraId="62592AF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Iguana iguana</w:t>
      </w:r>
    </w:p>
    <w:p w14:paraId="11D134B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AEEKQLITCLWGKVDVPTVGADALAGMLVMYPWTQRFFADFGNLSSATAICGNPKVRAHGKKVLTAFGDAIKNLDNIKDTFAKLSELHCDKLHVDPENFKLLGNVLIIVLAGHYGKDFTPACHAAYQKLVNVVAHALARRYH</w:t>
      </w:r>
    </w:p>
    <w:p w14:paraId="21E14B0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Trachemys scripta</w:t>
      </w:r>
    </w:p>
    <w:p w14:paraId="5B07CB2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AEEKQFITGLWGKVNVEECGGEALARLLIVYPWTQRFFSTFGNLSNAEAILHNPHVRAHGKKVLTSFGEAVKNLDHIKQTFATLSKLHCEKLHVDPENFKLLGNVLIIVMASHFTKEFTPACQAAWQKLVSAVAHALALGYH</w:t>
      </w:r>
    </w:p>
    <w:p w14:paraId="550A0DF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hrysemys picta</w:t>
      </w:r>
    </w:p>
    <w:p w14:paraId="7DC73C7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ADEKQLITSLWGKVNVEECGSEALARLLIVYPWTQRFFSTFGNLSNAEAILHNPHVHAHGKKVLTSFGEAVKNLDHIKQTFATLSKLHCEKLHVDPENFKLLGNVLIIVLASHFTKEFTPACQAAWQKLVSAVAHALALGYH</w:t>
      </w:r>
    </w:p>
    <w:p w14:paraId="5F67526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Aldabrachelys gigantea</w:t>
      </w:r>
    </w:p>
    <w:p w14:paraId="19D0597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SEEKQYITSLWAKVNVGEVGGEALARLLIVYPWTQRFFASFGNLSSANAILHNAKVLAHGQKVLTSFGEAVKNLDNIKKTFAQLSELHCEKLHVDPENFKLLGNILIIVLATHFPKEFTPASQAAWTKLVNAVAHALALGYH</w:t>
      </w:r>
    </w:p>
    <w:p w14:paraId="6903DD6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helonoidis nigra</w:t>
      </w:r>
    </w:p>
    <w:p w14:paraId="545094D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PEEKQYITSLWAKVNVEEVGGEALARLLIVYPWTQRFFSSFGNLSSASAILHNAKVLAHGKKVLTSFGDAVKNLDNIKKTFAQLSELHCEKLHVDPENFKLLGNILIIVLATRFPKEFTPASQAAWTKLVNAVAHALALGYH</w:t>
      </w:r>
    </w:p>
    <w:p w14:paraId="326B350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helonoidis chilensis</w:t>
      </w:r>
    </w:p>
    <w:p w14:paraId="55DE327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PEEKQYITSLWAKVNVEEIGGEALARLLIVYPWTQRFFSSFGNLSSASAILHNAKVLAHGKKVLTSFGDAVKNLDNIKKTFAQLSELHCEKLHVDPENFKLLGNILIIVLATRFPKEFTPACQAAWTKLVQAVAHALALGYH</w:t>
      </w:r>
    </w:p>
    <w:p w14:paraId="4843192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odocnemis unifilis</w:t>
      </w:r>
    </w:p>
    <w:p w14:paraId="51280AA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DFTQEERQFIVNLWGRVDVEQIGAEALARLLIVYPWTQRFFSSFGNLSSPSAILHNAKVHAHGKKVLTSFGEAVKNLDQIKQTFAQLSELHSDKLHVDPENFKLLGNILIIVLAAHFGKDFTPASQAAWQKLVSAVAHALALRYH</w:t>
      </w:r>
    </w:p>
    <w:p w14:paraId="082CEE8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helonia pleurodira</w:t>
      </w:r>
    </w:p>
    <w:p w14:paraId="3EC7665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DFTQEERQFIVNLWGRVDVEQIGAEALARLLIVYPWTQRFFSSFGNLSSPSAILHNAKVHAHGKKVLTSFGEAVKNLDQIKQTFAQLSELHSDKLHVDPENFKLLGNILIIVLAAHFGKDFTPASQAAWQKLVSAVAHALALRYH</w:t>
      </w:r>
    </w:p>
    <w:p w14:paraId="02AD10E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aretta caretta</w:t>
      </w:r>
    </w:p>
    <w:p w14:paraId="446D97A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THWTAEERHYITSMWDKINVAEIGGESLARMLIVYPWTQKFFSDFGNLTSSSAIMHNVKIQEHGKKVLNSFGSAVKNMDHIKETFADLSKLHCETLHVDPENFKLLGSILIIVLAMHFGKEPTPTWQAAWQKLVSAVAHALTLQYH</w:t>
      </w:r>
    </w:p>
    <w:p w14:paraId="3B609F1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rocodylus siamensis</w:t>
      </w:r>
    </w:p>
    <w:p w14:paraId="04C32A2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AFNPHEKQLIGDLWHKVDVAHCGGEALSRMLIVYPWKRRYFENFGDISNAQAIIHNEKVQAHGKKVLASFGEAVKHLDSIRAHFANLSKLHCEKFHVDPENFKLLGDIIIIVLAAHYPKDFGLECHAAYQKLVRQVAAALAAEYH</w:t>
      </w:r>
    </w:p>
    <w:p w14:paraId="4E346E2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rocodylus niloticus</w:t>
      </w:r>
    </w:p>
    <w:p w14:paraId="4C73E96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ASFDPHEKQLIGDLWHKVDVAHCGGEALSRMLIVYPWKRRYFENFGDISNAQAIMHNEKVQAHGKKVLASFGEAVCHLDGIRAHFANLSKLHCEKLHVDPENFKLLGDIIIIVLAAHYPKDFGLECHAAYQKLVRQVAAALAAEYH</w:t>
      </w:r>
    </w:p>
    <w:p w14:paraId="15CCDBB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Alligator sinensis</w:t>
      </w:r>
    </w:p>
    <w:p w14:paraId="6F16057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ASFNAHEKKLIVELWAKVDVAQCGADALSRMLIVYPWKRRYFEHFGKMCNAHDILHNSKVQEHGKKVLASFGEAVKHLDNIKGHFANLSKLHCEKFHVDPENFKLLGDIIIIVLAAHHPDDFSMECHAAFQKLVRQVAAALAAEYH</w:t>
      </w:r>
    </w:p>
    <w:p w14:paraId="3ADDC94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Alligator mississippiensis</w:t>
      </w:r>
    </w:p>
    <w:p w14:paraId="69808C0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ASFDAHERKFIVDLWAKVDVAQCGADALSRMLIVYPWKRRYFEHFGKMCNAHDILHNSKVQEHGKKVLASFGEAVKHLDNIKGHFANLSKLHCEKFHVDPENFKLLGDIIIIVLAAHHPEDFSVECHAAFQKLVRQVAAALAAEYH</w:t>
      </w:r>
    </w:p>
    <w:p w14:paraId="0388C87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aiman crocodilus</w:t>
      </w:r>
    </w:p>
    <w:p w14:paraId="317ED0C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SPFSAHEEKLIVDLWAKVDVASCGGDALSRMLIIYPWKRRYFEHFGKLSTDQDVLHNEKIREHGKKVLASFGEAVKHLDNIKGHFAHLSKLHFEKFHVDCENFKLLGDIIIVVLGMHHPKDFTLQTHAAFQKLVRHVAAALSAEYH</w:t>
      </w:r>
    </w:p>
    <w:p w14:paraId="691D06F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Xenopus laevis</w:t>
      </w:r>
    </w:p>
    <w:p w14:paraId="19A0F7F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AEEKAAITSVWQKVNVEHDGHDALGRLLIVYPWTQRYFSNFGNLSNSAAVAGNAKVQAHGKKVLSAVGNAISHIDSVKSSLQQLSKIHATELFVDPENFKRFGGVLVIVLGAKLGTAFTPKVQAAWEKFIAVLVDGLSQGYN</w:t>
      </w:r>
    </w:p>
    <w:p w14:paraId="4F54939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Xenopus borealis</w:t>
      </w:r>
    </w:p>
    <w:p w14:paraId="7AAF0D2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MGLTAHDRQLINSTWGKVCAKTIGKEALGRLLWTYPWTQRYFSSFGNLNSADAVFHNEAVAAHGEKVVTSIGEAIKHMDDIKGYYAQLSKYHSETLHVDPCNFKRFGGCLSISLARQFHEEYTPELHAAYEHLFDAIADALGKGYH</w:t>
      </w:r>
    </w:p>
    <w:p w14:paraId="2898705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Xenopus (Silurana) tropicalis</w:t>
      </w:r>
    </w:p>
    <w:p w14:paraId="7B1A145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AEEKATIASVWGKVDIEQDGHDALSRLLVVYPWTQRYFSSFGNLSNVSAVSGNVKVKAHGNKVLSAVGSAIQHLDDVKSHLKGLSKSHAEDLHVDPENFKRLADVLVIVLAAKLGSAFTPQVQAVWEKLNATLVAALSHGYF</w:t>
      </w:r>
    </w:p>
    <w:p w14:paraId="328C296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Rana catesbeiana</w:t>
      </w:r>
    </w:p>
    <w:p w14:paraId="461DF4F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AEEKAVINSVWQKVDVEQDGHEALTRLFIVYPWTQRYFSTFGDLSSPAAIAGNPKVHAHGKKILGAIDNAIHHLDNVKGTLHDLSEEHANQLHVDPENFRRLGEVLIVVLGAKLGKAFSPQVQHVWEKFIAVLVDALSHSYH</w:t>
      </w:r>
    </w:p>
    <w:p w14:paraId="064B94A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Ambystoma mexicanum</w:t>
      </w:r>
    </w:p>
    <w:p w14:paraId="1C938EB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AEERKDVGAILGKVNVDALGGQCLARLMCVYPWSRRYFPDFGDMSTCDAICHNARVLAHGAKVMRSVCEATKHLDNLQEYYADLSSTHCLKLFVDPQNFKLFGRIVVVCLAQTLQTEFTWHKQLAFEKLMRAVAHALSHSYH</w:t>
      </w:r>
    </w:p>
    <w:p w14:paraId="63D78CA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Triturus cristatus</w:t>
      </w:r>
    </w:p>
    <w:p w14:paraId="5F3AB72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LTAEDRKEIAAILGKVNVDSLGGQCLARLIVVNPWSRRYFHDFGDLSSCDAICRNPKVLAHGAKVMRSIVEATKHLDNLREYYADLSVTHSLKFYVDPENFKLFSGIVIVCLALTLQTDFSCHKQLAFEKLMKGVSHALGHGY-</w:t>
      </w:r>
    </w:p>
    <w:p w14:paraId="6A915BF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Latimeria chalumnae</w:t>
      </w:r>
    </w:p>
    <w:p w14:paraId="6582C64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ETERATIETVYQKLHLDEVGREALTRLFIVYPWTTRYFKSFGDLSSSKAIASNPKVTEHGLKVMNKLTEAIHNLDHIKDLFHKLSEKHFHELHVDPQNFKLLSKCLIIVLATKLGKQLTPDVQATWEKLLSVVVAALSREYH</w:t>
      </w:r>
    </w:p>
    <w:p w14:paraId="64FEB6E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Lepidosiren paradoxa</w:t>
      </w:r>
    </w:p>
    <w:p w14:paraId="1ABB1BC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EDAEKQYIVSVFSKIDVDHVGANTLERVLIVFPWTKRYFNSFGDLSSPGAIKHNNKVSAHGRKVLAAIIECTRHFGNIKGHLANLSHLHSEKLHVDPHNFRVLGQCLRIELAAALGKEFTPERNAYFQKFMDVISHSLGREYH</w:t>
      </w:r>
    </w:p>
    <w:p w14:paraId="172557B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Thunnus thynnus</w:t>
      </w:r>
    </w:p>
    <w:p w14:paraId="0EA1F63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EWTQQERSIIAGFIANLNYEDIGPKALARCLIVYPWTQRYFGAYGDLSTPDAIKGNAKIAAHGVKVLHGLDRAVKNMDNINEAYSELSVLHSDKLHVDPDNFRILGDCLTVVIAANLGDAFTVETQCAFQKFLAVVVFALGRKYH</w:t>
      </w:r>
    </w:p>
    <w:p w14:paraId="766EAE4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Bathydraco marri</w:t>
      </w:r>
    </w:p>
    <w:p w14:paraId="0F21035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NWSDTERAIITDIFSHLDYDDIGPKALSRCLIVYPWTQRHFSGFGNLHNADAILGNANVAAHGIKVLHGLDRGVKNMDNIVAAYTELSILHSEKLHVDPDNFKLLSDCITIVLAAKMGKAFTAEIQAAFQKFLGAVVSALGKQYH</w:t>
      </w:r>
    </w:p>
    <w:p w14:paraId="008A960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Notothenia coriiceps</w:t>
      </w:r>
    </w:p>
    <w:p w14:paraId="5FA92C9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NWSDSERAIITDIFSHMDYDDIGPKALSRCLIVYPWTQRHFSGFGNLYNAEAILGNANVAAHGIKVLHGLDRGVKNMDKIVDAYAELSMLHSEKLHVDPDNFKLLSDCITIVVAAKMGHAFTPEIQGAFQKFLAVVVSALGKQYH</w:t>
      </w:r>
    </w:p>
    <w:p w14:paraId="78210F6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Trematomus bernacchii</w:t>
      </w:r>
    </w:p>
    <w:p w14:paraId="2758A03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EWTDKERSIISDIFSHMDYDDIGPKALSRCLIVYPWTQRHFSGFGNLYNAEAIIGNANVAAHGIKVLHGLDRGVKNMDNIAATYADLSTLHSEKLHVDPDNFKLLSDCITIVLAAKMGHAFTAETQGAFQKFLAVVVSALGKQYH</w:t>
      </w:r>
    </w:p>
    <w:p w14:paraId="0E07F21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Trematomus newnesi</w:t>
      </w:r>
    </w:p>
    <w:p w14:paraId="61DF437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EWTDKERTIISDIFSHMDYDDIGPKALSRCLIVYPWTQRHFSGFGNLYNAEAIIGNANVAAHGIKVLHGLDRGMKNMDNIADAYTDLSTLHSEKLHVDPDNFKLLSDCITIVLAAKMGHAFTAETQGAFQKFLAAVVSALGKQYH</w:t>
      </w:r>
    </w:p>
    <w:p w14:paraId="4D2BB6F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ygnodraco mawsoni</w:t>
      </w:r>
    </w:p>
    <w:p w14:paraId="21163AC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KWSKTELTIINDIFSHLDYDDIGPKALSRCLIVYPWTQRHFSGFGNLYNAEAIIGNANVAAHGIKVLHGLDRGLKNMDNIVDAYAELSTLHSEKLHVDPDNFKLLSDCITIVLAAKLGKAFTAETQAAFQKFLAVVVSALGKQYH</w:t>
      </w:r>
    </w:p>
    <w:p w14:paraId="6CD9CE7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ottoperca gobio</w:t>
      </w:r>
    </w:p>
    <w:p w14:paraId="7AD293D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EWTDFERATIKDVFSKIEYEVVGPAALARCLVVYPWTQRYFGNFGNLYNAAAITGNPKVAKHGITILHGLDKAVKNMDDIRNTYAELSVLHSEKLHVDPDNFKLLADCLTIVVAAQMGKAFTGEIQAAFQKFLAVVVSSLGRQYH</w:t>
      </w:r>
    </w:p>
    <w:p w14:paraId="7B7E1BB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Eleginops maclovinus</w:t>
      </w:r>
    </w:p>
    <w:p w14:paraId="2FFACE8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EWTDQERATISSIFGSLDYDDIGPKALSRCLIVYPWTQRHFGSFGNLYNAEAIIGNQKVAAHGIKVLHGLDRAVKNMDNIKEIYAELSILHSEKLHVDPDNFKLLADCLTIVVAAKMGSGFNPGTQATFQKFLAVVVSALGKQYH</w:t>
      </w:r>
    </w:p>
    <w:p w14:paraId="43D27CD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Dissostichus mawsoni</w:t>
      </w:r>
    </w:p>
    <w:p w14:paraId="7D0C35D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EKERSIITGIFSHMDYEDIGPKALCRCLVVYPWTQRYFSCFGNLYNAEAIMGNANVAAHGIKVLHGLDRGVKNMDNIAATYAELSILHSEKLHVDPDNFKLLSDCITIVVAAKMGHAFNAETQAAFQKFLAVVVSALGKQYH</w:t>
      </w:r>
    </w:p>
    <w:p w14:paraId="587A955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ogonophryne scotti</w:t>
      </w:r>
    </w:p>
    <w:p w14:paraId="71BFAD1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QWSESERTIINGIFSHLDYDDLGPKAFSRCLIVYPWTQRYFSSFGNLHNAEAIMGNANVAAHGIKVLHGLDLGLKHMDDIMGAYAELSSLHSEKLHVDPDNFKLLSDCIIIAVAAKLGNAFTPETQAAFHKFLAVVVSALGKQYH</w:t>
      </w:r>
    </w:p>
    <w:p w14:paraId="615FB1E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seudaphritis urvillii</w:t>
      </w:r>
    </w:p>
    <w:p w14:paraId="2F37E7D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VWTNEERSIISSIFSNLDYDDIGPKALCRCLIVYPWTQRHFTTFGNLYTPEAIMTNSKVAEHGVKVLHGLDRAVKNMDNIKATYYDLSILHSEKLHVDPDNFKLLSDCLTIVVAAKMGSGFTPETQAAFQKFLAVVVSALGKQYH</w:t>
      </w:r>
    </w:p>
    <w:p w14:paraId="0EC7156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Gobionotothen gibberifrons</w:t>
      </w:r>
    </w:p>
    <w:p w14:paraId="068CDD8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EWTDKERAIITDIFSHMDYDDIGPKALSRCLIVYPWTQRHFSGFGNLYNAEAIIGNANVAAHGIKVLHGLDRGVKNMDNIAATYAELSTLHSEKLHVDPDNFKLLSDCITIVVAAKLGHAFTAETQGALQKFLAVVVSALGKQYH</w:t>
      </w:r>
    </w:p>
    <w:p w14:paraId="651B0DA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Anoplopoma fimbria</w:t>
      </w:r>
    </w:p>
    <w:p w14:paraId="59E6E34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VWSDNERAIINSIFSGLDYEEVGPSALGRCLVVYPWTKRHFTNFGNLSNAAAIQGNPKVAAHGIKVLHGLDMALKNMDNIKATYADLSVLHSEKLHVDPDNFRVLSDCLTIVVAARMGNAFTPETQAAFQKFLAVVVSALGKQYH</w:t>
      </w:r>
    </w:p>
    <w:p w14:paraId="09AA1C6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Artedidraco orianae</w:t>
      </w:r>
    </w:p>
    <w:p w14:paraId="5E1117D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QWSDSERTIINGIFSQLDYDDLGPKAFSRCLIVYPWTQRYFSSFGNLDNAEAIMGNANVAAHGIKVLHGLDRGVKNMDDIMGVYAELSSLHSEKLHVDPDNFKLLSDCITIVVAAKLGNAFTPETQAAFQKFLGAVVMFLGKQYH</w:t>
      </w:r>
    </w:p>
    <w:p w14:paraId="50CCDE0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agothenia borchgrevinki</w:t>
      </w:r>
    </w:p>
    <w:p w14:paraId="5E6DEE6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EWTDKERSIISDIFSHLDYEDIGPKALSRCLIVYPWTQRHFSGFGNLYNAESIIGNANVAAHGIKVLHGLDRGLKNMDNIEATYADLSTLHSEKLHVDPDNFKLLADCITIVLAAKMGQAFTAEIQGAFQKFLAVVVSALGKQYH</w:t>
      </w:r>
    </w:p>
    <w:p w14:paraId="3A60EDE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Gymnodraco acuticeps</w:t>
      </w:r>
    </w:p>
    <w:p w14:paraId="33932E4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NWTKTEKATITDIFSHLDYDDIGPKALSRCLIVYPWTQRYFSGFGNLYNAAAIIGNAKVAEHGIKVLHGLDLGLKKMDNIEAAYADLSSLHSEKLHVDPDNFKLLSDCITIVLAAKLGSAFTAETQATFQKFLGAVMSALGKQYH</w:t>
      </w:r>
    </w:p>
    <w:p w14:paraId="30641E1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Lycodes reticulatus</w:t>
      </w:r>
    </w:p>
    <w:p w14:paraId="0BE2EAD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KWTDKERAVILGIFSGLDYEDIGPKALVRCLIVYPWTQRYFGAFGNLSSAAAISGNLKIAAHGVKVLHGLDMALQHMDNIMETYADLSILHSETLHVDPDNFKLLADCLTITIAAKMGHCFTPDTQIAFHKFLAVVVSALGKQY-</w:t>
      </w:r>
    </w:p>
    <w:p w14:paraId="1B58F4F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Anarhichas minor</w:t>
      </w:r>
    </w:p>
    <w:p w14:paraId="3EBA183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KWSDKERAVIISIFAGLDYEDIGPKALSRCLIVYPWTQRYFGSFGNLSTPAAIMGNPKIAAHGIKVLHGLDRGVKNMDNIKDAYTELSILHSETLHVDPDNFKLLADCLTIVVAAKMGCAFTPDTQLAFQKFLAVVVSALGKQYH</w:t>
      </w:r>
    </w:p>
    <w:p w14:paraId="0440058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helidonichthys kumu</w:t>
      </w:r>
    </w:p>
    <w:p w14:paraId="2721803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EWTDFERATIQDIFSKMDYETVGPATLTRTVIVYPWTLRYFAKFGNICSTAAILGNKEIAKHGTTILHGLDRGVKNMDDIKNTYAELSKLHSEKLHVDPDNFRLLSDCLTIVVAAKMGKDFTGEVQAAFQKFLSVVVNSLGRQYH</w:t>
      </w:r>
    </w:p>
    <w:p w14:paraId="4B41565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Epinephelus coioides</w:t>
      </w:r>
    </w:p>
    <w:p w14:paraId="249AFC1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EWTDKERATIQDLFSKIDYDAVGQATLCRCLIVYPWTQRYFAKFGNLYNAAAIMGNADVAKHGSIILHGLDRAMKNMDNIKAAYTDLSTLHSETLHVDPDNFRLLSDCLAIVLAARMGKNFTPEIQATIQKFMAVVVSALGRQYH</w:t>
      </w:r>
    </w:p>
    <w:p w14:paraId="68C5AAB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Liparis tunicatus</w:t>
      </w:r>
    </w:p>
    <w:p w14:paraId="0232F65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DFERSTIKDIFAKIDYDCVGPAAFARCLIVYPWTQRYFGNFGNLFNAAAIIGNPNVAKHGITIMHGLERGVKNLDHLTETYEELSVLHSEKLHVDPDNFKLISDCLTIVVASRLGKAFTGEVQAALQKFLAVVVFSLGKQYH</w:t>
      </w:r>
    </w:p>
    <w:p w14:paraId="7821227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erca flavescens</w:t>
      </w:r>
    </w:p>
    <w:p w14:paraId="2A35598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VWTDFERATIADIFSKLDYEAVGGATLARCLIVYPWTQRYFGNFGNLYNAAAIMGNPMIAKHGTTILHGLDRAVKNMDNIKATYAELSVLHSEKLHVDPDNFKLLSDCLTIVVAAQLGKAFSGEVQAAFQKFLSVVVSALGKQYH</w:t>
      </w:r>
    </w:p>
    <w:p w14:paraId="5BB75B8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onger conger</w:t>
      </w:r>
    </w:p>
    <w:p w14:paraId="243FA76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QWSSSERSTISTLWGKINVAEIGPQALARVLIVYPWTQRYFGKFGDLSSVAAIVGNANGAKHGRTVLQALGQAVNNMDNIKGTYAKLSQKHSEELNVDPDNFRLLGDCLTVVLATKFGAEFPPEVQAVWQKFVAVVVSALSRQYF</w:t>
      </w:r>
    </w:p>
    <w:p w14:paraId="390523C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Gymnothorax unicolor anodic</w:t>
      </w:r>
    </w:p>
    <w:p w14:paraId="153B817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EWTDGERTAILTLWKKINVEEIGAQAMGRLLIVYPWTHRHFASFGNLSTPSAIMSNDKVAKHGATVMGGLDKAIKNMDDIKNAYRDLSVMHSEKLHVDPDNFRLLSECITLCVAAKFGKEFNADVHEAWYKFLMAVTSALARQYH</w:t>
      </w:r>
    </w:p>
    <w:p w14:paraId="26E152D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Gymnothorax unicolor cathodic</w:t>
      </w:r>
    </w:p>
    <w:p w14:paraId="2D34FCC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EWSSSERSTITSLWGKVIPAEIGPVAFARVLIVYPWTQRYFGNFGDLSNIAAISGNAKVAAHGKVVLDGVDKAVKNLDNIKGAYTSLSLLHSEKLNVDPDNFKLLGDCLTIVLATKFGAEFTPKVQAVWQKFLIVLIHALSRQYF</w:t>
      </w:r>
    </w:p>
    <w:p w14:paraId="64D2D20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Anguilla anguilla anodic</w:t>
      </w:r>
    </w:p>
    <w:p w14:paraId="06D0786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EWTEDERTAIKSKWLKINIEEIGPQAMRRLLIVCPWTQRHFANFGNLSTAAAIMNNDKVAKHGTTVMGGLDRAIQNMDDIKNAYRQLSVMHSEKLHVDPDNFRLLAEHITLCMAAKFGTEFTADVQEAWQKFLMAVTSALARQYH</w:t>
      </w:r>
    </w:p>
    <w:p w14:paraId="06A754F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Anguilla anguilla cathodic</w:t>
      </w:r>
    </w:p>
    <w:p w14:paraId="5C7464B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EWSASERSTITSLWGKINVAEIGPQALARVLIVYPWTQRYFGKFGDLSNAAAIQGNAKVAAHGKVVLGALEKAVKNMDDVKGTYSKLSQLHNEKLNVDPDNFRLLGDCLTIVLATKLGAGFPAEIQAVWQKFVAVVVSALSKQYF</w:t>
      </w:r>
    </w:p>
    <w:p w14:paraId="7849D05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yprinus carpio</w:t>
      </w:r>
    </w:p>
    <w:p w14:paraId="42CBB65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EWTDAERSAIIGLWGKLNPDELGPQALARCLIVYPWTQRYFASFGNLSSPAAIMGNPKVAAHGRTVMGGLERAIKNMDNIKATYAPLSVMHSEKLHVDPDNFRLLADCITVCVAMKFGSGFNADVQEAWQKFLCVVVSALCRQYH</w:t>
      </w:r>
    </w:p>
    <w:p w14:paraId="1C1DE0D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Danio rerio</w:t>
      </w:r>
    </w:p>
    <w:p w14:paraId="4146B64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EWTDAERTAILGLWGKLNIDEIGPQALSRCLIVYPWTQRYFATFGNLSSPAAIMGNPKVAAHGRTVMGGLERAIKNMDNVKNTYAALSVMHSEKLHVDPDNFRLLADCITVCAAMKFGAGFNADVQEAWQKFLAVVVSALCRQYH</w:t>
      </w:r>
    </w:p>
    <w:p w14:paraId="50CA868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imephales promelas</w:t>
      </w:r>
    </w:p>
    <w:p w14:paraId="049885C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EWTDFERATIQDVFSKINYDVVGPQALARCLIVYPWTQRYFGNFGNLYNAAAIMGNPMVAAHGKTVLGGLDRAVKNMDNIKATYAELSVLHSEKLHVDPDNFRLLADCLTIVVAAQLGAAFTPAVQAAFQKFIAVVVSALGRQYH</w:t>
      </w:r>
    </w:p>
    <w:p w14:paraId="6A50B96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arassius auratus</w:t>
      </w:r>
    </w:p>
    <w:p w14:paraId="35E547E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EWTDAERSAIIGLWGKLNPDELGPQALARCLIVYPWTQRYFATFGNLSSPAAIMGNPKVAAHGRTVMGGLERAIKNMDNIKATYAPLSVMHSEKLHVDPDNFRLLADCITVCAAMKFGSGFNADVQEAWQKFLSVVVSALCRQYH</w:t>
      </w:r>
    </w:p>
    <w:p w14:paraId="3805796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tenopharyngodon idella</w:t>
      </w:r>
    </w:p>
    <w:p w14:paraId="450F85F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EWTDDERTAILGLWGKLNIDEIGPQALSRCLIVYPWTQRYFATFGNLSSPAAIIGNPKVAAHGKTVMGGLERAIKNLDNIKATYSALSVMHSEKLHVDPDNFRLLADCITVCAAMKFGSGFNADVQEAWQKFLSVVVSALCRQYH</w:t>
      </w:r>
    </w:p>
    <w:p w14:paraId="7F931FE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aramisgurnus dabryanus</w:t>
      </w:r>
    </w:p>
    <w:p w14:paraId="4A3B020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EWTDAERHSITGVWGKISVDEIGPQALARCLIVYPWTQRYFAAFGNLSSAAAIMGNPKVSAHGKVVMGGLERAIKNLDNIKDTYAALSIMHSEKLHVDPDNFRLLGDCITVCVAMKLGSVFTPDVHEAWQKFLSVVVSALCRQYH</w:t>
      </w:r>
    </w:p>
    <w:p w14:paraId="54CAD51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isgurnus anguillicaudatus</w:t>
      </w:r>
    </w:p>
    <w:p w14:paraId="045D8C7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EWTDPERSAIIGLWGKLNPDELGPQALARCLIVYPWTQRYFASFGNLSSPAAIMDNPKVAAHGRTVMGGLERAIKNMDNIKATYAPLSVMHSEKLRVDPDNFRLLADYITVCAAMKFGSGFSANVQEAWQKFLSVVVSALCRQYH</w:t>
      </w:r>
    </w:p>
    <w:p w14:paraId="13E2015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Brycon cephalus</w:t>
      </w:r>
    </w:p>
    <w:p w14:paraId="605AB0E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EWSTAERSAIAGLWGKISVDEIGPQALSRLLIVYPWTQRHFAAFGNLSSPAAINGNPKVAHHGKVVMGGLERAIKNMDNIKAAYSSLSVMHSEKLHVDPDNFRLLADCITVCVAMKFGSAFTPDVQEAWQKFLAVVVAALSR-YH</w:t>
      </w:r>
    </w:p>
    <w:p w14:paraId="1241C4F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Astyanax mexicanus</w:t>
      </w:r>
    </w:p>
    <w:p w14:paraId="002E2E4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EWTDFERATIQDIFSKMDYESVGHNALARCLVVYPWTQRYFGNFGNLYNAAAIMGNPKVAAHGVVVLHGLDRAVKNMDNIKATYAELSVLHSEKLHVDPDNFRLLADCLTIVVASRLGTGFTADVQAAFQKFLAVVGAALRKQYH</w:t>
      </w:r>
    </w:p>
    <w:p w14:paraId="06B1CE2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Electrophorus electricus</w:t>
      </w:r>
    </w:p>
    <w:p w14:paraId="6E3F8EA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ELTEAQRGAIVNLWGHLSPDEIGPQALARLLIVYPWTQRYFASFGNISSAAAIMGNPKVAAHGKVVVGALDKAVKNLNNIKGTYAALSTIHSEKLHVDPDNFRLLAESFTVSVAMKLGSGFNAETQHALAKFLAEVVSALGKQYH</w:t>
      </w:r>
    </w:p>
    <w:p w14:paraId="174FAF7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Ictalurus punctatus</w:t>
      </w:r>
    </w:p>
    <w:p w14:paraId="670C267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DAERHIIADLWGKINHDEIGGQALARLLIVYPWTQRYFSSFGNLSNAAAIIGNPKVAAHGKVVLGGLTKAVQNLDNIKGIYTQLSTLHSEKLHVDPSNFTLLGDTFTVTLAANFGSVFTPEVHETWQKFLNVVVAALGKQYH</w:t>
      </w:r>
    </w:p>
    <w:p w14:paraId="582BF40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Salmo salar</w:t>
      </w:r>
    </w:p>
    <w:p w14:paraId="293D79C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DWTDAERSAIVGLWGKISVDEIGPQALARLLIVSPWTQRHFSTFGNLSTPAAIMGNPAVAKHGKTVMHGLDRAVQNLDDIKNAYTALSVMHSEKLHVDPDNFRLLADCITVCVAAKLGTVFSADIQEAFQKFLSVVVSALGRQYH</w:t>
      </w:r>
    </w:p>
    <w:p w14:paraId="36747FFC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Oncorhynchus mykiss</w:t>
      </w:r>
    </w:p>
    <w:p w14:paraId="2E5EBA1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DWTDAERSAIVGLWGKISVDEIGPQALARLLIVSPWTQRHFSTFGNLSTPAAIMGNPAVAKHGKTVMHGLDRAVQNLDDIKNTYTTLSVMHSEKLHVDPDNFRLLADCITVCVAAKLGAVFSADTQEAFQKFLAVVVSALGRQYH</w:t>
      </w:r>
    </w:p>
    <w:p w14:paraId="0315F28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Esox lucius</w:t>
      </w:r>
    </w:p>
    <w:p w14:paraId="7C04F2C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QWTAAERKAIASVWGSISADEIGPQSVARLLIVFPWTRRYFSSFGNLADSAAILGNPKVANHGKTVMKALDKAVQNLDNIKKTYTALSVTHSEKLHVDPDNFKLLSECITVCIAAKLGTVFDAYTHEAFYKFMCVVVSALSKQYH</w:t>
      </w:r>
    </w:p>
    <w:p w14:paraId="64E3048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Osmerus mordax</w:t>
      </w:r>
    </w:p>
    <w:p w14:paraId="7430A09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EWTEFERTTITSIFAQIDYDNVGPKALSRTLVVYPWTQRYFGNFGNLYNAAAIEGNKMVAAHGVVVIHGLERGWKNMDNIRETYSELSHLHSEKLHVDPDNFKLFADCLIIVLAAEMGSAFTAEIQGACQKFLNVVMSALGRQYH</w:t>
      </w:r>
    </w:p>
    <w:p w14:paraId="088E28B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Gadus morhua</w:t>
      </w:r>
    </w:p>
    <w:p w14:paraId="50BB9B6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EWTDSERAIITSIFSNLDYEEIGRKSLCRRLIVYPWTQRYFGGFGNLYNAETILCNPLIAAHGTKILHGLDRALKNMDDIKNTYAELSLLHSDKLHVDPDNFRLLADCLTVVIAAKMGPAFTVETQVAWQKFLSVVVSALGRQYH</w:t>
      </w:r>
    </w:p>
    <w:p w14:paraId="4846032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Oryzias latipes</w:t>
      </w:r>
    </w:p>
    <w:p w14:paraId="40F4D51A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TWTDFERATIQDIFSKIDYDIVGPDALSRCLIVYPWTQRYFGSFGNLYNAAAIASNPKVAAHGKVVLGGLEKALKNMDDIKQAYADLSVLHSEKLQVDPDNFKLLADCLTIVVASQLGKDFTPEVHAAFAKFLAVVVAALRKQYH</w:t>
      </w:r>
    </w:p>
    <w:p w14:paraId="0BA014A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oecilia formosa</w:t>
      </w:r>
    </w:p>
    <w:p w14:paraId="1745D63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KWSDFERAAIQDIFSKIDYDVVGSAALSRCLIVYPWTQRYFGSFGNLYNAAAITSNPKVAAHGKVIMAGLEKALKNMDDIKTTYKDLSVLHSEKLQVDPDNFNLLGDCLTIVVAGQLGAAFTPEVQGAFQKFLAVVVASLRKQYH</w:t>
      </w:r>
    </w:p>
    <w:p w14:paraId="6D38AE2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Xiphophorus maculatus</w:t>
      </w:r>
    </w:p>
    <w:p w14:paraId="327D559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KWSDFERAAIQDIFSKINYDVVGCAALSRCLIVYPWTQRYFGSFGNLYNAAAITSNPKVAAHGKVIMAGLEKAVKNMDDIKTTYKDLSVLHSEKLQVDPDNFNLLADCLTIVVAGQMGAAFTPEVHGAFQKFLAVVVASLRKQYH</w:t>
      </w:r>
    </w:p>
    <w:p w14:paraId="0D49A32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Takifugu rubripes</w:t>
      </w:r>
    </w:p>
    <w:p w14:paraId="5D05D1F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EWTDQERTIISNIFSTLDYEDVGSKSLIRCLIVYPWTQRYFAGFGNLYNAEAIKNNPNIAKHGVTVLHGLDRAVKNMDNIKETYKELSELHSEKLHVDPDNFKLLSDCLTIVVATKMGSKFTPEIQATFQKFLAVVVSALGRQYH</w:t>
      </w:r>
    </w:p>
    <w:p w14:paraId="43549153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Scophthalmus maximus</w:t>
      </w:r>
    </w:p>
    <w:p w14:paraId="1E57F78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EWTDQERSVITSIFDNLDYDDIGPKALCRCLIVYPWTLRYFSSFGNLYNSEAIKNNKKIADHGIKVLHGLDRAVKNMDNIKATYAELSILHSDTLHVDPDNFRLLADCLTIVIAAKMGSAFTPEKQATWQKFLAVVVSALGRQYH</w:t>
      </w:r>
    </w:p>
    <w:p w14:paraId="2FBF5F0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latichthys flesus</w:t>
      </w:r>
    </w:p>
    <w:p w14:paraId="5BADE58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QWTDSERSSIIALWGKIDVGEIGPQALTRLLIVYPWTQRHFSTFGDLSTTAAILGSEKVAKHGKTVMGGLERAVKSLDDIKGVYSALSTMHSEKLHVDPDNFRLLAECISVCVAAKFGSVFTAEVQEAWQKFLSVVVSALGRQYH</w:t>
      </w:r>
    </w:p>
    <w:p w14:paraId="394BAFF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Oreochromis niloticus</w:t>
      </w:r>
    </w:p>
    <w:p w14:paraId="27AB09A6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EWSEKERSIITNIFSNLDYEDVGPKALVRCLVVYPWTQRYFASFGNLYNAEAISTNPKVAAHGIKVLHGLDRAVKNMDNIKATYAELSVLHSEKLHVDPDNFKLLSDCLTIVVAGKLGSAFTPEVQATFQKFLAVVVSALGKQYH</w:t>
      </w:r>
    </w:p>
    <w:p w14:paraId="679DFA7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Neolamprologus brichardi</w:t>
      </w:r>
    </w:p>
    <w:p w14:paraId="329FC82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EWTDAERSAIIGLWGKIDVDEIGPQALSRLLIVYPWGQRYFKAFGDLSTNAAILGNPKVAQHGRTVMGGLENAVKNLDNIKQTYAKLSVMHSEKLHVDPDNFRVLAECISLCVGAKFGSVFTPEVQEAWQKFLSVVVSALGRQYH</w:t>
      </w:r>
    </w:p>
    <w:p w14:paraId="36CD8CB4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Haplochromis burtoni</w:t>
      </w:r>
    </w:p>
    <w:p w14:paraId="069BB2C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EWTDAERKAIIGLWGKIDVGEIGPQALSRLLIVYPWGQRYFKAFGDLSTNAAIMGNPKVAQHGKTVMGGLENAVKNLDNIKQTYAKLSAMHSEKLHVDPDNFRVLAECISLCVAAKFGSVFTAEVQEAWQKFLSVVVSALGRQYH</w:t>
      </w:r>
    </w:p>
    <w:p w14:paraId="1E25560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Pundamilia nyererei</w:t>
      </w:r>
    </w:p>
    <w:p w14:paraId="19622210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EWTDAERKAIIGLWGKIDVGEIGPQALSRLLIVYPWGQRYFKAFGDLSTNAAIMGNPKVAQHGRTVMGGLENAVKNLDNIKQTYAKLSAMHSEKLHVDPDNFRVLAECISLCVAAKFGSVFTAEVQEAWQKFLSVVVSALGRQYH</w:t>
      </w:r>
    </w:p>
    <w:p w14:paraId="64C17948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aylandia zebra</w:t>
      </w:r>
    </w:p>
    <w:p w14:paraId="6D56A535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EWTDAERSAIINLWGKIDVGEIGPQALSRLLIVYPWGQRYFQAFGDLSTNAAIMGNPKVAQHGRTVMGGLENAVKNLDNITQTYAKLSAMHSEKLHVDPDNFRVLAECISLCVAAKFGSVFTAEVQEAWQKFLSVVVSALGRQYH</w:t>
      </w:r>
    </w:p>
    <w:p w14:paraId="300CCB3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Leiostomus xanthurus</w:t>
      </w:r>
    </w:p>
    <w:p w14:paraId="75DD5C57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DWTDAERAAIKALWGKIDVGEIGPQALSRLLIVYPWTQRHFKGFGNISTNAAILGNAKVAEHGKTVMGGLDRAVQNMDNIKNVYKQLSIKHSEKIHVDPDNFRLLGEIITMCVGAKFGSAFTPEIHEAWQKFLAVVVSALGRQYH</w:t>
      </w:r>
    </w:p>
    <w:p w14:paraId="482C618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Callorhinchus milii</w:t>
      </w:r>
    </w:p>
    <w:p w14:paraId="69A55AEB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QWSQAELDVIQGKWAALDPEKFGGKALARMFVVYPWTKRYFGKFG----GRFKASDSVVMEHGAKVMGKMQVAAKDPEKIKEIFEYLSKRHSDTIHVDPENFKLLGSCMLVEMAMTKG-DWSPEIEAINRKFVDVSIAALSRKYH</w:t>
      </w:r>
    </w:p>
    <w:p w14:paraId="079DC70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Mustelus griseus</w:t>
      </w:r>
    </w:p>
    <w:p w14:paraId="4AE959B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QEERDEISKTFQGTDMKTVVTQALDRMFKVYPWTNRYFQK----------RTDFRSSIHAGIVVGALQDAVKHMDDVKTLFKDLSKKHADDLHVDPGSFHLLTDCIIVELAYLRKDCFTPHIQGIWDKFFEVVIDAISKQYH</w:t>
      </w:r>
    </w:p>
    <w:p w14:paraId="7522C8B1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Squalus acanthias</w:t>
      </w:r>
    </w:p>
    <w:p w14:paraId="527A35FF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HWTGEEKALVNAVWTKTDHQAVVAKALERLFVVYPWTKTYFVKFN----GKFHASDSTVQTHAGKVVSALTVAYNHIDDVKPHFVELSKKHYEELHVDPENFKLLANCLEVELGHALHKEFTPEVQAAWSKFSNVVVDALSKGYH</w:t>
      </w:r>
    </w:p>
    <w:p w14:paraId="35764FAE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Torpedo marmorata</w:t>
      </w:r>
    </w:p>
    <w:p w14:paraId="16DB8A1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SLTDEEIRLIQHIWSNVNVVEITAKALERVFYVYPWTTRLFTSFN----HNFKASDKQVHDHAVNVSNAISAAIGDLHDINKNFSALSTKHQKKLGVDTSNFMLLGQAFLVELAALEKDKFTPQYHKAALKLFEVVTEALSCQYH</w:t>
      </w:r>
    </w:p>
    <w:p w14:paraId="7F4DAA49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Dasyatis akajei</w:t>
      </w:r>
    </w:p>
    <w:p w14:paraId="618A9E1D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KLSEDQEHYIKGVWKDVDHKQITAKALERVFVVYPWTTRLFSKLQ----GLFSANDIGVQQHADKVQRALGEAIDDLKKVEINFQNLSGKHQ-EIGVDTQNFKLLGQTFMVELALHYKKTFRPKEHAAAYKFFRLVAEALSSNYH</w:t>
      </w:r>
    </w:p>
    <w:p w14:paraId="1DE0B872" w14:textId="77777777" w:rsidR="00EC1435" w:rsidRP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&gt;Bathyraja eatonii</w:t>
      </w:r>
    </w:p>
    <w:p w14:paraId="5110B532" w14:textId="77777777" w:rsidR="00EC1435" w:rsidRDefault="00EC1435" w:rsidP="00EC1435">
      <w:pPr>
        <w:rPr>
          <w:rFonts w:ascii="Courier" w:hAnsi="Courier"/>
        </w:rPr>
      </w:pPr>
      <w:r w:rsidRPr="00EC1435">
        <w:rPr>
          <w:rFonts w:ascii="Courier" w:hAnsi="Courier"/>
        </w:rPr>
        <w:t>VKITDKKAAYITGIWSKLDKKVTTAHALERVFTVYPWTTRLFKSFN----GHFKAGDSGVQGHAEKVVGALDTAVLHLHDIDAGYKKLSEKHQ-LIGVDTQNFKLLGQAFLVELAILFKEGFTPELHEAAYKFFLAVAGGLSSQYH</w:t>
      </w:r>
    </w:p>
    <w:p w14:paraId="09041975" w14:textId="77777777" w:rsidR="009D250D" w:rsidRDefault="009D250D" w:rsidP="00EC1435">
      <w:pPr>
        <w:rPr>
          <w:rFonts w:ascii="Courier" w:hAnsi="Courier"/>
        </w:rPr>
      </w:pPr>
    </w:p>
    <w:p w14:paraId="7D514C41" w14:textId="77777777" w:rsidR="009D250D" w:rsidRDefault="009D250D" w:rsidP="00EC1435">
      <w:pPr>
        <w:rPr>
          <w:rFonts w:ascii="Courier" w:hAnsi="Courier"/>
        </w:rPr>
      </w:pPr>
    </w:p>
    <w:p w14:paraId="32E76701" w14:textId="77777777" w:rsidR="009D250D" w:rsidRDefault="009D250D" w:rsidP="00EC1435">
      <w:pPr>
        <w:rPr>
          <w:rFonts w:ascii="Courier" w:hAnsi="Courier"/>
        </w:rPr>
      </w:pPr>
    </w:p>
    <w:p w14:paraId="726761E9" w14:textId="77777777" w:rsidR="009D250D" w:rsidRDefault="009D250D" w:rsidP="00EC1435">
      <w:pPr>
        <w:rPr>
          <w:rFonts w:ascii="Courier" w:hAnsi="Courier"/>
        </w:rPr>
      </w:pPr>
    </w:p>
    <w:p w14:paraId="03240B9A" w14:textId="77777777" w:rsidR="009D250D" w:rsidRDefault="009D250D" w:rsidP="00EC1435">
      <w:pPr>
        <w:rPr>
          <w:rFonts w:ascii="Courier" w:hAnsi="Courier"/>
        </w:rPr>
      </w:pPr>
      <w:r>
        <w:rPr>
          <w:rFonts w:ascii="Courier" w:hAnsi="Courier"/>
        </w:rPr>
        <w:t>Alpha-synuclein</w:t>
      </w:r>
    </w:p>
    <w:p w14:paraId="18DDD26A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mouse Mus musculus</w:t>
      </w:r>
    </w:p>
    <w:p w14:paraId="10DDDA38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VGSKTKEGVVHGVTTVAEKTKEQVTNVGGAVVTGVTAVAQKTVEGAGNIAAATGFVKKDQMGK-GEEGYPQEGILE---DMPVDPGSEAYEMPSEEGYQDYEPEA</w:t>
      </w:r>
    </w:p>
    <w:p w14:paraId="2A09592E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rat rattus norvergicus</w:t>
      </w:r>
    </w:p>
    <w:p w14:paraId="43AF1473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VGSKTKEGVVHGVTTVAEKTKEQVTNVGGAVVTGVTAVAQKTVEGAGNIAAATGFVKKDQMGK-GEEGYPQEGILE---DMPVDPSSEAYEMPSEEGYQDYEPEA</w:t>
      </w:r>
    </w:p>
    <w:p w14:paraId="2EB05858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g.hamster Mesocricetus auratus</w:t>
      </w:r>
    </w:p>
    <w:p w14:paraId="3E39F645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VGSKTKEGVVHGVTTVAEKTKEQVTNVGGAVVTGVTAVAQKTVEGAGNIAAATGFVKKDKTGR-GEEGYPQEGILE---DMPVEPGSEAYEMPSEEGYQDYEPEA</w:t>
      </w:r>
    </w:p>
    <w:p w14:paraId="50A987C9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c.hamster Cricetulus griseus</w:t>
      </w:r>
    </w:p>
    <w:p w14:paraId="12CB183E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VGSKTKEGVVHGVTTVAEKTKEQVTNVGGAVVTGVTAVAQKTVEGAGNIAAATGFVKKDQLGK-GEEGYPQEGILE---DMPVDPGSEAYEMPSEEGYQDYEPEA</w:t>
      </w:r>
    </w:p>
    <w:p w14:paraId="146DBD6C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jerboa Jaculus jaculus</w:t>
      </w:r>
    </w:p>
    <w:p w14:paraId="510882DE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DGVVAAAEKTKQGVAEAAGKTKEGVLYVGSKTKEGVVHGVTTVAEKTKEQVTNVGGAVVTGVTAVAQKTVEGAGNIAAATGFVKKDQMGK-TEEGSPQEGILG---DMPVDPDNEAYEMPSEEGYQDYEPEA</w:t>
      </w:r>
    </w:p>
    <w:p w14:paraId="4E91660D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human Homo sapiens</w:t>
      </w:r>
    </w:p>
    <w:p w14:paraId="3B04CDAD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VGSKTKEGVVHGVATVAEKTKEQVTNVGGAVVTGVTAVAQKTVEGAGSIAAATGFVKKDQLGK-NEEGAPQEGILE---DMPVDPDNEAYEMPSEEGYQDYEPEA</w:t>
      </w:r>
    </w:p>
    <w:p w14:paraId="42532E3B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chimpanzee Pan troglodytes</w:t>
      </w:r>
    </w:p>
    <w:p w14:paraId="0C2152BF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VGSKTKEGVVHGVATVAEKTKEQVTNVGGAVVTGVTAVAQKTVEGAGSIAAATGFVKKDQLGK-NEEGAPQEGILE---DMPVDPDNEAYEMPSEEGYQDYEPEA</w:t>
      </w:r>
    </w:p>
    <w:p w14:paraId="75701D89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gibbon Nomascus leucogenys</w:t>
      </w:r>
    </w:p>
    <w:p w14:paraId="6929FACA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VCSKTKEGVVHGVATVAEKTKEQVTNVGGAVVTGVTAVAQKTVEGAGSIAAATGFVKKDQLGK-SEEGAPQEGILE---DMPVDPDNEAYEMPSEEGYQDYEPEA</w:t>
      </w:r>
    </w:p>
    <w:p w14:paraId="0A87187D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orangutan Pongo abelii</w:t>
      </w:r>
    </w:p>
    <w:p w14:paraId="7BC3259C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VGSKTKEGVVHGVATVAEKTKEQVTNVGGAVVTGVTAVAQKTVEGAGSIAAATGFVKKDQLGK-NEEGATQEGILE---DMPVDPDNEAYEMPSEEGYQDYEPEA</w:t>
      </w:r>
    </w:p>
    <w:p w14:paraId="0886C657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baboon Papio anubis</w:t>
      </w:r>
    </w:p>
    <w:p w14:paraId="3573A40A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VGSKTKEGVVHGVATVAEKTKEQVTNVGGAVVTGVTAVAQKTVEGAGSIAAATGFVKKDQLGK-NEEGTPQEGILQ---DMPVDPDNEAYEMPSEEGYQDYEPEA</w:t>
      </w:r>
    </w:p>
    <w:p w14:paraId="3068E275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rhesus Macaca mulatta</w:t>
      </w:r>
    </w:p>
    <w:p w14:paraId="42C47FA4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VGSKTKEGVVHGVATVAEKTKEQVTNVGGAVVTGVTAVAQKTVEGAGSIAAATGFIKKDQLGK-NEEGAPQEGILQ---DMPVDPDNEAYEMPSEEGYQDYEPEA</w:t>
      </w:r>
    </w:p>
    <w:p w14:paraId="076187F4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greenmonkey Chlorocebus sabaeus</w:t>
      </w:r>
    </w:p>
    <w:p w14:paraId="43A95928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VGSKTKEGVVHGVATVAEKTKEQVTNVGGAVVTGVTAVAQKTVEGAGSIAAATGFVKKDQLGK-NEEGAPQEGILQ---DMPVDPDNEAYEMPSEEGYQDYEPEA</w:t>
      </w:r>
    </w:p>
    <w:p w14:paraId="52CE323D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sq.monkey Saimiri boliviensis</w:t>
      </w:r>
    </w:p>
    <w:p w14:paraId="4B6A3EC7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VGSKTKEGVVHGVATVAEKTKEQVTNVGGAVVTGVTAVAQKTVEGAGNIAAATGFVKKDHLGK-SEEGAPQEGILE---DMPVDPDNEAYEMPSEEGYQDYEPEA</w:t>
      </w:r>
    </w:p>
    <w:p w14:paraId="45F7325B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marmoset Callithrix jacchus</w:t>
      </w:r>
    </w:p>
    <w:p w14:paraId="3753B3A3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VGSKTKEGVVHGVTTVAEKTKEQVTNVGGAVVTGVTAVAQKTVEGAGNIAAATGFVKKDHLGK-SEEGAPQEGILE---DMPVDPDNEAYEMPSEEGYQDYEPEA</w:t>
      </w:r>
    </w:p>
    <w:p w14:paraId="211F413E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treeshrew Tupaia chinensis</w:t>
      </w:r>
    </w:p>
    <w:p w14:paraId="4716B6DF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VGSKTKEGVVHGVTTVAEKTKEQVTNVGGAVVTGVTAVAQKTVEGAGSIAAATGFGKKDQLGK-SEEGAPQEGILE---DMPVDPDNEAYEMPSEEGYQDYEPEA</w:t>
      </w:r>
    </w:p>
    <w:p w14:paraId="4D727090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galago Otolemur garnettii</w:t>
      </w:r>
    </w:p>
    <w:p w14:paraId="3A551F34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IFKKGLSKAKEGVVAAAEKTKQGVAEAAGKTKEGVLYVGSKTKEGVVHGVTTVAEKTKEQVTNVGGAVVTGVTAVAQKTVEGAGSIAAATGFGKKDQFGK-NDEGAPQEGILE---DMPVDPDSEAYEMPSEEGYQDYEPEA</w:t>
      </w:r>
    </w:p>
    <w:p w14:paraId="6E9ACE07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orca Orcinus orca</w:t>
      </w:r>
    </w:p>
    <w:p w14:paraId="43DECEF7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EKTKEGVLYVGSKTKEGVVHGVTTVAEKTKEQVTNVGEAVVTGVTAVAQKTVEGAGSIAAATGFGKKDQLGK-NDEGASQEGILE---DTPVDPDNEAYEMPSEEGYQDYEPEA</w:t>
      </w:r>
    </w:p>
    <w:p w14:paraId="55B6AD46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baiji Lipotes vexillifer</w:t>
      </w:r>
    </w:p>
    <w:p w14:paraId="5C224493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EKTKEGVLYVGSKTKEGVVHGVTTVAEKTKEQVTNVGEAVVTGVTAVAQKTVEGAGSIAAATGFGRKDQLGK-NDEGASQEGILE---DTPVEPDNEAYEMPSEEGYQDYEPEA</w:t>
      </w:r>
    </w:p>
    <w:p w14:paraId="29AD95B1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minkewhale Balaenoptera acutorostrata scammoni</w:t>
      </w:r>
    </w:p>
    <w:p w14:paraId="03547C6C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EKTKEGVLYVGSKTKEGVVHGVTTVAEKTKEQVTNVGEAVVTGVTAVAQKTVEGAGSIAAATGFGKKDQLGK-S-EGASQEGILE---DTPVDPDNEAYEMPSEEGYQDYEPEA</w:t>
      </w:r>
    </w:p>
    <w:p w14:paraId="5B35FBE5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pig Sus scrofa</w:t>
      </w:r>
    </w:p>
    <w:p w14:paraId="410D7708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VGSKTKEGVVHGVTTVAEKTKEQVTNVGEAVVTGVTAVAQKTVEGAGSIAAATGFGKKDQLGK-NEEGAPQEGILE---DMPVDPDNEAYEMPSEEGYQDYEPEA</w:t>
      </w:r>
    </w:p>
    <w:p w14:paraId="3C9C3B88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panda Ailuropoda melanoleuca</w:t>
      </w:r>
    </w:p>
    <w:p w14:paraId="50A4B123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VGSKTKEGVVHGVTTVAEKTKEQVTNVGEAVVTGVTAVAQKTVEGAGSIAAATGFGKKDQLGK-SEEGGPQEGILE---DMPVDPDNEAYEMPSEEGYQDYEPEA</w:t>
      </w:r>
    </w:p>
    <w:p w14:paraId="592C78A9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ferret Mustela putorius furo</w:t>
      </w:r>
    </w:p>
    <w:p w14:paraId="1A1DC948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VGSKTKEGVVHGVTTVAEKTKEQVTNVGEAVVTGVTAVAQKTVEGAGSIAAATGFGKKDQLGK-SEEGGPQEGILE---DMPVDPDNEAYEMPSEEGYQDYEPEA</w:t>
      </w:r>
    </w:p>
    <w:p w14:paraId="03BF997D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cat Felis catus</w:t>
      </w:r>
    </w:p>
    <w:p w14:paraId="68700B14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VGSKTKEGVVHGVTTVAEKTKEQVTNVGEAVVTGVTAVAQKTVEGAGSIAAATGFGKKDQLGK-NEEGGPQEGILE---DMPVDPDNEAYEMPSEEGYQDYEPEA</w:t>
      </w:r>
    </w:p>
    <w:p w14:paraId="2D65E0B9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dog Canis lupus familiaris</w:t>
      </w:r>
    </w:p>
    <w:p w14:paraId="386AE69C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VGSKTKEGVVHGVTTVAEKTKEQVTNVGEAVVTGVTAVAQKTVEGAGSIAAATGFGKKDQLGK-SEEGGPQEGILE---DMPVDPDNEAYEMPSEEGYQDYEPEA</w:t>
      </w:r>
    </w:p>
    <w:p w14:paraId="781DBA7F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cow Bos taurus</w:t>
      </w:r>
    </w:p>
    <w:p w14:paraId="27889373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RTKEGVLYVGSKTKEGVVHGVTTVAEKTKEQVTNVGEAVVTGVTAVAQKTVEGAGSIAAATGFGKKDHMGK-GEEGASQEGILE---DMPVDPDNEAYEMPSEEGYQDYEPEA</w:t>
      </w:r>
    </w:p>
    <w:p w14:paraId="3D8D5940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yak Bos mutus</w:t>
      </w:r>
    </w:p>
    <w:p w14:paraId="72A5C81C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RTKEGVLYVGSKTKEGVVHGVTTVAEKTKEQVTNVGEAVVTGVTAVAQKTVEGAGSIAAATGFGKKDHMGK-GEEGASQEGILE---DMPVDPDNEAYEMPSEEGYQDYEPEA</w:t>
      </w:r>
    </w:p>
    <w:p w14:paraId="5CFACE89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waterbuffalo</w:t>
      </w:r>
    </w:p>
    <w:p w14:paraId="1CD23B0F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VGSKTKEGVVHGVTTVAEKTKEQVTNVGEAVVTGVTAVAQKTVEGAGSIAAATGFGRKDHLGK-GEEGASQEGILE---DMPVDPDNEAYEMPSEEGYQDYEPEA</w:t>
      </w:r>
    </w:p>
    <w:p w14:paraId="48306765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sheep Ovis aries</w:t>
      </w:r>
    </w:p>
    <w:p w14:paraId="03FB6955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VGSKTKEGVVHGVTTVAEKTKEQVTNVGEAVVTGVTAVAQKTVEGAGSIAAATGFGKKDHLGK-GEEGASQEGILE---DMPVDPDNEAYEMPSEEGYQDYEPEA</w:t>
      </w:r>
    </w:p>
    <w:p w14:paraId="5F049AF9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goat Capra hircus</w:t>
      </w:r>
    </w:p>
    <w:p w14:paraId="4EBA2C08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VGSKTKEGVVHGVTTVAEKTKEQVTNVGEAVVTGVTAVAQKTVEGAGSIAAATGFGKKDHLGK-GEEGASQEGILE---DMPVDPDNEAYEMPSEEGYQDYEPEA</w:t>
      </w:r>
    </w:p>
    <w:p w14:paraId="5738061F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rhinoceros Ceratotherium simum simum</w:t>
      </w:r>
    </w:p>
    <w:p w14:paraId="1B4FBD96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IKKGLSKAKEGVVAAAEKTKQGVAEAAGKTKEGVLYVGSKTKEGVVHGVTTVAEKTKEQVTNVGEAVVTGVTAVAQKTVEGAGSIAAATGFGKKDQLGK-SEEGAPQEGILE---DMPVDPDNEAYEMP-EEGYQDYEPEA</w:t>
      </w:r>
    </w:p>
    <w:p w14:paraId="5D28F3AA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camel Camelus ferus</w:t>
      </w:r>
    </w:p>
    <w:p w14:paraId="0718A83D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LMKGLSKAKEGVVAAAEKTKQGVAEAAGKTKEGVLYVGSKTKEGVVHGVTTVAEKTKEQVTNVGEAVVTGVTAVAQKTVEGAGSIVAATGFGKKDQLSK-SEEGAPQEGMLE---DVPAEPDNEAYEMPSEEGYQDYEPEA</w:t>
      </w:r>
    </w:p>
    <w:p w14:paraId="57FAD9B7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alpaca Vicugna pacos</w:t>
      </w:r>
    </w:p>
    <w:p w14:paraId="4D7F2C1A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LMKGLSKAKEGVVAAAEKTKQGVAEAAGKTKEGVLYVGSKTKEGVVHGVTTVAEKTKEQVTNVGEAVVTGVTAVAQKTVEGAGSIAAATGFGKKDQLSK-SEEGAAQEGVLE---DVPTEPDNEAYEMPSEEGYQDYEPEA</w:t>
      </w:r>
    </w:p>
    <w:p w14:paraId="22CBCD7E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horse Equus caballus</w:t>
      </w:r>
    </w:p>
    <w:p w14:paraId="7F9731C3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VGSKTKEGVVHGVTTVAEKTKEQVTNVGEAVVTGVTAVAQKTVEGAESIAAATGFGKKDHLGK-SEEGAAQEGILE---DMPVDPDNEAYEMPSEEGYQDYEPEA</w:t>
      </w:r>
    </w:p>
    <w:p w14:paraId="665D019F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bat Myotis brandtii</w:t>
      </w:r>
    </w:p>
    <w:p w14:paraId="19140D4D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AFMKGLSKAKEGVVAAAEKTKQGVAEAAGKTREGVLYVGSRTKEGVVHGVTTVAEKTKEQVTNVGEAVVTGVTAVAQRTVEGAGNIAAATGFGRKDQVGK-SEEGAPQEGILE---DVPGEPD-ETYEMPSEGGYQDYEPEA</w:t>
      </w:r>
    </w:p>
    <w:p w14:paraId="314F02F6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bigbrownbat Eptesicus fuscus</w:t>
      </w:r>
    </w:p>
    <w:p w14:paraId="3F3175DA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AFMKGLSKAKEGVVAAAEKTKQGVAEAAGKTKEGVLYVGSRTKEGVVHGVTTVAEKTKEQVTNVGEAVVTGVTAVAQRTVEGAGNIAAATGFGRKDQLGK-SEEGAPQEGILE---DVPGEPDNETYEMPSEGAYQDYEPEA</w:t>
      </w:r>
    </w:p>
    <w:p w14:paraId="678307E8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flyingfox Pteropus alecto</w:t>
      </w:r>
    </w:p>
    <w:p w14:paraId="28D335B6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VGSKTKEGVVHGVTTVAEKTKEQVTNVGEAVVTGVTAVAQKTVEGAGSIAAATGFGRKDQLGK-SEEGAPQEGILE---DMPMDPENETYEMPSEEGYQDYEPEA</w:t>
      </w:r>
    </w:p>
    <w:p w14:paraId="49C04635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mole Condylura cristata</w:t>
      </w:r>
    </w:p>
    <w:p w14:paraId="705236D8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VGSKTKEGVVHGVTTVAEKTKEQVTNVGEAVVTGVTAVAQKTVEGAGSIAAATGFGKKDQFGK-SEEGVPQEGILE---DMPVDPDSEAYEMPSEEGYQDYEPEA</w:t>
      </w:r>
    </w:p>
    <w:p w14:paraId="1D0EE346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elephantshrew Elephantulus edwardii</w:t>
      </w:r>
    </w:p>
    <w:p w14:paraId="5F31AFFF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VGSKTKEGVVHGVTTVAEKTKEQVTNVGEAVVTGVTAVAQKTVEGAGNIAAATGFGKKDQMGK-GEEGVSQEGILE---DMPVDPDNETYEMPSEEGYQDYEPEA</w:t>
      </w:r>
    </w:p>
    <w:p w14:paraId="1039B2FD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armadillo Dasypus novemcinctus</w:t>
      </w:r>
    </w:p>
    <w:p w14:paraId="1094563A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VGSKTKEGVVHGVTTVAEKTKEQVTNVGEAVVTGVTAVAQKTVEGAGSIAAATGFGKKDQLGK-SEEGGPQEGILE---DMPVDPDSEAYEMPSEEGYQDYEPET</w:t>
      </w:r>
    </w:p>
    <w:p w14:paraId="25BC9908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elephant Loxodonta africana</w:t>
      </w:r>
    </w:p>
    <w:p w14:paraId="4F4796F4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VGSKTKEGVVHGVTTVAEKTKEQVTNVGEAVVTGVTAVAQKTVEGAGSIAAATGFGKKDQMGK-GEEGAPQEGILE---NVPVDPDNEAYEMPSEEGYQDYEPEA</w:t>
      </w:r>
    </w:p>
    <w:p w14:paraId="087700AF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manatee Trichechus manatus latirostris</w:t>
      </w:r>
    </w:p>
    <w:p w14:paraId="5861FE95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EKTKEGVLYVGSKTKEGVVHGVTTVAEKTKEQVTNVGEAVVTGVTAVAQKTAEGAGTIVAATGFGKKDQMGK-NEEGASQEGILQ---DMPVDPDNEAYEMPSEEGYQDYEPEA</w:t>
      </w:r>
    </w:p>
    <w:p w14:paraId="42707F22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guineapig Cavia porcellus</w:t>
      </w:r>
    </w:p>
    <w:p w14:paraId="70CA0F7E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VGSKTKEGVVHGVTTVAEKTKEQVTNVGGAVVTGVTAVAHKTVEGAGNIAAATGFVRKDQLGK-NEEGSSQEGILE---DMPVDPDNEAYEMPSEEGYQDYEPEA</w:t>
      </w:r>
    </w:p>
    <w:p w14:paraId="12C1544E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degu Octodon degus</w:t>
      </w:r>
    </w:p>
    <w:p w14:paraId="1DCBEDCF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VGSKTKEGVVHGVTTVAEKTKEQVTNVGGAVVTGVTAVAQKTVEGAGNIAAATGFVKKDQLGK-SEEGSPQEGILE---DMPVDPDSEAYEMPSEEGYQDYEPEA</w:t>
      </w:r>
    </w:p>
    <w:p w14:paraId="336EDDE4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gr.squirrel Ictidomys tridecemlineatus</w:t>
      </w:r>
    </w:p>
    <w:p w14:paraId="3F433671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VGSKTKEGVVHGVTTVAEKTKEQVTNVGGAVVTGVTAVAQKTVEGAGNIAAATGFVKKDQLGK-SEEGSPQEGILE---DMPVEPDNEAYEMPSEEGYQDYEPEA</w:t>
      </w:r>
    </w:p>
    <w:p w14:paraId="108C52E3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chinchilla Chinchilla lanigera</w:t>
      </w:r>
    </w:p>
    <w:p w14:paraId="72548D07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VGSKTKEGVVHGVTTVAEKTKEQVTNVGGAVVTGVTAVAQKTVEGAGNIAAATGFVKKDQLGK-SEEGSPQEGILE---DMPVEPDSEAYEMPSEEGYQDYEPEA</w:t>
      </w:r>
    </w:p>
    <w:p w14:paraId="30B33915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molerat Heterocephalus glaber</w:t>
      </w:r>
    </w:p>
    <w:p w14:paraId="66A1B810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VGSKTKEGVVHGVTTVAEKTKEQVTNVGGAVVTGVTAVAQKTVEGAGNIAAATGFVKKDQLGK-SEEGSPQEGILE---DMPVDPDNEAYEMPSEEGYQDYEPEA</w:t>
      </w:r>
    </w:p>
    <w:p w14:paraId="651F2B0E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lessermolerat Nannospalax galili</w:t>
      </w:r>
    </w:p>
    <w:p w14:paraId="77C3B1D7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VGSKTKEGVVHGVTTVAEKTKEQVTNVGGAVVTGVTAVAQKTVEGAGNIAAATGFVKKD---K-GEEGSPQEGVLG---DMPVDPDSEAYEMPPEEGYQDYEPEA</w:t>
      </w:r>
    </w:p>
    <w:p w14:paraId="298A8BAE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rabbit Oryctolagus cuniculus</w:t>
      </w:r>
    </w:p>
    <w:p w14:paraId="431D4E61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VGSKTKEGVVHGVTTVAEKTKEQVTNVGEAVVTGVTAVAQKTVEGAGSIAAATGFVKKDQQGK-SEEGAPQEGILE---AMPMDPDSEAYEMPSEEGYQDYEPEA</w:t>
      </w:r>
    </w:p>
    <w:p w14:paraId="5654B39B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pika Ochotona princeps</w:t>
      </w:r>
    </w:p>
    <w:p w14:paraId="0A7B2F62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VGSKTKEGVVHGVTTVAEKTKEQVTNVGGAVVTGVTAVAQKTVEGAGNIAAATGFVKKDQQGK-SEEGASQEGILE---DMPVDPDNEAYEMPSEEGYQDYEPEA</w:t>
      </w:r>
    </w:p>
    <w:p w14:paraId="32D56F8F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tenrec Echinops telfairi</w:t>
      </w:r>
    </w:p>
    <w:p w14:paraId="41259A30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VGSKTKEGVVHGVTTVAEKTKEQVTNVGEAVVTGVTAVAQKTVEGAGNIAAATGFGKKDQTGK-NEEGVPQEGILE---DMPTDPDNEAYEMPSEEGYQDYEPEA</w:t>
      </w:r>
    </w:p>
    <w:p w14:paraId="5A990A17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pigeon Columba livia</w:t>
      </w:r>
    </w:p>
    <w:p w14:paraId="3C24E85A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VGSRTKEGVVHGVTTVAEKTKEQVSNVGGAVVTGVTAVAQKTVEGAGNIAAATGLVKKDPLAKQNEEGFLQEGMVNNA-DVPVDPENEAYEMPPEEEYQDYEPEA</w:t>
      </w:r>
    </w:p>
    <w:p w14:paraId="6EF28FEC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flycatcher Ficedula albicollis</w:t>
      </w:r>
    </w:p>
    <w:p w14:paraId="6A8838A8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VGSRTKEGVVHGVTTVAEKTKEQVSNVGGAVVTGVTAVAQKTVEGAGNIAAATGLVKKDQLAKQNEEGFLQEGMVNNT-GVPVDPESEAYEMPPEEEYQDYEPEA</w:t>
      </w:r>
    </w:p>
    <w:p w14:paraId="06F282D7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sparrow Zonotrichia albicollis</w:t>
      </w:r>
    </w:p>
    <w:p w14:paraId="2092249C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VGSRTKEGVVHGVTTVAEKTKEQVSNVGGAVVTGVTAVAQKTVEGAGNIAAATGLVKKDQLAKQNEEGFLQEGMVNNT-GAPVDPENEAYEMPPEEEYQDYEPEA</w:t>
      </w:r>
    </w:p>
    <w:p w14:paraId="2193387C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zebrafinch Taeniopygia guttata</w:t>
      </w:r>
    </w:p>
    <w:p w14:paraId="27EAAF49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VGSRTKEGVVHGVTTVAEKTKEQVSNVGGAVVTGVTAVAQKTVEGAGNIAAATGLVKKDQLAKQNEEGFLQEGMVNNT-GVAVDPENEAYEMPPEEEYQDYEPEA</w:t>
      </w:r>
    </w:p>
    <w:p w14:paraId="71534CDF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mallard Anas platyrhynchos</w:t>
      </w:r>
    </w:p>
    <w:p w14:paraId="23B9008C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NKAKEGVVAAAEKTKQGVAEAAGKTKEGVLYVGSRTKEGVVHGVTTVAEKTKEQVSNVGGAVVTGVTAVAQKTVEGAGNIAAATGLVKKDHLAKQNEEGFLQEGMVNNT-DVPVDPENEAYEMPPEEEYQDYEPEA</w:t>
      </w:r>
    </w:p>
    <w:p w14:paraId="0B56C651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parakeet Melopsittacus undulatus</w:t>
      </w:r>
    </w:p>
    <w:p w14:paraId="1B02C188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VGSRTKEGVVHGVTTVAEKTKEQVSNVGGAVVTGVTAVAQKTVEGAGNIAAATGLVKKDQFAKQNEEGFLQEGMVNNT-NVAVDPENEAYEMPPEEEYQDYEPEA</w:t>
      </w:r>
    </w:p>
    <w:p w14:paraId="53C74969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gr.tit Pseudopodoces humilis</w:t>
      </w:r>
    </w:p>
    <w:p w14:paraId="1F58142B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VGSRTKEGVVHGVTTVAEKTKEQVSNVGGAVVTGVTAVAQKTVEGAGNIAAATGLVKKDQLAKQNEEGFLQEGMVNNT-GVPVDPENEAYEMPPEEEYQDYEPEA</w:t>
      </w:r>
    </w:p>
    <w:p w14:paraId="110A72FE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falcon Falco peregrinus</w:t>
      </w:r>
    </w:p>
    <w:p w14:paraId="58EA24AF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VGSRTKEGVVHGVTTVAEKTKEQVSNVGGAVVTGVTAVAQKTVEGAGNIAAATGLVKKDQLAKQNEEGFLQEGMVNNT-DVPVDPENEAYEMPPEEEYQDYEPEA</w:t>
      </w:r>
    </w:p>
    <w:p w14:paraId="298E2012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hummingbird Calypte anna</w:t>
      </w:r>
    </w:p>
    <w:p w14:paraId="4C712BDA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VGSRTKEGVVHGVTTVAEKTKEQVSNVGGAVVTGVTAVAQKTVEGAGSIAAATGLVKKDQLGKQNEEGFLQEGMVNNA-DVAMDPENEAYEMPPEEEYQDYEPEA</w:t>
      </w:r>
    </w:p>
    <w:p w14:paraId="2CAC37D1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manakin Manacus vitellinus</w:t>
      </w:r>
    </w:p>
    <w:p w14:paraId="65E61CCC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VGSRTKEGVVHGVTTVAEKTKEQVSNVGGAVVTGVTAVAQKTVEGAGNIAAATGLVKKDQLAKQNEEGFLQEGMVNNS-DVPVDPENEAYEMPPEEEYQDYEPEA</w:t>
      </w:r>
    </w:p>
    <w:p w14:paraId="47EBB013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emp.penguin Aptenodytes forsteri</w:t>
      </w:r>
    </w:p>
    <w:p w14:paraId="37CEAD4F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VGSRTKEGVVQGVTTVAEKTKEQVSNVGGAVVTGVTAVAQKTVEGAGNIAAATGLVKKDQLAKQNEEGFLQEGMVNNT-DVPVDPENEAYEMPPEEEYQDYEPEA</w:t>
      </w:r>
    </w:p>
    <w:p w14:paraId="0EDB7277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cuckoo Cuculus canorus</w:t>
      </w:r>
    </w:p>
    <w:p w14:paraId="13C2ECA4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VGSRTKEGVVHGVTTVAEKTKEQVSNVGGAVVTGVTAVAQKTVEGAGNIAAATGLVKKDQLAKQNEEGFLQEGMVNNT-DVPVDPENEAYEMPPEEDYQDYEPEA</w:t>
      </w:r>
    </w:p>
    <w:p w14:paraId="37FD05E7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woodpecker Picoides pubescens</w:t>
      </w:r>
    </w:p>
    <w:p w14:paraId="00D83CD9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VGSRTKEGVVHGVTTVAEKTKEQVSNVGGAVVTGVTAVAQKTVEGAGNIAAATGLVKKDQLAKQNEEGFVQEGMVNNA-DLPVDPENEAYEMPPEEDYQDYEPEA</w:t>
      </w:r>
    </w:p>
    <w:p w14:paraId="02A300B7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alligator Alligator sinensis</w:t>
      </w:r>
    </w:p>
    <w:p w14:paraId="425F2294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MGSRTKEGVVHGVTTVAEKTKEQVSNVGGAVVTGVTAVAQKTVEGAGNIAAATGLVKKDQLAKQNEEGIPQEGMMDNT-DMPVDTENEAYEMPPEEKYQDYEPEA</w:t>
      </w:r>
    </w:p>
    <w:p w14:paraId="56BE72A6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alligator Alligator mississippensis</w:t>
      </w:r>
    </w:p>
    <w:p w14:paraId="63412497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MGSRTKEGVVHGVTTVAEKTKEQVSNVGGAVVTGVTAVAQKTVEGAGNIAAATGLVKKDQLAKQNEEGIPQEGMMDNT-DMPVDTENEAYEMPPEEKYQDYEPEA</w:t>
      </w:r>
    </w:p>
    <w:p w14:paraId="5525B056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anole Anolis carolinensis</w:t>
      </w:r>
    </w:p>
    <w:p w14:paraId="21EABA45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FNKAKDGVVAAAEKTKQGVAEAAGKTKEGVLYVGSKTRDGVVQGVTTVAEKTKEQVSNVGGAVVTGVTAVAQKTVEGAGNFAAATGFVKKDQLGKQ-DEGLPQEGMMANT-DMPVDPENEAYEMPPEEEYQDYEPEA</w:t>
      </w:r>
    </w:p>
    <w:p w14:paraId="44F8B98A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burmesepython Python bivittatus</w:t>
      </w:r>
    </w:p>
    <w:p w14:paraId="14F2C01F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FNKAKEGVVAAAEKTKQGVAEAAGKTKEGVLYVGSKTKEGVVHGVTTVAEKTKEQVSNVGGAVVTGVTAVAQKTVEGAGNIAAATGFVKKDQLAKQNEEGLTQEGIMDNT-DP---AENEAYEMPPEEEYQDYEPEA</w:t>
      </w:r>
    </w:p>
    <w:p w14:paraId="3FC128B3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pa.turtle Chrysemys picta bellii</w:t>
      </w:r>
    </w:p>
    <w:p w14:paraId="704320C8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DGVVAAAEKTKQGVAEAAGKTKEGVLYVGSRTRDGVVHGVTTVAEKTKEQVSNVGGAVVTGVTAVAQKTVEGAGNIAAATGLVKKDQLAKQNEEGISQEGMMDNT-DMPVDPDNEAYEMPPEEEYQDYEPEA</w:t>
      </w:r>
    </w:p>
    <w:p w14:paraId="5A4D9CFA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gr.seaturtle Chelonia mydas</w:t>
      </w:r>
    </w:p>
    <w:p w14:paraId="6E8C1AA1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VGSRTRDGVVHGVTTVAEKTKEQVSNVGGAVVTGVTAVAQKTVEGAGTIPPATGLVKKDQLAKQNEEGISQEGMMDNT-DMPVDPDNEAYEMPPEEEYQDYEPEA</w:t>
      </w:r>
    </w:p>
    <w:p w14:paraId="0FE67D57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frog Xenopus laevis</w:t>
      </w:r>
    </w:p>
    <w:p w14:paraId="186326FC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GVLYVGSKTKEGVVHGVTTVAEKTKEQVSNVGGAVVTGVTAVAHKTVEGAGNFAAATGLVKKDQ--K-NESGFGPEGTMENSENMPVNPNNETYEMPPEEEYQDYDPEA</w:t>
      </w:r>
    </w:p>
    <w:p w14:paraId="2EDB43C0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 xml:space="preserve">&gt;axolotl </w:t>
      </w:r>
    </w:p>
    <w:p w14:paraId="2CC2EB0D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VFMKGLSKAKEGVVAAAEKTKQGVAEAAGKTKESVLYMGSKTRDGVVHGVTTVAEKTKEQVSHVGGAMVTGVTAVAHKTVEGAGNIAAATGLVRKDQMAKQNDDGFIHEGTMSNADNTLVDPDNEAYEMPPEEEYQDYDRQA</w:t>
      </w:r>
    </w:p>
    <w:p w14:paraId="4CC02471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coelacanth Latimeria chalumnae</w:t>
      </w:r>
    </w:p>
    <w:p w14:paraId="0242F146" w14:textId="77777777" w:rsidR="009D250D" w:rsidRPr="00EC1435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MDMLMKGLSKAKEGVVAAAEKTKQGVAEAAGKTKEGVLYMGSKTKEGVVQGVTTVAEKTKEQVSNVGGAVVTGVTAVAQKTVEGAGNIAAATGLVKKDQLNKENEEGVHQKGMIENTENLPLDPASENYEMPPEEEYQDYQPDA</w:t>
      </w:r>
    </w:p>
    <w:p w14:paraId="5D2EC552" w14:textId="77777777" w:rsidR="000937CB" w:rsidRPr="00EC1435" w:rsidRDefault="000937CB" w:rsidP="000937CB">
      <w:pPr>
        <w:rPr>
          <w:rFonts w:ascii="Courier" w:hAnsi="Courier"/>
        </w:rPr>
      </w:pPr>
    </w:p>
    <w:p w14:paraId="6654D226" w14:textId="77777777" w:rsidR="000937CB" w:rsidRPr="00EC1435" w:rsidRDefault="000937CB" w:rsidP="000937CB">
      <w:pPr>
        <w:rPr>
          <w:rFonts w:ascii="Courier" w:hAnsi="Courier"/>
        </w:rPr>
      </w:pPr>
    </w:p>
    <w:p w14:paraId="5F0EFA35" w14:textId="77777777" w:rsidR="000937CB" w:rsidRPr="00EC1435" w:rsidRDefault="000937CB" w:rsidP="000937CB">
      <w:pPr>
        <w:spacing w:line="360" w:lineRule="auto"/>
        <w:jc w:val="both"/>
        <w:rPr>
          <w:rFonts w:ascii="Courier" w:hAnsi="Courier" w:cs="Times New Roman"/>
        </w:rPr>
      </w:pPr>
    </w:p>
    <w:p w14:paraId="5CA1AD80" w14:textId="77777777" w:rsidR="000937CB" w:rsidRDefault="009D250D" w:rsidP="000937CB">
      <w:pPr>
        <w:rPr>
          <w:rFonts w:ascii="Courier" w:hAnsi="Courier" w:cs="Times New Roman"/>
        </w:rPr>
      </w:pPr>
      <w:r>
        <w:rPr>
          <w:rFonts w:ascii="Courier" w:hAnsi="Courier" w:cs="Times New Roman"/>
        </w:rPr>
        <w:t>Glucocerebrosidase</w:t>
      </w:r>
    </w:p>
    <w:p w14:paraId="4189F712" w14:textId="77777777" w:rsidR="009D250D" w:rsidRPr="00EC1435" w:rsidRDefault="009D250D" w:rsidP="000937CB">
      <w:pPr>
        <w:rPr>
          <w:rFonts w:ascii="Courier" w:hAnsi="Courier" w:cs="Times New Roman"/>
        </w:rPr>
      </w:pPr>
    </w:p>
    <w:p w14:paraId="64D832C5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mouse</w:t>
      </w:r>
    </w:p>
    <w:p w14:paraId="5520A979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AQPCIPKSFGYS-SVVCVCNASYCDSLDPVTL--PALGTFSRYESTRRGRRMELSVGAIQANR-TGTGLLLTLQPEKK---FQKVKGFGGAMTDATALNILALSPPTQKLLLRSYFST-NGIEYNIIRVPMASCDFSIRVYTYADTPNDFQLSNFSLPEEDTKLKIPLIHQALKMSSRPISLFASPWTSPTWLKTNGRVNGKGSLKGQPGDIFHQTWANYFVKFLDAYAKYGLRFWAVTAENEPTAGL-FTGYPFQCLGFTPEHQRDFISRDLGPALANSSH-DVKLLMLDDQRLLLPRWAEVVLSDPEAAKYVHGIAVHWYMDFLAPAKATLGETHRLFPNTMLFASEACVGSKFWE--QSVRLGSWDRGMQYSHSIITNLLYHVTG--------WTDWNLALNPEGGPNWVRNFV--DSPIIVDIPKDAFYKQPMFYHLGHFSKFIPEGSQRVALVASES---TDLETVALLRPDG--SAVVVVLNRSSEDVPLTISDPD-LGFLETVSPGYSIHTYLWRRQ--</w:t>
      </w:r>
    </w:p>
    <w:p w14:paraId="6112751A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rat</w:t>
      </w:r>
    </w:p>
    <w:p w14:paraId="1C2340BD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AQPCIPKSFGYS-SVVCVCNATYCDSLDPLTL--PALGTFSRYESTRSGRRMELSTGSIQANR-TGTGLLLTLQPEEK---FQKVKGFGGAMTDATALNILALSPPAQKLLLKSYFSS-EGIEYNIIRVPMASCDFSIRIYTYADTPNDFQLSNFSLPEEDTKLKIPLIHRALKMSPRPISLFASPWTSPTWLKTNGAVNGKGSLKGHPGDIYHEAWANYFVKFLDAYATHNIKFWAVTAENEPSAGL-FTGYPFQCLGFTAEHQRDFISHDLGPALANSSH-DVKLLILDDQRLLLPRWAQVVLSDPEAAKYVHGIAVHWYMDFLAPAKATLGETHRLFPNMMLFASEACVGSKFWE--QSVRLGSWDRGMQYSHSIITNLLYHVTG--------WTDWNLALNPEGGPNWVRNFV--DSPIIVDIPKDTFYKQPMFYHLGHFSKFIPEGSQRVGLVASEK---TDLETVALIRPDG--SAVVVVLNRSSKDVPLTISDPA-LGFMETISPGYSIHTYLWRRQ--</w:t>
      </w:r>
    </w:p>
    <w:p w14:paraId="0F77416B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g.hamster</w:t>
      </w:r>
    </w:p>
    <w:p w14:paraId="6D156688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AQPCIPKSFGYS-SVVCVCNATYCDSLDPLTL--PAAGSFSRYESTRSGRRMELSVGSIQANR-TGTGLLLTLQPEER---FQKVKGFGGAMTDATALNILALSPSTQNLLLKSYFSS-EGIEYNIIRVPMASCDFSIRIYTYADTPNDFQLSNFSLPEEDTKLKIPLIHRALEMSPRPISLFASPWTSPTWLKTNGAVNGKGSLKGQPGDIYHQTWANYFVKFLDAYARHKLKFWAVTVENEPSAGL-ITGYPFQCLGFTAEQQRDFIARDLGPALSNSSH-DVQLFMLDDQRLLLPRWAQVVLSDPNAAKYVHGIAVHWYMDFLAPAKLTLGETHRLFPNTTLFATEACVGSKFWE--QSVRLGSWGRGMQYSHSIITNLLYHVAG--------WTDWNLALNPEGGPNWVRNFV--DSPIIVDIPKDTFYKQPMFYHLGHFSKFIPEGSQRVGLVASEK---NDLDTVALIRPDG--SAVVVVLNRSSKDVPLTISDPG-LGFLETISPSYSIHTYLWRRQ--</w:t>
      </w:r>
    </w:p>
    <w:p w14:paraId="690B663E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c.hamster</w:t>
      </w:r>
    </w:p>
    <w:p w14:paraId="755E35A8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AQPCIPKSFGYS-SVVCVCNATYCDSLDPLTL--PAAGTFSRYESTRSGRRMELSVGSIQANR-TGTGLLLTLRPEER---FQKVKGFGGAMTDATALNILALSPSAQNLLLKSYFSS-EGIEYNIIRVPMASCDFSIRIYTYADTPNDFQLSNFSLTEEDTKLKIPLIHRALKMSPRPISLLASPWTSPTWLKTNGAVNGKGSLKGQAGDVYHRTWANYFVKFLDAYAMYKIKFWAVTVENEPSAGL-ITGYPFQCLGFTAEQQRDFIARDLGPALTNSSH-DVQLFMLDDQRLLLPRWAQVVLSDPEAAKYVHGIAVHWYMDFLAPAKPTLGETHRLFPNTTLFASEACVGSKFWE--QSVRLGSWSRGMQYSHSIITNLLYHVAG--------WTDWNLALNPEGGPNWVRNFV--DSPIIVDIPKDTFYKQPMFYHLGHFSKFIPEGSQRVGLVASEK---NDLDTVALIRPDG--SAVVVVLNRSSKDVPLTISDPG-LGFLETISPSYSIHTYLWRRQ--</w:t>
      </w:r>
    </w:p>
    <w:p w14:paraId="3A3D65C4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jerboa</w:t>
      </w:r>
    </w:p>
    <w:p w14:paraId="6075F43B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ARPCVPKSFGYS-SVVCVCNATYCDSLDPLTL--PAPGTFSRYESTRSGRRMELSVGKIQANR-TGSGLLLTLQPEEK---FQKVKGFGGAMTDAAALNILSLSPAAQDLLLKSYFSK-EGIEYNIIRVPMASCDFSIRIYTYADTPDDFQLNNFSLPEEDTKLKIPLIHRALQLAQRPVSLFASPWTAPTWLKTNGAVNGKGTLKGQPGDIYHQTWANYFVKFLTAYAGYKLKFWAVTVENEPSAGL-ITGYPFQCLGFTAEHQRDFIARDLGPILANSTHRDIKLLMLDDQRLLLPRWAQVVLADPEAAKYVHGIAVHWYLDFLAPAKATLGETHRLFPNTMLFASEACVGSKFWE--QSVRLGSWDRGTRYSHSIITNLLYYVAG--------WTDWNLALNPEGGPNWVRNFV--DSPIIVDTAKDTFYKQPMFYHLGHFSKFIPEGSQRVGLVASEE---HDLDTVALMRPDG--SVVVVVLNRSSKDVPLTISDPA-LGFLETISPGYSIHTYLWRRQ--</w:t>
      </w:r>
    </w:p>
    <w:p w14:paraId="28276815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human</w:t>
      </w:r>
    </w:p>
    <w:p w14:paraId="0AD0AFA5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ARPCIPKSFGYS-SVVCVCNATYCDSFDPPTF--PALGTFSRYESTRSGRRMELSMGPIQANH-TGTGLLLTLQPEQK---FQKVKGFGGAMTDAAALNILALSPPAQNLLLKSYFSE-EGIGYNIIRVPMASCDFSIRTYTYADTPDDFQLHNFSLPEEDTKLKIPLIHRALQLAQRPVSLLASPWTSPTWLKTNGAVNGKGSLKGQPGDIYHQTWARYFVKFLDAYAEHKLQFWAVTAENEPSAGL-LSGYPFQCLGFTPEHQRDFIARDLGPTLANSTHHNVRLLMLDDQRLLLPHWAKVVLTDPEAAKYVHGIAVHWYLDFLAPAKATLGETHRLFPNTMLFASEACVGSKFWE--QSVRLGSWDRGMQYSHSIITNLLYHVVG--------WTDWNLALNPEGGPNWVRNFV--DSPIIVDITKDTFYKQPMFYHLGHFSKFIPEGSQRVGLVASQK---NDLDAVALMHPDG--SAVVVVLNRSSKDVPLTIKDPA-VGFLETISPGYSIHTYLWRRQ--</w:t>
      </w:r>
    </w:p>
    <w:p w14:paraId="02EF0165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chimp</w:t>
      </w:r>
    </w:p>
    <w:p w14:paraId="261538DD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ARPCIPKSFGYS-SVVCVCNATYCDSFDPPTF--PALGTFSRYESTRSGRRMELSMGTIQANH-TGTGLLLTLQPEQK---FQKVKGFGGAMTDAAALNILALSPPAQNLLLKSYFSE-EGIGYNIIRVPMASCDFSIRTYTYADTPDDFQLHNFSLPEEDTKLKIPLIHRALQLAQRPVSLLASPWTSPTWLKTNGAVNGKGSLKGQPGDIYHQTWARYFVKFLDAYAEHKLQFWAVTAENEPSAGL-LSGYPFQCLGFTPEHQRDFIARDLGPTLANSTHHNVRLLMLDDQRLLLPHWAKVVLTDPEAAKYVHGIAVHWYLDFLAPAKATLGETHRLFPNTMLFASEACVGSKFWE--QSVRLGSWDRGMQYSHSIITNLLYHVVG--------WTDWNLALNPEGGPNWVRNFV--DSPIIVDITKDTFYKQPMFYHLGHFSKFIPEGSQRVGLVASQK---NDLDAVALMHPDG--SAVVVVLNRSSKDVPLTIKDPA-VGFLETISPGYSIHTYLWRRQ--</w:t>
      </w:r>
    </w:p>
    <w:p w14:paraId="17334078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gibbon</w:t>
      </w:r>
    </w:p>
    <w:p w14:paraId="243CFF55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ARPCIPKSFGYS-SVVCVCNATYCDSLDPPTF--PALGTFSRYESTRSGRRMELSTGAIQANH-TGTGLLLTLQPEQK---FQKVKGFGGAMTDAAALNILALSPPAQNLLLKSYFSE-EGIGYNIIRVPMASCDFSIRTYTYADTPDDFQLHNFSLPEEDTKLKIPLIHRALQLAQRPVSLLASPWTSPTWLKTNGAVNGKGSLKGQPGDIYHQTWARYFVKFLDAYAEHKLQFWAVTAENEPSAGL-LSGYPFQCLGFTPEHQRDFIARDLGPTLANSTHHNVRLLVLDDQRLLLPHWAKVVLTDPEAAKYVHGIAVHWYLDFLAPAKATLGETHRLFPNTMLFASEACVGSKFWE--QSVRLGSWDRGMQYSHSIITNLLYHVVG--------WTDWNLALNPEGGPNWVRNFV--DSPIIVDITKDTFYKQPMFYHLGHFSKFIPEGSQRVGLVASQK---NDLDTVALMHPDG--SAVVVVLNRSSKDVPLTIKDPA-VGFLETISPGYSIHTYLWRRQ--</w:t>
      </w:r>
    </w:p>
    <w:p w14:paraId="531C1B25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orangutan</w:t>
      </w:r>
    </w:p>
    <w:p w14:paraId="784A4E47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ARPCIPKSFGYS-SVVCVCNATYCDSLDPLTF--PALGTFSRYESTRSGRRMELSTGTIQANH-TGTGLLLTLQPEQK---FQKVKGFGGAMTDAAALNILALSPPAQNLLLKSYFSE-EGIGYNIIRVPMASCDFSIRTYTYADTPDDFQLHNFSLPEEDTKLKIPLIHRALQLARRPVSLLASPWTSPTWLKTNGAVNGKGSLKGQPGDIYHQTWARYFVKFLDAYAEHKLQFWAVTAENEPSAGL-LSGYPFQCLGFTPEHQRDFIARDLGPTLANSTHHNVRLLMLDDQRLLLPHWAKVVLTDPEAAKYVHGIAVHWYLDFLAPAKATLGETHHLFPNTMLFASEACVGSKFWE--QSVRLGSWDRGMQYSHSIITNLLYHVVG--------WTDWNLALNPEGGPNWVRNFV--DSPIIVDITKDTFYKQPMFYHLGHFSKFIPEGSQRVGLVASQK---NDLDTVALMHPDG--SAVVVVLNRSSKDVPLTIKDPA-VGFLETISPGYSIHTYLWRRQ--</w:t>
      </w:r>
    </w:p>
    <w:p w14:paraId="55A9F2F3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baboon</w:t>
      </w:r>
    </w:p>
    <w:p w14:paraId="73DA498A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ARPCIPKSFGYS-SVVCVCNATYCDSLEPLTF--PALGTFSRYESTRSGRRMELSTGTIQANR-TGTGLLLTLQPEQK---FQKVKGFGGAMTDAAALNILALSPPAQNLLLKSYFSE-EGIGYNIIRVPMASCDFSIRTYTYADTPDDFQLHNFSLPEEDTKLKIPLIHRALQLAQRPVSLLASPWTSPTWLKTNGAVNGKGSLKGQPGDIYHQTWARYFVKFLDAYAEHKLQFWAVTAENEPSAGL-LSGYPFQCLGFTPEHQRDFIARDLGPALANSTHHNVRLLMLDDQRLLLPHWAKVVLTDPEAAKYVHGIAVHWYLDFLAPAKATLGETHRLFPNTMLFASEACVGSKFWE--QSVRLGSWDRGMQYSHSIITNLLYHVVG--------WTDWNLALNPEGGPNWVRNFV--DSPVIVDITKDTFYKQPMFYHLGHFSKFIPEGSQRVGLVASQK---NDLDTVALMHPDG--SAVVVVLNRSSKDVPLTIKDPA-VGFLETISPGYSIHTYLWRRQ--</w:t>
      </w:r>
    </w:p>
    <w:p w14:paraId="1844173D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rhesus</w:t>
      </w:r>
    </w:p>
    <w:p w14:paraId="073C4C6A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ARPCIPKSFGYS-SVVCVCNATYCDSLEPLTF--PALGTFSRYESTRSGRRMELSTGTIQANR-TGTGLLLTLQPEQK---FQKVKGFGGAMTDAAALNILALSPPAQNLLLKSYFSE-EGIGYNIIRVPMASCDFSIRTYTYADTPDDFQLHNFSLPEEDTKLKIPLIHRALQLAQHPVSLLASPWTSPTWLKTNGAVNGKGSLKGQPGDIYHQTWARYFVKFLDAYAEHKLQFWAVTAENEPSAGL-LSGYPFQCLGFTPEHQRDFIARDLGPTLANSTHHNVRLLMLDDQRLLLPHWAKVVLTDPEAAKYVHGIAVHWYLDFLAPAKATLGETHRLFPNTMLFASEACVGSKFWE--QSVRLGSWDRGMQYSHSIITNLLYHVVG--------WTDWNLALNPEGGPNWVRNFV--DSPVIVDITKDTFYKQPMFYHLGHFSKFIPEGSQRVGLVASQK---NDLDTVALMHPDG--STVVVVLNRSSKDVPLTIKDPA-VGFLETISPGYSIHTYLWCLQ--</w:t>
      </w:r>
    </w:p>
    <w:p w14:paraId="2F4C3C66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greenmonkey</w:t>
      </w:r>
    </w:p>
    <w:p w14:paraId="1AB5F03F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ARPCIPKSFGYS-SVVCVCNATYCDSLEPLTF--PALGTFSRYESTRSGRRMELSTGTIQANR-TGTGLLLTLQPEQK---FQKVKGFGGAMTDAAALNILALSPPAQNLLLKSYFSE-EGIGYNIIGVPMASCDFSIRTYTYADTPDHFQLHNCSLPEEDTKLKIPLIHRALQLAQRPVSLLASPWTSPTWLKTNGAVNGKGSLKGQPGDIYHQTWARYFVKFLDAYAEHKLQFWAVTAENEPSAGL-LSGYPFQCLGFTPEHQRDFIARDLGPTLANSTHHNVRLLMLDDQRLLLPHWAKVVLTDPEAAKYVHGIAVHWYLDFLAPAKATLGETHRLFPNTMLFASEACVGSKFWE--QSVRLGSWDRGMQYSHSIITNLLYHVVR--------WTDWNLPHNPEGGPNWVRNFV--DSPVIVDITKDTFYKQPMFYHLGHFSKFIPEGSQRVGLVASQK---NDLDTVALMHPDG--SAVVVVLNRSSKDVPLTIKDPA-VGFLETISPGYSIHTYLWRRQ--</w:t>
      </w:r>
    </w:p>
    <w:p w14:paraId="50CE5689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sq.monkey</w:t>
      </w:r>
    </w:p>
    <w:p w14:paraId="16DAA1B6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ARPCIPKSFGYS-SVVCVCNATYCDSVDPLTF--PALGTFSRYESTRSGRRMELSTGTIQANR-TGTGLLLTLQPEQK---FQKIKGFGGAMTDAAALNILALSLPAQNLLLKSYFSE-EGIEYNIIRVPMASCDFSIRVYTYADTPDDFQLYNFSLPEEDTRLKIPLIHRALQLSHRPISLFASPWTSPTWLKTNGAVNGKGSLKGQPGSIYHQTWARYFVKFLDAYAEHKLQFWAVTAENEPSAGL-FSGYPFQCLGFTPEHQRDFIARDLGPTLANSTHRNVRLLMLDDQRLLLPHWAQVVLTDPEAAQYVDGIAVHWYLDFLAPAKATLGETHRLFPNTMLFASEACVGSKFWE--QSVRLGSWDRGMQYSHSIITNLLYHVVG--------WTDWNLALNPEGGPNWVRNFV--DSPIIVDITKDTFYKQPMFYHLGHFSKFIPEGSQRVGLVASEK---NDLDTVALMHPDG--SAVVVVLNRSSKDVPLTIEDPA-VGFLETISPGYSIHTYVWRRQ--</w:t>
      </w:r>
    </w:p>
    <w:p w14:paraId="5C7A71B9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marmoset</w:t>
      </w:r>
    </w:p>
    <w:p w14:paraId="60699F4C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ARPCIPKSFGYS-SVVCVCNATYCDSVDPLTF--PALGTFSRYESTRSGRRMELSTGTIQANR-TGTGLLLTLQPEQK---FQKIKGFGGAMTDAAALNILALSLPAQNLLLKSYFSE-EGIEYNIIRVPMASCDFSIRIYTYADTPDDFQLYNFSLPEEDTRLKIPLIHRALQLSQRPISLCASPWTSPTWLKTNGAVNGKGSLKGQPGDTYHQTWARYFVKFLDAYAEHKLQFWAVTAENEPSAGL-LSGYPFQCLGFTPEHQRDFIARDLGPTLANSTHRNVRLLMLDDQRLLLPHWAQVVLTDPEAAKYVDGIAVHWYLDFLAPAKATLGETHRLFPNTMLFASEACVGSKFWE--QSVRLGSWDRGTQYSHSIITNLLYHVVG--------WTDWNLALNPEGGPNWVRNFV--DSPIIVDITKDTFYKQPMFYHLGHFSKFIPEGSQRVGLVASEK---NDLEAVALMHPDG--SAVVVVLNRSSKDVPVTIEDPA-VGFLETISPGYSIHTYLWRRQ--</w:t>
      </w:r>
    </w:p>
    <w:p w14:paraId="4F10FF53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treeshrew</w:t>
      </w:r>
    </w:p>
    <w:p w14:paraId="5A1FEF63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ARPCIPKSFGYS-SVVCVCNATYCDSLDPLTF--PALGTFSRYESTRSGRRMELSTGTMQANR-TGTGLLLTLKPEQK---FQTLKGFGGAMTDAAALNILALSPPVQNLLLKSYFSE-EGIEYNIIRVPMASCDFSIRTYTYADTPDDFQLHNFSLPDEDTKMKIPLIHRALRLAQRPVSLLASPWTSPTWLKTNGAVNGKGSLKGQPGDIYHQTWANYFVRFLDAYAEYKLQFWAVTAENEPSAGL-ISGYPFQCLGFTPEHQRDFIARDLGPTLANSTHRNVRLLMLDDQRLLLPRWAQVVLADPEAAKYVHGIAVHWYLDFLAPAKATLGETHRLFPDTMLFASEACVGSKFWE--QSVRLGSWDRGMQYSHSIITNLLYHVVG--------WTDWNLALNPEGGPNWVRNFV--DSPIIVDIAKDTFYKQPMFYHLGHFSKFIPEGSQRVGLDASEK---NDLEAVALTHPDG--SAVVVVLNRSSKDVPLTIKDPA-VGFLETMSPGYSIQTYLWRRQ--</w:t>
      </w:r>
    </w:p>
    <w:p w14:paraId="162F99CF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galago</w:t>
      </w:r>
    </w:p>
    <w:p w14:paraId="3B2C62CE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ARPCIPKSFGYS-SVVCVCNATYCDSLDPLTL--PAPGTFSRYESTRSGRRMELSTGTIEANH-TGTGLLLTLQPEQR---FQKMKGFGGAMTDAAALNILALSPPAQDLLLKSYFSE-EGIEYNIIRVPMASCDFSIRIYTYADTPDDFQLHNFSLPEEDTKLKIPLIHRALKLSQRHVSLFASPWTSPTWLKTNGAVNGKGSLKGQPGDIYHQSWAKYFVKFLDAYAEQKLQFWAVTAENEPSAGL-MSGYPFQCLGFTPEHQRDFIARDLGPTLANSTHRNVHLLMLDDNRLLLPHWAQVVLKDPEAAKYVHGIAVHWYLDFLAPAEATLGETHRLFPNTMLFASEACVGSKFWE--QSVRLGSWDRGMQYSHSIITNLLYHVVG--------WTDWNLALNPEGGPNWVRNFV--DSPIIVDINKDTFYKQPMFYHLGHFSKFIPEGSQRVGLVASEK---SHLDTVALIHPDGS-AAVAVVLNRSSKDVPLTIKDPA-LGFLKTISPGYSIQTYLWRRQ--</w:t>
      </w:r>
    </w:p>
    <w:p w14:paraId="30D7530D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orca</w:t>
      </w:r>
    </w:p>
    <w:p w14:paraId="4F99E7DF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ARPCSPKSFGYS-SVVCVCNATYCDSLDPLAL--PDPGTFSRFESTRSGRRMELSLGTIQANR-TGTGLLLTLQPDQK---FQKVKGFGGAVTDAAALNILALSPPARDLLLKSYFSK-EGIEYNIMRVPMASCDFSIRTYTYADTPDDFQLLNFSLPEEDVKLKIPLIHRALELAQRPVSLFASPWTSPTWLKTNGAVNGKGTLKGHPGDLYHQTWARYFVKFLDAYAEHKLQFWAVTAENEPSAGL-FSGYPFQCLGFTPEHQRDFIARDLGPTLANSTHRNVRLLMLDDQRLLLPHWAQVVLADPEAAKYVHGIAVHWYLDFLAPAKATLGETHRLFPDTMLFASEACVGSKFWE--QSVRLGSWDRGMQYSHSIITNLLYHVVG--------WTDWNLALNPEGGPNWVRNFV--DSPIIVDIAKDTFYKQPMFYHLGHFSKFIPEGSQRVGLVASEK---NDLDTVALIHPDG--SAVVVVLNRSSKDVPLTIKDPA-VGFVEAISPGYSIHTYLWRRQ--</w:t>
      </w:r>
    </w:p>
    <w:p w14:paraId="5E614128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 xml:space="preserve">&gt;baiji </w:t>
      </w:r>
    </w:p>
    <w:p w14:paraId="540D91FE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ARPCSPKSFGYS-SVVCVCNATYCDSLDPLTL--PDPGTFSCFESTRSGRRMELSLGTIQANR-TGTGLLLTLQPDQK---FQKVKGFGGAVTDAAALNILALSPPARDLLLKSYFSK-EGIEYNIMRVPMASCDFSIRTYTYADTPDDFQLLNFSLPEEDVKLKIPLIHQALELAQRPVSLFASPWTSPTWLKTNGAVNGKGTLKGHPGDLYHQTWARYFVKFLDAYAEHKLQFWAVTAENEPSAGL-FSGYPFQCLGFTPEHQRDFIARDLGPTLANSTHRNVRLLMLDDQRLLLPHWAQVVLADPEAAKYVHGIAVHWYLDFLAPAKATLGETHRLFPDTMLFASEACVGSKFWE--QSVRLGSWDRGMQYSHSIITNLLYHVVG--------WTDWNLALNPEGGPNWVRNFV--DSPIIVDIAKDTFYKQPMFYHLGHFSKFIPEGSQRVGLVASEK---NDLDTVALIHPDG--SAVVVVLNRSSMDVPLTIKDPA-VGFVETLSPGYSIHTYLWRRQ--</w:t>
      </w:r>
    </w:p>
    <w:p w14:paraId="27A69DC8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minkewhale</w:t>
      </w:r>
    </w:p>
    <w:p w14:paraId="3DFFD9B3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ARPCSPKSFGYS-SVVCVCNATYCDSLDPLTL--PDPGTFSRFESTRSGRRMELSLGTIQANR-TGTGLLLTLQPDQK---FQKVKGFGGAMTDAAALNILALSPPARDLLLKSYFSK-EGIEYNIMRVPMASCDFSIRTYTYADTPDDFQLLNFSLPEEDVKLKIPLIHQALELAQRPVSLFASPWTSPTWLKTNGAVNGKGTLKGHPGDLYHQTWARYFVKFLDAYAEHKLQFWAVTAENEPSAGL-FSGYPFQCLGFTPEHQRDFIARDLGPTLANSTHRNVRLLMLDDQRLLLPHWAQVVLADPEAAKYVHGIAVHWYLDFLAPAKATLGETHRLFPDTMLFASEACVGSKFWE--QSVRLGSWDRGVQYSHSIITNLLYHVVG--------WTDWNLALNPEGGPNWVRNFV--DSPIIVDIAKDTFYKQPMFYHLGHFSKFIPEGSQRVGLVASEK---NDLDTVALIHPDG--SAVVVVLNRSSKDVPLTIKDPA-VGFVETISPGYSIHTYLWRRQ--</w:t>
      </w:r>
    </w:p>
    <w:p w14:paraId="1B4F6BEA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pig</w:t>
      </w:r>
    </w:p>
    <w:p w14:paraId="50EBB936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ARPCSPKSFGYS-SVVCVCNATYCDSLDPLTL--PDPGTFSRFESTRSGRRMELSLGTFQANR-TSKGLLLTLQPDQK---FQKVKGFGGAMTDAAALNILALSPQARNLLLKSYFSE-EGIEYNIIRVPMASCDFSIRIYTYADTPDDFQLLNFSLPEEDVKLKIPLIHQALKMAQRPVSLFASPWTSPTWLKTNGAVNGKGTLKGHPGDRYHQTWAKYFVKFLDAYAEHNLHFWAVTAENEPSAGL-FTGYPFQCLGFTPEHQRDFIARDPGPTLANSTHRNVRLLMLDDQRLLLPHWAQVVLADPEAAKYVHGIAVHWYLDFLAPAKATLGETHRLFPNTMLFASEACVGSKFWE--QSVRLGSWDRGVQYSHSIITNLLYHVVG--------WTDWNLALNPEGGPNWVRNFV--DSPIIVDISKDTFYKQPMFYHLGHFSKFIPEGSQRVGLAASEK---NNLDTVALLRPDG--SAVVVVLNRSSKDVPLTIKDPA-LGFLETISPSYSIHTYLWHRK--</w:t>
      </w:r>
    </w:p>
    <w:p w14:paraId="7E2D3836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panda</w:t>
      </w:r>
    </w:p>
    <w:p w14:paraId="27D26987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ARPCSPRSFGYS-SVVCMCNATYCDSLDPLTP--PAPGTFSRYESTRSGRRMELSLGTIQANR-TGTGLLLTLQPDQK---FQKVKGFGGAMTDAAALNILALSPPARNLLLKSYFSE-EGIEYNIIRVPMASCDFSVRTYTYDDSPGDFQLRNFSLPEEDVALKIPLIHQALELARRPVSLFASPWTSPTWLKTNGAVNGKGSLKGQPGDLYHQTWARYFVKFLDAYAEHRLRFWAVTAENEPSAGL-LSGYPFQCLGFTPEHQRDFIARDLGPALANSTHHDIRLLILDDQRLLLPHWARVVLADPEAAKYVHGIAVHWYLDFLAPAKATLGETHRLFPNTMLFASEACVGSKFWE--QSVRLGSWDRGVQYSHSIITNLLYHVAG--------WTDWNLALNLEGGPNWVRNFV--DSPIIVDIAKDTFYKQPMFYHLGHFSKFIPEGSQRVGLQASKR---NGLDTVALMRPDG--SAVVVVLNRSPKDVPLTIEDPA-VGFVETLSPGYSIHTYVWHRQ--</w:t>
      </w:r>
    </w:p>
    <w:p w14:paraId="4E2727E6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ferret</w:t>
      </w:r>
    </w:p>
    <w:p w14:paraId="4F3283D0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ARPCIPKSFGYS-SVVCVCNATYCDSLDPLTL--PAPGTFSRYESTRSGRRMERSLGTIRANR-TGTGLLLTLQPDQK---FQKVKGFGGAMTDAAALNILALSPPARDLLLKSYFSE-EGIEYNIIRVPMASCDFSVRTYTYDDTPDDFQLRDFSLPEEDVKLKIPLIHQALALARRPVSLFASPWTSPTWLKTNGAVNGKGSLKGQPGDIYHQTWARYFVKFLDVYAEHKLRFWAVTAENEPSAGL-LSGYPFQCLGFTPEHQRDFIARDLGPALANSTHRDTRLLILDDQRLLLPHWAQVVLADPEAAKYVHGVAVHWYLDFLAPAKATLGETHRLFPDIMLFASEACVGSKFWE--QSVRLGSWDRGVQYSHSIITNLLYHVAG--------WTDWNLALNPEGGPNWVRNFV--DSPIIVDIAKDTFYKQPMFYHLGHFSKFIPEGSQRVGLLASQK---NSLDTVALTRPDG--SAVVVVLNRSSKDVPLTIEDPG-VGFVETLSPGHSIHTYLWSRP--</w:t>
      </w:r>
    </w:p>
    <w:p w14:paraId="5FF7938F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cat</w:t>
      </w:r>
    </w:p>
    <w:p w14:paraId="37E4BC5A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ARPCSPKSFGYS-SVVCVCNATYCDSLDPLTL--PAPGTFGRYESTRSGRRMELSLGPIRANR-TGTGLLLTLQPDQK---FQKVKGFGGAMTDAAALNILALSPPARNSLLKSYFSE-EGIEYNIIRVPMASCDFSIRTYTYDDSPDDFQLRDFILPEEDVKLKIPLIHQALELAPRPVSLFASPWTSPTWLKTNGAVNGKGSLKGQPGDLYHQTWARYFVKFLDAYAEHKLRFWAVTAENEPSAGL-FSGYPFQCLGFTPEHQRDFIARDLGPTLANSTHRDVRLLILDDQRLLLPRWAQVVLADPEAAKYVHGIAVHWYLDFLAPAKATLGETHRLFPDTMLFASEACVGSKFWE--QSVRLGSWDRGMQYSHSIITNLLYHVVG--------WTDWNLALNPEGGPNWVRNFV--DSPIIVDITKDTFYKQPMFYHLGHFSKFIPEGSQRVGLLASEK---NGLDTVALTRPDG--SAVLVVLNRSPKDVPLTIEDPA-VGFMETLSPGYSIHTYLWRRQ--</w:t>
      </w:r>
    </w:p>
    <w:p w14:paraId="5D1A95A5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dog</w:t>
      </w:r>
    </w:p>
    <w:p w14:paraId="5FEBC9AF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ARPCIPKSFGYS-SVVCVCNATYCDSLDPLAL--PAPGTFSQYESTRSGRRMELSLGTIRANH-TGTGLLLTLQPDQK---FQKVKGFGGAMTDAAALNILALSPPARNLLLKSYFSA-EGIEYNIIRVPMASCDFSIRTYTYDDTHDDFQLHNFSLPEEDIKLKIPLIHQALELAQHPVSLFASPWTSPTWLKTNGAVNGKGSLKGQPGDLYHQTWARYFVKFLDAYAEHKLQFWAVTAENEPSAGL-FSGYPFQCLGFTPEHQRDFIARDLGPALANSTHHDIRLLILDDQRLLLPHWAQVVLADPEAAKYVHGIAVHWYLDFLAPAKATLGETHRLFPNTMLFASEACVGSKFWE--QSVRLGSWDRGVQYSHSIITNLLYHVVG--------WTDWNLALNLEGGPNWVRNFV--DSPIIVDITKDVFYKQPMFYHLGHFSKFIPEGSQRVGLAASKK---NGLDTVALTRPDG--SAVVVVLNRSSKDVPLTIKDPA-VGFVETLSPAYSIHTYLWRRQ--</w:t>
      </w:r>
    </w:p>
    <w:p w14:paraId="73A52A3E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cow</w:t>
      </w:r>
    </w:p>
    <w:p w14:paraId="22528D67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ARPCSPKSFGYS-SVVCVCNGTYCDSLDPLTL--PDPGTFSRFESTRSGRRMELSLGTIQANR-TGTGLLLTLQPDQK---FQKVKGFGGAMTDAAALNILALSPAARNLLLKSYFSE-EGIEYNIIRVPMASCDFSIRTYTYDDSPDDFQLLNFSLPEEDVKLKIPLIHQALELANRSVSLFASPWTSPTWLKTNGAVNGKGTLKGQAGDLYHKTWARYFVKFLDAYAEHKLRFWAVTAENEPTAGL-LTGYPFQCLGFTPEHQRDFIARDLGPILANSTHRDVRLLMLDDQRLLLPRWAQVVLADPEAAKYVHGIAVHWYLDFLAPAKATLGETHRLFPNTMLFASEACVGSKFWE--QSVRLGSWDRGMRYSHSIITNLLYHVVG--------WTDWNLALNPEGGPNWVRNFV--DSPIIVDIAKDTFYKQPMFYHLGHFSKFIPEGSQRVGLVASKK---SDLDTVALLRPDG--SAVAVVLNRSSKDVPLTIKDPA-VGFMETVSPGYSIHTYLWRRQ--</w:t>
      </w:r>
    </w:p>
    <w:p w14:paraId="54076C14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yak</w:t>
      </w:r>
    </w:p>
    <w:p w14:paraId="3BCA15EE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ARPCSPKSFGYS-SVVCVCNGTYCDSLDPLTL--PDPGTFSRFESTRSGRRMELSLGTIQANR-TGTGLLLTLQPDQK---FQKVKGFGGAMTDAAALNILALSPAARNLLLKSYFSEEGGIEYNIIRVPMASCDFSIRTYTYDDSPDDFQLLNFSLPEEDVKLKIPLIHQALELANRSVSLFASPWTSPTWLKTNGAVNGKGTLKGQAGDLYHKTWARYFVKFLDAYAEHKLRFWAVTAENEPTAGL-LTGYPFQCLGFTPEHQRDFIARDLGPILANSTHRDVRLLMLDDQRLLLPRWAQVVLADPEAAKYVHGIAVHWYLDFLAPAKATLGETHRLFPNTMLFASEACVGSKFWE--QSVRLGSWDRGMRYSHSIITNLLYHVVG--------WTDWNLALNPEGGPNWVRNFV--DSPIIVDIAKDTFYKQPMFYHLGHFSKFIPEGSHRVGLVASKK---SDLDTVALLRPAG--SAVGVVP--SSKDVPLTIKDPA-VGFMETVSPGYSIHTYLWRRQ--</w:t>
      </w:r>
    </w:p>
    <w:p w14:paraId="52B81D0F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waterbuffalo</w:t>
      </w:r>
    </w:p>
    <w:p w14:paraId="7C3F9ADE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ARPCSPKSFGYS-SVVCVCNGTYCDSLDPLTL--PDPGTFSRFESTRSGRRMELSLGTIQANR-TGTGLLLTLQPDQK---FQKVKGFGGAMTDAAALNILALSPAARNLLLKSYFSE-EGIEYNIIRVPMASCDFSIRTYTYDDSPDDFQLLNFSLPEEDVKLKIPLIHQALELANRSVSLFASPWTSPTWLKTNGAVNGKGTLKGQPGDLYHKTWARYFVKFLDAYAEHKLRFWAVTAENEPTAGL-LTGYPFQCLGFTPEHQRDFIARDLGPILANSTHRDVRLLMLDDQRLLLPRWAQVVLADPEAAKYVHGIAVHWYLDFLAPAKATLGETHRLFPNTMLFASEACVGSKFWE--QSVRLGSWDRGMRYSHSIITNLLYHVVG--------WTDWNLALNPEGGPNWVRNFV--DSPIIVDIAKDTFYKQPMFYHLGHFSKFIPEGSQRVGLVATKK---SDLDVVALLRPDG--SAVAVVLNRSSKDVPLTIKDPA-VGFMETVSPGYSIHTYLWRRQ--</w:t>
      </w:r>
    </w:p>
    <w:p w14:paraId="2F252F5C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sheep</w:t>
      </w:r>
    </w:p>
    <w:p w14:paraId="4096A7E0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ARPCIPKSFGYS-SVVCVCNATYCDSLDPLTL--PDPGTFSRFESTRSGRRMELSLGTVQANR-TGTGLLLTLQPDQK---FQKVKGFGGAMTDAASLNILALSPAARNLLLKSYFSE-EGIEYNIIRVPMASCDFSIRTYTYDDSPDDFQLLNFSLPEEDVKLKIPLIHQALELANRSVSLFASPWTSPTWLKTNGAVNGKGTLKGQPGDLYHKTWARYFVKFLDAYAEHKLRFWAVTAENEPTAGL-LSGYPFQCLGFTPEHQRDFIARDLGPILANSTHRDVRLLMLDDQRLLLPRWAQVVLADPEAAKYVHGIAVHWYLDFLAPAKATLGETHRLFPNTMLFASEACVGSKFWE--QSVRLGSWDRGMQYSHSIITNLLYHVVG--------WTDWNLALNPEGGPNWVRNFV--DSPIIVDIAKDTFYKQPMFYHLGHFSKFILEGSQRVGLVASEK---SDLDTVALFRPDG--SAVGVVLNRSSKDVPLTIKDPA-VGFMETVSPGYSIHTYLWRRQ--</w:t>
      </w:r>
    </w:p>
    <w:p w14:paraId="6EB312D7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goat</w:t>
      </w:r>
    </w:p>
    <w:p w14:paraId="66E6B378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ARPCIPKSFGYS-SVVCVCNATYCDSLDPLTL--PDPGTFSRFESTRSGRRMELSLGTIQANR-TGTGLLLTLQPDQK---FQKVKGFGGAVTDAASLNILALSPAARNLLLKSYFSE-EGIEYNIIRVPMASCDFSIRTYTYDDSPDDFQLLNFSLPEEDVKLKIPLIHQALELANRSVSLFASPWTSPTWLKTNGAVNGKGTLKGQPGDLYHKTWARYFVKFLDAYAEHKLRFWAVTAENEPTAGL-LSGYPFQCLGFTPEHQRDFIARDLGPILANSTHRDVRLLMLDDQRLLLPRWAQVVLADPEAAKYVHGIAVHWYLDFLAPAKATLGETHRLFPNTMLFASEACVGSKFWE--QSVRLGSWDRGMQYSHSIITNLLYHVVG--------WTDWNLALNPEGGPNWVRNFV--DSPIIVDIAKDTFYKQPMFYHLGHFSKFIPEGSQRVGLVASEK---SDLDTVALFRPDG--SAVAVVLNRSSKDVPLTIKDPA-VGFMETVSPGYSIHTYLWRRQ--</w:t>
      </w:r>
    </w:p>
    <w:p w14:paraId="3B7FFC0E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rhino</w:t>
      </w:r>
    </w:p>
    <w:p w14:paraId="37F5696C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ARPCSPKTFGYS-SVVCVCNATYCDSLDPLTL--PATGTFSRYESTRSGRRMELSQGTIQANR-TGTGLLLTLQPDQK---FQKVKGFGGAMTDAAALNILALSPPARDLLLKSYFSE-EGIEYNIIRVPMASCDFSIRIYTYADTPDDFQLHNFSLPEEDVKLKIPLIHQALNLAQRPVSLFASPWTSPTWLKTNGKVNGKGSLKGQPGDLYHQTWARYFVKFLDAYAEHKLQFWAVTAENEPSAGL-ISGYPFQCLGFTPEHQRDFIARDLGPTLANSTHHNVRLLILDDQRLLLPRWAQVVLEDPEAAKYVHGIAVHWYLDFLAPAKATLGETHRLFPNTTLFASEACVGSKFWE--QSVRLGSWDRGMQYSHSIITNLLYHVVG--------WTDWNLALNPEGGPNWVRNFV--DSPIIVDITKDTFYKQPMFYHLGHFSKFIPEGSQRVGLVASEK---TNLDTVALMHPDG--SAVVVVLNRSSKDVPLTIKDPA-VGFLETISPGYSIQTYLWRRQ--</w:t>
      </w:r>
    </w:p>
    <w:p w14:paraId="5CDA20E2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camel</w:t>
      </w:r>
    </w:p>
    <w:p w14:paraId="372C7756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ARPCIPKSFGYS-SVVCVCNATYCDSLDPLTL--PDPGTFSRFESTRSGRRMELSLGNFQANR-TGTGLLLTLQPDQK---FQKVKGFGGAMTDAAALNILALSLPARNLLLKSYFSE-EGIEYNIIRVPMASCDFSIRVYTYADAPDDFQLLNFSLPEEDVKLKIPLIHQAQELAKRHISLFASPWTSPTWLKTNGKVNGKGSLKGHPGDLYHQTWARYFIKFLDAYAKHKLQFWAVTAENEPSAGL-FSGYPFQCLGFTPEHQRDFIARDLGPILANSTHRDVRLLILDDQRLLLPHWAQVVLTDPEAAKYIHGIAVHWYLDFLAPAKATLGETHRLFPDTMLFASEACVGSKFWE--QSVRLGSWDRGMQYSHSIITNLLYHVVG--------WTDWNLALNPEGGPNWVRNFV--DSPIIVDITKDTFYKQPMFYHLGHFSKFIPEGSQRVGLVASKK---NDLDTVALMHPDG--SAVVVVLNRSSKDVPLTIKDPA-MGFLETISPGYSIHTYLWRRQ--</w:t>
      </w:r>
    </w:p>
    <w:p w14:paraId="3FEAF409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alpaca</w:t>
      </w:r>
    </w:p>
    <w:p w14:paraId="33A0D649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ARPCIPKSFGYS-SVVCVCNATYCDSLDPLTL--PDPGTFSRFESTRSGRRMELSLGNFQANR-TGTGLLLTLQPDQK---FQKVKGFGGAMTDAAALNILALSPPARNLLLKSYFSE-EGIEYNIIRVPMASCDFSIRVYTYADAPDDFQLLNFSLPEEDVKLKIPLIHQAQELAKRHVSLFASPWTSPTWLKTNGKVNGKGSLKGHPGDLYHQTWARYFIKFLDAYAEHKLQFWAVTAENEPSAGL-FSGYPFQCLGFTPEHQRDFIARDLGPILANSTHRDVRLLILDDQRLLLPHWAQVVLTDPEAAKYIHGIAVHWYLDFLAPAKATLGETHRLFPDTMLFASEACVGSKFWE--QSVRLGSWDRGMQYSHSIITNLLYHVVG--------WTDWNLALNPEGGPNWVRNFV--DSPIIVDITKDTFYKQPMFYHLGHFSKFIPEGSQRVGLVASKK---NDLDTVALMHPDG--SAVVVVLNRSSKDVPLTIKDPA-MGFLETISPGYSIHTYLWRRQ--</w:t>
      </w:r>
    </w:p>
    <w:p w14:paraId="3C498044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horse</w:t>
      </w:r>
    </w:p>
    <w:p w14:paraId="6ACA910F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ARPCSPKSFGYS-SVVCVCNATYCDSLDPLTL--PAPGTFSRYESTRSGRRMELSLGAIQANR-TGTGLLLTLQPDQK---FQKVKGFGGAMTDAAALNILALSPAARNLLLKSYFSE-EGIEYNIIRVPMASCDFSIRVYTYADTPDDFQLHNFSLPEEDVKLKIPLIHQALELSQRPISLFASPWTSPTWLKTNGAVNGKGSLKGQPGDRYHQTWAKYFVKFLDAYAEHKLQFWAVTTENEPSAGL-ISGYPFQCLGFTPEHQRDFIARDLGPTLANSTHRNVRVLMLDDQRLLLPRWAQVVLADPEAAKYVHGIAVHWYLDFLAPAKATLGETHRLFPDMMLFASEACVGSKFWE--QSVRLGSWDRGVQYSHSIITNLLYHVAG--------WTDWNLALNPEGGPNWVRNFV--DSPIIVDIAKDTFYKQPMFYHLGHFSKFIPEGSQRVGLDASEK---TNLDTVALMHPDG--SAVVVVLNRSSKDVPLTIKDPA-VGFLETVSPGYSIHTYLWRRQ--</w:t>
      </w:r>
    </w:p>
    <w:p w14:paraId="782BDCEA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bat</w:t>
      </w:r>
    </w:p>
    <w:p w14:paraId="45C6EF93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ARPCNPKNFGYS-SVVCVCNATYCDSLDPLTL--PAPGTFTRYESTRSGRRMERSLGTIQANQ-TGTGLLLTLQPEQK---FQKIKGFGGAMTDAAALNILALSPPARNLLLKSYFSE-EGIEYNIIRVPMASCDFSIRIYTYADTPDDFQLHNFSLPEEDVKLKIPLIHQALEMSQRPVSLFASPWTSPTWLKTNGAVNGRGSLKGQPGDLYHQTWARYFVKFLDAYAEHKLQFWAVTAENEPSAGL-FSGYPFQCLGFTPEHQRDFIARDLGPTLANSAHRGVRLLMLDDQRLLLPHWAEVVLADPEAAKYVHGIAVHWYLDFLAPAKATLGETHRLFPDTMLFASEACVGSKFWE--QSVRLGSWDRGMQYSHSIITNLLYHVVG--------WTDWNLALNPEGGPNWVRNFV--DSPIIVDIAKDTFYKQPMFYHLGHFSKFIPEGSQRVGLVASEK---NDLEAVALMRPDG--SAVVVVLNRSSKDVPLTIKDPA-LGFLETVSPAYSIHTYLWRRQ--</w:t>
      </w:r>
    </w:p>
    <w:p w14:paraId="7BE1A9E6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bigbrownbat</w:t>
      </w:r>
    </w:p>
    <w:p w14:paraId="1B3FD20B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ARPCNPKNFGYS-SVVCVCNATYCDSLDPLTL--PAPGTFTRYESTRSGRRMELSLGTIQANH-SGTGLLLTLQPEQK---FQKIKGFGGAMTDAAALNILALSPPARNLLLKSYFSE-EGIEYNIIRVPMASCDFSIRIYTYADTPDDFQLHNFSLPEEDVKLKIPLIHQALEMSQRPVSLFASPWTSPTWLKTNGAVNGRGSLKGQPGDLYHQTWARYFVKFLDAYAEHKLQFWAVTAENEPSAGL-FSGYPFQCLGFTPEHQRDFIARDLGPTLANSTHRGVRLLMLDDQRLLLPHWAQVVLADPEAAKYVHGIAVHWYLDFLAPAKATLGETHRLFPDTMLFASEACVGSKFWE--QSVRLGSWDRGMQYSHSIITNLLYHVVG--------WTDWNLALNPEGGPNWVRNFV--DSPIIVDITKDTFYKQPMFYHLGHFSKFIPEGSQRVGLVASEK---TDLETVALTRPDG--SAVVVVLNRSSKDVPLTIKDPA-LGFLETVSPAYSIHTYLWRRQ--</w:t>
      </w:r>
    </w:p>
    <w:p w14:paraId="7A69C2A4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flyingfox</w:t>
      </w:r>
    </w:p>
    <w:p w14:paraId="465CF4D4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ARPCSPQSFGYS-SVVCVCNATYCDSLDPLTL--PAPGTFSRYESTRSGRRMELSLGTVQARR-TRTGLLLTLQPDQK---FQQIKGFGGAMTDAAALNMFALSPPARNLLLKSYFSE-EGIEYNIIRVPMASCDFSIRIYTYADTPDDFELHNFSLSEEDVKLKIPLIHQALEMAQRPVSLFASPWTAPTWLKTNGAVNGRGSLKGRPGDRYHQTWARYFIKFLDAYAEHRLRFWAVTAENEPSAGL-LSGYPFQCLGFTPEHQRDFIARDLGPTLANSTHRGVRLLMMDDQRVLLPHWAQVVLADPEAAKYVHGIAVHWYLDFLAPAKATLGETHRLFPDTMLFASEACAGFEFWE--QSVQLGSWDRGMQYSHSIITNLLYHVVG--------WTDWNLALNLEGGPNWVRNFV--DSPIIVDIAKDTFYKQPMFYHLGHFSKFIPEGSQRVGLAASEK---SDLDTVALVRPDG--SAVVVVLNRSSKDVPVTIQDPA-VGFLETISPAYSIHTYLWRRQ--</w:t>
      </w:r>
    </w:p>
    <w:p w14:paraId="77294E8A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mole</w:t>
      </w:r>
    </w:p>
    <w:p w14:paraId="06B7090F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TRPCSPKSFGYS-SVVCVCNATYCDSLDPLTL--PALGTFSRYESTRSGRRMELSVGSFQANR-AGTGLLLTLQPEQK---FQRVKGFGGAMTDAAALNILGLSPPVRDLLLRSYFSE-EGIEYNIMRVPMASCDFSIRTYTYADTPDDFELQNFSLPDEDVKLKIPLIHQALQLTRRPISLFASPWTSPTWLKTNGAVNGKGTLKGQPGDRYHQTWAKYFVKFLDAYAEHKLKFWAVTAENEPSAGL-FSGYPFQCLGFTPEHQRDFIARDLGPTLANSTHRDVLLLMLDDQRLLLPHWAEVVLADPEAAKHVHGIAVHWYLDFLAPAKATLGETHRLFPNTMLFASEACVGSKFWE--QSVRLGSWDRGMQYSHSIITNLLYHVVG--------WTDWNLALNPEGGPNWVRNFV--DSPIIVDIAKDTFYKQPMFYHLGHFSKFIPEGSQRVGLVASEK---SDLETVALTHPDG--SAVVVVLNRSSKDVPLTIEDPA-LGFLETISPGYSIHTYLWRRQCQ</w:t>
      </w:r>
    </w:p>
    <w:p w14:paraId="36E340EB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elephantshrew</w:t>
      </w:r>
    </w:p>
    <w:p w14:paraId="473E4140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ARPCIPKSFGYS-SVVCVCNATYCDSLDPLAL--PASGTFSLYESTRSGRRMEMSMGTIQTSR-TGKGLLLTLEPEQK---FQKIKGFGGAITDAAALNILALSPAAQNLLLRSYFSE-EGIEYNIIRVPMGSCDFSIHTSTYDDVVDDFQLDNFSLLDEDVKLKIPLIHRALELTQRPISLFASPWTSPTWLKTNGAVNGKGSLKGHPGDIYHQTWAKYFVKFLDAYATYNIRFWAVTAENEPSAGL-FAGYPFQCLGFTPQHQRDFIAYDLGPALANSSHSDVRLLMLDDQRLLLPHWAQVVLENPEAAKYVHGIAVHWYLDYLAPAKATLGETHRLFPDMMLFSSEACVGSKFWE--QSVRLGSWDRGMQYSHSIITNLLYHVVG--------WTDWNIALNLEGGPNWVRNFV--DSPIIVDITKDTFYKQPMFYHLGHFSKFIPEGSQRVGLVASEK---TNLETVALIRPDG--SAVVVVLNRSSKDVPLTIKDPA-MGFLETMAPGYSIHTYLWRRQ--</w:t>
      </w:r>
    </w:p>
    <w:p w14:paraId="3A5A11D6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armadillo</w:t>
      </w:r>
    </w:p>
    <w:p w14:paraId="2C6B1390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ARPCVPKSFGYS-SVVCVCNATYCDSLDPLTL--PAPGTFSRYESTRSGRRMELSVGTFQANR-TGTGLLLTLHPEQK---FQKVKGFGGAMTDAAALNILALSPPAQNLLLKSYFSE-EGIEYNIIRVPMASCDFSIRVYTYADTPDDFQLHNFSLPEEDTKLKIPLIHRALDLTQRHISLFASPWTSPTWLKTNGAVNGRGTLKGQPGDIYHQTWANYFLKFLDAYAQHKLQFWAITAENEPSAGL-FAGYPFQCLGFTPEHQRDFIARDLGPALANSTHRNVLLLMLDDQRLLLPHWAQVVLADPEAAKYVHGIAVHWYLDFLAPAKATLGETHRLFPDTMLFASEACVGSKFWE--QSVRLGSWDRGMQYSHSIITNLLYHVAG--------WTDWNLALNPEGGPNWVRNFV--DSPIIVDIAKDTFYKQPMFYHLGHFSKFIPEGSQRVGLVASKN---NDLDTVALLHPDG--SAVLVVLNRSSKDVPLTIKDPA-VGFLETVAPGYSIHTYLWRRP--</w:t>
      </w:r>
    </w:p>
    <w:p w14:paraId="22DA4678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elephant</w:t>
      </w:r>
    </w:p>
    <w:p w14:paraId="2ACE2430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ARPCIPQSFGYS-SVVCVCNATYCDSLDPLTL--PTLGNFSLYESTRSGRRMELSMGTVQTSR-TGTGLLLTLQPEQK---FQKVKGFGGAMTDAAALNILALSPAVQNLLLKSYFSE-EGIEYNIIRVPMASCDFSIRIYTYADTPDDFQLCNFSLPEEDTKLKIPLIHRVLELTQRPISLFASPWTSPTWLKTNGAVNGKGTLKGQPGDIYHQTWARYFVKFLDAYAEHNLRFWAVTAENEPSAGL-FSGYPFQCLGFTPEHQRDFIARDLGPTLANSTHRDVRLLILDDQRLLLPHWAQVVLADAEAAKYVHGIAVHWYLDFLAPAKATLGATHRLFPNTMLFASEACVGSKFWE--QSVRLGSWNRGVQYSHSIITNLLYHVVG--------WTDWNLALNPEGGPNWVRNFV--DSPIIVDITKDTFYKQPMFYHLGHFSKFIPEGSQRVGLIASEK---NDLDTVALVRPDG--AAVVVVLNRSSKDVPLTIKDPA-VGFLETMVPGYSIHTYLWRRQ--</w:t>
      </w:r>
    </w:p>
    <w:p w14:paraId="414F20ED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manatee</w:t>
      </w:r>
    </w:p>
    <w:p w14:paraId="13AEF59F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ARPCIPQSFGYS-SVVCVCNATYCDSLDPLTL--PALGNFSLYESTRSGRRMELSTGTVQTSR-TGTGLLLTLQPEQK---FQKVKGFGGAMTDAAALNILALSPAVQNLLLKSYFSE-EGIEYNIIRVPMASCDFSIRTYTYADITNDFQLHNFSLPEEDTKLKIPLIHRALEMTQRPISLFASPWTSPTWLKTNEAVNGKGSLKGQPGDIYHQTWARYFVKFLDAYAEHKLRFWAVTAENEPTAGL-LSGYPFQCLGFTPEHQRDFIARDLGPILANSTHRDVHLLILDDQRLLLPGWAQVVLADPEAAKYVHGIAVHWYLDYLAPAKATLGETHRLFPTTMLFASEACVGSKFWE--QSVRLGSWDRGTQYSHSIITNLLYHVVG--------WTDWNLALNPEGGPNWVRNFV--DSPIIVDITKDTFYKQPMFYHLGHFSKFIPEGSQRVGLVASAK---NDLDTVALVRPDG--SAVVVVLNRSSKDAPLTIADPA-VGFLETMVPGYSIHTYLWRRQ--</w:t>
      </w:r>
    </w:p>
    <w:p w14:paraId="3A11A037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guineapig</w:t>
      </w:r>
    </w:p>
    <w:p w14:paraId="513C3472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AHPCIPKSFGYS-SVVCVCNATYCDSLDPVTF--PALGNFSRYESTRSGRRMELSVGAFQANR-TGTGLLLTLQPEEK---FQKVKGFGGAMTDAAALNILALSPPAQDLLLKSYFSK-EGIEYNIIRVPMASCDFSIRTYTYDDTPDDFQLHNFSLAEEDTKLKIPLIHRALQMSQRSVSLFASPWTSPTWLKTNGAVNGKGSLKGQPGDIYHQTWARYFVKFLDAYAAYNLKFWAVTVENEPTAGL-MSGYPFQCLGFTPEHQRDFIARDLGPTLANSTHRDIRLIMLDDNRLLLPHWAQVVLTDQEAAKYVHGIAVHWYLDFLAPAKATLGATHRLFPDTMLFASEACVGSKFWE--QSVRLGSWDRGMQYSTSIITNLLYHVVG--------WTDWNLALNPEGGPNWVRNFV--DSPIIVDIAKDTFYKQPMFYHLGHFSKFIPEGSQRVGLVASEE---NDLEAVALLRPDG--SAVVVVLNRSSRDVPLTIKDPA-IGFLETISPGYSIHTYLWRRQ--</w:t>
      </w:r>
    </w:p>
    <w:p w14:paraId="0DB4EAC9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degu</w:t>
      </w:r>
    </w:p>
    <w:p w14:paraId="709FCDAD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AYPCIPKSFGYS-SVVCVCNATYCDSLDPVTF--PALGKFSRYESTRSGRRMEQSVGEFQANR-SGTGLLLTLQPEEK---FQKVKGFGGAMTDAAALNILALSPPAQNLLLKSYFSK-EGIEYNIIRVPMASCDFSIRTYTYDDTPQDFQLHNFSLTEEDTKLKIPLIHRALQMSQRPVSLFASPWTSPTWLKTNGAVNGKGTLKGQPGDIYHQTWAKYFVKFLDAYAEHKLKFWAVTVENEPSAGL-MSGYPFQCLGFTPEHQRDFIARDLGPTLANSTHRDVQLIMLDDNRLLLPHWAQVVLTDQEAAKYVHGIAVHWYLDFLAPAKATLGATHRLFPDTMLFASEACVGSKFWE--QSVRLGSWDRGMQYSNSIITNLLYHVVG--------WTDWNLALNPEGGPNWVRNFV--DSPIIVDIAKDTFYKQPMFYHLGHFSKFIPEGSQRVGLVASEE---NNLDAVALLNPDG--CAVVVVLNRSSRDVPLTIKDPD-MGFLETIAPGYSIHTYLWRRQ--</w:t>
      </w:r>
    </w:p>
    <w:p w14:paraId="3DA24994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gr.squirrel</w:t>
      </w:r>
    </w:p>
    <w:p w14:paraId="15ED839E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ARPCIPKSFGYS-SVVCVCNATYCDSLDPLTF--PALGTFSRYESTRSGRRMELSTGTFQANH-TGTGLLLTLKPEEK---FQKVKGFGGAMTDAAALNILALSPSAQSLLLKSYFST-EGIEYNIIRVPMASCDFSISTYTYADTPDDFQLHNFSLAEEDIKLKIPLIHQALKLAHRPVSLFASPWTSPTWLKTNGAVNGKGSLKGHPGDIYHQTWAKYFVKFLDAYAAYGLKFWAVTAENEPSAGL-ISGYPFQCLGFTAEHQRDFIARDLGPALANSTHRDVQLFMLDDQRLLLPRWAQVVLADPEAAKYIHGIAVHWYLDFLAPAKSTLGATHRLFPNMTLFASEACVGSKFWE--QSVRLGSWDRGMQYSHSIITNLLYHVTG--------WTDWNFALNPEGGPNWVRNFV--DSPIIVDIAKDVFYKQPMFYHLGHFSKFIPEGSQRVGLEASEK---TELETVALMHPDG--SAVVVVLNRSSKDVPFTIKDPA-VGSLETISPGYSIHTYLWRRQ--</w:t>
      </w:r>
    </w:p>
    <w:p w14:paraId="53DEF780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chinchilla</w:t>
      </w:r>
    </w:p>
    <w:p w14:paraId="2BC9BEB2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AYPCVPKSFGYS-SVVCVCNATYCDSLDPLTL--PALGTFSRYESTRSGRRMELSVGDFQANR-TGTGLLLTLQPEEK---FQKVKGFGGAMTDAAALNILALSPPAQNLLLKSYFSK-EGIEYNIIRVPMASCDFSIRTYTYDDTPDDFQLHNFSLTEEDTKLKIPLIHRALQMSQRPVSLFASPWTSPTWLKTNGAVNGKGTLKGTPGDIYHQTWAKYFVKFLDAYAEHKLKFWAVTVENEPSAGL-MSGYPFQCLGFTPEHQRDFIARDLGPTLANSTHRDIQLIMLDDNRLLLPHWAQVVLTDQQAAKYVSGIAVHWYLDFLAPAKATLGATHRLFPDTMLFASEACVGSKFWE--QSVRLGSWDRGMQYSNSIITNLLYHVVG--------WTDWNLALNPEGGPNWVRNFV--DSPIIVDIAKDTFYKQPMFYHLGHFSKFIPEGSQRVGLVASEE---NDLEAVALLHPDG--SAVVVVLNRSSRDVRLSIKDPA-IGFLETISPGYSIHTYLWRRQ--</w:t>
      </w:r>
    </w:p>
    <w:p w14:paraId="75A57A4B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molerat</w:t>
      </w:r>
    </w:p>
    <w:p w14:paraId="685181F6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ARPCIPKSFGYS-SVVCVCNATYCDSLDPLTF--PAMGTFSRYESTRSGRRMELSVGDFRSNR-TGTGLLLTLQPEEK---FQKVKGFGGAMTDAAALNILALSPSAQNLLLESYFSK-EGIEYNIIRVPMASCDFSIRTYTYDDTPGDFQLHNFSLTEEDTKLKIPLIHRALQMSQRPVSLFASPWTSPTWLKTNGAVNGKGTLKGQPGDIYHQTWAKYFVKFLDAYAEHRLKFWAVTVENEPSAGL-MSGYPFQCLGFTPEHQRDFIARDLGPTLANSTHHDVQLIMLDDNRLLLPRWAQVVLGDPEAAKYVRGVAVHWYLDFLAPAKSTLGATHRLFPDTMLFASEACVGSKFWE--QSVRLGSWDRGTQYSSSVITNLLYHVVG--------WTDWNLALNPEGGPNWVRNFV--DSPIIVDIGKDTFYKQPMFYHLGHFSKFIPEGSHRVGLAASED---SDLEAVALLHPDG--SAVVVVLNRSSRDVPLTIQDPA-LGFLETISPGHSIHTYLWRRQ--</w:t>
      </w:r>
    </w:p>
    <w:p w14:paraId="19F397CE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lessermolerat</w:t>
      </w:r>
    </w:p>
    <w:p w14:paraId="311380B8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ARPCIPKSFGYS-SVVCVCNATYCDSLDPLTL--PAPGTFSRYESTRSGRRMELSVGSIQANR-TGTGLLLTLQPEEK---FQQVKGFGGAMTDAAALNILALSPSAQNLLLKSYFSE-EGIEYNIIRVPMASCDFSIRIYTYADTPNDYQLYNFSLPEEDTKLKIPLIHQALQMAQRPVSLFASPWTSPTWLKTNGAVNGKGSLKGQPGDIYHQTWAKYFVKFLDAYAEHKLKFWAVTVENEPSAGL-ISGYPFQCLGFTAEHQRDFIARDLGPTLANSTHHNVQLLMLDDQRLLLPRWAQVVLADPEAAKYVHGIAVHWYLDFLAPAKATLGETHRLFPNTMLFASEACVGSKFWE--QSVRLGSWDRGMQYSHSIITNLLYHVVG--------WTDWNLALNPEGGPNWVRNFV--DSPIIVDIAKDTFYKQPMFYHLGHFSKFIPEGSQRVGLVASEK---NDLDTVALIRPDG--SAVVVVLNRSSKDVPLTISDPA-LGFLETISPGYSIHTYLWHRQ--</w:t>
      </w:r>
    </w:p>
    <w:p w14:paraId="543DE63D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rabbit</w:t>
      </w:r>
    </w:p>
    <w:p w14:paraId="65B6925E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ARPCIAKSFGYS-SVVCVCNATYCDSLDPLTL--PALGTFSRYESTRSGRRMELSTGTFQANR-TGTGLLLTLQPEEK---FQKIKGFGGAMTDAAALNILALSPAAQDLLLKSYFSK-EGIEYNIIRVPMASCDFSIRVYTYADTPDDFLLQNFSLPEEDTKLKIPLIHRALQMAQRPVSLFASPWTSPTWLKTNGAVNGKGSIKGQPGDLYHQIWARYFVKFLDAYAEHKLQFWAVTAENEPSAGL-ISGYPFQCLGFTPEHQRDFIARDLGPALANSTHRDVRLLILDDQRLLLPYWAQVVLTDPEAAKYVHGIAVHWYLDFLAPAKATLGATHRLFPNTTLFASEACVGSKFWE--QSVRLGSWDRGTQYSHSIITNLLYHVVG--------WTDWNLALNPEGGPNWVRNFV--DSPIIVDIAKDTFYKQPMFYHLGHFSKFIPEGSQRVGLLASAK---NNLDTVALMRPDG--SAVVVVLNRSSKDVPLTIEDPA-MGFLETISPGYSIHTYLWRRQ--</w:t>
      </w:r>
    </w:p>
    <w:p w14:paraId="281A02AE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pika</w:t>
      </w:r>
    </w:p>
    <w:p w14:paraId="08E5A195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ARPCIPKSFGYS-SVVCVCNATYCDSLDPLTF--PALGTFSRYESTRSGRRMELSTGTFQANR-TGAELLLTLQPEEK---FQKVKGFGGAMTDAAALNILALSPSAQDLLLKSYFSK-EGIEYNIIRVPMASCDFSIRTSTYADTPEDFQLHNFSLLEEDTKLKIPLIHRALQMAQRPVSLFASPWTSPTWLKTNGAVNGKGTLKGQPGNIYHQTWARYFVKFLDAYAENNLWFWAVTAENEPSAGM-ISGYPFQCLGFTAEHQRDFIARDLGPALANSSHRDVRLLILDDQRLLLPHWAKVVLTDPEAAKYVHGIAVHWYLDFLAPAKATLGATHRLFPNITLFASEACVGSKFWE--QSVRLGSWDRGMQYSHSIITNLLYHVVG--------WTDWNLALNLEGGPNWVRNFV--DSPIIVDITKDTFYKQPMFYHLGHFSKFIPEGSQRVGLMASDK---NDLDTVALLHPNG--SAVVVVLNRSSKDVPLTIKDPA-MGFLETISPGYSIHTYVWRRQ--</w:t>
      </w:r>
    </w:p>
    <w:p w14:paraId="6C7498D5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tenrec</w:t>
      </w:r>
    </w:p>
    <w:p w14:paraId="50181D10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ACPCIPQSFGYS-SVVCVCNATHCDSLDPLKL--PAPGTFSLYETTRSGRRMELSQGTIQTSH-TGTGLLLTLQPEQK---FQKVKGFGGAMTDAASLNILALSPTVQNKLLKSYFSE-EGIEYNIIRVPMGSCDFSIRTFTYADTPDDFQLSNFSLLEEDTKLKIPLIHRALKMTQRPISLFASPWTSPTWLKTNGAVNGKGSLKGQPGDIYHQTWAKYFVKFLDAYAEHNLRFWAVTAENEPSAGL-ISGYPFQCLGFTAEHQRDFIARDLGPTLANSTHRDVQLLMLDDQRLLLPHWANVVLKDPEAAKYVHGIAVHWYLDFLAPAKSTLGETHRLFPDTMLFASEACVGSKFWE--QSVRLGSWSRGVQYSQSIITNLLYHVAG--------WMDWNLALNPEGGPNWVRNFV--DSPIIVDITKDTFYKQPMFYHLGHFSKFIPEGSQRVGLAASEK---TELEAVALIRPDG--SAVVVVLNRSSKDMPFTIEDPA-VGFLQTMAPGNSIHTYLWRRQ--</w:t>
      </w:r>
    </w:p>
    <w:p w14:paraId="481FC80D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pigeon</w:t>
      </w:r>
    </w:p>
    <w:p w14:paraId="064A8161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GRPCNAKDFGHG-SQVCACSATYCDTLDPVVL--PAPGTYVKYESSKAGKRLERSQGSFRQNA-KTPDFHLTLNTAQR---YQKVKGFGGSVTDSAAINIQSLSKDAQNHLLRSYFSE-EGIEYNLVRVPMASTDFSVRLYTYADAVGDFELKHFNLTEEDTQMKIPILQAAQAMAKRPLSLYASPWTSPVWMKTNGAMTGRGTLKGSPGDKYHQAWAKYFIRFLDEYAKHNLTFWAVTAGNEPTAGQ-IVFYPFQCLGFSPEHQRDFIARDLGPALANSSHRHVRLIILDDQRVMLPYWAQVVLKDPVAAGYISGIGIHWYLDFLAPIDLTLSITHHLFPDYFLLSTEASTGSYFWE--PRVVLGDWDRGSKYSHSILTVLNHFVTG--------WTDWNLALDLQGGPNWVKNYV--DSPVIVDSSKDVFYKQPMFYHLGHFSKFIPEGSQRVGLSVSKKCRWCNLEHSAFLRPDG--AVVLVVLNRSPADVSFGISDPR-VGSIEATAPSDSIQTFLWKQPA-</w:t>
      </w:r>
    </w:p>
    <w:p w14:paraId="735213DE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flycatcher</w:t>
      </w:r>
    </w:p>
    <w:p w14:paraId="2ED11D3E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GRPCDAKDFGHG-SLVCACSATYCDTLDPLVL--PAPGSYVKYESSKAGKRLERSEGSFQHNT-ESPDFHLTLDTAQR---YQKVKGFGGSITDAAAINIQSLSKDAQNHLLRSYFSE-EGIEYNLVRVPMASTDFSIRLYTYADAEGDFELRHFNLTEEDTRMKIPILQAAQAVAKRPLSLYASPWTSPVWMKTNGAMTGRGTLKGSPGDKYHRAWAKYFIRFLDEYAKHNLTFWAVTAGNEPTAGE-IVFYPFQCLGFSPEHQRDFIAQDLGPALANSSHRHVQLIILDDQRVMLPYWAEVVLKDPVAASYISGIGIHWYLDFLAPIDLTLSITHHLFPDYFLLSTEASTGSYFWE--PRVVLGGWDRGSKYSHSILTNLNNYVTG--------WTDWNLALDMEGGPNWSKNYV--DSPVIVDSSKDIFYKQPMFYHLGHFSKFIPEGSQRVGLAVSKRCRRCDLEHSAFLRPDG--AVVLVVLNRSPVDVSFGVSDPR-VGFIEAVAPSDSIQTFLWRQPA-</w:t>
      </w:r>
    </w:p>
    <w:p w14:paraId="275B9516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sparrow</w:t>
      </w:r>
    </w:p>
    <w:p w14:paraId="7F73445B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------------------CNATYCDTLDPLVL--PAHGYYVKYESSKAGKRLERSEGKFQHKL-CAPDVVLRLDTTQR---FQRVKGFGGSITDAAAINILSLPERAQDHLLRSYFSE-EGLEYNLIRLPMASCDFSLHAYTYDDVPYDYELTHFALRDEDTKLKIPLLHRASAMSKRPLSLYASPWTSPTWLKTSESYVGKGTLKGQAGDKYHKTWANYFVRFLDEYAKHNVTFWAVTAENEPTAGL-INNYPFQCLGFTAEQQRDFIARDLGPALANSSHRHVQLIILDDNRLHLPHWARVVLEDEQAARYVHGIGIHWYLDFIGPIQDTVLPTHELFPDYFILATEACIGAHFWE--RDVILGCWERGNQYSHSILTNLNHFVAG--------WTDWNLALDLEGGPNWVKNYV--DSPIIVDSSEGIFYKQPMFYHMGHFSKFIPEGSQRVGLVASRESKKTALEYTAFLRPDG--AVVVVVLNRSPQDITFGLAD-T-VGLLAAVAPANSIQTYVWQRQ--</w:t>
      </w:r>
    </w:p>
    <w:p w14:paraId="04124F53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zebrafinch</w:t>
      </w:r>
    </w:p>
    <w:p w14:paraId="4D79C4CB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----------------CVCNATFCDTLDPLVL--PASGYFVKYESSKAGKRLERSEGKFQRRL-CPSDVVLTLDTTQR---FQKVKGFGGSITDAAAINILSLPEGAQDHLLRSYFSE-EGLEYNLIRLPMASCDFSLHAYTYDDVPYDYELAHFSLRDEDTKLKIPLLHRASAMSKRPLSLYASPWTSPTWLKTSESYVGKGTLKGQAGDKYHKTWANYFVRFLDEYAKHNVTFWAVTAENEPTAGL-INNYPFQCLGFTAEQQRDFIARDLGPALANSSHRHVQLIILDDNRLHLPHWARVVLEDEGAARYVHGIGIHWYLDFIGPIQDTVLPTHELFPDYFILATEACIGAHFWE--RDVILGCWERGNQYSHSILTNLNHYVSGGTGRAHAQWTDWNLALDLEGGPNWVKNYV--DSPIIVDSSEGIFYKQPMFYHMGHFSKFIPEGSQRVGLVASRESKKTALEYTAFLRPDG--AVVVVVLNRSPQDITFGLAEPS-AWWQPWLRPTPS--NLLWQRQ--</w:t>
      </w:r>
    </w:p>
    <w:p w14:paraId="537F8EF0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mallard</w:t>
      </w:r>
    </w:p>
    <w:p w14:paraId="5F9B7C4E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ARPCSPKYFGRD-SMVCVCNATYCDTLDPVVL--PAPGTFVKYESSKAGKRLERSEGSFQRSL-RAPDLVLTVDTTQR---YQKIKGFGGSVTDSAAINILSLPEKAQDHLLRSYFSE-EGLEYNLVRIPMASCDFSLHAYTYDDVPYDYELTHFSLRDEDTKLKIPILHRASAMAKRPLSLYASPWTSPAWMKTSESFIGKGTLKGQAGDKYHKTWANYFVRFLDEYAKHNLTFWAVTAENEPSAGL-INNYPFQCLGFTAEQQRDFIARDLGPALANSSHRNVQLIILDDNRLHLPHWAKVVLKDPVAASYISGIGIHWYLDFIGPIQDTVVPTHELFPDYFILATEACIGAHFWE--RDVILGCWERGNQYSHSILTNLNHFVAG--------WTDWNLALDLEGGPNWVKNYV--DSPVIVDSSKDVFYKQPMFYHMGHFSKFIPEGSQRVGLVASKESKKTDLEYSAFVRPDG--AVVVVVLNRSLQNVTFGLAD-T-VGLIEAVAPASSIQTYLWRRQ--</w:t>
      </w:r>
    </w:p>
    <w:p w14:paraId="6AFCA47C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parakeet</w:t>
      </w:r>
    </w:p>
    <w:p w14:paraId="793F1551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--------------MVCVCNATYCDTLDPVVL--PAPGTYIKYESSKAGKRLERSQGSFQRSL-RAPDLVLTVDTAQR---YQEVKGFGGSITDAAAINILSLPEAAQDHLLRSYFSE-EGLEYNLVRLPMASCDFSLHAYTYDDVPFDYELKHFSLRDEDTKLKIPLLHRALAMSKRPLSLYASPWTSPTWMKTSESYVGKGTLKGQAGDKYHKTWANYFVRFLDEYAKHNLTFWAVTAENEPSAGL-INNYPFQCLGFTAEQQRDFIARDLGPALANSSHRGIRLIILDDNRLHLPHWAKVVLEDEEAARYVHGIGIHWYLDFIGPIKDTVVPTHELFPDYFILATEACIGAHFWE--RDVILGCWERGNQYSHSILMNLNHFVSG--------WTDWNLALDLEGGPNWVKNYV--DSPVIVDSSEGIFYKQPMFYHMGHFSKFIPEGSQRVGLVASKESKKTDLEYTAFLRPDG--AMVVVVLNRSPQSITFGLAD-S-VGLIAAEAPASSIQTYLWQRQ--</w:t>
      </w:r>
    </w:p>
    <w:p w14:paraId="0421B067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groundtit</w:t>
      </w:r>
    </w:p>
    <w:p w14:paraId="1B790928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ARPCIPKDFGHG-SLVCVCNATYCDTLDPLVL--PTPGSYVKYESSKAGKRLERSEGRFQSSL-RTPGLLLTLNISTL---YQHVKGFGGSLSDAAAMNILKLSQPAQDNLLRSYFSE-SGIEYNLIRVPMACSDFSVRPYSYDDVPDDYELKHFRLADEDVKMKIPLLRRTLAMSKRPLLLFASPWTAPAWMRSNGDVRGKGTLKGKAGDKYHKSWANYFIKFLDEYAKHNVTFWAVTAQNEPLAGL-LTPPQAPTIAFTAAQQRDFIAQDLGPALAHSPHR-TRLLMLDDQRIHLPHWAKVVLGNATAARYVAGLAVHWYLDAIVPPGCSLEATHKLFPDHFLLYTEACTGFFTFR--FAVSLGCWERGDHYSYSILTVMNHFVSG--------WTDWNLVLDLEGGPNWVKNFV--DSPVIVDGSKDVFYKQPMFYHMGHFSKFIPEGSRRVGLHSSRRCLLCQLEHVAVLRPDG--ALVLVVLNRFGRDVPFGIRDPA-MGFIETVAPAHSIQTYLWRQQ--</w:t>
      </w:r>
    </w:p>
    <w:p w14:paraId="0D60FDAE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falcon</w:t>
      </w:r>
    </w:p>
    <w:p w14:paraId="5CF0ADE3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-RPCDAKDFGHG-SMVCVCNATYCDTLDPVVL--PAPGTYVKYESSKAGKRLERSEGSFQHDP-ETPGLLLTLNVSSL---YQHVKGFGGSLSDAAALNILALSPPAQDNLLRSYFSK-SGIEYNLVRLPMACSDFSVRPYSYDDVPHDYELKHFRLAEEDVKMKIPLLHRASAMSRRPLSLYASPWTSPAWMKSNGDVRGKGTLKGQAGDKYHKTWANYFVKFLDEYAKHNVTFWAVTAQNEPLAAL-LTPPQFPTIAFTALQQRDFVIHDLGPALARSPHP-TRLIILDDQRIHLPHWAKVILGNATGARYVAGVGVHWYLDSIVPASCSLDATHKLFPDHFLLYTEACSGFLTLR--SSVSLGCWERGDHYSHSILTVLNHFVAG--------WTDWNLALDLEGGPNWVKNYNYVDSPIIVDSSKDVFYKQPMFYHLGHFSKFIPEGSRRVGLHSSRRCLLCQLEHVAALRPDG--TLVLVVLNRFGLDVPFGIRDPA-VGFINTVAPANSIQTYLWRQH--</w:t>
      </w:r>
    </w:p>
    <w:p w14:paraId="184BC7B7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hummingbird</w:t>
      </w:r>
    </w:p>
    <w:p w14:paraId="2E3980B0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-HPCDAKDFGHG-SLVCACSATYCDTLDPVVL--PAPGTYIKYESSKAGKRLERSEGTFQPNA-GSTDFHLTLDTTQR---YQKVKGFGGSVTDSAAINIQSLSQDAQNNLLRSYFSE-EGIEYNLVRVPMASTDFSVRLYTYADAVGDFELKHFNLTEEDTQMKIPILQAAQAMAKRPLSLYASPWTSPVWMKTNGAMTGRGTLKGSPGDKYHQAWAKYFIRFLDEYAKYNLTFWAVTAGNEPTAGE-IVFYPFQCLGFSPEHQRDFIARDLGPALANSSHHNVQLIILDDQRVMLPYWAQVVLKDPVASSYISGIGIHWYLDFLAPIDLTLSITHHLFPDYFLLSTEASTGSYFWE--PRVVLGGWDRGSKYSHSILTNLNNYVTG--------WTDWNLALNMEGGPNWSKNYV--DSPIIVDSSKDIFYKQPMFYHMGHFSKFIPEGSQRVGLSVSKKCHRCDLEHSAFLRPDG--TVVLVVLNRSTTDVSFGISDPR-VGFIEDTAPGDSIQTFLWQQPA-</w:t>
      </w:r>
    </w:p>
    <w:p w14:paraId="6F0AA52B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manakin</w:t>
      </w:r>
    </w:p>
    <w:p w14:paraId="066F5C89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GRPCDAKDFGHG-SLVCACSATYCDTLDPLVL--PPPGSYVKYESSKAGKRLERSEGRFQHNA-ESPDFHLTLDTAQR---YQKVKGFGGSITDAAAINIQSLSQAAQNHLLRSYFSE-EGIEYNLVRVPMASTDFSVRLYTYADAEGDFELRHFNLTEEDTRMKIPILRAAQAVAKRPLSLYASPWTSPVWMKTNGAMTGRGTLKGNPGDKYHKAWAKYFIRFLDEYAKHNLTFWAVTAGNEPTAGE-IVFYPFQCLGFSPEHQRDFIAQDLGPALANSSHRHVQLIILDDQRVMLPYWAQVVLKDPVAASYISGIGIHWYLDFLAPIDLTLSITHHLFPDYFLLSTEASTGSYFWE--PRVVLGGWDRGSKYSHSILTNLNNYVTG--------WTDWNLALDMEGGPNWSKNYV--DSPIIVDSSKDIFYKQPMFYHLGHFSKFIPEGSQRVGLAVSKKCHRCDLEHSAFLRPDG--TVVLVVLNRSPTDVSFGISDPR-IGFIEATAPSDSIQTFLWKQPA-</w:t>
      </w:r>
    </w:p>
    <w:p w14:paraId="793D9542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emp.penguin</w:t>
      </w:r>
    </w:p>
    <w:p w14:paraId="4A940C99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---------------VCVCNATYCDTLDPVVL--PALGTYVKYESSKAGKRLERSEGSFQRSL-RAPGLLLTLNVSTM---YQHVKGFGGSLSDAAALNILGLSRPAQDNLLRSYFSE-SGIEYNLIRLPMACSDFSVRPYSYDDVPHDYELKHFRLAEEDLKMKIPLLHRASAMSRWPLSLYASPWTSPAWMKSNGDVRGKGTLKGQAGDKYHKTWANYFIKFLDEYAKHNVTFWAVTAQNEPLAAL-LTHPQFPTIAFTAAQQRDFIVRDLGPALAR-SPHHTQLIILDDQRINLPHWAKVVLGNATAAHYVAGMGVHWYLDGIVPASCSLEATHKLFPDHFLLYTEACSGFITLR--FSVSLGCWERGNRYSHSILTVLNHFVAG--------WTDWNLALDLEGGPNWVKNYV--DSPVIVDSSKDVFYKQPMFYHLGHFSKFIPEGSRRVGLHSSRRCLICQLEHVAILRPDG--ALVLVVLNR-------------------------------------</w:t>
      </w:r>
    </w:p>
    <w:p w14:paraId="2CB41ABB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cuckoo</w:t>
      </w:r>
    </w:p>
    <w:p w14:paraId="147246E9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---------------VCVCNATYCDMLDPVVV--PPLGTYVKYESSKAGNRLERSEGSFQRSL-HAPDLVLTVDTTQR---FQKLKGFGGSLTDAAAINILSLPEMAQEHLLRSYFSE-EGLEYNLVRLPMASCDFSLHTYTYDDVPYDYELTHFSLQDEDTKLKIPLMHRALAMAKRPLSLCASPWTSPTWMKTSESFVGKGTLKGQAGDKYHKTWANYFVRFLDEYAKHNLTFWAVTAENEPSAGL-INNYPFQCLGFTAEQQRDFIARDLGPALANSSYRDVQLIILDDNRLHLPHWAKVVLEDEEAARYVHGIGIHWYLDFIGPIQDTVVPTHELFPDYFILATEACIGSHFWE--RDVVLGCWERGNQYSHSILMNLNHFVAG--------WIDWNLALDLEGGPSWVKNYV--DSPIIVDSSEGVFYKQPMFYHLGHFSKFIPEGSQRVGLLASKESKKTELEYTALLRPDG--TVVVVVLNR-------------------------------------</w:t>
      </w:r>
    </w:p>
    <w:p w14:paraId="7F171D5A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woodpecker</w:t>
      </w:r>
    </w:p>
    <w:p w14:paraId="34CDF531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---------------VCVCNATYCDTLDPVVL--PARGTYLKYESSKAGKRLERSEGRFERSL-QAPDLVLTVDTTQR---YQKVKGFGGSVTDAAAINLLSLPEAAQDHLLRSYFSE-EGLEYNLVRLPMASCDFSLHAYTYDDVPYDYELKHFRLRDEDTKLKASGQEAALAMSKQPVSLIASPWTSPAWMKTSESYVGKGTLKGQAGDKYHKTWANYFVRFLDEYSKHNLTFWAVTAENEPTAGL-INNYPFQCLGFTAEQQRDFIARDLGPALANSSHPHVQLIILDDNRLHLPHWAKVVLEDEQAARYVHGIGIHWYLDFIGPIQDTVVPTHELFPDYFILATEASIGAHFWE--RDVILGCWERGNQYSHSILMNLNNYVTG--------WIDWNLALDLEGGPNWVKNYV--DSPVIVDRSEGIFYKQPMFYHMGHFSKFIPEGSQRVGLVASKESKKTELEYTAFLRPDG--ALVVVVLNR-------------------------------------</w:t>
      </w:r>
    </w:p>
    <w:p w14:paraId="5C441711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alligators</w:t>
      </w:r>
    </w:p>
    <w:p w14:paraId="3B35BED8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SHPCNARNFGHG-LLVCECSATYCDTLDPVTL--PPAGTFLMYESNKAGKRLERSKGGVQRSL-TDPGFRLTLNTTER---YQKVKGFGGSITDSAAINILSLSQEAQNKLLRSYFSE-EGIEYNLIRVPMASCDFSVRLYTYADMRGDFALKHFSLTEEDTKMKIPILQHVQAMSRKPVSLYASPWTSPTWMKTNGAMTGRGTLKGKPGDKYHKTWANYFIKFLDEYAKHNLTFWAVTSGNEPTAGE-IVFYPFQCLGFSPEHQRDFIARDLGPALANSSHKGIQLIMLDDQRMMLPYWAEVVLKDPVAASYINGIGIHWYLDFLAPIDLTLSMTHHLFPNYYLLSTEASTGSYFWE--PRVILGGWDRGSKYSHSILTNLNNYVTG--------WTDWNLALDLEGGPNWSKNYV--DSPIIVDSSKDLFYKQPMFYHMGHFSKFLPEGSQRVGLAAEQKCYQCELEYSAFLRPDG--AAVVVVLNRTPKDISFVISDPG-IGFIDAKAPADSVQTYLWMRQKG</w:t>
      </w:r>
    </w:p>
    <w:p w14:paraId="17E72BE1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alligatorm</w:t>
      </w:r>
    </w:p>
    <w:p w14:paraId="1A8B0E30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SHPCNARNFGHG-SLVCECSATYCDTLDPVTL--PPAGTFLMYESNKAGKRLERSKGGVQRSL-TAPGFRLTLNTTER---YQKVKGFGGSITDSAAINILSLSQEAQNKLLRSYFSE-EGIEYNLIRVPMASCDFSVRLYTYADMRGDFALKHFSLTEEDTKMKIPILQHAQAMSRKPVSLYASPWTSPTWMKTNGAMTGRGTLKGKPGDKYHKTWANYFIKFLDEYAKHNLTFWAVTSGNEPTAGE-IVFYPFQCLGFSPEHQRDFIARDLGPALANSSHKGIQLIMLDDQRVMLPYWAEVVLKDPVAASYINGIGIHWYLDFLAPIDLTLSMTHHLFPNYYLLSTEASTGSYFWE--PRVILGGWDRGSKYSHSILTNLNNYVTG--------WTDWNLALDLEGGPNWSKNYV--DSPIIVDSSKDLFYKQPMFYHMGHFSKFLPEGSQRVGLAAEQKCYQCELEYSAFLRPDG--AAVVVVLNRTPKDISFVISDPG-IGFIDAEAPADSVQTYLWMRQKG</w:t>
      </w:r>
    </w:p>
    <w:p w14:paraId="63AC0ACC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anole</w:t>
      </w:r>
    </w:p>
    <w:p w14:paraId="5A271943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SRPCAPRFLSAR-AMVCVCNATYCDTMDPVSI--PAVGRFVKYESTSAGGRLERSEGVIQPST-SGSGLRYTYNPFVH---YQRIKGFGGSLTDAAAINIMRLSPAAQDHLLRSYFSE-EAIEYNVLRLPMASCDFSVRPYSYAISARRLRLAVLQPGLRDTDLRIPLLHRFVAAAKRHLSLIGSPWSAPGWLRTNNQVMGKARLKGEPGDIHHKTWARYFVRFLDEYACHNVTFWAVTAQNEPSSSVFIPMKNFPMTQFSPEKQRDFIIADLGPALAASRHKDVLLIIHDDQRIHLPNWANVVIGNSSAARYVAGIGIHWYLDSVTPPELTLEATYLLFPDFFLLYTESCNGFRVWE--PRVDLGSWERGVRYSQNILTNLNSFIVG--------WIDWNLVLDMEGGPNYVKNHV--DSPIIVNPLRDEFYKQPMFYHLAHFSKFIPEGSIRVAMTKNFEITGCQLQSTGFVRPDG--IAVVVVLNKNPEDVPFCISDPD-VGHIEAVATANSIQTYLWQRPSG</w:t>
      </w:r>
    </w:p>
    <w:p w14:paraId="2901016C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python</w:t>
      </w:r>
    </w:p>
    <w:p w14:paraId="26A05D29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GRPCSPRNFGHG-SLVCECGANYCDTLEPVSL--PALGSFVKYESNKAGHRLERSEGPLLDNP-PKKDDLVLQLKVFQK--YQKIKGFGGALTDSAAINILALSAKSQKNLLKSYFST-EGIEYTLVRVPMASCDFSVRLYTYADVEDDFELNNFSLTEEDIKMKIPILQQAQAVAPRPLSLYASPWTSPVWMKTNGAMTGRGTLKGKPGDRYHKTWANYFIRFLDEYAKYNLTFWAVTAGNEPTAGD-LVFYPFQCLGFSPEHQRDFIAQDLGPALANSTYKGIELIILDDQRVMLPYWAEVVLKDPEAAQYINGIGIHWYLDFLAPIDLTLSITHHLFPKYYLISTEASTGSYFWE--PRVVLGGWDRGSKYSHSILTNLNNYVTG--------WTDWNLVLDMQGGPNWSKNYV--DSPVIVDKDKDVFYKQPMFYHMAHFSKFLPEGTQRIEIQKNSW---SNLEFSAFLRPDG--SAAVVVLNRASKDIPFGISDPG-VGYVEAVATADSIQTYLWQRPTE</w:t>
      </w:r>
    </w:p>
    <w:p w14:paraId="7122A7F6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turtle</w:t>
      </w:r>
    </w:p>
    <w:p w14:paraId="59927FCD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GRPCNAKNFGHD-SLVCECNASYCDTLDPVVV--PALGTYAKYESSKAGKRLERSEGRFQSDS-TAPDLLLKLDTAQQ---YQKVKGFGGALTDSAAMNIMALSPGAQTNLIKSYFSE-EGIEYNLVRIPMASCDFSVRLYTYDDSEGDFELRNFSLTEEDTKLKIPILQHAQAVARTPLSLYASPWTSPIWLKTNGAMTGRGTLKGKPGDKYHKTWANYFIRFLDEYAKHNLTFWAVTAGNEPTAGE-IVFYPFQCLGFSPEHQRDFIAQDLGPALANSSHKGIQLIMLDDQRVMLPYWAEVILNDPVAASFINGIGIHWYLDFLAPIDLTLSITHNLFPGYYLLSTEASTGSYFWE--PRVVLGGWDRGSKYSHSILTNLNNYVTG--------WTDWNLALDLEGGPNWSKNYV--DSPVIVDSSKDLFYKQPMFYHMGHFSKFVPEGSQRVRLVISKKCYKCNLEYAAFLRPDG--AAVLVVLNRYPTDVPFGISDPG-VGFIEAVAPADSIQTYLWRR---</w:t>
      </w:r>
    </w:p>
    <w:p w14:paraId="643DC9FD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gr.seaturtle</w:t>
      </w:r>
    </w:p>
    <w:p w14:paraId="317AEC0B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SRPCSPQYFGHD-LMVCECNATYCDMLDPVVV--PAVGTYAKYESSKAGKRLEHSEGRFQSDS-MAPDLVLKLDTTQQ---YQKVKGFGGSVTDSAAMNILSLSKETQRHLLASYFTE-EGIEYNLLRIPMASCDFSTHPYSYDDTPYDYQLLNFGLKDEDTKLKIPILHRAMALSKKPLSLVASPWSSPVWMKTSGEMKGKGSLKGKPGDKYHKTWANYFIRFLDEYTKHNLTFWAVTAQNEPTAGL-INNYPFQCLGFTAEHQRDFIAQDLGPALANSSHKGIRLIMLDDNRVLLPHWAKVVLGDPNAARYVHGIGVHWYLDFIAPIEDTVLPTHDLFPDYFILATEACTGSHFWE--RDVILGCWDRGNQYSHSILTNLNNFVSG--------WIDWNLALDLEGGPNWVQNLV--DSPVIVDRKRDLFYKQPMFYHIGHFSKFIPEGSQHVGLVVSKKSCKCNIEYAAFLRPDG--AAVLVVLNRYSTDVPFGISDPG-VGFIEALVPADSIQTYLWRRQEF</w:t>
      </w:r>
    </w:p>
    <w:p w14:paraId="53BE2282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xenopus</w:t>
      </w:r>
    </w:p>
    <w:p w14:paraId="403EBE20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GRLCAPLNFGQS-SVVCQCNATYCDTLDPIVV--PSVGNFSVYETSQSGKRLQVTSGTFTKRQPSPMDLVLTLNDKKK---FQTIKGFGGAVTDSAALNILSLSDETKENLLRSYFSE-EGIGYNILRVPMGSCDFSTRIYTYLDTEGDFSMKTFSLQVEDTKLKIPLIQKAKELSNRSISLFASPWTSPPWMKTNGAITGKGTLKGKPGDQYHKTWANYFIRFLDEYAKLNVTFWAVTVENEPTAGL-VTDYPFQSLGFTPEHMRDFIASDLGPAFANSSHKQVKIMILDDNRLLLPYWAKVILSDLKAARYVHGIAVHWYLDAIVPADVTLGRTHQLYPDYFLFASEACTGFTPWN--KGVQLGCWDRGNQYSHRIIEDLNYYVTG--------WTDWNLALDIEGGPTWVENNV--DSPIIVDLSKDVFYKQPMFYHMAHFSKFIPEGSRRVGLDLNQG---SQLETVAFLSPDGS-VAVVVVLNRESVDVKFLISDPS-LGVIDTVSPANSIQTYIWRRQ--</w:t>
      </w:r>
    </w:p>
    <w:p w14:paraId="4210B6DA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axolotl</w:t>
      </w:r>
    </w:p>
    <w:p w14:paraId="1643B23F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GNMCAPVSFGHN-SVVCMCNSTYCDTVGPLVI--PTMGNYTKYESSLAGKRLENTKGSLQENR-TTPGLVLTLNLKKR---YQIIKGFGGAVTDASSINILSLSPQTQKNLLKAYFSE-EGIEYNVLRVPMASCDFSMRVYTYDDTADDFELKNFSLQEEDLKLKIPVIQQALAISKKDIALIASPWSSPVWLKTNNAMIGKGTLKGMPGDKYHKTWANYFIRFLDEYAKHNLTFWAVTAENEPTAGT-LTGYSFQALGFTPEHQRDFIASDLGPAFATSAHGKVKLLILDDQRVLLPYWAKVVLSDLRAAKYIHGIAVHWYLDAIVPADLTLGATHQLFPEYFLFATEACNGFLFWD--KGVRLGCWDRGNKYSHSIIEDLTHYVTG--------WTDWNLALNAKGGPNWVNNFA--DSPVIVDPAKDVFYKQPMFYHIAHFSKFIPEGSQRVGLDASEA---SVLETVAVLRPDG--AAVVIVLNRTPADVPFVIFDPH-VGNINTISPANSIQTYLWQQH--</w:t>
      </w:r>
    </w:p>
    <w:p w14:paraId="3E19E7B0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&gt;coelacanth</w:t>
      </w:r>
    </w:p>
    <w:p w14:paraId="02DA2BC0" w14:textId="77777777" w:rsidR="009D250D" w:rsidRPr="009D250D" w:rsidRDefault="009D250D" w:rsidP="009D250D">
      <w:pPr>
        <w:rPr>
          <w:rFonts w:ascii="Courier" w:hAnsi="Courier"/>
        </w:rPr>
      </w:pPr>
      <w:r w:rsidRPr="009D250D">
        <w:rPr>
          <w:rFonts w:ascii="Courier" w:hAnsi="Courier"/>
        </w:rPr>
        <w:t>EKPCAPLNFGQS-SVVCVCSATYCDTLDPLKI--PSVGSYIAYETNKAGKRVEGMKGAIQKNI-TDPGLKFTLNTAKR---YQRIKGFGGTVTDAAADNILSLTPATQQNLLRSYFSE-EGIEYNVIRVPMASCDFSARVYTYDDSPGDFDLKNFSLAMEDLELKIPVIQQALKLSKRPIHLFASPWTAPSWLKTNNAAIGKGTLKGEPGDKYHKTWANYFVRFLDEYAKFNLTFWAVTTENEPTAGF-FTNYSFQCLGFTPEHMRDFIVSDLGPALKGSNHKDVQLMLLDDQRLLLPYWAKVVLNDANVAQYIHGIAVHWYFDSFVPARATLGATHELFPDYYLFATEACTGTFPWD--RGVQLGSWERGCAYSHDIIEDLNYYVTG--------WTDWNIALNLKGGPNWVENFV--DSPVIVDPSKDVFYKQPMFYHMAHFSKFIPEDSQRVGLDASKD---TELETVTFLCPDG--AAVLVVLNQSPVDVKFAIWDPE-VGYIDSISPADSIKTFLWNR---</w:t>
      </w:r>
    </w:p>
    <w:p w14:paraId="06CD0BF1" w14:textId="77777777" w:rsidR="000937CB" w:rsidRPr="00EC1435" w:rsidRDefault="000937CB" w:rsidP="000937CB">
      <w:pPr>
        <w:rPr>
          <w:rFonts w:ascii="Courier" w:hAnsi="Courier"/>
        </w:rPr>
      </w:pPr>
    </w:p>
    <w:p w14:paraId="034FCFF5" w14:textId="173150F0" w:rsidR="000937CB" w:rsidRDefault="00FB1C0B" w:rsidP="000937CB">
      <w:pPr>
        <w:rPr>
          <w:rFonts w:ascii="Courier" w:hAnsi="Courier"/>
        </w:rPr>
      </w:pPr>
      <w:r>
        <w:rPr>
          <w:rFonts w:ascii="Courier" w:hAnsi="Courier"/>
        </w:rPr>
        <w:t>Beta-synuclein</w:t>
      </w:r>
    </w:p>
    <w:p w14:paraId="297E28CA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human Homo sapiens</w:t>
      </w:r>
    </w:p>
    <w:p w14:paraId="67EF8ABF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VFMKGLSMAKEGVVAAAEKTKQGVTEAAEKTKEGVLYVGSKTREGVVQGVASVAEKTKEQASHLGGAVFSGAGNIAAATGLVKREEFPTDLK-PEEVAQEAAEEPLIEPLMEPEGESYEDPPQEEYQEYEPEA</w:t>
      </w:r>
    </w:p>
    <w:p w14:paraId="6BAAB885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chimpanzee Pan troglodytes</w:t>
      </w:r>
    </w:p>
    <w:p w14:paraId="0F75BF2E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VFMKGLSMAKEGVVAAAEKTKQGVTEAAEKTKEGVLYVGSKTREGVVQGVASVAEKTKEQASHLGGAVFSGAGNIAAATGLVKREEFPTDLK-PEEVAQEAAEEPLIEPLMEPEGESYEDPPQEEYQEYEPEA</w:t>
      </w:r>
    </w:p>
    <w:p w14:paraId="3333FABD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orangutan Pongo abelii</w:t>
      </w:r>
    </w:p>
    <w:p w14:paraId="6C26F2E2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VFMKGLSMAKEGVVAAAEKTKQGVTEAAEKTKEGVLYVGSKTREGVVQGVASVAEKTKEQASHLGGAVFSGAGNIAAATGLVKREEFPTDLK-PEEVAQEAAEEPLIEPLMEPEGESYEDPPQEEYQEYEPEA</w:t>
      </w:r>
    </w:p>
    <w:p w14:paraId="2D40BA38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gibbon</w:t>
      </w:r>
    </w:p>
    <w:p w14:paraId="2734C266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VFMKGLSMAKEGVVAAAEKTKQGVTEAAEKTKEGVLYVGSKTREGVVQGVASVAEKTKEQASHLGGAVFSGAGNIAAATGLVKREEFPTDLK-PEEVAQEAAEEPLIEPLMEPEGESYEDPPQEEYQEYEPEA</w:t>
      </w:r>
    </w:p>
    <w:p w14:paraId="2E12848B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baboon Papio anubis</w:t>
      </w:r>
    </w:p>
    <w:p w14:paraId="177398E6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VFMKGLSMAKEGVVAAAEKTKQGVTEAAEKTKEGVLYVGSKTREGVVQGVASVAEKTKEQASHLGGAVFSGAGNIAAATGLVKREEFPTDLK-PEEVAQEAAEEPLIEPLMEPEGESYEDPPQEEYQEYEPEA</w:t>
      </w:r>
    </w:p>
    <w:p w14:paraId="48BD5F35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rhesus Macaca mulatta</w:t>
      </w:r>
    </w:p>
    <w:p w14:paraId="23FA622D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VFMKGLSMAKEGVVAAAEKTKQGVTEAAEKTKEGVLYVGSKTREGVVQGVASVAEKTKEQASHLGGAVFSGAGNIAAATGLVKREEFPTDLK-PEEVAQEAAEEPLIEPLMEPEGESYEDPPQEEYQEYEPEA</w:t>
      </w:r>
    </w:p>
    <w:p w14:paraId="57951DBB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gr.monkey Chlorocebus sabaeus</w:t>
      </w:r>
    </w:p>
    <w:p w14:paraId="0EA2706B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VFMKGLSMAKEGVVAAAEKTKQGVTEAAEKTKEGVLYVGSKTREGVVQGVASVAEKTKEQASHLGGAVFSGAGNIAAATGLVKREEFPTDLK-PEEVAQEAAEEPLIEPLMEPEGESYEDPPQEEYQEYEPEA</w:t>
      </w:r>
    </w:p>
    <w:p w14:paraId="08BF786A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sq.monkey Saimiri boliviensis</w:t>
      </w:r>
    </w:p>
    <w:p w14:paraId="347B2F2F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VFMKGLSMAKEGVVAAAEKTKQGVTEAAEKTKEGVLYVGSKTREGVVQGVASVAEKTKEQASHLGGAVFSGAGNIAAATGLVKREEFPTDLK-PEEVAQEAAEEPLIEPLMEPEGESYEDPSQEEYQEYEPEA</w:t>
      </w:r>
    </w:p>
    <w:p w14:paraId="74CDEC26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marmoset Callithrix jacchus</w:t>
      </w:r>
    </w:p>
    <w:p w14:paraId="1AE951FD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VFMKGLSMAKEGVVAAAEKTKQGVTEAAEKTKEGVLYVGSKTREGVVQGVASVAEKTKEQASHLGGAVFSGAGNIAAATGLVKREEFPTDLK-PEEVAQEAAEEPLIEPLMEPEGESYEDPPQEEYQEYEPEA</w:t>
      </w:r>
    </w:p>
    <w:p w14:paraId="03FB04D8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galago Otolemur garnettii</w:t>
      </w:r>
    </w:p>
    <w:p w14:paraId="4FF59335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VFMKGLSMAKEGVVAAAEKTKQGVTEAAEKTKEGVLYVGSKTREGVVQGVASVAEKTKEQASHLGGAVFSGAGNIAAATGLVKKEEFPTTMK-PEEVAQEAAEEPLIEPLMEPEGESYEETPQEEYQEYEPEA</w:t>
      </w:r>
    </w:p>
    <w:p w14:paraId="1B1D2FB3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treeshrew Tupaia chinensis</w:t>
      </w:r>
    </w:p>
    <w:p w14:paraId="49BB9887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VFMKGLSMAKEGVVAGAEKTKQGVTEAAEKTKEGVLYVGSKTREGVVQGVASVAEKTKEQASHLGGAVFSGAGNIAAATGLVKKEEFPTDLK-PEEVAQEAAEEPLIEPLVEPEGESYEEPPQEEYQEYEPEA</w:t>
      </w:r>
    </w:p>
    <w:p w14:paraId="3CD75D38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mouse Mus musculus</w:t>
      </w:r>
    </w:p>
    <w:p w14:paraId="2D1FEF95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VFMKGLSMAKEGVVAAAEKTKQGVTEAAEKTKEGVLYVGSKTS-GVVQGVASVAEKTKEQASHLGGAVFSGAGNIAAATGLVKKEEFPTDLK-PEEVAQEAAEEPLIEPLMEPEGESYEDSPQEEYQEYEPEA</w:t>
      </w:r>
    </w:p>
    <w:p w14:paraId="3D36F07C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rat Rattus norvegicus</w:t>
      </w:r>
    </w:p>
    <w:p w14:paraId="7FB49837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VFMKGLSMAKEGVVAAAEKTKQGVTEAAEKTKEGVLYVGSKTKEGVVQGVASVAEKTKEQASHLGGAVFSGAGNIAAATGLVKKEEFPTDLK-AKEVAQEAAEEPLIEPLMEPEGESYEDSPQEEYQEYEPEA</w:t>
      </w:r>
    </w:p>
    <w:p w14:paraId="4E4067A5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g.hamster Mesocricetus auratus</w:t>
      </w:r>
    </w:p>
    <w:p w14:paraId="17D513EA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VFMKGLSMAKEGVVAAAEKTKQGVTEAAEKTKEGVLYVGSKTKEGVVQGVASVAEKTKEQASHLGGAVFSGAGNIAAATGLVKKEEFPTDLK-PEEVAQEAAEEPLIEPLMAPEGESYEETPQEEYQEYEPEA</w:t>
      </w:r>
    </w:p>
    <w:p w14:paraId="6469ABDB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c.hamster Cricetulus griseus</w:t>
      </w:r>
    </w:p>
    <w:p w14:paraId="44F2E512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VFMKGLSMAKEGVVAAAEKTKQGVTEAAEKTKEGVLYVGSKTKEGVVQGVASVAEKTKEQASHLGGAVFSGAGNIAAATGLVKKEEFPTDLK-PEEVAQEAAEEPLIEPLMEPEGESYEETPQEEYQEYEPEA</w:t>
      </w:r>
    </w:p>
    <w:p w14:paraId="354ACEB0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jerboa jaculus jaculus</w:t>
      </w:r>
    </w:p>
    <w:p w14:paraId="11E8060A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VFMKGLSMAKEGVVAAAEKTKQGVTEAAEKTKEGVLYVGNKTREGVVQGVASVAEKTKEQASHLGGAVFSGAGNIAAATGLVKKEEFPTDLK-PEEVAQEAGEEPLIEPLMEPEGESYEETPQEDYQEYEPEA</w:t>
      </w:r>
    </w:p>
    <w:p w14:paraId="0D3C67C8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guineapig Cavia porcellus</w:t>
      </w:r>
    </w:p>
    <w:p w14:paraId="61661555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VFMKGLSMAKEGVVAAAEKTKQGVTEAAEKTKEGVLYVGSKTREGVVQGVASVAEKTKEQASHLGGAVFSGAGNIAAATGLVKKEEFPTDLK-PEEVAQEAAEEPLIEPLMEPEGESYEESPQEEYQEYEPEA</w:t>
      </w:r>
    </w:p>
    <w:p w14:paraId="244D4821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degu Octodon degus</w:t>
      </w:r>
    </w:p>
    <w:p w14:paraId="43D4E331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VFMKGLSMAKEGVVAAAEKTKQGVTEAAEKTKEGVLYVGSKTREGVVQGVASVAEKTKEQASHLGGAVFSGAGNIAAATGLVKKEEFPTDLK-PEEVAQEAAEEPLIEPLMEPEGESYEEPPQEEYQEYEPEA</w:t>
      </w:r>
    </w:p>
    <w:p w14:paraId="591CBA66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gr.squirrel Ictidomys tridecemlineatus</w:t>
      </w:r>
    </w:p>
    <w:p w14:paraId="3E27AE9A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VFMKGLSMAKEGVVAAAEKTKQGVTEAAEKTKEGVLYVGSKTREGVVQGVASVAEKTKEQASHLGGAVFSGAGNIAAATGLVKKEEFPTDLK-PEEVAQEAAEEPLIEPLMEPEGENYEEPPQEEYQEYEPEA</w:t>
      </w:r>
    </w:p>
    <w:p w14:paraId="136211BB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chinchilla Chinchilla lanigera</w:t>
      </w:r>
    </w:p>
    <w:p w14:paraId="344EE6DC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VFMKGLSMAKEGVVAAAEKTKQGVTEAAEKTKEGVLYVGSKTREGVVQGVASVAEKTKEQASHLGGAVFSGAGNIAAATGLVKKEEFPTDLK-PEEVAQEAAEEPLIEPLMEPEGESYEEPPQEEYQEYEPEA</w:t>
      </w:r>
    </w:p>
    <w:p w14:paraId="51FB5B0A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molerat Heterocephalus glaber</w:t>
      </w:r>
    </w:p>
    <w:p w14:paraId="32E075A9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VFMKGLSMAKEGVVAAAEKTKQGVTEAAEKTKEGVLYVGSKTREGVVQGVASVAEKTKEQASHLGGAVFSGAGNIAAATGLVKKEEFPSDLK-PEEVAQEAAEEPLIEPLMEPEGESYEEPPQEEYQEYEPEA</w:t>
      </w:r>
    </w:p>
    <w:p w14:paraId="680EA4DE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rabbit Oryctolagus cuniculus</w:t>
      </w:r>
    </w:p>
    <w:p w14:paraId="14D7B5A3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VFMKGLSMAKEGVVAAAEKTKQGVTEAAEKTKEGVLYVGSKTREGVVQGVASVAEKTKEQASHLGGAVFSGAGNIAAATGLVKREEFPTDLK-PEEVAQEAAEEPLIEPLMEPEGESYEEPPQEDYQEYEPEA</w:t>
      </w:r>
    </w:p>
    <w:p w14:paraId="325FF1A7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pika Ochotona princeps</w:t>
      </w:r>
    </w:p>
    <w:p w14:paraId="25C6596E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VFMKGLSMAKEGVVAAAEKTKQGVTEAAEKTKEGVLYVGSKTREGVVQGVASVAEKTKEQASHLGGAVFSGAGNIAAATGLVKKEEFPTDLK-PEEVAQEAAEEPLIEPLMEPEGESYEEPPQEEYQEYEPEA</w:t>
      </w:r>
    </w:p>
    <w:p w14:paraId="4561888F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panda Ailuropoda melanoleuca</w:t>
      </w:r>
    </w:p>
    <w:p w14:paraId="49C0A73F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VFMKGLSMAKEGVVAAAEKTKQGVTEAAEKTKEGVLYVGSKTREGVVQGVASVAEKTKEQASHLGGAVFSGAGNIVAATGLVKKEEFPTDLK-PEEVAQEAAEEPLIEPLMEPEGESYEEPPQEEYQEYEPEA</w:t>
      </w:r>
    </w:p>
    <w:p w14:paraId="7EDCF8CB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ferret Mustela putorius furo</w:t>
      </w:r>
    </w:p>
    <w:p w14:paraId="7E418CF0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VFMKGLSMAKEGVVAAAEKTKQGVTEAAEKTKEGVLYVGSKTREGVVQGVASVAEKTKEQASHLGGAVFSGAGNIAAATGLVKKEEFPADLKQPEEVAQEAAEEPLIEPLMEPEGESYEEPPQEEYQEYEPEA</w:t>
      </w:r>
    </w:p>
    <w:p w14:paraId="33C8C382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cat Felis cattus</w:t>
      </w:r>
    </w:p>
    <w:p w14:paraId="3801107E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VFMKGLSMAKEGVVAAAEKTKQGVTEAAEKTKEGVLYVGSKTREGVVQGVASVAEKTKEQASHLGGAVFSGAGNIAAATGLVKKEEFPTDLK-PEEVAQEAAEEPLIEPLMEPEGESYEEPPQEEYQEYEPEA</w:t>
      </w:r>
    </w:p>
    <w:p w14:paraId="1BE28971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dog Canis lupus familiaris</w:t>
      </w:r>
    </w:p>
    <w:p w14:paraId="5CBF7B75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VFMKGLSMAKEGVVAAAEKTKQGVTEAAEKTKEGVLYVGSKTREGVVQGVASVAEKTKEQASHLGGAVFSGAGNIAAATGLVKKEEFPADLK-PEEVAQEAAEEPLIEPLMEPEGESYEEPPQEEYQEYEPEA</w:t>
      </w:r>
    </w:p>
    <w:p w14:paraId="38F01551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orca Orcinus orca</w:t>
      </w:r>
    </w:p>
    <w:p w14:paraId="6D6E87C9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VFMKGLSMAKEGVVAAAEKTKQGVTEAAEKTKEGVLYVGSKTREGVVQGVASVAEKTKEQASHLGGAVFSGAGNIAAATGLVKKEEFPTDLK-PEEVAQEAAEEPLIEPLMEPEGESYEEPPQEEYREYEPEA</w:t>
      </w:r>
    </w:p>
    <w:p w14:paraId="445C0F2C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baiji Lipotes vexillifer</w:t>
      </w:r>
    </w:p>
    <w:p w14:paraId="1ABEED38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VFMKGLSMAKEGVVAAAEKTKQGVTEAAEKTKEGVLYVGSKTREGVVQGVASVAEKTKEQASHLGGAVFSGAGNIAAATGLVKKEESPTGMK-PEEVAQEAAEEPLIEPLVEPEGESYEEPPQEEYREYEPEA</w:t>
      </w:r>
    </w:p>
    <w:p w14:paraId="299F35D7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minkewhale Balaenoptera acutorostrata scammoni</w:t>
      </w:r>
    </w:p>
    <w:p w14:paraId="5BE1514B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VFMKGLSMAKEGVVAAAEKTKQGVTEAAEKTKEGVLYVGSKTREGVVQGVASVAEKTKEQASHLGGAVFSGAGNIAAATGLVKKEEFPTDLK-PEEVAQEAAEEPLIEPLMEPEGESYEEPPQEEYREYEPEA</w:t>
      </w:r>
    </w:p>
    <w:p w14:paraId="6DF8A26E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pig Sus scrofa</w:t>
      </w:r>
    </w:p>
    <w:p w14:paraId="767C3D49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VFMKGLSMAKEGVVAAAEKTKQGVTEAAEKTKEGVLYVGSKTREGVVQGVASVAEKTKEQASHLGGAVFSGAGNIAAATGLVKKEEFPADLK-PEEVAQEAAEEPLIEPLMEP-GESYEEPPQEEYQEYEPEA</w:t>
      </w:r>
    </w:p>
    <w:p w14:paraId="174805F2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cow Bos taurus</w:t>
      </w:r>
    </w:p>
    <w:p w14:paraId="4118C219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VFMKGLSMAKEGVVAAAEKTKQGVTEAAEKTKEGVLYVGSKTREGVVQGVASVAEKTKEQASHLGGAVFSGAGNIAAATGLVKKEEFPTDLK-PEEVAQEAAEEPLIEPLMEPEGESYEEQPQEEYQEYEPEA</w:t>
      </w:r>
    </w:p>
    <w:p w14:paraId="6DDB00DC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yak Bos mutus</w:t>
      </w:r>
    </w:p>
    <w:p w14:paraId="05BCF894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VFMKGLSMAKEGVVAAAEKTKQGVTEAAEKTKEGVLYVGSKTREGVVQGVASVAEKTKEQASHLGGAVFSGAGNIAAATGLVKKEEFPTDLK-PEEVAQEAAEEPLIEPLMEPEGESYEEQPQEEYQEYEPEA</w:t>
      </w:r>
    </w:p>
    <w:p w14:paraId="3D98F499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waterbuffalo Bubalus bubalis</w:t>
      </w:r>
    </w:p>
    <w:p w14:paraId="223AD570" w14:textId="2FEC5937" w:rsidR="00FB1C0B" w:rsidRPr="00EC1435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VFMKGLSMAKEGVVAAAEKTKQGVTEAAEKTKEGVLYVGSKTREGVVQGVASVAEKTKEQASHLGGAVFSGAGNIAAATGLVKKEEFPTDLK-PEEVAQEAAEEPLIEPLMEPEGESYEEQPQEEYQEYEPEA</w:t>
      </w:r>
    </w:p>
    <w:p w14:paraId="13F18D5A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sheep Ovis aries</w:t>
      </w:r>
    </w:p>
    <w:p w14:paraId="34C862F4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VFMKGLSMAKEGVVAAAEKTKQGVTEAAEKTKEGVLYVGSKTREGVVQGVASVAEKTKEQASHLGGAVFSGAGNIAAATGLVKKEEFPTDLK-PEEVAQEAAEEPLIEPLMEPEGESYEEQPQEEYQEYEPEA</w:t>
      </w:r>
    </w:p>
    <w:p w14:paraId="0688F965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camel Camelus bactrianus</w:t>
      </w:r>
    </w:p>
    <w:p w14:paraId="4FD4477F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VFMKGLSMAKEGVVAAAEKTKQGVTEAAEKTKEGVLYVGSKTREGVVQGVASVAEKTKEQASHLGGAVFSGAGNIAAATGLVKKEEFPTDLK-PEEVAQEAAEEPLIEPLMEPEGESYEEAPQEEYQEYEPEA</w:t>
      </w:r>
    </w:p>
    <w:p w14:paraId="1DC7A8A2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alpaca Vicugna pacos</w:t>
      </w:r>
    </w:p>
    <w:p w14:paraId="0F9D0BFF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VFMKGLSMAKEGVVAAAEKTKQGVTEAAEKTKEGVLYVGSKTREGVVQGVASVAEKTKEQASHLGGAVFSGAGNIAAATGLVKKEEFPTDLK-PEEVAQEASEEPLIEPLMEPEGESYEEAPQEEYQEYEPEA</w:t>
      </w:r>
    </w:p>
    <w:p w14:paraId="16E1F182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horse Equus przewalskii</w:t>
      </w:r>
    </w:p>
    <w:p w14:paraId="74FAC0B8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VFMKGLSMAKEGVVAAAEKTKQGVTEAAEKTKEGVLYVGSKTREGVVQGVASVAEKTKEQASHLGGAVFSGAGNIAAATGLVKREEFPTDLK-PEEVAQEAAEEPLIEPLMEPEGESYEEPPQEEYQEYEPEA</w:t>
      </w:r>
    </w:p>
    <w:p w14:paraId="52C05166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rhino Ceratotherium simum</w:t>
      </w:r>
    </w:p>
    <w:p w14:paraId="36FF87F4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VFMKGLSMAKEGVVAAAEKTKQGVTEAAEKTKEGVLYVGSKTREGVVQGVASVAEKTKEQASHLGGAVFSGAGNIAAATGLVKKEEFPTDLK-PEEVAQEAAEEPLTEPLMEPEGESYEEPPQEEYQEYEPEA</w:t>
      </w:r>
    </w:p>
    <w:p w14:paraId="040F6393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bat Myotis brandtii</w:t>
      </w:r>
    </w:p>
    <w:p w14:paraId="5D6BC043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VFMKGLSMAKEGVVAAAEKTKQGVTEAAEKTKEGVLYVGNKTREGVVQGVTSVAEKTKEQASHLGGAMFSGAGNIAAATGLMKKEEFPTDLK-PEEVAQEAAEEPLIEPLMEPEGVSYEESPQEEYQEYEPEA</w:t>
      </w:r>
    </w:p>
    <w:p w14:paraId="09BBBD95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bigbrownbat Eptesicus fuscus</w:t>
      </w:r>
    </w:p>
    <w:p w14:paraId="0264BE8C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VFMKGLSMAKEGVVAAAEKTKQGVTEAAEKTKEGVLYVGNKTREGVVQGVTSVAEKTKEQASHLGGAMFSGAGNIAAATGLMKKEEFPTDLK-PEEVAQEAAEEPLIEPLMEPEGESYEDSPQEEYQEYEPEA</w:t>
      </w:r>
    </w:p>
    <w:p w14:paraId="6DEEA3EC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flyingfox Pteropus alecto</w:t>
      </w:r>
    </w:p>
    <w:p w14:paraId="7713953C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VFMKGLSMAKEGVVAAAEKTKQGVTEAAEKTKEGVLYVGSKTREGVVQGVASVAEKTKEQASHLGGAVFSGAGNIAAATGLVKKEEFPTDLK-PEEVAQEAAEEPLIEPLMEPEGESYEEPPQEEYQEYEPEA</w:t>
      </w:r>
    </w:p>
    <w:p w14:paraId="45512358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mole Condylura cristata</w:t>
      </w:r>
    </w:p>
    <w:p w14:paraId="54C5CD3F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VFMKGLSMAKEGVVAAAEKTKQGVTEAAEKTKEGVLYVGSKTREGVVQGVASVAEKTKEQASHLGGAVFSGAGNIAAATGLVKKEEFPTDLK-PEEVAQEAAEEPLIEPMMEPEGESYEEPPQEEYQEYEPEA</w:t>
      </w:r>
    </w:p>
    <w:p w14:paraId="435FC167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manatee Trichechus manatus latirostris</w:t>
      </w:r>
    </w:p>
    <w:p w14:paraId="4B8B6C40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MFMKGLSMAKEGVVAAAEKTKQGVTEAAEKTKEGVLYVGSKTREGVVQGVASVAEKTKEQASHLGGAVFSGAGNIAAATGLVKKEEFPTDLK-PEEVAQEAAEEPLIEPLMEPEGESYKELPQEEYQEYEPEA</w:t>
      </w:r>
    </w:p>
    <w:p w14:paraId="3EC4B94D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tenrec Echinops telfairi</w:t>
      </w:r>
    </w:p>
    <w:p w14:paraId="1C05A7F3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MFMKGLSMAKEGVVAAAEKTKQGVTEAAEKTKEGVLYVGSKTREGVVQGVASVAEKTKEQASHLGGAVFSGAGNIAAATGLVKKEEFPTDLK-PEEVAQEAGEEQLIEPLMEPEGEGYEEQPQEEYQEYEPEA</w:t>
      </w:r>
    </w:p>
    <w:p w14:paraId="2008DB1D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elephantshrew Elephantulus edwardii</w:t>
      </w:r>
    </w:p>
    <w:p w14:paraId="0ECAA61B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MFMKGLSMAKEGVVAAAEKTKQGVTEAAEKTKEGVLYVGSKTREGVVQGVASVAEKTKEQASHLGGAVFSGAGNIAAATGLVKKEEFPTDLK-PEEVAQEAAEEPLIEPLMEPEGESYEEPPQEEYQEYEPEA</w:t>
      </w:r>
    </w:p>
    <w:p w14:paraId="0F5300A0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armadillo Dasypus novemcinctus</w:t>
      </w:r>
    </w:p>
    <w:p w14:paraId="7E4BB10B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MFMKGLSMAKEGVVAAAEKTKQGVTEAAEKTKEGVLYVGSKTREGVVQGVASVAEKTKEQASHLGGAVFSGAGNIAAATGLVKKEEFPTDLK-PEEVAQEAAEEPLIEPLMEPEGESYEEPLQEEYQEYEPEA</w:t>
      </w:r>
    </w:p>
    <w:p w14:paraId="38D3F8AB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zebrafinch Taeniopygia guttata</w:t>
      </w:r>
    </w:p>
    <w:p w14:paraId="36F793C2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EVFMKGLSKAKEGVVAAAEKTKQGVAEAAEKTKEGVLYVGSKTQ-GVVQGVTSVAEKAKEQASQLGEAAFSGAGNIAAATGLVKKEEFPADLK-AEEVAQEAVEEPLVEPLLEPEGENYEEPPQEEYQEYEPEA</w:t>
      </w:r>
    </w:p>
    <w:p w14:paraId="52EC58EF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groundtit Pseudopodoces humilis</w:t>
      </w:r>
    </w:p>
    <w:p w14:paraId="501CB266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EVFMKGLSKAKEGVVAAAEKTKQGVAEAAEKTKEGVLYVGSKTQ-GVVQGVTSVAEKAKEQASQLGEAAFSGAGNIAAATGLVKKEEFPADLK-AEEVAQEAVEEPLVEPLLEPEGENYEEPPQEEYQEYEPEA</w:t>
      </w:r>
    </w:p>
    <w:p w14:paraId="77F4CA45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alligator Alligator mississippiensis</w:t>
      </w:r>
    </w:p>
    <w:p w14:paraId="0500A365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VFMKGLSKAKEGVVAAAEKTKQGVAEAAEKTKEGVLYMGSKTQ-GVVQGVTSVAEKTKEQASQLGGAVFSGAGNIAAATGLVKKEEFPTDLK-PEEVAQEAVEEPLIEPLLEPEGESYEEPPQEDYQEYEPEA</w:t>
      </w:r>
    </w:p>
    <w:p w14:paraId="04890395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anole Anolis carolinensis</w:t>
      </w:r>
    </w:p>
    <w:p w14:paraId="175B0CD9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VFMKGLSKAKEGVAAAAEKTKEGVAAAAEKTKEGVLYVGSKTREGV-AGVASVAEKTKEQASQLGGAVFSGAGNIAAATGLVKKDEFPTDLK-PEEVGQEAVEEPLIEPLLEPEGENYEEPPQEEYQEYEPEA</w:t>
      </w:r>
    </w:p>
    <w:p w14:paraId="1B08B0A2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burmesepython  Python bivittatus</w:t>
      </w:r>
    </w:p>
    <w:p w14:paraId="376CFB7D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VFMKGLSKAKEGVVAAAEKTKEGVAVAAEKTKEGVLYVGSKTREGVVQGVASVAEKTKEQASQLGGAVFSGAGNIAAATGLVKKEEFPTDSK-PEEVGQEAVEEPLIEPLLEPESENYEESPQEEYQEYEPEA</w:t>
      </w:r>
    </w:p>
    <w:p w14:paraId="6AF8AC92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p.turtle Chrysemys picta bellii</w:t>
      </w:r>
    </w:p>
    <w:p w14:paraId="610145CA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AFMKGLSKAKEGVVAAAEKTKQGVAEAAEKTKEGVLYVGSKTQ-GVVQGVTSVAEKTKEQASQLGGAVISGAGNIAAATGLVKKEEFPTDLK-PEEVGQEAVEEPLTDPLLEPEGENYDEPPQ-DYQEYEPEA</w:t>
      </w:r>
    </w:p>
    <w:p w14:paraId="08DF2DD4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xenopus Xenopus laevis</w:t>
      </w:r>
    </w:p>
    <w:p w14:paraId="74EDD084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VLMKGFSKAKEGVVAAAEKTKQGVAEAAEKTKEGVLYMGSKTRDGVVQGVTSVAEMTKEQASQLGGAVMSGAGNIAAATGLVKKDEFPTDIK-PEEEGQEALEEPAAEPLLELEGENYEEAPQDDYQEYEPEA</w:t>
      </w:r>
    </w:p>
    <w:p w14:paraId="62654220" w14:textId="77777777" w:rsidR="00FB1C0B" w:rsidRPr="00FB1C0B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&gt;coelacanth Latimeria chalumnae</w:t>
      </w:r>
    </w:p>
    <w:p w14:paraId="27E9A557" w14:textId="61A6AE4C" w:rsidR="0083299A" w:rsidRPr="00EC1435" w:rsidRDefault="00FB1C0B" w:rsidP="00FB1C0B">
      <w:pPr>
        <w:rPr>
          <w:rFonts w:ascii="Courier" w:hAnsi="Courier"/>
        </w:rPr>
      </w:pPr>
      <w:r w:rsidRPr="00FB1C0B">
        <w:rPr>
          <w:rFonts w:ascii="Courier" w:hAnsi="Courier"/>
        </w:rPr>
        <w:t>MDVLMKGLSKAKEGVVAAAEKTKQGVAEAAEKTKEGVLYVGSKTKEGV-QSVASVAEKTKEQASQLGGAVFSGAGNIAAATGLVKKDEFPTDIK-PEEVAQEAVEEPMVEPMVEPEGETYEEAPQGDYQEYEPEA</w:t>
      </w:r>
      <w:bookmarkStart w:id="0" w:name="_GoBack"/>
      <w:bookmarkEnd w:id="0"/>
    </w:p>
    <w:sectPr w:rsidR="0083299A" w:rsidRPr="00EC1435" w:rsidSect="000937CB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AC4D29" w14:textId="77777777" w:rsidR="00000000" w:rsidRDefault="00FB1C0B">
      <w:r>
        <w:separator/>
      </w:r>
    </w:p>
  </w:endnote>
  <w:endnote w:type="continuationSeparator" w:id="0">
    <w:p w14:paraId="246A0D6F" w14:textId="77777777" w:rsidR="00000000" w:rsidRDefault="00FB1C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78BFCB" w14:textId="77777777" w:rsidR="009D250D" w:rsidRDefault="009D250D" w:rsidP="000937C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B45D4">
      <w:rPr>
        <w:rStyle w:val="PageNumber"/>
        <w:noProof/>
      </w:rPr>
      <w:t>1</w:t>
    </w:r>
    <w:r>
      <w:rPr>
        <w:rStyle w:val="PageNumber"/>
      </w:rPr>
      <w:fldChar w:fldCharType="end"/>
    </w:r>
  </w:p>
  <w:p w14:paraId="3862B9BF" w14:textId="77777777" w:rsidR="009D250D" w:rsidRDefault="009D250D" w:rsidP="000937C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A8619C" w14:textId="77777777" w:rsidR="009D250D" w:rsidRDefault="009D250D" w:rsidP="000937C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B1C0B">
      <w:rPr>
        <w:rStyle w:val="PageNumber"/>
        <w:noProof/>
      </w:rPr>
      <w:t>1</w:t>
    </w:r>
    <w:r>
      <w:rPr>
        <w:rStyle w:val="PageNumber"/>
      </w:rPr>
      <w:fldChar w:fldCharType="end"/>
    </w:r>
  </w:p>
  <w:p w14:paraId="72B574F6" w14:textId="77777777" w:rsidR="009D250D" w:rsidRDefault="009D250D" w:rsidP="000937C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74E8C6" w14:textId="77777777" w:rsidR="00000000" w:rsidRDefault="00FB1C0B">
      <w:r>
        <w:separator/>
      </w:r>
    </w:p>
  </w:footnote>
  <w:footnote w:type="continuationSeparator" w:id="0">
    <w:p w14:paraId="63EAFF57" w14:textId="77777777" w:rsidR="00000000" w:rsidRDefault="00FB1C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ee29azwuewwxaepfwv5v95xew2fs0ddspzx&quot;&gt;Cormut&lt;record-ids&gt;&lt;item&gt;60&lt;/item&gt;&lt;item&gt;63&lt;/item&gt;&lt;item&gt;81&lt;/item&gt;&lt;/record-ids&gt;&lt;/item&gt;&lt;/Libraries&gt;"/>
  </w:docVars>
  <w:rsids>
    <w:rsidRoot w:val="000937CB"/>
    <w:rsid w:val="000311A6"/>
    <w:rsid w:val="000937CB"/>
    <w:rsid w:val="002F0C18"/>
    <w:rsid w:val="0041524B"/>
    <w:rsid w:val="0083299A"/>
    <w:rsid w:val="009D250D"/>
    <w:rsid w:val="00EC1435"/>
    <w:rsid w:val="00FB1C0B"/>
    <w:rsid w:val="00FB4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13FB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7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937C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937C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37CB"/>
  </w:style>
  <w:style w:type="character" w:styleId="PageNumber">
    <w:name w:val="page number"/>
    <w:basedOn w:val="DefaultParagraphFont"/>
    <w:uiPriority w:val="99"/>
    <w:semiHidden/>
    <w:unhideWhenUsed/>
    <w:rsid w:val="000937CB"/>
  </w:style>
  <w:style w:type="paragraph" w:styleId="BalloonText">
    <w:name w:val="Balloon Text"/>
    <w:basedOn w:val="Normal"/>
    <w:link w:val="BalloonTextChar"/>
    <w:uiPriority w:val="99"/>
    <w:semiHidden/>
    <w:unhideWhenUsed/>
    <w:rsid w:val="000937C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7CB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937C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7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937C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937C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37CB"/>
  </w:style>
  <w:style w:type="character" w:styleId="PageNumber">
    <w:name w:val="page number"/>
    <w:basedOn w:val="DefaultParagraphFont"/>
    <w:uiPriority w:val="99"/>
    <w:semiHidden/>
    <w:unhideWhenUsed/>
    <w:rsid w:val="000937CB"/>
  </w:style>
  <w:style w:type="paragraph" w:styleId="BalloonText">
    <w:name w:val="Balloon Text"/>
    <w:basedOn w:val="Normal"/>
    <w:link w:val="BalloonTextChar"/>
    <w:uiPriority w:val="99"/>
    <w:semiHidden/>
    <w:unhideWhenUsed/>
    <w:rsid w:val="000937C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7CB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937C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3</Pages>
  <Words>23961</Words>
  <Characters>136578</Characters>
  <Application>Microsoft Macintosh Word</Application>
  <DocSecurity>0</DocSecurity>
  <Lines>1138</Lines>
  <Paragraphs>320</Paragraphs>
  <ScaleCrop>false</ScaleCrop>
  <Company/>
  <LinksUpToDate>false</LinksUpToDate>
  <CharactersWithSpaces>160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uschus, Jim (NIH/NHLBI) [E]</dc:creator>
  <cp:keywords/>
  <dc:description/>
  <cp:lastModifiedBy>Gruschus, Jim (NIH/NHLBI) [E]</cp:lastModifiedBy>
  <cp:revision>3</cp:revision>
  <dcterms:created xsi:type="dcterms:W3CDTF">2015-06-18T15:12:00Z</dcterms:created>
  <dcterms:modified xsi:type="dcterms:W3CDTF">2015-06-18T15:19:00Z</dcterms:modified>
</cp:coreProperties>
</file>